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2824EF" w14:textId="144CBA60" w:rsidR="00ED5584" w:rsidRPr="00051E09" w:rsidRDefault="00AE1E10">
      <w:pPr>
        <w:jc w:val="center"/>
        <w:rPr>
          <w:rFonts w:ascii="Times New Roman" w:hAnsi="Times New Roman"/>
          <w:color w:val="231F20"/>
          <w:kern w:val="0"/>
          <w:sz w:val="24"/>
          <w:lang w:bidi="ar"/>
        </w:rPr>
      </w:pPr>
      <w:r w:rsidRPr="00051E09">
        <w:rPr>
          <w:rFonts w:ascii="Times New Roman" w:hAnsi="Times New Roman"/>
          <w:color w:val="231F20"/>
          <w:kern w:val="0"/>
          <w:sz w:val="24"/>
          <w:lang w:bidi="ar"/>
        </w:rPr>
        <w:t xml:space="preserve">Table </w:t>
      </w:r>
      <w:r w:rsidR="00817E7D" w:rsidRPr="00051E09">
        <w:rPr>
          <w:rFonts w:ascii="Times New Roman" w:hAnsi="Times New Roman" w:hint="eastAsia"/>
          <w:color w:val="231F20"/>
          <w:kern w:val="0"/>
          <w:sz w:val="24"/>
          <w:lang w:bidi="ar"/>
        </w:rPr>
        <w:t>S</w:t>
      </w:r>
      <w:r w:rsidRPr="00051E09">
        <w:rPr>
          <w:rFonts w:ascii="Times New Roman" w:hAnsi="Times New Roman"/>
          <w:color w:val="231F20"/>
          <w:kern w:val="0"/>
          <w:sz w:val="24"/>
          <w:lang w:bidi="ar"/>
        </w:rPr>
        <w:t>1</w:t>
      </w:r>
      <w:r w:rsidRPr="00051E09">
        <w:rPr>
          <w:rFonts w:ascii="Times New Roman" w:hAnsi="Times New Roman" w:hint="eastAsia"/>
          <w:color w:val="231F20"/>
          <w:kern w:val="0"/>
          <w:sz w:val="24"/>
          <w:lang w:bidi="ar"/>
        </w:rPr>
        <w:t xml:space="preserve">. </w:t>
      </w:r>
      <w:r w:rsidRPr="00051E09">
        <w:rPr>
          <w:rFonts w:ascii="Times New Roman" w:hAnsi="Times New Roman"/>
          <w:color w:val="231F20"/>
          <w:kern w:val="0"/>
          <w:sz w:val="24"/>
          <w:lang w:bidi="ar"/>
        </w:rPr>
        <w:t>Selected genes and SNPs</w:t>
      </w:r>
    </w:p>
    <w:tbl>
      <w:tblPr>
        <w:tblStyle w:val="a3"/>
        <w:tblpPr w:leftFromText="180" w:rightFromText="180" w:vertAnchor="text" w:horzAnchor="page" w:tblpX="1958" w:tblpY="229"/>
        <w:tblOverlap w:val="never"/>
        <w:tblW w:w="87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6"/>
        <w:gridCol w:w="1942"/>
        <w:gridCol w:w="1528"/>
        <w:gridCol w:w="1426"/>
        <w:gridCol w:w="2076"/>
      </w:tblGrid>
      <w:tr w:rsidR="00ED5584" w:rsidRPr="00051E09" w14:paraId="39484964" w14:textId="77777777">
        <w:trPr>
          <w:trHeight w:val="682"/>
        </w:trPr>
        <w:tc>
          <w:tcPr>
            <w:tcW w:w="1826" w:type="dxa"/>
            <w:tcBorders>
              <w:bottom w:val="single" w:sz="4" w:space="0" w:color="auto"/>
            </w:tcBorders>
          </w:tcPr>
          <w:p w14:paraId="79F04A02" w14:textId="77777777" w:rsidR="00ED5584" w:rsidRPr="00051E09" w:rsidRDefault="00AE1E10">
            <w:pPr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 xml:space="preserve"> Genes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14:paraId="34C69B93" w14:textId="77777777" w:rsidR="00ED5584" w:rsidRPr="00051E09" w:rsidRDefault="00AE1E10">
            <w:pPr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SNPs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544388D9" w14:textId="77777777" w:rsidR="00ED5584" w:rsidRPr="00051E09" w:rsidRDefault="00AE1E10">
            <w:pPr>
              <w:widowControl/>
              <w:jc w:val="center"/>
              <w:rPr>
                <w:rFonts w:ascii="Times New Roman" w:eastAsia="MinionPro-Regular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Variant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5A1FB21B" w14:textId="77777777" w:rsidR="00ED5584" w:rsidRPr="00051E09" w:rsidRDefault="00AE1E10">
            <w:pPr>
              <w:widowControl/>
              <w:jc w:val="center"/>
              <w:rPr>
                <w:rFonts w:ascii="Times New Roman" w:eastAsia="MinionPro-Regular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Variant allele</w:t>
            </w:r>
          </w:p>
        </w:tc>
        <w:tc>
          <w:tcPr>
            <w:tcW w:w="2076" w:type="dxa"/>
            <w:tcBorders>
              <w:bottom w:val="single" w:sz="4" w:space="0" w:color="auto"/>
            </w:tcBorders>
          </w:tcPr>
          <w:p w14:paraId="590ABDC7" w14:textId="77777777" w:rsidR="00ED5584" w:rsidRPr="00051E09" w:rsidRDefault="00AE1E10">
            <w:pPr>
              <w:widowControl/>
              <w:jc w:val="center"/>
              <w:rPr>
                <w:rFonts w:ascii="Times New Roman" w:eastAsia="MinionPro-Regular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eastAsia="MinionPro-Regular" w:hAnsi="Times New Roman"/>
                <w:kern w:val="0"/>
                <w:szCs w:val="21"/>
                <w:lang w:bidi="ar"/>
              </w:rPr>
              <w:t xml:space="preserve"> HWE </w:t>
            </w:r>
          </w:p>
          <w:p w14:paraId="3C344566" w14:textId="598DF935" w:rsidR="00ED5584" w:rsidRPr="00051E09" w:rsidRDefault="00BA5946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i/>
                <w:iCs/>
                <w:kern w:val="0"/>
                <w:szCs w:val="21"/>
                <w:lang w:bidi="ar"/>
              </w:rPr>
              <w:t>P-</w:t>
            </w:r>
            <w:r w:rsidRPr="00051E09">
              <w:rPr>
                <w:rFonts w:ascii="Times New Roman" w:eastAsia="MinionPro-Regular" w:hAnsi="Times New Roman"/>
                <w:kern w:val="0"/>
                <w:szCs w:val="21"/>
                <w:lang w:bidi="ar"/>
              </w:rPr>
              <w:t>value</w:t>
            </w:r>
          </w:p>
        </w:tc>
      </w:tr>
      <w:tr w:rsidR="00ED5584" w:rsidRPr="00051E09" w14:paraId="369F00AF" w14:textId="77777777">
        <w:trPr>
          <w:trHeight w:val="348"/>
        </w:trPr>
        <w:tc>
          <w:tcPr>
            <w:tcW w:w="1826" w:type="dxa"/>
            <w:tcBorders>
              <w:top w:val="single" w:sz="4" w:space="0" w:color="auto"/>
              <w:tl2br w:val="nil"/>
              <w:tr2bl w:val="nil"/>
            </w:tcBorders>
          </w:tcPr>
          <w:p w14:paraId="0CD2F33F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MLH1</w:t>
            </w:r>
          </w:p>
        </w:tc>
        <w:tc>
          <w:tcPr>
            <w:tcW w:w="1942" w:type="dxa"/>
            <w:tcBorders>
              <w:top w:val="single" w:sz="4" w:space="0" w:color="auto"/>
              <w:tl2br w:val="nil"/>
              <w:tr2bl w:val="nil"/>
            </w:tcBorders>
          </w:tcPr>
          <w:p w14:paraId="512680D1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rs1799977</w:t>
            </w:r>
          </w:p>
        </w:tc>
        <w:tc>
          <w:tcPr>
            <w:tcW w:w="1528" w:type="dxa"/>
            <w:tcBorders>
              <w:top w:val="single" w:sz="4" w:space="0" w:color="auto"/>
              <w:tl2br w:val="nil"/>
              <w:tr2bl w:val="nil"/>
            </w:tcBorders>
          </w:tcPr>
          <w:p w14:paraId="3E6B5557" w14:textId="09015AD9" w:rsidR="00ED5584" w:rsidRPr="00051E09" w:rsidRDefault="00AE1E10" w:rsidP="00543FA9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eastAsia="Segoe UI" w:hAnsi="Times New Roman"/>
                <w:szCs w:val="21"/>
              </w:rPr>
              <w:t>A &gt; G</w:t>
            </w:r>
          </w:p>
        </w:tc>
        <w:tc>
          <w:tcPr>
            <w:tcW w:w="1426" w:type="dxa"/>
            <w:tcBorders>
              <w:top w:val="single" w:sz="4" w:space="0" w:color="auto"/>
              <w:tl2br w:val="nil"/>
              <w:tr2bl w:val="nil"/>
            </w:tcBorders>
          </w:tcPr>
          <w:p w14:paraId="220FEF63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eastAsia="Segoe UI" w:hAnsi="Times New Roman"/>
                <w:szCs w:val="21"/>
              </w:rPr>
              <w:t>G</w:t>
            </w:r>
          </w:p>
        </w:tc>
        <w:tc>
          <w:tcPr>
            <w:tcW w:w="2076" w:type="dxa"/>
            <w:tcBorders>
              <w:top w:val="single" w:sz="4" w:space="0" w:color="auto"/>
              <w:tl2br w:val="nil"/>
              <w:tr2bl w:val="nil"/>
            </w:tcBorders>
          </w:tcPr>
          <w:p w14:paraId="799BC0AA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0.51</w:t>
            </w:r>
          </w:p>
        </w:tc>
      </w:tr>
      <w:tr w:rsidR="00ED5584" w:rsidRPr="00051E09" w14:paraId="11206EB5" w14:textId="77777777">
        <w:trPr>
          <w:trHeight w:val="337"/>
        </w:trPr>
        <w:tc>
          <w:tcPr>
            <w:tcW w:w="1826" w:type="dxa"/>
            <w:tcBorders>
              <w:tl2br w:val="nil"/>
              <w:tr2bl w:val="nil"/>
            </w:tcBorders>
          </w:tcPr>
          <w:p w14:paraId="257FE07C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bookmarkStart w:id="0" w:name="_Hlk181220819"/>
            <w:r w:rsidRPr="00051E09">
              <w:rPr>
                <w:rFonts w:ascii="Times New Roman" w:hAnsi="Times New Roman"/>
                <w:szCs w:val="21"/>
              </w:rPr>
              <w:t>MLH3</w:t>
            </w:r>
            <w:bookmarkEnd w:id="0"/>
          </w:p>
        </w:tc>
        <w:tc>
          <w:tcPr>
            <w:tcW w:w="1942" w:type="dxa"/>
            <w:tcBorders>
              <w:tl2br w:val="nil"/>
              <w:tr2bl w:val="nil"/>
            </w:tcBorders>
          </w:tcPr>
          <w:p w14:paraId="7A2CBD38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bookmarkStart w:id="1" w:name="_Hlk181220829"/>
            <w:r w:rsidRPr="00051E09">
              <w:rPr>
                <w:rFonts w:ascii="Times New Roman" w:hAnsi="Times New Roman"/>
                <w:szCs w:val="21"/>
              </w:rPr>
              <w:t>rs175080</w:t>
            </w:r>
            <w:bookmarkEnd w:id="1"/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7F089427" w14:textId="77777777" w:rsidR="00ED5584" w:rsidRPr="00051E09" w:rsidRDefault="00AE1E10" w:rsidP="00543FA9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  <w:shd w:val="clear" w:color="auto" w:fill="FFFFFF"/>
              </w:rPr>
              <w:t>G&gt;A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23E4ADD3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2076" w:type="dxa"/>
            <w:tcBorders>
              <w:tl2br w:val="nil"/>
              <w:tr2bl w:val="nil"/>
            </w:tcBorders>
          </w:tcPr>
          <w:p w14:paraId="58A20F45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0.31</w:t>
            </w:r>
          </w:p>
        </w:tc>
      </w:tr>
      <w:tr w:rsidR="00ED5584" w:rsidRPr="00051E09" w14:paraId="6BE2D5CD" w14:textId="77777777">
        <w:trPr>
          <w:trHeight w:val="337"/>
        </w:trPr>
        <w:tc>
          <w:tcPr>
            <w:tcW w:w="1826" w:type="dxa"/>
            <w:tcBorders>
              <w:tl2br w:val="nil"/>
              <w:tr2bl w:val="nil"/>
            </w:tcBorders>
          </w:tcPr>
          <w:p w14:paraId="6AF669B6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bookmarkStart w:id="2" w:name="_Hlk181220767"/>
            <w:r w:rsidRPr="00051E09">
              <w:rPr>
                <w:rFonts w:ascii="Times New Roman" w:hAnsi="Times New Roman"/>
                <w:szCs w:val="21"/>
              </w:rPr>
              <w:t>PMS1</w:t>
            </w:r>
            <w:bookmarkEnd w:id="2"/>
          </w:p>
        </w:tc>
        <w:tc>
          <w:tcPr>
            <w:tcW w:w="1942" w:type="dxa"/>
            <w:tcBorders>
              <w:tl2br w:val="nil"/>
              <w:tr2bl w:val="nil"/>
            </w:tcBorders>
          </w:tcPr>
          <w:p w14:paraId="45DB12D6" w14:textId="77777777" w:rsidR="00ED5584" w:rsidRPr="00051E09" w:rsidRDefault="00AE1E10">
            <w:pPr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rs5742933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35C7889D" w14:textId="77777777" w:rsidR="00ED5584" w:rsidRPr="00051E09" w:rsidRDefault="00AE1E10" w:rsidP="00543FA9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G</w:t>
            </w:r>
            <w:r w:rsidRPr="00051E09">
              <w:rPr>
                <w:rFonts w:ascii="Times New Roman" w:hAnsi="Times New Roman"/>
                <w:szCs w:val="21"/>
              </w:rPr>
              <w:t>＞</w:t>
            </w:r>
            <w:r w:rsidRPr="00051E09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53AD83C9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2076" w:type="dxa"/>
            <w:tcBorders>
              <w:tl2br w:val="nil"/>
              <w:tr2bl w:val="nil"/>
            </w:tcBorders>
          </w:tcPr>
          <w:p w14:paraId="138D6433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0.39</w:t>
            </w:r>
          </w:p>
        </w:tc>
      </w:tr>
      <w:tr w:rsidR="00ED5584" w:rsidRPr="00051E09" w14:paraId="24590491" w14:textId="77777777">
        <w:trPr>
          <w:trHeight w:val="337"/>
        </w:trPr>
        <w:tc>
          <w:tcPr>
            <w:tcW w:w="1826" w:type="dxa"/>
            <w:tcBorders>
              <w:tl2br w:val="nil"/>
              <w:tr2bl w:val="nil"/>
            </w:tcBorders>
          </w:tcPr>
          <w:p w14:paraId="412D88AE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MSH2</w:t>
            </w:r>
          </w:p>
        </w:tc>
        <w:tc>
          <w:tcPr>
            <w:tcW w:w="1942" w:type="dxa"/>
            <w:tcBorders>
              <w:tl2br w:val="nil"/>
              <w:tr2bl w:val="nil"/>
            </w:tcBorders>
          </w:tcPr>
          <w:p w14:paraId="75C01073" w14:textId="77777777" w:rsidR="00ED5584" w:rsidRPr="00051E09" w:rsidRDefault="00AE1E10">
            <w:pPr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rs2303428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4BE85AAA" w14:textId="77777777" w:rsidR="00ED5584" w:rsidRPr="00051E09" w:rsidRDefault="00AE1E10" w:rsidP="00543FA9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T</w:t>
            </w:r>
            <w:r w:rsidRPr="00051E09">
              <w:rPr>
                <w:rFonts w:ascii="Times New Roman" w:hAnsi="Times New Roman"/>
                <w:szCs w:val="21"/>
              </w:rPr>
              <w:t>＞</w:t>
            </w:r>
            <w:r w:rsidRPr="00051E09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65EA07F0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2076" w:type="dxa"/>
            <w:tcBorders>
              <w:tl2br w:val="nil"/>
              <w:tr2bl w:val="nil"/>
            </w:tcBorders>
          </w:tcPr>
          <w:p w14:paraId="5B9210FA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0.06</w:t>
            </w:r>
          </w:p>
        </w:tc>
      </w:tr>
      <w:tr w:rsidR="00ED5584" w:rsidRPr="00051E09" w14:paraId="54F5355B" w14:textId="77777777">
        <w:trPr>
          <w:trHeight w:val="90"/>
        </w:trPr>
        <w:tc>
          <w:tcPr>
            <w:tcW w:w="1826" w:type="dxa"/>
            <w:tcBorders>
              <w:tl2br w:val="nil"/>
              <w:tr2bl w:val="nil"/>
            </w:tcBorders>
          </w:tcPr>
          <w:p w14:paraId="11410FB3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MSH3</w:t>
            </w:r>
          </w:p>
        </w:tc>
        <w:tc>
          <w:tcPr>
            <w:tcW w:w="1942" w:type="dxa"/>
            <w:tcBorders>
              <w:tl2br w:val="nil"/>
              <w:tr2bl w:val="nil"/>
            </w:tcBorders>
          </w:tcPr>
          <w:p w14:paraId="4EA5F78A" w14:textId="77777777" w:rsidR="00ED5584" w:rsidRPr="00051E09" w:rsidRDefault="00AE1E10">
            <w:pPr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rs26279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0E0CBB19" w14:textId="77777777" w:rsidR="00ED5584" w:rsidRPr="00051E09" w:rsidRDefault="00AE1E10" w:rsidP="00543FA9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A</w:t>
            </w:r>
            <w:r w:rsidRPr="00051E09">
              <w:rPr>
                <w:rFonts w:ascii="Times New Roman" w:hAnsi="Times New Roman"/>
                <w:szCs w:val="21"/>
              </w:rPr>
              <w:t>＞</w:t>
            </w:r>
            <w:r w:rsidRPr="00051E09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392C0A9F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2076" w:type="dxa"/>
            <w:tcBorders>
              <w:tl2br w:val="nil"/>
              <w:tr2bl w:val="nil"/>
            </w:tcBorders>
          </w:tcPr>
          <w:p w14:paraId="51B7A142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0.009</w:t>
            </w:r>
          </w:p>
        </w:tc>
      </w:tr>
      <w:tr w:rsidR="00ED5584" w:rsidRPr="00051E09" w14:paraId="3A1203A6" w14:textId="77777777">
        <w:trPr>
          <w:trHeight w:val="350"/>
        </w:trPr>
        <w:tc>
          <w:tcPr>
            <w:tcW w:w="1826" w:type="dxa"/>
            <w:tcBorders>
              <w:tl2br w:val="nil"/>
              <w:tr2bl w:val="nil"/>
            </w:tcBorders>
          </w:tcPr>
          <w:p w14:paraId="74474283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 xml:space="preserve">  MSH4</w:t>
            </w:r>
            <w:r w:rsidRPr="00051E09">
              <w:rPr>
                <w:rFonts w:ascii="Times New Roman" w:hAnsi="Times New Roman"/>
                <w:szCs w:val="21"/>
              </w:rPr>
              <w:tab/>
            </w:r>
          </w:p>
        </w:tc>
        <w:tc>
          <w:tcPr>
            <w:tcW w:w="1942" w:type="dxa"/>
            <w:tcBorders>
              <w:tl2br w:val="nil"/>
              <w:tr2bl w:val="nil"/>
            </w:tcBorders>
          </w:tcPr>
          <w:p w14:paraId="232285CA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rs5745325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7B253EBC" w14:textId="77777777" w:rsidR="00ED5584" w:rsidRPr="00051E09" w:rsidRDefault="00AE1E10" w:rsidP="00543FA9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  <w:shd w:val="clear" w:color="auto" w:fill="FFFFFF"/>
              </w:rPr>
              <w:t>G&gt;A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7D01AB8C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2076" w:type="dxa"/>
            <w:tcBorders>
              <w:tl2br w:val="nil"/>
              <w:tr2bl w:val="nil"/>
            </w:tcBorders>
          </w:tcPr>
          <w:p w14:paraId="1B0D621A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0.67</w:t>
            </w:r>
          </w:p>
        </w:tc>
      </w:tr>
      <w:tr w:rsidR="00ED5584" w:rsidRPr="00051E09" w14:paraId="6241F479" w14:textId="77777777">
        <w:trPr>
          <w:trHeight w:val="337"/>
        </w:trPr>
        <w:tc>
          <w:tcPr>
            <w:tcW w:w="1826" w:type="dxa"/>
            <w:tcBorders>
              <w:tl2br w:val="nil"/>
              <w:tr2bl w:val="nil"/>
            </w:tcBorders>
          </w:tcPr>
          <w:p w14:paraId="6FD901F1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bookmarkStart w:id="3" w:name="_Hlk181221190"/>
            <w:r w:rsidRPr="00051E09">
              <w:rPr>
                <w:rFonts w:ascii="Times New Roman" w:hAnsi="Times New Roman"/>
                <w:szCs w:val="21"/>
              </w:rPr>
              <w:t>MSH4</w:t>
            </w:r>
            <w:bookmarkEnd w:id="3"/>
          </w:p>
        </w:tc>
        <w:tc>
          <w:tcPr>
            <w:tcW w:w="1942" w:type="dxa"/>
            <w:tcBorders>
              <w:tl2br w:val="nil"/>
              <w:tr2bl w:val="nil"/>
            </w:tcBorders>
          </w:tcPr>
          <w:p w14:paraId="22102DEB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Rs5745549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149FA001" w14:textId="77777777" w:rsidR="00ED5584" w:rsidRPr="00051E09" w:rsidRDefault="00AE1E10" w:rsidP="00543FA9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  <w:shd w:val="clear" w:color="auto" w:fill="FFFFFF"/>
              </w:rPr>
              <w:t>G&gt;A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5814D108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2076" w:type="dxa"/>
            <w:tcBorders>
              <w:tl2br w:val="nil"/>
              <w:tr2bl w:val="nil"/>
            </w:tcBorders>
          </w:tcPr>
          <w:p w14:paraId="2CA5E61F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0.52</w:t>
            </w:r>
          </w:p>
        </w:tc>
      </w:tr>
      <w:tr w:rsidR="00ED5584" w:rsidRPr="00051E09" w14:paraId="2EDFFB03" w14:textId="77777777">
        <w:trPr>
          <w:trHeight w:val="337"/>
        </w:trPr>
        <w:tc>
          <w:tcPr>
            <w:tcW w:w="1826" w:type="dxa"/>
            <w:tcBorders>
              <w:tl2br w:val="nil"/>
              <w:tr2bl w:val="nil"/>
            </w:tcBorders>
          </w:tcPr>
          <w:p w14:paraId="3059B14A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MSH5</w:t>
            </w:r>
          </w:p>
        </w:tc>
        <w:tc>
          <w:tcPr>
            <w:tcW w:w="1942" w:type="dxa"/>
            <w:tcBorders>
              <w:tl2br w:val="nil"/>
              <w:tr2bl w:val="nil"/>
            </w:tcBorders>
          </w:tcPr>
          <w:p w14:paraId="08085E8F" w14:textId="77777777" w:rsidR="00ED5584" w:rsidRPr="00051E09" w:rsidRDefault="00AE1E10">
            <w:pPr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rs707938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1F4811F1" w14:textId="77777777" w:rsidR="00ED5584" w:rsidRPr="00051E09" w:rsidRDefault="00AE1E10" w:rsidP="00543FA9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A</w:t>
            </w:r>
            <w:r w:rsidRPr="00051E09">
              <w:rPr>
                <w:rFonts w:ascii="Times New Roman" w:hAnsi="Times New Roman"/>
                <w:szCs w:val="21"/>
              </w:rPr>
              <w:t>＞</w:t>
            </w:r>
            <w:r w:rsidRPr="00051E09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68520355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2076" w:type="dxa"/>
            <w:tcBorders>
              <w:tl2br w:val="nil"/>
              <w:tr2bl w:val="nil"/>
            </w:tcBorders>
          </w:tcPr>
          <w:p w14:paraId="39C38300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0.21</w:t>
            </w:r>
          </w:p>
        </w:tc>
      </w:tr>
      <w:tr w:rsidR="00ED5584" w:rsidRPr="00051E09" w14:paraId="313E314A" w14:textId="77777777">
        <w:trPr>
          <w:trHeight w:val="358"/>
        </w:trPr>
        <w:tc>
          <w:tcPr>
            <w:tcW w:w="1826" w:type="dxa"/>
            <w:tcBorders>
              <w:tl2br w:val="nil"/>
              <w:tr2bl w:val="nil"/>
            </w:tcBorders>
          </w:tcPr>
          <w:p w14:paraId="5B4E194E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MSH6</w:t>
            </w:r>
          </w:p>
        </w:tc>
        <w:tc>
          <w:tcPr>
            <w:tcW w:w="1942" w:type="dxa"/>
            <w:tcBorders>
              <w:tl2br w:val="nil"/>
              <w:tr2bl w:val="nil"/>
            </w:tcBorders>
          </w:tcPr>
          <w:p w14:paraId="543D7D94" w14:textId="77777777" w:rsidR="00ED5584" w:rsidRPr="00051E09" w:rsidRDefault="00AE1E10">
            <w:pPr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rs1042821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7A7BE127" w14:textId="77777777" w:rsidR="00ED5584" w:rsidRPr="00051E09" w:rsidRDefault="00AE1E10" w:rsidP="00543FA9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  <w:shd w:val="clear" w:color="auto" w:fill="FFFFFF"/>
              </w:rPr>
              <w:t>G&gt;A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 w14:paraId="08973283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2076" w:type="dxa"/>
            <w:tcBorders>
              <w:tl2br w:val="nil"/>
              <w:tr2bl w:val="nil"/>
            </w:tcBorders>
          </w:tcPr>
          <w:p w14:paraId="6AE88AE1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0.04</w:t>
            </w:r>
          </w:p>
        </w:tc>
      </w:tr>
    </w:tbl>
    <w:p w14:paraId="29A341DC" w14:textId="77777777" w:rsidR="00E111F2" w:rsidRPr="00051E09" w:rsidRDefault="00E111F2">
      <w:pPr>
        <w:jc w:val="center"/>
        <w:rPr>
          <w:rFonts w:ascii="Times New Roman" w:hAnsi="Times New Roman"/>
          <w:color w:val="231F20"/>
          <w:kern w:val="0"/>
          <w:sz w:val="24"/>
          <w:lang w:bidi="ar"/>
        </w:rPr>
      </w:pPr>
    </w:p>
    <w:p w14:paraId="7C1A61E0" w14:textId="77777777" w:rsidR="00E111F2" w:rsidRPr="00051E09" w:rsidRDefault="00E111F2">
      <w:pPr>
        <w:jc w:val="center"/>
        <w:rPr>
          <w:rFonts w:ascii="Times New Roman" w:hAnsi="Times New Roman"/>
          <w:color w:val="231F20"/>
          <w:kern w:val="0"/>
          <w:sz w:val="24"/>
          <w:lang w:bidi="ar"/>
        </w:rPr>
      </w:pPr>
    </w:p>
    <w:p w14:paraId="35E11C2B" w14:textId="77225B6D" w:rsidR="00ED5584" w:rsidRPr="00051E09" w:rsidRDefault="00AE1E10">
      <w:pPr>
        <w:jc w:val="center"/>
        <w:rPr>
          <w:rFonts w:ascii="Times New Roman" w:hAnsi="Times New Roman"/>
          <w:color w:val="231F20"/>
          <w:kern w:val="0"/>
          <w:sz w:val="24"/>
          <w:lang w:bidi="ar"/>
        </w:rPr>
      </w:pPr>
      <w:r w:rsidRPr="00051E09">
        <w:rPr>
          <w:rFonts w:ascii="Times New Roman" w:hAnsi="Times New Roman"/>
          <w:color w:val="231F20"/>
          <w:kern w:val="0"/>
          <w:sz w:val="24"/>
          <w:lang w:bidi="ar"/>
        </w:rPr>
        <w:t xml:space="preserve">Table </w:t>
      </w:r>
      <w:r w:rsidR="00817E7D" w:rsidRPr="00051E09">
        <w:rPr>
          <w:rFonts w:ascii="Times New Roman" w:hAnsi="Times New Roman" w:hint="eastAsia"/>
          <w:color w:val="231F20"/>
          <w:kern w:val="0"/>
          <w:sz w:val="24"/>
          <w:lang w:bidi="ar"/>
        </w:rPr>
        <w:t>S</w:t>
      </w:r>
      <w:r w:rsidRPr="00051E09">
        <w:rPr>
          <w:rFonts w:ascii="Times New Roman" w:hAnsi="Times New Roman"/>
          <w:color w:val="231F20"/>
          <w:kern w:val="0"/>
          <w:sz w:val="24"/>
          <w:lang w:bidi="ar"/>
        </w:rPr>
        <w:t>2. The demographic and clinical characteristics of AML patients and controls</w:t>
      </w:r>
    </w:p>
    <w:p w14:paraId="2A68A950" w14:textId="77777777" w:rsidR="00ED5584" w:rsidRPr="00051E09" w:rsidRDefault="00ED5584">
      <w:pPr>
        <w:jc w:val="center"/>
        <w:rPr>
          <w:rFonts w:ascii="Times New Roman" w:hAnsi="Times New Roman"/>
          <w:b/>
          <w:bCs/>
          <w:color w:val="231F20"/>
          <w:kern w:val="0"/>
          <w:sz w:val="24"/>
          <w:lang w:bidi="ar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410"/>
      </w:tblGrid>
      <w:tr w:rsidR="00ED5584" w:rsidRPr="00051E09" w14:paraId="75BCE7F6" w14:textId="77777777">
        <w:tc>
          <w:tcPr>
            <w:tcW w:w="2830" w:type="dxa"/>
            <w:tcBorders>
              <w:bottom w:val="single" w:sz="4" w:space="0" w:color="auto"/>
            </w:tcBorders>
          </w:tcPr>
          <w:p w14:paraId="5F189D5B" w14:textId="77777777" w:rsidR="00ED5584" w:rsidRPr="00051E09" w:rsidRDefault="00AE1E10">
            <w:pP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94F6DF6" w14:textId="77777777" w:rsidR="00ED5584" w:rsidRPr="00051E09" w:rsidRDefault="00AE1E10">
            <w:pP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 xml:space="preserve">Case </w:t>
            </w:r>
            <w:r w:rsidRPr="00051E09">
              <w:rPr>
                <w:rFonts w:ascii="Times New Roman" w:hAnsi="Times New Roman"/>
                <w:i/>
                <w:iCs/>
                <w:szCs w:val="21"/>
              </w:rPr>
              <w:t>n</w:t>
            </w:r>
            <w:r w:rsidRPr="00051E09">
              <w:rPr>
                <w:rFonts w:ascii="Times New Roman" w:hAnsi="Times New Roman"/>
                <w:szCs w:val="21"/>
              </w:rPr>
              <w:t xml:space="preserve"> (%)</w:t>
            </w:r>
          </w:p>
        </w:tc>
      </w:tr>
      <w:tr w:rsidR="00ED5584" w:rsidRPr="00051E09" w14:paraId="415C3B98" w14:textId="77777777">
        <w:trPr>
          <w:trHeight w:val="90"/>
        </w:trPr>
        <w:tc>
          <w:tcPr>
            <w:tcW w:w="2830" w:type="dxa"/>
            <w:tcBorders>
              <w:top w:val="single" w:sz="4" w:space="0" w:color="auto"/>
              <w:tl2br w:val="nil"/>
              <w:tr2bl w:val="nil"/>
            </w:tcBorders>
          </w:tcPr>
          <w:p w14:paraId="40B8C906" w14:textId="4B2657C6" w:rsidR="00ED5584" w:rsidRPr="00051E09" w:rsidRDefault="00AE1E10">
            <w:pP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 xml:space="preserve">Gender </w:t>
            </w:r>
            <w:r w:rsidRPr="00051E09">
              <w:rPr>
                <w:rFonts w:ascii="Times New Roman" w:hAnsi="Times New Roman" w:hint="eastAsia"/>
                <w:i/>
                <w:iCs/>
                <w:szCs w:val="21"/>
              </w:rPr>
              <w:t>n</w:t>
            </w:r>
            <w:r w:rsidR="00495BB9" w:rsidRPr="00051E0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1E09">
              <w:rPr>
                <w:rFonts w:ascii="Times New Roman" w:hAnsi="Times New Roman"/>
                <w:szCs w:val="21"/>
              </w:rPr>
              <w:t>(%)</w:t>
            </w:r>
          </w:p>
        </w:tc>
        <w:tc>
          <w:tcPr>
            <w:tcW w:w="2410" w:type="dxa"/>
            <w:tcBorders>
              <w:top w:val="single" w:sz="4" w:space="0" w:color="auto"/>
              <w:tl2br w:val="nil"/>
              <w:tr2bl w:val="nil"/>
            </w:tcBorders>
          </w:tcPr>
          <w:p w14:paraId="2D197E21" w14:textId="77777777" w:rsidR="00ED5584" w:rsidRPr="00051E09" w:rsidRDefault="00ED5584">
            <w:pP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ED5584" w:rsidRPr="00051E09" w14:paraId="4C9F63A5" w14:textId="77777777">
        <w:tc>
          <w:tcPr>
            <w:tcW w:w="2830" w:type="dxa"/>
            <w:tcBorders>
              <w:tl2br w:val="nil"/>
              <w:tr2bl w:val="nil"/>
            </w:tcBorders>
          </w:tcPr>
          <w:p w14:paraId="7A87C979" w14:textId="77777777" w:rsidR="00ED5584" w:rsidRPr="00051E09" w:rsidRDefault="00AE1E10">
            <w:pP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0BD470E9" w14:textId="77777777" w:rsidR="00ED5584" w:rsidRPr="00051E09" w:rsidRDefault="00AE1E10">
            <w:pP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  <w:t>113(50.9)</w:t>
            </w:r>
          </w:p>
        </w:tc>
      </w:tr>
      <w:tr w:rsidR="00ED5584" w:rsidRPr="00051E09" w14:paraId="15046151" w14:textId="77777777">
        <w:tc>
          <w:tcPr>
            <w:tcW w:w="2830" w:type="dxa"/>
            <w:tcBorders>
              <w:tl2br w:val="nil"/>
              <w:tr2bl w:val="nil"/>
            </w:tcBorders>
          </w:tcPr>
          <w:p w14:paraId="4B3BC540" w14:textId="77777777" w:rsidR="00ED5584" w:rsidRPr="00051E09" w:rsidRDefault="00AE1E10">
            <w:pP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377AF7B3" w14:textId="77777777" w:rsidR="00ED5584" w:rsidRPr="00051E09" w:rsidRDefault="00AE1E10">
            <w:pP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  <w:t>109(49.1)</w:t>
            </w:r>
          </w:p>
        </w:tc>
      </w:tr>
      <w:tr w:rsidR="00ED5584" w:rsidRPr="00051E09" w14:paraId="5E36CA2A" w14:textId="77777777">
        <w:tc>
          <w:tcPr>
            <w:tcW w:w="2830" w:type="dxa"/>
            <w:tcBorders>
              <w:tl2br w:val="nil"/>
              <w:tr2bl w:val="nil"/>
            </w:tcBorders>
          </w:tcPr>
          <w:p w14:paraId="0B9411B1" w14:textId="77777777" w:rsidR="00ED5584" w:rsidRPr="00051E09" w:rsidRDefault="00AE1E10">
            <w:pP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Age (years), median (range)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21381F15" w14:textId="77777777" w:rsidR="00ED5584" w:rsidRPr="00051E09" w:rsidRDefault="00AE1E10">
            <w:pP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  <w:t>51.5(14-79)</w:t>
            </w:r>
          </w:p>
        </w:tc>
      </w:tr>
      <w:tr w:rsidR="00ED5584" w:rsidRPr="00051E09" w14:paraId="438FA63A" w14:textId="77777777">
        <w:tc>
          <w:tcPr>
            <w:tcW w:w="2830" w:type="dxa"/>
            <w:tcBorders>
              <w:tl2br w:val="nil"/>
              <w:tr2bl w:val="nil"/>
            </w:tcBorders>
          </w:tcPr>
          <w:p w14:paraId="2040FBC6" w14:textId="77777777" w:rsidR="00ED5584" w:rsidRPr="00051E09" w:rsidRDefault="00AE1E10">
            <w:pP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WBC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46C45F0D" w14:textId="77777777" w:rsidR="00ED5584" w:rsidRPr="00051E09" w:rsidRDefault="00ED5584">
            <w:pP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ED5584" w:rsidRPr="00051E09" w14:paraId="158FD129" w14:textId="77777777">
        <w:tc>
          <w:tcPr>
            <w:tcW w:w="2830" w:type="dxa"/>
            <w:tcBorders>
              <w:tl2br w:val="nil"/>
              <w:tr2bl w:val="nil"/>
            </w:tcBorders>
          </w:tcPr>
          <w:p w14:paraId="47F4F30B" w14:textId="7247E4ED" w:rsidR="00ED5584" w:rsidRPr="00051E09" w:rsidRDefault="00AE1E10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 xml:space="preserve">Median (×109/l) </w:t>
            </w:r>
            <w:r w:rsidRPr="00051E09">
              <w:rPr>
                <w:rFonts w:ascii="Times New Roman" w:hAnsi="Times New Roman" w:hint="eastAsia"/>
                <w:i/>
                <w:iCs/>
                <w:szCs w:val="21"/>
              </w:rPr>
              <w:t>n</w:t>
            </w:r>
            <w:r w:rsidR="00495BB9" w:rsidRPr="00051E0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1E09">
              <w:rPr>
                <w:rFonts w:ascii="Times New Roman" w:hAnsi="Times New Roman"/>
                <w:szCs w:val="21"/>
              </w:rPr>
              <w:t>(%)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7347E8F4" w14:textId="77777777" w:rsidR="00ED5584" w:rsidRPr="00051E09" w:rsidRDefault="00ED5584">
            <w:pP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ED5584" w:rsidRPr="00051E09" w14:paraId="53C17DD4" w14:textId="77777777">
        <w:tc>
          <w:tcPr>
            <w:tcW w:w="2830" w:type="dxa"/>
            <w:tcBorders>
              <w:tl2br w:val="nil"/>
              <w:tr2bl w:val="nil"/>
            </w:tcBorders>
          </w:tcPr>
          <w:p w14:paraId="408F8FD3" w14:textId="77777777" w:rsidR="00ED5584" w:rsidRPr="00051E09" w:rsidRDefault="00AE1E10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 xml:space="preserve">  &lt; 100 × 109/l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71A9038B" w14:textId="77777777" w:rsidR="00ED5584" w:rsidRPr="00051E09" w:rsidRDefault="00AE1E10">
            <w:pP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  <w:t>200(90.1)</w:t>
            </w:r>
          </w:p>
        </w:tc>
      </w:tr>
      <w:tr w:rsidR="00ED5584" w:rsidRPr="00051E09" w14:paraId="75D164D9" w14:textId="77777777">
        <w:tc>
          <w:tcPr>
            <w:tcW w:w="2830" w:type="dxa"/>
            <w:tcBorders>
              <w:tl2br w:val="nil"/>
              <w:tr2bl w:val="nil"/>
            </w:tcBorders>
          </w:tcPr>
          <w:p w14:paraId="5267D589" w14:textId="77777777" w:rsidR="00ED5584" w:rsidRPr="00051E09" w:rsidRDefault="00AE1E10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 xml:space="preserve">  ≥ 100 × 109/l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43C9DB14" w14:textId="77777777" w:rsidR="00ED5584" w:rsidRPr="00051E09" w:rsidRDefault="00AE1E10">
            <w:pP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  <w:t>22(9.9)</w:t>
            </w:r>
          </w:p>
        </w:tc>
      </w:tr>
      <w:tr w:rsidR="00ED5584" w:rsidRPr="00051E09" w14:paraId="53BA2129" w14:textId="77777777">
        <w:tc>
          <w:tcPr>
            <w:tcW w:w="2830" w:type="dxa"/>
            <w:tcBorders>
              <w:tl2br w:val="nil"/>
              <w:tr2bl w:val="nil"/>
            </w:tcBorders>
          </w:tcPr>
          <w:p w14:paraId="130CD0EF" w14:textId="77777777" w:rsidR="00ED5584" w:rsidRPr="00051E09" w:rsidRDefault="00AE1E10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PLT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2ACDCACE" w14:textId="77777777" w:rsidR="00ED5584" w:rsidRPr="00051E09" w:rsidRDefault="00ED5584">
            <w:pP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ED5584" w:rsidRPr="00051E09" w14:paraId="0CA3F661" w14:textId="77777777">
        <w:tc>
          <w:tcPr>
            <w:tcW w:w="2830" w:type="dxa"/>
            <w:tcBorders>
              <w:tl2br w:val="nil"/>
              <w:tr2bl w:val="nil"/>
            </w:tcBorders>
          </w:tcPr>
          <w:p w14:paraId="3C9EF9CB" w14:textId="2B01773B" w:rsidR="00ED5584" w:rsidRPr="00051E09" w:rsidRDefault="00AE1E10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Median(×109/l)</w:t>
            </w:r>
            <w:r w:rsidRPr="00051E09">
              <w:rPr>
                <w:rFonts w:ascii="Times New Roman" w:hAnsi="Times New Roman" w:hint="eastAsia"/>
                <w:i/>
                <w:iCs/>
                <w:szCs w:val="21"/>
              </w:rPr>
              <w:t xml:space="preserve"> n</w:t>
            </w:r>
            <w:r w:rsidR="00495BB9" w:rsidRPr="00051E0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1E09">
              <w:rPr>
                <w:rFonts w:ascii="Times New Roman" w:hAnsi="Times New Roman"/>
                <w:szCs w:val="21"/>
              </w:rPr>
              <w:t>(%)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7C1617EF" w14:textId="77777777" w:rsidR="00ED5584" w:rsidRPr="00051E09" w:rsidRDefault="00ED5584">
            <w:pP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ED5584" w:rsidRPr="00051E09" w14:paraId="661DD3A9" w14:textId="77777777">
        <w:tc>
          <w:tcPr>
            <w:tcW w:w="2830" w:type="dxa"/>
            <w:tcBorders>
              <w:tl2br w:val="nil"/>
              <w:tr2bl w:val="nil"/>
            </w:tcBorders>
          </w:tcPr>
          <w:p w14:paraId="3B2525A2" w14:textId="274FDCF2" w:rsidR="00ED5584" w:rsidRPr="00051E09" w:rsidRDefault="00AE1E10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&gt; </w:t>
            </w:r>
            <w:r w:rsidR="00F02FBC" w:rsidRPr="00051E09">
              <w:rPr>
                <w:rFonts w:ascii="Times New Roman" w:hAnsi="Times New Roman" w:hint="eastAsia"/>
                <w:szCs w:val="21"/>
              </w:rPr>
              <w:t>20</w:t>
            </w:r>
            <w:r w:rsidRPr="00051E09">
              <w:rPr>
                <w:rFonts w:ascii="Times New Roman" w:hAnsi="Times New Roman"/>
                <w:szCs w:val="21"/>
              </w:rPr>
              <w:t>× 109/l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58B7350D" w14:textId="5BD1C9C1" w:rsidR="00ED5584" w:rsidRPr="00051E09" w:rsidRDefault="004748A9">
            <w:pP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  <w:t>173(78.3)</w:t>
            </w:r>
          </w:p>
        </w:tc>
      </w:tr>
      <w:tr w:rsidR="00ED5584" w:rsidRPr="00051E09" w14:paraId="5FE9511D" w14:textId="77777777">
        <w:tc>
          <w:tcPr>
            <w:tcW w:w="2830" w:type="dxa"/>
            <w:tcBorders>
              <w:tl2br w:val="nil"/>
              <w:tr2bl w:val="nil"/>
            </w:tcBorders>
          </w:tcPr>
          <w:p w14:paraId="417DDD88" w14:textId="2A5FB726" w:rsidR="00ED5584" w:rsidRPr="00051E09" w:rsidRDefault="00AE1E10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≤ </w:t>
            </w:r>
            <w:r w:rsidR="00F02FBC" w:rsidRPr="00051E09">
              <w:rPr>
                <w:rFonts w:ascii="Times New Roman" w:hAnsi="Times New Roman" w:hint="eastAsia"/>
                <w:szCs w:val="21"/>
              </w:rPr>
              <w:t>20</w:t>
            </w:r>
            <w:r w:rsidRPr="00051E09">
              <w:rPr>
                <w:rFonts w:ascii="Times New Roman" w:hAnsi="Times New Roman"/>
                <w:szCs w:val="21"/>
              </w:rPr>
              <w:t> × 109/l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04A96390" w14:textId="22022699" w:rsidR="00ED5584" w:rsidRPr="00051E09" w:rsidRDefault="004748A9">
            <w:pP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  <w:t>48(21.7)</w:t>
            </w:r>
          </w:p>
        </w:tc>
      </w:tr>
      <w:tr w:rsidR="00ED5584" w:rsidRPr="00051E09" w14:paraId="5EBE840D" w14:textId="77777777">
        <w:tc>
          <w:tcPr>
            <w:tcW w:w="2830" w:type="dxa"/>
            <w:tcBorders>
              <w:tl2br w:val="nil"/>
              <w:tr2bl w:val="nil"/>
            </w:tcBorders>
          </w:tcPr>
          <w:p w14:paraId="11AAA30D" w14:textId="34AB4EF9" w:rsidR="00ED5584" w:rsidRPr="00051E09" w:rsidRDefault="00AE1E10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 xml:space="preserve">Risk </w:t>
            </w:r>
            <w:r w:rsidRPr="00051E09">
              <w:rPr>
                <w:rFonts w:ascii="Times New Roman" w:hAnsi="Times New Roman"/>
                <w:szCs w:val="21"/>
              </w:rPr>
              <w:t>stratification</w:t>
            </w:r>
            <w:r w:rsidRPr="00051E09">
              <w:rPr>
                <w:rFonts w:ascii="Times New Roman" w:hAnsi="Times New Roman" w:hint="eastAsia"/>
                <w:i/>
                <w:iCs/>
                <w:szCs w:val="21"/>
              </w:rPr>
              <w:t xml:space="preserve"> n</w:t>
            </w:r>
            <w:r w:rsidR="00495BB9" w:rsidRPr="00051E0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1E09">
              <w:rPr>
                <w:rFonts w:ascii="Times New Roman" w:hAnsi="Times New Roman"/>
                <w:szCs w:val="21"/>
              </w:rPr>
              <w:t>(%)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1E6CD49D" w14:textId="77777777" w:rsidR="00ED5584" w:rsidRPr="00051E09" w:rsidRDefault="00ED5584">
            <w:pP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ED5584" w:rsidRPr="00051E09" w14:paraId="5C10174F" w14:textId="77777777">
        <w:tc>
          <w:tcPr>
            <w:tcW w:w="2830" w:type="dxa"/>
            <w:tcBorders>
              <w:tl2br w:val="nil"/>
              <w:tr2bl w:val="nil"/>
            </w:tcBorders>
          </w:tcPr>
          <w:p w14:paraId="76F05A35" w14:textId="77777777" w:rsidR="00ED5584" w:rsidRPr="00051E09" w:rsidRDefault="00AE1E10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Favorable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4953D9F2" w14:textId="5120A842" w:rsidR="00ED5584" w:rsidRPr="00051E09" w:rsidRDefault="00AE1E10">
            <w:pP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  <w:t>64(2</w:t>
            </w:r>
            <w:r w:rsidR="00712987" w:rsidRPr="00051E09">
              <w:rPr>
                <w:rFonts w:ascii="Times New Roman" w:hAnsi="Times New Roman" w:hint="eastAsia"/>
                <w:color w:val="231F20"/>
                <w:kern w:val="0"/>
                <w:szCs w:val="21"/>
                <w:lang w:bidi="ar"/>
              </w:rPr>
              <w:t>8.8</w:t>
            </w:r>
            <w:r w:rsidRPr="00051E09"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  <w:t>)</w:t>
            </w:r>
          </w:p>
        </w:tc>
      </w:tr>
      <w:tr w:rsidR="00ED5584" w:rsidRPr="00051E09" w14:paraId="425AC5F3" w14:textId="77777777">
        <w:tc>
          <w:tcPr>
            <w:tcW w:w="2830" w:type="dxa"/>
            <w:tcBorders>
              <w:tl2br w:val="nil"/>
              <w:tr2bl w:val="nil"/>
            </w:tcBorders>
          </w:tcPr>
          <w:p w14:paraId="083D6A80" w14:textId="77777777" w:rsidR="00ED5584" w:rsidRPr="00051E09" w:rsidRDefault="00AE1E10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 xml:space="preserve">  Intermediate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580DFEDA" w14:textId="38347900" w:rsidR="00ED5584" w:rsidRPr="00051E09" w:rsidRDefault="00AE1E10">
            <w:pP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  <w:t>127</w:t>
            </w:r>
            <w:r w:rsidR="00712987" w:rsidRPr="00051E09">
              <w:rPr>
                <w:rFonts w:ascii="Times New Roman" w:hAnsi="Times New Roman" w:hint="eastAsia"/>
                <w:color w:val="231F20"/>
                <w:kern w:val="0"/>
                <w:szCs w:val="21"/>
                <w:lang w:bidi="ar"/>
              </w:rPr>
              <w:t>(57.3</w:t>
            </w:r>
            <w:r w:rsidRPr="00051E09"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  <w:t>)</w:t>
            </w:r>
          </w:p>
        </w:tc>
      </w:tr>
      <w:tr w:rsidR="00ED5584" w:rsidRPr="00051E09" w14:paraId="32D141DF" w14:textId="77777777">
        <w:tc>
          <w:tcPr>
            <w:tcW w:w="2830" w:type="dxa"/>
            <w:tcBorders>
              <w:tl2br w:val="nil"/>
              <w:tr2bl w:val="nil"/>
            </w:tcBorders>
          </w:tcPr>
          <w:p w14:paraId="14F4DF77" w14:textId="77777777" w:rsidR="00ED5584" w:rsidRPr="00051E09" w:rsidRDefault="00AE1E10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 xml:space="preserve">  Adverse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07A62C7C" w14:textId="7B8B86D9" w:rsidR="00ED5584" w:rsidRPr="00051E09" w:rsidRDefault="00AE1E10">
            <w:pP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  <w:t>31(1</w:t>
            </w:r>
            <w:r w:rsidR="00712987" w:rsidRPr="00051E09">
              <w:rPr>
                <w:rFonts w:ascii="Times New Roman" w:hAnsi="Times New Roman" w:hint="eastAsia"/>
                <w:color w:val="231F20"/>
                <w:kern w:val="0"/>
                <w:szCs w:val="21"/>
                <w:lang w:bidi="ar"/>
              </w:rPr>
              <w:t>3.9</w:t>
            </w:r>
            <w:r w:rsidRPr="00051E09"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  <w:t>)</w:t>
            </w:r>
          </w:p>
        </w:tc>
      </w:tr>
      <w:tr w:rsidR="00ED5584" w:rsidRPr="00051E09" w14:paraId="76F7EB06" w14:textId="77777777">
        <w:tc>
          <w:tcPr>
            <w:tcW w:w="2830" w:type="dxa"/>
            <w:tcBorders>
              <w:tl2br w:val="nil"/>
              <w:tr2bl w:val="nil"/>
            </w:tcBorders>
          </w:tcPr>
          <w:p w14:paraId="4D135188" w14:textId="6ADFB1A6" w:rsidR="00ED5584" w:rsidRPr="00051E09" w:rsidRDefault="00AE1E10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Response</w:t>
            </w:r>
            <w:r w:rsidRPr="00051E0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1E09">
              <w:rPr>
                <w:rFonts w:ascii="Times New Roman" w:hAnsi="Times New Roman" w:hint="eastAsia"/>
                <w:i/>
                <w:iCs/>
                <w:szCs w:val="21"/>
              </w:rPr>
              <w:t>n</w:t>
            </w:r>
            <w:r w:rsidR="00495BB9" w:rsidRPr="00051E0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1E09">
              <w:rPr>
                <w:rFonts w:ascii="Times New Roman" w:hAnsi="Times New Roman"/>
                <w:szCs w:val="21"/>
              </w:rPr>
              <w:t>(%)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22A86783" w14:textId="77777777" w:rsidR="00ED5584" w:rsidRPr="00051E09" w:rsidRDefault="00ED5584">
            <w:pP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ED5584" w:rsidRPr="00051E09" w14:paraId="042AFE64" w14:textId="77777777">
        <w:trPr>
          <w:trHeight w:val="293"/>
        </w:trPr>
        <w:tc>
          <w:tcPr>
            <w:tcW w:w="2830" w:type="dxa"/>
            <w:tcBorders>
              <w:tl2br w:val="nil"/>
              <w:tr2bl w:val="nil"/>
            </w:tcBorders>
          </w:tcPr>
          <w:p w14:paraId="3EA50EF0" w14:textId="77777777" w:rsidR="00ED5584" w:rsidRPr="00051E09" w:rsidRDefault="00AE1E10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 xml:space="preserve"> CR group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0E4213AD" w14:textId="35429943" w:rsidR="00ED5584" w:rsidRPr="00051E09" w:rsidRDefault="009D307A">
            <w:pP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 w:hint="eastAsia"/>
                <w:color w:val="231F20"/>
                <w:kern w:val="0"/>
                <w:szCs w:val="21"/>
                <w:lang w:bidi="ar"/>
              </w:rPr>
              <w:t>151</w:t>
            </w:r>
            <w:r w:rsidRPr="00051E09"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  <w:t>(6</w:t>
            </w:r>
            <w:r w:rsidRPr="00051E09">
              <w:rPr>
                <w:rFonts w:ascii="Times New Roman" w:hAnsi="Times New Roman" w:hint="eastAsia"/>
                <w:color w:val="231F20"/>
                <w:kern w:val="0"/>
                <w:szCs w:val="21"/>
                <w:lang w:bidi="ar"/>
              </w:rPr>
              <w:t>8.1</w:t>
            </w:r>
            <w:r w:rsidRPr="00051E09"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  <w:t>)</w:t>
            </w:r>
          </w:p>
        </w:tc>
      </w:tr>
      <w:tr w:rsidR="00ED5584" w:rsidRPr="00051E09" w14:paraId="0384A7C9" w14:textId="77777777">
        <w:tc>
          <w:tcPr>
            <w:tcW w:w="2830" w:type="dxa"/>
            <w:tcBorders>
              <w:tl2br w:val="nil"/>
              <w:tr2bl w:val="nil"/>
            </w:tcBorders>
          </w:tcPr>
          <w:p w14:paraId="768130AC" w14:textId="346CB6C6" w:rsidR="00ED5584" w:rsidRPr="00051E09" w:rsidRDefault="00AE1E10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 xml:space="preserve"> Ref</w:t>
            </w:r>
            <w:r w:rsidR="0063738B" w:rsidRPr="00051E09">
              <w:rPr>
                <w:rFonts w:ascii="Times New Roman" w:hAnsi="Times New Roman" w:hint="eastAsia"/>
                <w:szCs w:val="21"/>
              </w:rPr>
              <w:t>r</w:t>
            </w:r>
            <w:r w:rsidRPr="00051E09">
              <w:rPr>
                <w:rFonts w:ascii="Times New Roman" w:hAnsi="Times New Roman"/>
                <w:szCs w:val="21"/>
              </w:rPr>
              <w:t>actory</w:t>
            </w:r>
            <w:r w:rsidR="0063738B" w:rsidRPr="00051E0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1E09">
              <w:rPr>
                <w:rFonts w:ascii="Times New Roman" w:hAnsi="Times New Roman"/>
                <w:szCs w:val="21"/>
              </w:rPr>
              <w:t>group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1028A866" w14:textId="098FBBD3" w:rsidR="00ED5584" w:rsidRPr="00051E09" w:rsidRDefault="009D307A">
            <w:pP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 w:hint="eastAsia"/>
                <w:color w:val="231F20"/>
                <w:kern w:val="0"/>
                <w:szCs w:val="21"/>
                <w:lang w:bidi="ar"/>
              </w:rPr>
              <w:t>71</w:t>
            </w:r>
            <w:r w:rsidRPr="00051E09"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  <w:t>(3</w:t>
            </w:r>
            <w:r w:rsidRPr="00051E09">
              <w:rPr>
                <w:rFonts w:ascii="Times New Roman" w:hAnsi="Times New Roman" w:hint="eastAsia"/>
                <w:color w:val="231F20"/>
                <w:kern w:val="0"/>
                <w:szCs w:val="21"/>
                <w:lang w:bidi="ar"/>
              </w:rPr>
              <w:t>1.9</w:t>
            </w:r>
            <w:r w:rsidRPr="00051E09"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  <w:t>)</w:t>
            </w:r>
          </w:p>
        </w:tc>
      </w:tr>
      <w:tr w:rsidR="00ED5584" w:rsidRPr="00051E09" w14:paraId="3EA43A05" w14:textId="77777777">
        <w:tc>
          <w:tcPr>
            <w:tcW w:w="2830" w:type="dxa"/>
            <w:tcBorders>
              <w:tl2br w:val="nil"/>
              <w:tr2bl w:val="nil"/>
            </w:tcBorders>
          </w:tcPr>
          <w:p w14:paraId="6B106B05" w14:textId="22AF2857" w:rsidR="00ED5584" w:rsidRPr="00051E09" w:rsidRDefault="00AE1E10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MRD</w:t>
            </w:r>
            <w:r w:rsidRPr="00051E0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51E09">
              <w:rPr>
                <w:rFonts w:ascii="Times New Roman" w:hAnsi="Times New Roman" w:hint="eastAsia"/>
                <w:i/>
                <w:iCs/>
                <w:szCs w:val="21"/>
              </w:rPr>
              <w:t>n</w:t>
            </w:r>
            <w:r w:rsidR="00495BB9" w:rsidRPr="00051E09">
              <w:rPr>
                <w:rFonts w:ascii="Times New Roman" w:hAnsi="Times New Roman" w:hint="eastAsia"/>
                <w:i/>
                <w:iCs/>
                <w:szCs w:val="21"/>
              </w:rPr>
              <w:t xml:space="preserve"> </w:t>
            </w:r>
            <w:r w:rsidRPr="00051E09">
              <w:rPr>
                <w:rFonts w:ascii="Times New Roman" w:hAnsi="Times New Roman"/>
                <w:szCs w:val="21"/>
              </w:rPr>
              <w:t>(%)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47C603CA" w14:textId="77777777" w:rsidR="00ED5584" w:rsidRPr="00051E09" w:rsidRDefault="00ED5584">
            <w:pP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ED5584" w:rsidRPr="00051E09" w14:paraId="2CD1D9FE" w14:textId="77777777">
        <w:trPr>
          <w:trHeight w:val="212"/>
        </w:trPr>
        <w:tc>
          <w:tcPr>
            <w:tcW w:w="2830" w:type="dxa"/>
            <w:tcBorders>
              <w:tl2br w:val="nil"/>
              <w:tr2bl w:val="nil"/>
            </w:tcBorders>
          </w:tcPr>
          <w:p w14:paraId="7C2E78E3" w14:textId="77777777" w:rsidR="00ED5584" w:rsidRPr="00051E09" w:rsidRDefault="00AE1E10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MRD positive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05955C27" w14:textId="77777777" w:rsidR="00ED5584" w:rsidRPr="00051E09" w:rsidRDefault="00AE1E10">
            <w:pP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  <w:t>116(54.7)</w:t>
            </w:r>
          </w:p>
        </w:tc>
      </w:tr>
      <w:tr w:rsidR="00ED5584" w:rsidRPr="00051E09" w14:paraId="153C2AA5" w14:textId="77777777">
        <w:tc>
          <w:tcPr>
            <w:tcW w:w="2830" w:type="dxa"/>
            <w:tcBorders>
              <w:tl2br w:val="nil"/>
              <w:tr2bl w:val="nil"/>
            </w:tcBorders>
          </w:tcPr>
          <w:p w14:paraId="23FBC4A2" w14:textId="77777777" w:rsidR="00ED5584" w:rsidRPr="00051E09" w:rsidRDefault="00AE1E10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MRD negative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26C1A861" w14:textId="77777777" w:rsidR="00ED5584" w:rsidRPr="00051E09" w:rsidRDefault="00AE1E10">
            <w:pP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  <w:t>96(45.3)</w:t>
            </w:r>
          </w:p>
        </w:tc>
      </w:tr>
    </w:tbl>
    <w:p w14:paraId="48519BAC" w14:textId="77777777" w:rsidR="00ED5584" w:rsidRPr="00051E09" w:rsidRDefault="00ED5584">
      <w:pPr>
        <w:rPr>
          <w:rFonts w:ascii="Times New Roman" w:hAnsi="Times New Roman"/>
          <w:color w:val="231F20"/>
          <w:kern w:val="0"/>
          <w:sz w:val="24"/>
          <w:lang w:bidi="ar"/>
        </w:rPr>
      </w:pPr>
    </w:p>
    <w:p w14:paraId="0E8BF8E2" w14:textId="77777777" w:rsidR="00ED5584" w:rsidRPr="00051E09" w:rsidRDefault="00ED5584">
      <w:pPr>
        <w:jc w:val="center"/>
        <w:rPr>
          <w:rFonts w:ascii="Times New Roman" w:hAnsi="Times New Roman"/>
          <w:color w:val="231F20"/>
          <w:kern w:val="0"/>
          <w:sz w:val="24"/>
          <w:lang w:bidi="ar"/>
        </w:rPr>
      </w:pPr>
    </w:p>
    <w:p w14:paraId="11CB0392" w14:textId="77777777" w:rsidR="00E111F2" w:rsidRPr="00051E09" w:rsidRDefault="00E111F2" w:rsidP="00D24550">
      <w:pPr>
        <w:jc w:val="center"/>
        <w:rPr>
          <w:rFonts w:ascii="Times New Roman" w:hAnsi="Times New Roman"/>
          <w:color w:val="231F20"/>
          <w:kern w:val="0"/>
          <w:sz w:val="24"/>
          <w:lang w:bidi="ar"/>
        </w:rPr>
      </w:pPr>
    </w:p>
    <w:p w14:paraId="086231E5" w14:textId="00C9C741" w:rsidR="00D24550" w:rsidRPr="00051E09" w:rsidRDefault="00AE1E10" w:rsidP="00D24550">
      <w:pPr>
        <w:jc w:val="center"/>
        <w:rPr>
          <w:rFonts w:ascii="Times New Roman" w:hAnsi="Times New Roman"/>
          <w:sz w:val="24"/>
        </w:rPr>
      </w:pPr>
      <w:r w:rsidRPr="00051E09">
        <w:rPr>
          <w:rFonts w:ascii="Times New Roman" w:hAnsi="Times New Roman"/>
          <w:kern w:val="0"/>
          <w:sz w:val="24"/>
          <w:lang w:bidi="ar"/>
        </w:rPr>
        <w:lastRenderedPageBreak/>
        <w:t>Table</w:t>
      </w:r>
      <w:r w:rsidR="00D24550" w:rsidRPr="00051E09">
        <w:rPr>
          <w:rFonts w:ascii="Times New Roman" w:hAnsi="Times New Roman" w:hint="eastAsia"/>
          <w:kern w:val="0"/>
          <w:sz w:val="24"/>
          <w:lang w:bidi="ar"/>
        </w:rPr>
        <w:t xml:space="preserve"> </w:t>
      </w:r>
      <w:r w:rsidR="00817E7D" w:rsidRPr="00051E09">
        <w:rPr>
          <w:rFonts w:ascii="Times New Roman" w:hAnsi="Times New Roman" w:hint="eastAsia"/>
          <w:kern w:val="0"/>
          <w:sz w:val="24"/>
          <w:lang w:bidi="ar"/>
        </w:rPr>
        <w:t>S</w:t>
      </w:r>
      <w:r w:rsidRPr="00051E09">
        <w:rPr>
          <w:rFonts w:ascii="Times New Roman" w:hAnsi="Times New Roman"/>
          <w:kern w:val="0"/>
          <w:sz w:val="24"/>
          <w:lang w:bidi="ar"/>
        </w:rPr>
        <w:t>3</w:t>
      </w:r>
      <w:r w:rsidR="00D24550" w:rsidRPr="00051E09">
        <w:rPr>
          <w:rFonts w:ascii="Times New Roman" w:hAnsi="Times New Roman" w:hint="eastAsia"/>
          <w:kern w:val="0"/>
          <w:sz w:val="24"/>
          <w:lang w:bidi="ar"/>
        </w:rPr>
        <w:t>.</w:t>
      </w:r>
      <w:r w:rsidRPr="00051E09">
        <w:rPr>
          <w:rFonts w:ascii="Times New Roman" w:hAnsi="Times New Roman"/>
          <w:kern w:val="0"/>
          <w:sz w:val="24"/>
          <w:lang w:bidi="ar"/>
        </w:rPr>
        <w:t xml:space="preserve"> </w:t>
      </w:r>
      <w:r w:rsidR="00D24550" w:rsidRPr="00051E09">
        <w:rPr>
          <w:rFonts w:ascii="Times New Roman" w:hAnsi="Times New Roman" w:hint="eastAsia"/>
          <w:kern w:val="0"/>
          <w:sz w:val="24"/>
          <w:lang w:bidi="ar"/>
        </w:rPr>
        <w:t xml:space="preserve"> </w:t>
      </w:r>
      <w:r w:rsidRPr="00051E09">
        <w:rPr>
          <w:rFonts w:ascii="Times New Roman" w:hAnsi="Times New Roman"/>
          <w:sz w:val="24"/>
        </w:rPr>
        <w:t>Association between</w:t>
      </w:r>
      <w:r w:rsidR="00D24550" w:rsidRPr="00051E09">
        <w:rPr>
          <w:rFonts w:ascii="Times New Roman" w:hAnsi="Times New Roman" w:hint="eastAsia"/>
          <w:sz w:val="24"/>
        </w:rPr>
        <w:t xml:space="preserve"> </w:t>
      </w:r>
      <w:r w:rsidRPr="00051E09">
        <w:rPr>
          <w:rFonts w:ascii="Times New Roman" w:hAnsi="Times New Roman"/>
          <w:sz w:val="24"/>
        </w:rPr>
        <w:t xml:space="preserve">WBC count </w:t>
      </w:r>
      <w:r w:rsidR="00D24550" w:rsidRPr="00051E09">
        <w:rPr>
          <w:rFonts w:ascii="Times New Roman" w:hAnsi="Times New Roman"/>
          <w:sz w:val="24"/>
        </w:rPr>
        <w:t xml:space="preserve">and SNPs </w:t>
      </w:r>
      <w:r w:rsidRPr="00051E09">
        <w:rPr>
          <w:rFonts w:ascii="Times New Roman" w:hAnsi="Times New Roman"/>
          <w:sz w:val="24"/>
        </w:rPr>
        <w:t>in AML</w:t>
      </w:r>
    </w:p>
    <w:p w14:paraId="6E74C000" w14:textId="3A20C17C" w:rsidR="00ED5584" w:rsidRPr="00051E09" w:rsidRDefault="00ED5584">
      <w:pPr>
        <w:jc w:val="center"/>
        <w:rPr>
          <w:rFonts w:ascii="Times New Roman" w:hAnsi="Times New Roman"/>
          <w:color w:val="FF0000"/>
          <w:sz w:val="24"/>
        </w:rPr>
      </w:pPr>
    </w:p>
    <w:tbl>
      <w:tblPr>
        <w:tblW w:w="1038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4"/>
        <w:gridCol w:w="1355"/>
        <w:gridCol w:w="1150"/>
        <w:gridCol w:w="803"/>
        <w:gridCol w:w="1176"/>
        <w:gridCol w:w="1302"/>
        <w:gridCol w:w="1403"/>
        <w:gridCol w:w="1402"/>
      </w:tblGrid>
      <w:tr w:rsidR="00ED5584" w:rsidRPr="00051E09" w14:paraId="6A86D527" w14:textId="77777777" w:rsidTr="005B5EA3">
        <w:trPr>
          <w:trHeight w:val="285"/>
          <w:tblHeader/>
          <w:jc w:val="center"/>
        </w:trPr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744F7E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Gene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1A79C7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SNP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BE9B70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Genotype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5DF0D9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llele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C3F4E3" w14:textId="77777777" w:rsidR="00ED5584" w:rsidRPr="00051E09" w:rsidRDefault="00AE1E1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eastAsia="等线" w:hAnsi="Times New Roman" w:hint="eastAsia"/>
                <w:kern w:val="0"/>
                <w:szCs w:val="21"/>
                <w:lang w:bidi="ar"/>
              </w:rPr>
              <w:t>Low WBC</w:t>
            </w:r>
          </w:p>
          <w:p w14:paraId="2EDEC6F3" w14:textId="77777777" w:rsidR="00ED5584" w:rsidRPr="00051E09" w:rsidRDefault="00AE1E10">
            <w:pP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</w:pPr>
            <w:r w:rsidRPr="00051E09">
              <w:rPr>
                <w:rFonts w:ascii="Times New Roman" w:eastAsia="等线" w:hAnsi="Times New Roman"/>
                <w:kern w:val="0"/>
                <w:szCs w:val="21"/>
                <w:lang w:bidi="ar"/>
              </w:rPr>
              <w:t xml:space="preserve"> </w:t>
            </w:r>
            <w:r w:rsidRPr="00051E09">
              <w:rPr>
                <w:rFonts w:ascii="Times New Roman" w:eastAsia="等线" w:hAnsi="Times New Roman"/>
                <w:i/>
                <w:iCs/>
                <w:kern w:val="0"/>
                <w:szCs w:val="21"/>
                <w:lang w:bidi="ar"/>
              </w:rPr>
              <w:t>n</w:t>
            </w:r>
            <w:r w:rsidRPr="00051E09">
              <w:rPr>
                <w:rFonts w:ascii="Times New Roman" w:eastAsia="等线" w:hAnsi="Times New Roman"/>
                <w:kern w:val="0"/>
                <w:szCs w:val="21"/>
                <w:lang w:bidi="ar"/>
              </w:rPr>
              <w:t xml:space="preserve"> (%) 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89BEF8" w14:textId="77777777" w:rsidR="00ED5584" w:rsidRPr="00051E09" w:rsidRDefault="00AE1E10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eastAsia="等线" w:hAnsi="Times New Roman" w:hint="eastAsia"/>
                <w:kern w:val="0"/>
                <w:szCs w:val="21"/>
                <w:lang w:bidi="ar"/>
              </w:rPr>
              <w:t>High WBC</w:t>
            </w:r>
          </w:p>
          <w:p w14:paraId="480A73CD" w14:textId="77777777" w:rsidR="00ED5584" w:rsidRPr="00051E09" w:rsidRDefault="00AE1E10">
            <w:pPr>
              <w:widowControl/>
              <w:jc w:val="left"/>
              <w:rPr>
                <w:rFonts w:ascii="Times New Roman" w:eastAsia="微软雅黑" w:hAnsi="Times New Roman"/>
                <w:szCs w:val="21"/>
              </w:rPr>
            </w:pPr>
            <w:r w:rsidRPr="00051E09">
              <w:rPr>
                <w:rFonts w:ascii="Times New Roman" w:eastAsia="等线" w:hAnsi="Times New Roman"/>
                <w:kern w:val="0"/>
                <w:szCs w:val="21"/>
                <w:lang w:bidi="ar"/>
              </w:rPr>
              <w:t xml:space="preserve"> </w:t>
            </w:r>
            <w:r w:rsidRPr="00051E09">
              <w:rPr>
                <w:rFonts w:ascii="Times New Roman" w:eastAsia="等线" w:hAnsi="Times New Roman"/>
                <w:i/>
                <w:iCs/>
                <w:kern w:val="0"/>
                <w:szCs w:val="21"/>
                <w:lang w:bidi="ar"/>
              </w:rPr>
              <w:t>n</w:t>
            </w:r>
            <w:r w:rsidRPr="00051E09">
              <w:rPr>
                <w:rFonts w:ascii="Times New Roman" w:eastAsia="等线" w:hAnsi="Times New Roman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29A907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Model / allele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466469" w14:textId="4320CFCB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 xml:space="preserve">Uncorrected </w:t>
            </w:r>
            <w:r w:rsidR="00BA5946" w:rsidRPr="00051E09">
              <w:rPr>
                <w:rFonts w:ascii="Times New Roman" w:hAnsi="Times New Roman" w:hint="eastAsia"/>
                <w:i/>
                <w:iCs/>
                <w:color w:val="000000"/>
                <w:szCs w:val="21"/>
              </w:rPr>
              <w:t>P</w:t>
            </w:r>
            <w:r w:rsidRPr="00051E09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r w:rsidRPr="00051E09">
              <w:rPr>
                <w:rFonts w:ascii="Times New Roman" w:hAnsi="Times New Roman"/>
                <w:color w:val="000000"/>
                <w:szCs w:val="21"/>
              </w:rPr>
              <w:t>value</w:t>
            </w:r>
          </w:p>
        </w:tc>
      </w:tr>
      <w:tr w:rsidR="00ED5584" w:rsidRPr="00051E09" w14:paraId="2A28251E" w14:textId="77777777" w:rsidTr="005B5EA3">
        <w:trPr>
          <w:trHeight w:val="285"/>
          <w:jc w:val="center"/>
        </w:trPr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AC563D8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MLH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9D207F2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rs1799977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92478B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AA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7772F1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2898A5" w14:textId="7087AE40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83(</w:t>
            </w:r>
            <w:r w:rsidR="006A6E42" w:rsidRPr="00051E09">
              <w:rPr>
                <w:rFonts w:ascii="Times New Roman" w:hAnsi="Times New Roman" w:hint="eastAsia"/>
                <w:color w:val="000000"/>
                <w:szCs w:val="21"/>
              </w:rPr>
              <w:t>91.5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05A92F" w14:textId="09D63650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9(</w:t>
            </w:r>
            <w:r w:rsidR="006A6E42" w:rsidRPr="00051E09">
              <w:rPr>
                <w:rFonts w:ascii="Times New Roman" w:hAnsi="Times New Roman" w:hint="eastAsia"/>
                <w:color w:val="000000"/>
                <w:szCs w:val="21"/>
              </w:rPr>
              <w:t>86.4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1A28D5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Codominant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2A8187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.428</w:t>
            </w:r>
          </w:p>
        </w:tc>
      </w:tr>
      <w:tr w:rsidR="00ED5584" w:rsidRPr="00051E09" w14:paraId="482D9B0C" w14:textId="77777777" w:rsidTr="005B5EA3">
        <w:trPr>
          <w:trHeight w:val="90"/>
          <w:jc w:val="center"/>
        </w:trPr>
        <w:tc>
          <w:tcPr>
            <w:tcW w:w="1794" w:type="dxa"/>
            <w:shd w:val="clear" w:color="auto" w:fill="auto"/>
            <w:noWrap/>
          </w:tcPr>
          <w:p w14:paraId="397497CD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2C3C42C3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45DB9EB9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AG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DC22AA0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65ADCBD6" w14:textId="4BBDE870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="006A6E42" w:rsidRPr="00051E09">
              <w:rPr>
                <w:rFonts w:ascii="Times New Roman" w:hAnsi="Times New Roman" w:hint="eastAsia"/>
                <w:color w:val="000000"/>
                <w:szCs w:val="21"/>
              </w:rPr>
              <w:t>7(8.5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25D3E194" w14:textId="5CF0E30C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3(</w:t>
            </w:r>
            <w:r w:rsidR="006A6E42" w:rsidRPr="00051E09">
              <w:rPr>
                <w:rFonts w:ascii="Times New Roman" w:hAnsi="Times New Roman" w:hint="eastAsia"/>
                <w:color w:val="000000"/>
                <w:szCs w:val="21"/>
              </w:rPr>
              <w:t>13.6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34F6399C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Dominant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178525CB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.428</w:t>
            </w:r>
          </w:p>
        </w:tc>
      </w:tr>
      <w:tr w:rsidR="00ED5584" w:rsidRPr="00051E09" w14:paraId="70F639AF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513DFAD9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6D1E2F8E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0242EECF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GG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0EB6BA7F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29FB0E5C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0E592CBC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6E91A282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Recessive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62F348B8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--</w:t>
            </w:r>
          </w:p>
        </w:tc>
      </w:tr>
      <w:tr w:rsidR="00ED5584" w:rsidRPr="00051E09" w14:paraId="376A5101" w14:textId="77777777" w:rsidTr="005B5EA3">
        <w:trPr>
          <w:trHeight w:val="237"/>
          <w:jc w:val="center"/>
        </w:trPr>
        <w:tc>
          <w:tcPr>
            <w:tcW w:w="1794" w:type="dxa"/>
            <w:shd w:val="clear" w:color="auto" w:fill="auto"/>
            <w:noWrap/>
          </w:tcPr>
          <w:p w14:paraId="62BEDE79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6DE1E00F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6BB1AE10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64AA0395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5F7691CB" w14:textId="743A99E5" w:rsidR="00ED5584" w:rsidRPr="00051E09" w:rsidRDefault="00E111F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383(95.8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2D3940AC" w14:textId="2C652F7C" w:rsidR="00ED5584" w:rsidRPr="00051E09" w:rsidRDefault="00E111F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41</w:t>
            </w:r>
            <w:r w:rsidR="007B6217" w:rsidRPr="00051E09">
              <w:rPr>
                <w:rFonts w:ascii="Times New Roman" w:hAnsi="Times New Roman" w:hint="eastAsia"/>
                <w:color w:val="000000"/>
                <w:szCs w:val="21"/>
              </w:rPr>
              <w:t>(9</w:t>
            </w:r>
            <w:r w:rsidR="007B71C6" w:rsidRPr="00051E09">
              <w:rPr>
                <w:rFonts w:ascii="Times New Roman" w:hAnsi="Times New Roman" w:hint="eastAsia"/>
                <w:color w:val="000000"/>
                <w:szCs w:val="21"/>
              </w:rPr>
              <w:t>3.2</w:t>
            </w:r>
            <w:r w:rsidR="007B6217" w:rsidRPr="00051E09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7E82A36D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llele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5325FDF9" w14:textId="346EB9CA" w:rsidR="00ED5584" w:rsidRPr="00051E09" w:rsidRDefault="00E111F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.43</w:t>
            </w:r>
            <w:r w:rsidR="00973CE4" w:rsidRPr="00051E09"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</w:p>
        </w:tc>
      </w:tr>
      <w:tr w:rsidR="00ED5584" w:rsidRPr="00051E09" w14:paraId="383AFB4A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11D0715C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3263C875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5F7ED0D3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41DFA91F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62440EDF" w14:textId="2484452E" w:rsidR="00ED5584" w:rsidRPr="00051E09" w:rsidRDefault="00E111F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7(4.2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70087AD7" w14:textId="6D101F72" w:rsidR="00ED5584" w:rsidRPr="00051E09" w:rsidRDefault="00E111F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="007B6217" w:rsidRPr="00051E09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="007B71C6" w:rsidRPr="00051E09">
              <w:rPr>
                <w:rFonts w:ascii="Times New Roman" w:hAnsi="Times New Roman" w:hint="eastAsia"/>
                <w:color w:val="000000"/>
                <w:szCs w:val="21"/>
              </w:rPr>
              <w:t>6.8</w:t>
            </w:r>
            <w:r w:rsidR="007B6217" w:rsidRPr="00051E09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4F2C5305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17106D1F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D5584" w:rsidRPr="00051E09" w14:paraId="6EC7A903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105F1F91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MLH3</w:t>
            </w:r>
          </w:p>
        </w:tc>
        <w:tc>
          <w:tcPr>
            <w:tcW w:w="1355" w:type="dxa"/>
            <w:shd w:val="clear" w:color="auto" w:fill="auto"/>
            <w:noWrap/>
          </w:tcPr>
          <w:p w14:paraId="1B6AF588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rs175080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02BEEFA8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GG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0F992897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4660D9C0" w14:textId="5DAF0615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22(</w:t>
            </w:r>
            <w:r w:rsidR="007B71C6" w:rsidRPr="00051E09">
              <w:rPr>
                <w:rFonts w:ascii="Times New Roman" w:hAnsi="Times New Roman" w:hint="eastAsia"/>
                <w:color w:val="000000"/>
                <w:szCs w:val="21"/>
              </w:rPr>
              <w:t>61.0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3095804A" w14:textId="0ED77A54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5(</w:t>
            </w:r>
            <w:r w:rsidR="007B71C6" w:rsidRPr="00051E09">
              <w:rPr>
                <w:rFonts w:ascii="Times New Roman" w:hAnsi="Times New Roman" w:hint="eastAsia"/>
                <w:color w:val="000000"/>
                <w:szCs w:val="21"/>
              </w:rPr>
              <w:t>68.2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66B92C85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Codominant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7E1CC8AC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.689</w:t>
            </w:r>
          </w:p>
        </w:tc>
      </w:tr>
      <w:tr w:rsidR="00ED5584" w:rsidRPr="00051E09" w14:paraId="7F1E40DE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7C6002A4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24AFFC13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71C61823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GA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44E52B8A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1E221750" w14:textId="0C7CE9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72(</w:t>
            </w:r>
            <w:r w:rsidR="007B71C6" w:rsidRPr="00051E09">
              <w:rPr>
                <w:rFonts w:ascii="Times New Roman" w:hAnsi="Times New Roman" w:hint="eastAsia"/>
                <w:color w:val="000000"/>
                <w:szCs w:val="21"/>
              </w:rPr>
              <w:t>36.0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4E0360B1" w14:textId="06BCE12B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6(</w:t>
            </w:r>
            <w:r w:rsidR="007B71C6" w:rsidRPr="00051E09">
              <w:rPr>
                <w:rFonts w:ascii="Times New Roman" w:hAnsi="Times New Roman" w:hint="eastAsia"/>
                <w:color w:val="000000"/>
                <w:szCs w:val="21"/>
              </w:rPr>
              <w:t>27.3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50E24316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Dominant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499216D9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.511</w:t>
            </w:r>
          </w:p>
        </w:tc>
      </w:tr>
      <w:tr w:rsidR="00ED5584" w:rsidRPr="00051E09" w14:paraId="49E8BF28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2C1AA143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217FDBA6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252A46B8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AA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672AF532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009D8CE1" w14:textId="728D0755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6(</w:t>
            </w:r>
            <w:r w:rsidR="007B71C6" w:rsidRPr="00051E09">
              <w:rPr>
                <w:rFonts w:ascii="Times New Roman" w:hAnsi="Times New Roman" w:hint="eastAsia"/>
                <w:color w:val="000000"/>
                <w:szCs w:val="21"/>
              </w:rPr>
              <w:t>3.0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3EA63B3D" w14:textId="226C7D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(</w:t>
            </w:r>
            <w:r w:rsidR="007B71C6" w:rsidRPr="00051E09">
              <w:rPr>
                <w:rFonts w:ascii="Times New Roman" w:hAnsi="Times New Roman" w:hint="eastAsia"/>
                <w:color w:val="000000"/>
                <w:szCs w:val="21"/>
              </w:rPr>
              <w:t>4.5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53AE0B7B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Recessive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530B917B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.523</w:t>
            </w:r>
          </w:p>
        </w:tc>
      </w:tr>
      <w:tr w:rsidR="00ED5584" w:rsidRPr="00051E09" w14:paraId="04D5D51A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51C43113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7AC7AA0D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2054D024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79146F92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146E69DE" w14:textId="1D740FE7" w:rsidR="00ED5584" w:rsidRPr="00051E09" w:rsidRDefault="007B621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316(79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13606E4D" w14:textId="05B9EF19" w:rsidR="00ED5584" w:rsidRPr="00051E09" w:rsidRDefault="007B621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36(81.8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79D5C581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llele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7C9F1D86" w14:textId="0ADD99BE" w:rsidR="00ED5584" w:rsidRPr="00051E09" w:rsidRDefault="007B621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.662</w:t>
            </w:r>
          </w:p>
        </w:tc>
      </w:tr>
      <w:tr w:rsidR="00ED5584" w:rsidRPr="00051E09" w14:paraId="163A0C3E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4AACE096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2694309F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02802DC0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5D88BB3A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7A42C2F4" w14:textId="113DBCEA" w:rsidR="00ED5584" w:rsidRPr="00051E09" w:rsidRDefault="007B621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84(21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7CAAECA2" w14:textId="36C52F18" w:rsidR="00ED5584" w:rsidRPr="00051E09" w:rsidRDefault="007B621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8(18.2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7C83B471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712A0008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D5584" w:rsidRPr="00051E09" w14:paraId="566F1D61" w14:textId="77777777" w:rsidTr="005B5EA3">
        <w:trPr>
          <w:trHeight w:val="325"/>
          <w:jc w:val="center"/>
        </w:trPr>
        <w:tc>
          <w:tcPr>
            <w:tcW w:w="1794" w:type="dxa"/>
            <w:shd w:val="clear" w:color="auto" w:fill="auto"/>
            <w:noWrap/>
          </w:tcPr>
          <w:p w14:paraId="3D7ACB0D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PMS1</w:t>
            </w:r>
          </w:p>
        </w:tc>
        <w:tc>
          <w:tcPr>
            <w:tcW w:w="1355" w:type="dxa"/>
            <w:shd w:val="clear" w:color="auto" w:fill="auto"/>
            <w:noWrap/>
          </w:tcPr>
          <w:p w14:paraId="7264D421" w14:textId="77777777" w:rsidR="00ED5584" w:rsidRPr="00051E09" w:rsidRDefault="00AE1E10">
            <w:pPr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rs</w:t>
            </w:r>
            <w:r w:rsidRPr="00051E09">
              <w:rPr>
                <w:rFonts w:ascii="Times New Roman" w:hAnsi="Times New Roman"/>
                <w:b/>
                <w:bCs/>
                <w:szCs w:val="21"/>
              </w:rPr>
              <w:t>5742933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4F700245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GG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432B68C2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0FFB0615" w14:textId="162372E1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22(</w:t>
            </w:r>
            <w:r w:rsidR="007B71C6" w:rsidRPr="00051E09">
              <w:rPr>
                <w:rFonts w:ascii="Times New Roman" w:hAnsi="Times New Roman" w:hint="eastAsia"/>
                <w:color w:val="000000"/>
                <w:szCs w:val="21"/>
              </w:rPr>
              <w:t>61.6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5B5A3B94" w14:textId="688DD193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7(</w:t>
            </w:r>
            <w:r w:rsidR="007B71C6" w:rsidRPr="00051E09">
              <w:rPr>
                <w:rFonts w:ascii="Times New Roman" w:hAnsi="Times New Roman" w:hint="eastAsia"/>
                <w:color w:val="000000"/>
                <w:szCs w:val="21"/>
              </w:rPr>
              <w:t>33.3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76C57A4F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Codominant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643A41C8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0.039</w:t>
            </w:r>
          </w:p>
        </w:tc>
      </w:tr>
      <w:tr w:rsidR="00ED5584" w:rsidRPr="00051E09" w14:paraId="39529E7D" w14:textId="77777777" w:rsidTr="005B5EA3">
        <w:trPr>
          <w:trHeight w:val="237"/>
          <w:jc w:val="center"/>
        </w:trPr>
        <w:tc>
          <w:tcPr>
            <w:tcW w:w="1794" w:type="dxa"/>
            <w:shd w:val="clear" w:color="auto" w:fill="auto"/>
            <w:noWrap/>
          </w:tcPr>
          <w:p w14:paraId="5607B772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6F61284E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563778AB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GC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2DD44296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57F85521" w14:textId="2013D6DB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68(</w:t>
            </w:r>
            <w:r w:rsidR="007B71C6" w:rsidRPr="00051E09">
              <w:rPr>
                <w:rFonts w:ascii="Times New Roman" w:hAnsi="Times New Roman" w:hint="eastAsia"/>
                <w:color w:val="000000"/>
                <w:szCs w:val="21"/>
              </w:rPr>
              <w:t>34.3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72B03B47" w14:textId="303044A8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3(</w:t>
            </w:r>
            <w:r w:rsidR="007B71C6" w:rsidRPr="00051E09">
              <w:rPr>
                <w:rFonts w:ascii="Times New Roman" w:hAnsi="Times New Roman" w:hint="eastAsia"/>
                <w:color w:val="000000"/>
                <w:szCs w:val="21"/>
              </w:rPr>
              <w:t>61.9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701AA1C3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Dominant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2CE03C47" w14:textId="77777777" w:rsidR="00ED5584" w:rsidRPr="00051E09" w:rsidRDefault="00AE1E10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0.012</w:t>
            </w:r>
          </w:p>
        </w:tc>
      </w:tr>
      <w:tr w:rsidR="00ED5584" w:rsidRPr="00051E09" w14:paraId="400080D1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45BF45B2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5C7933FA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219AAB8A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CC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6819FB21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7F5BCF61" w14:textId="61316A42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8(</w:t>
            </w:r>
            <w:r w:rsidR="007B71C6" w:rsidRPr="00051E09">
              <w:rPr>
                <w:rFonts w:ascii="Times New Roman" w:hAnsi="Times New Roman" w:hint="eastAsia"/>
                <w:color w:val="000000"/>
                <w:szCs w:val="21"/>
              </w:rPr>
              <w:t>4.1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5103E712" w14:textId="5BAEB162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(</w:t>
            </w:r>
            <w:r w:rsidR="007B71C6" w:rsidRPr="00051E09">
              <w:rPr>
                <w:rFonts w:ascii="Times New Roman" w:hAnsi="Times New Roman" w:hint="eastAsia"/>
                <w:color w:val="000000"/>
                <w:szCs w:val="21"/>
              </w:rPr>
              <w:t>4.8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0A2AD199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Recessive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0EF3FA2C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.604</w:t>
            </w:r>
          </w:p>
        </w:tc>
      </w:tr>
      <w:tr w:rsidR="00973CE4" w:rsidRPr="00051E09" w14:paraId="0853CB72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6DCADE77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0A2DD827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4CD741EC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56089FB8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53CD8622" w14:textId="669D1D72" w:rsidR="00ED5584" w:rsidRPr="00051E09" w:rsidRDefault="00642B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312(78.8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4E689BAF" w14:textId="285B6302" w:rsidR="00ED5584" w:rsidRPr="00051E09" w:rsidRDefault="00642B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27(64.3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5A5449F4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llele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0CF1A0B6" w14:textId="33F4994D" w:rsidR="00ED5584" w:rsidRPr="00051E09" w:rsidRDefault="00973CE4">
            <w:pPr>
              <w:jc w:val="center"/>
              <w:rPr>
                <w:rFonts w:ascii="Times New Roman" w:hAnsi="Times New Roman"/>
                <w:b/>
                <w:bCs/>
                <w:color w:val="ED0000"/>
                <w:szCs w:val="21"/>
              </w:rPr>
            </w:pPr>
            <w:r w:rsidRPr="00051E09">
              <w:rPr>
                <w:rFonts w:ascii="Times New Roman" w:hAnsi="Times New Roman" w:hint="eastAsia"/>
                <w:b/>
                <w:bCs/>
                <w:szCs w:val="21"/>
              </w:rPr>
              <w:t>0.033</w:t>
            </w:r>
          </w:p>
        </w:tc>
      </w:tr>
      <w:tr w:rsidR="00ED5584" w:rsidRPr="00051E09" w14:paraId="28AC9C53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41FF3529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4C9DAD45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21B7586C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F003092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77D9AA03" w14:textId="5CBC21A9" w:rsidR="00ED5584" w:rsidRPr="00051E09" w:rsidRDefault="00642B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84(21.2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0054DF98" w14:textId="7463B624" w:rsidR="00ED5584" w:rsidRPr="00051E09" w:rsidRDefault="00642B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5(35.7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2A681342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5F7C964D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D5584" w:rsidRPr="00051E09" w14:paraId="7388C89B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228B4F8E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MSH2</w:t>
            </w:r>
          </w:p>
        </w:tc>
        <w:tc>
          <w:tcPr>
            <w:tcW w:w="1355" w:type="dxa"/>
            <w:shd w:val="clear" w:color="auto" w:fill="auto"/>
            <w:noWrap/>
          </w:tcPr>
          <w:p w14:paraId="6EF5E8DB" w14:textId="77777777" w:rsidR="00ED5584" w:rsidRPr="00051E09" w:rsidRDefault="00AE1E10">
            <w:pPr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rs2303428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39B525EE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TT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0F955F70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211C7971" w14:textId="0280A745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94(</w:t>
            </w:r>
            <w:r w:rsidR="00642BF9" w:rsidRPr="00051E09">
              <w:rPr>
                <w:rFonts w:ascii="Times New Roman" w:hAnsi="Times New Roman" w:hint="eastAsia"/>
                <w:color w:val="000000"/>
                <w:szCs w:val="21"/>
              </w:rPr>
              <w:t>47.7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3E1284C3" w14:textId="522688C6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2(</w:t>
            </w:r>
            <w:r w:rsidR="00642BF9" w:rsidRPr="00051E09">
              <w:rPr>
                <w:rFonts w:ascii="Times New Roman" w:hAnsi="Times New Roman" w:hint="eastAsia"/>
                <w:color w:val="000000"/>
                <w:szCs w:val="21"/>
              </w:rPr>
              <w:t>54.5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6D292A22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Codominant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051BAC64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.792</w:t>
            </w:r>
          </w:p>
        </w:tc>
      </w:tr>
      <w:tr w:rsidR="00ED5584" w:rsidRPr="00051E09" w14:paraId="61630D09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6B706502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7EDE5F51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46FDD6F6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TC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442230F1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5E48DA2D" w14:textId="76FAE48F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77(</w:t>
            </w:r>
            <w:r w:rsidR="00642BF9" w:rsidRPr="00051E09">
              <w:rPr>
                <w:rFonts w:ascii="Times New Roman" w:hAnsi="Times New Roman" w:hint="eastAsia"/>
                <w:color w:val="000000"/>
                <w:szCs w:val="21"/>
              </w:rPr>
              <w:t>39.1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3863A308" w14:textId="43BC09C2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7(</w:t>
            </w:r>
            <w:r w:rsidR="00642BF9" w:rsidRPr="00051E09">
              <w:rPr>
                <w:rFonts w:ascii="Times New Roman" w:hAnsi="Times New Roman" w:hint="eastAsia"/>
                <w:color w:val="000000"/>
                <w:szCs w:val="21"/>
              </w:rPr>
              <w:t>31.8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335A42EB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Dominant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72B5073B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.543</w:t>
            </w:r>
          </w:p>
        </w:tc>
      </w:tr>
      <w:tr w:rsidR="00ED5584" w:rsidRPr="00051E09" w14:paraId="458AE27E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4D7E720B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4C6AC468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2418F537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CC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3BEC6B18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7F64221F" w14:textId="59F246F1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26(</w:t>
            </w:r>
            <w:r w:rsidR="00642BF9" w:rsidRPr="00051E09">
              <w:rPr>
                <w:rFonts w:ascii="Times New Roman" w:hAnsi="Times New Roman" w:hint="eastAsia"/>
                <w:color w:val="000000"/>
                <w:szCs w:val="21"/>
              </w:rPr>
              <w:t>13.2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7036DBAC" w14:textId="5870BAA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3(</w:t>
            </w:r>
            <w:r w:rsidR="00642BF9" w:rsidRPr="00051E09">
              <w:rPr>
                <w:rFonts w:ascii="Times New Roman" w:hAnsi="Times New Roman" w:hint="eastAsia"/>
                <w:color w:val="000000"/>
                <w:szCs w:val="21"/>
              </w:rPr>
              <w:t>13.6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1ACEBB35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Recessive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58B4115C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.000</w:t>
            </w:r>
          </w:p>
        </w:tc>
      </w:tr>
      <w:tr w:rsidR="00ED5584" w:rsidRPr="00051E09" w14:paraId="46F7A11A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250B3C00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118ED5CD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76F5AB21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79E664A8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T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25695A0A" w14:textId="14598A31" w:rsidR="00ED5584" w:rsidRPr="00051E09" w:rsidRDefault="00642B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265(67.3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0A3E219F" w14:textId="309D3EE1" w:rsidR="00ED5584" w:rsidRPr="00051E09" w:rsidRDefault="00642B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31(70.5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1348A617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llele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73A3DFE8" w14:textId="0E0773DD" w:rsidR="00ED5584" w:rsidRPr="00051E09" w:rsidRDefault="007C774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.688</w:t>
            </w:r>
          </w:p>
        </w:tc>
      </w:tr>
      <w:tr w:rsidR="00ED5584" w:rsidRPr="00051E09" w14:paraId="7E05C53D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0BE7B98B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4B503428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22FB9F6B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289E7FBE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0357A23D" w14:textId="53313064" w:rsidR="00ED5584" w:rsidRPr="00051E09" w:rsidRDefault="00642B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29(32.7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3DD8796A" w14:textId="4B83133C" w:rsidR="00ED5584" w:rsidRPr="00051E09" w:rsidRDefault="00642B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3(29.5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5D44177D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1745BC1F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D5584" w:rsidRPr="00051E09" w14:paraId="7A7A458C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7FC4CA8D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 xml:space="preserve">  MSH4</w:t>
            </w:r>
            <w:r w:rsidRPr="00051E09">
              <w:rPr>
                <w:rFonts w:ascii="Times New Roman" w:hAnsi="Times New Roman"/>
                <w:szCs w:val="21"/>
              </w:rPr>
              <w:tab/>
            </w:r>
          </w:p>
        </w:tc>
        <w:tc>
          <w:tcPr>
            <w:tcW w:w="1355" w:type="dxa"/>
            <w:shd w:val="clear" w:color="auto" w:fill="auto"/>
            <w:noWrap/>
          </w:tcPr>
          <w:p w14:paraId="2E26344F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rs5745325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4F52BE70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GG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5F00AF3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321B0D1E" w14:textId="381446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89(</w:t>
            </w:r>
            <w:r w:rsidR="008D3F4F" w:rsidRPr="00051E09">
              <w:rPr>
                <w:rFonts w:ascii="Times New Roman" w:hAnsi="Times New Roman" w:hint="eastAsia"/>
                <w:color w:val="000000"/>
                <w:szCs w:val="21"/>
              </w:rPr>
              <w:t>94.5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176D9751" w14:textId="469F6B2D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21(</w:t>
            </w:r>
            <w:r w:rsidR="008D3F4F" w:rsidRPr="00051E09">
              <w:rPr>
                <w:rFonts w:ascii="Times New Roman" w:hAnsi="Times New Roman" w:hint="eastAsia"/>
                <w:color w:val="000000"/>
                <w:szCs w:val="21"/>
              </w:rPr>
              <w:t>95.5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03801682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Codominant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01E8C448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.00</w:t>
            </w:r>
          </w:p>
        </w:tc>
      </w:tr>
      <w:tr w:rsidR="00ED5584" w:rsidRPr="00051E09" w14:paraId="2F580E92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07AD024C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10265F4D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27A3993B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GA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6F15336B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66FD4FEF" w14:textId="12F15441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1(</w:t>
            </w:r>
            <w:r w:rsidR="008D3F4F" w:rsidRPr="00051E09">
              <w:rPr>
                <w:rFonts w:ascii="Times New Roman" w:hAnsi="Times New Roman" w:hint="eastAsia"/>
                <w:color w:val="000000"/>
                <w:szCs w:val="21"/>
              </w:rPr>
              <w:t>5.5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7E9E1A0B" w14:textId="181568A5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(</w:t>
            </w:r>
            <w:r w:rsidR="008D3F4F" w:rsidRPr="00051E09">
              <w:rPr>
                <w:rFonts w:ascii="Times New Roman" w:hAnsi="Times New Roman" w:hint="eastAsia"/>
                <w:color w:val="000000"/>
                <w:szCs w:val="21"/>
              </w:rPr>
              <w:t>4.5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36F94F3D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Dominant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3B2EF3DF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.00</w:t>
            </w:r>
          </w:p>
        </w:tc>
      </w:tr>
      <w:tr w:rsidR="00ED5584" w:rsidRPr="00051E09" w14:paraId="5F3B6B59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43071BE1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36AF30D5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06E09866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931B37B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202D2C3D" w14:textId="56047A23" w:rsidR="00ED5584" w:rsidRPr="00051E09" w:rsidRDefault="00642B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389(97.2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699DDE46" w14:textId="4ABD22E9" w:rsidR="00ED5584" w:rsidRPr="00051E09" w:rsidRDefault="00642B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41(9</w:t>
            </w:r>
            <w:r w:rsidR="007C774F" w:rsidRPr="00051E09">
              <w:rPr>
                <w:rFonts w:ascii="Times New Roman" w:hAnsi="Times New Roman" w:hint="eastAsia"/>
                <w:color w:val="000000"/>
                <w:szCs w:val="21"/>
              </w:rPr>
              <w:t>3.2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5E026546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llele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4D13DFFE" w14:textId="0E3CFE85" w:rsidR="00ED5584" w:rsidRPr="00051E09" w:rsidRDefault="007C774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.152</w:t>
            </w:r>
          </w:p>
        </w:tc>
      </w:tr>
      <w:tr w:rsidR="00ED5584" w:rsidRPr="00051E09" w14:paraId="2CAB066E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5C61AB3E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1ED08F8F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48CAE573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658D4F9F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1D8403D3" w14:textId="58569395" w:rsidR="00ED5584" w:rsidRPr="00051E09" w:rsidRDefault="00642B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1(2.8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2F914DB7" w14:textId="653274DE" w:rsidR="00ED5584" w:rsidRPr="00051E09" w:rsidRDefault="00642BF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3(</w:t>
            </w:r>
            <w:r w:rsidR="007C774F" w:rsidRPr="00051E09">
              <w:rPr>
                <w:rFonts w:ascii="Times New Roman" w:hAnsi="Times New Roman" w:hint="eastAsia"/>
                <w:color w:val="000000"/>
                <w:szCs w:val="21"/>
              </w:rPr>
              <w:t>6.8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288DAC80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74423894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D5584" w:rsidRPr="00051E09" w14:paraId="1130EEBF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40984F81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MSH4</w:t>
            </w:r>
          </w:p>
        </w:tc>
        <w:tc>
          <w:tcPr>
            <w:tcW w:w="1355" w:type="dxa"/>
            <w:shd w:val="clear" w:color="auto" w:fill="auto"/>
            <w:noWrap/>
          </w:tcPr>
          <w:p w14:paraId="09D24B12" w14:textId="48087F1D" w:rsidR="00ED5584" w:rsidRPr="00051E09" w:rsidRDefault="00543FA9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rs5745549</w:t>
            </w:r>
          </w:p>
        </w:tc>
        <w:tc>
          <w:tcPr>
            <w:tcW w:w="1150" w:type="dxa"/>
            <w:shd w:val="clear" w:color="auto" w:fill="auto"/>
            <w:noWrap/>
          </w:tcPr>
          <w:p w14:paraId="63A16843" w14:textId="0386E57D" w:rsidR="00ED5584" w:rsidRPr="00051E09" w:rsidRDefault="00AE1E10" w:rsidP="007C77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eastAsia="等线" w:hAnsi="Times New Roman"/>
                <w:kern w:val="0"/>
                <w:szCs w:val="21"/>
                <w:lang w:bidi="ar"/>
              </w:rPr>
              <w:t>GG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46C2E5D3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5B25E8D9" w14:textId="77777777" w:rsidR="00ED5584" w:rsidRPr="00051E09" w:rsidRDefault="00AE1E10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eastAsia="等线" w:hAnsi="Times New Roman" w:hint="eastAsia"/>
                <w:kern w:val="0"/>
                <w:szCs w:val="21"/>
                <w:lang w:bidi="ar"/>
              </w:rPr>
              <w:t>157(81.3)</w:t>
            </w:r>
          </w:p>
        </w:tc>
        <w:tc>
          <w:tcPr>
            <w:tcW w:w="1302" w:type="dxa"/>
            <w:shd w:val="clear" w:color="auto" w:fill="auto"/>
            <w:noWrap/>
          </w:tcPr>
          <w:p w14:paraId="1F815FB9" w14:textId="77777777" w:rsidR="00ED5584" w:rsidRPr="00051E09" w:rsidRDefault="00AE1E10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17(81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1D567BAC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Codominant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62A116B6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.832</w:t>
            </w:r>
          </w:p>
        </w:tc>
      </w:tr>
      <w:tr w:rsidR="00ED5584" w:rsidRPr="00051E09" w14:paraId="05738617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4031105E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04F83DA4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</w:tcPr>
          <w:p w14:paraId="086AFD6E" w14:textId="691E9911" w:rsidR="00ED5584" w:rsidRPr="00051E09" w:rsidRDefault="00AE1E10" w:rsidP="007C77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eastAsia="等线" w:hAnsi="Times New Roman"/>
                <w:kern w:val="0"/>
                <w:szCs w:val="21"/>
                <w:lang w:bidi="ar"/>
              </w:rPr>
              <w:t>GA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758EA509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7CF32607" w14:textId="77777777" w:rsidR="00ED5584" w:rsidRPr="00051E09" w:rsidRDefault="00AE1E10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eastAsia="等线" w:hAnsi="Times New Roman" w:hint="eastAsia"/>
                <w:kern w:val="0"/>
                <w:szCs w:val="21"/>
                <w:lang w:bidi="ar"/>
              </w:rPr>
              <w:t>33(17.1)</w:t>
            </w:r>
          </w:p>
        </w:tc>
        <w:tc>
          <w:tcPr>
            <w:tcW w:w="1302" w:type="dxa"/>
            <w:shd w:val="clear" w:color="auto" w:fill="auto"/>
            <w:noWrap/>
          </w:tcPr>
          <w:p w14:paraId="04941E1D" w14:textId="77777777" w:rsidR="00ED5584" w:rsidRPr="00051E09" w:rsidRDefault="00AE1E10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4(19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21B174E3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Dominant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53C36F1B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.00</w:t>
            </w:r>
          </w:p>
        </w:tc>
      </w:tr>
      <w:tr w:rsidR="00ED5584" w:rsidRPr="00051E09" w14:paraId="6671DAB2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1804A275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2235F70F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</w:tcPr>
          <w:p w14:paraId="7EC0EA50" w14:textId="55E304E8" w:rsidR="00ED5584" w:rsidRPr="00051E09" w:rsidRDefault="00AE1E10" w:rsidP="007C77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eastAsia="等线" w:hAnsi="Times New Roman"/>
                <w:kern w:val="0"/>
                <w:szCs w:val="21"/>
                <w:lang w:bidi="ar"/>
              </w:rPr>
              <w:t>AA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3CE835A8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22B94E51" w14:textId="77777777" w:rsidR="00ED5584" w:rsidRPr="00051E09" w:rsidRDefault="00AE1E10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eastAsia="等线" w:hAnsi="Times New Roman" w:hint="eastAsia"/>
                <w:kern w:val="0"/>
                <w:szCs w:val="21"/>
                <w:lang w:bidi="ar"/>
              </w:rPr>
              <w:t>3(1.6)</w:t>
            </w:r>
          </w:p>
        </w:tc>
        <w:tc>
          <w:tcPr>
            <w:tcW w:w="1302" w:type="dxa"/>
            <w:shd w:val="clear" w:color="auto" w:fill="auto"/>
            <w:noWrap/>
          </w:tcPr>
          <w:p w14:paraId="5158ACBD" w14:textId="77777777" w:rsidR="00ED5584" w:rsidRPr="00051E09" w:rsidRDefault="00AE1E10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0F883BED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Recessive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224C363A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.00</w:t>
            </w:r>
          </w:p>
        </w:tc>
      </w:tr>
      <w:tr w:rsidR="00ED5584" w:rsidRPr="00051E09" w14:paraId="3EBD5290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1F5C17C3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1630E524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60CB78C6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62988467" w14:textId="17CF223E" w:rsidR="00ED5584" w:rsidRPr="00051E09" w:rsidRDefault="00543F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5DCCBEB5" w14:textId="27DC6595" w:rsidR="00ED5584" w:rsidRPr="00051E09" w:rsidRDefault="008D3F4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347(89.8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3D0CA14C" w14:textId="063B1E13" w:rsidR="00ED5584" w:rsidRPr="00051E09" w:rsidRDefault="008D3F4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38(90.</w:t>
            </w:r>
            <w:r w:rsidR="007C774F" w:rsidRPr="00051E09"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1A66C463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llele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701B1741" w14:textId="3B9CDFFB" w:rsidR="00ED5584" w:rsidRPr="00051E09" w:rsidRDefault="007C774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.00</w:t>
            </w:r>
          </w:p>
        </w:tc>
      </w:tr>
      <w:tr w:rsidR="00ED5584" w:rsidRPr="00051E09" w14:paraId="585C7102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7381551F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0FD2F0EB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46E70298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798096E7" w14:textId="31712A10" w:rsidR="00ED5584" w:rsidRPr="00051E09" w:rsidRDefault="00543FA9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2EBD1B5C" w14:textId="6074C96F" w:rsidR="00ED5584" w:rsidRPr="00051E09" w:rsidRDefault="008D3F4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39(10.2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512B9A2F" w14:textId="2C5E6ACA" w:rsidR="00ED5584" w:rsidRPr="00051E09" w:rsidRDefault="008D3F4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4(9.</w:t>
            </w:r>
            <w:r w:rsidR="007C774F" w:rsidRPr="00051E09"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03138816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0DF6434C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ED5584" w:rsidRPr="00051E09" w14:paraId="37633154" w14:textId="77777777" w:rsidTr="005B5EA3">
        <w:trPr>
          <w:trHeight w:val="200"/>
          <w:jc w:val="center"/>
        </w:trPr>
        <w:tc>
          <w:tcPr>
            <w:tcW w:w="1794" w:type="dxa"/>
            <w:shd w:val="clear" w:color="auto" w:fill="auto"/>
            <w:noWrap/>
          </w:tcPr>
          <w:p w14:paraId="2DA54B14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MSH5</w:t>
            </w:r>
          </w:p>
        </w:tc>
        <w:tc>
          <w:tcPr>
            <w:tcW w:w="1355" w:type="dxa"/>
            <w:shd w:val="clear" w:color="auto" w:fill="auto"/>
            <w:noWrap/>
          </w:tcPr>
          <w:p w14:paraId="46DD7832" w14:textId="77777777" w:rsidR="00ED5584" w:rsidRPr="00051E09" w:rsidRDefault="00AE1E10">
            <w:pPr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rs707938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1B17D978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AA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3430CA71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20F4D73A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95(48.2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26CAC7B0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1(50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174AE1EB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Codominant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170FEC04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.168</w:t>
            </w:r>
          </w:p>
        </w:tc>
      </w:tr>
      <w:tr w:rsidR="00ED5584" w:rsidRPr="00051E09" w14:paraId="6BCEAC7E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5B3C144B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4BF26DCD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3AAFE48D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AG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78347AC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5CDD831D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76(38.6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0CA680FA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1(50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030FB945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Dominant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42509FCD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.874</w:t>
            </w:r>
          </w:p>
        </w:tc>
      </w:tr>
      <w:tr w:rsidR="00ED5584" w:rsidRPr="00051E09" w14:paraId="74C4D341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0388AEBD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16B91199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0421733D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GG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73BC1FF5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65E85205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26(13.2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4782AA07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342C0B55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Recessive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78C93896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.084</w:t>
            </w:r>
          </w:p>
        </w:tc>
      </w:tr>
      <w:tr w:rsidR="00ED5584" w:rsidRPr="00051E09" w14:paraId="0B67EFE5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2B43A148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39BAD37A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65179040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1982EF5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702E1C37" w14:textId="4A088DA4" w:rsidR="00ED5584" w:rsidRPr="00051E09" w:rsidRDefault="008D3F4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266(67.5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192CA829" w14:textId="15292432" w:rsidR="00ED5584" w:rsidRPr="00051E09" w:rsidRDefault="008D3F4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33(75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01261936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llele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6EB62ADB" w14:textId="13B18583" w:rsidR="00ED5584" w:rsidRPr="00051E09" w:rsidRDefault="007C774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.312</w:t>
            </w:r>
          </w:p>
        </w:tc>
      </w:tr>
      <w:tr w:rsidR="00ED5584" w:rsidRPr="00051E09" w14:paraId="1B4AC963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23B21BCF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25949704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1E57659A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75378309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6D03635D" w14:textId="601D2CF4" w:rsidR="00ED5584" w:rsidRPr="00051E09" w:rsidRDefault="008D3F4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28(32.5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547C0D04" w14:textId="566FA395" w:rsidR="00ED5584" w:rsidRPr="00051E09" w:rsidRDefault="008D3F4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1(25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00443B88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3963EFA7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 w14:paraId="3F729600" w14:textId="77777777" w:rsidR="00ED5584" w:rsidRPr="00051E09" w:rsidRDefault="00ED5584">
      <w:pPr>
        <w:jc w:val="left"/>
        <w:rPr>
          <w:rFonts w:ascii="Times New Roman" w:hAnsi="Times New Roman"/>
          <w:kern w:val="0"/>
          <w:sz w:val="24"/>
          <w:lang w:bidi="ar"/>
        </w:rPr>
      </w:pPr>
    </w:p>
    <w:p w14:paraId="6BB35799" w14:textId="77777777" w:rsidR="00ED5584" w:rsidRPr="00051E09" w:rsidRDefault="00ED5584">
      <w:pPr>
        <w:jc w:val="left"/>
        <w:rPr>
          <w:rFonts w:ascii="Times New Roman" w:hAnsi="Times New Roman"/>
          <w:kern w:val="0"/>
          <w:sz w:val="24"/>
          <w:lang w:bidi="ar"/>
        </w:rPr>
      </w:pPr>
    </w:p>
    <w:p w14:paraId="5E1AD223" w14:textId="77777777" w:rsidR="00FB2214" w:rsidRPr="00051E09" w:rsidRDefault="00FB2214">
      <w:pPr>
        <w:jc w:val="left"/>
        <w:rPr>
          <w:rFonts w:ascii="Times New Roman" w:hAnsi="Times New Roman"/>
          <w:kern w:val="0"/>
          <w:sz w:val="24"/>
          <w:lang w:bidi="ar"/>
        </w:rPr>
      </w:pPr>
    </w:p>
    <w:p w14:paraId="57C4E521" w14:textId="77777777" w:rsidR="00ED5584" w:rsidRPr="00051E09" w:rsidRDefault="00ED5584">
      <w:pPr>
        <w:jc w:val="left"/>
        <w:rPr>
          <w:rFonts w:ascii="Times New Roman" w:hAnsi="Times New Roman"/>
          <w:kern w:val="0"/>
          <w:sz w:val="24"/>
          <w:lang w:bidi="ar"/>
        </w:rPr>
      </w:pPr>
    </w:p>
    <w:p w14:paraId="3394CA8E" w14:textId="77777777" w:rsidR="00495BB9" w:rsidRPr="00051E09" w:rsidRDefault="00495BB9" w:rsidP="007C774F">
      <w:pPr>
        <w:jc w:val="center"/>
        <w:rPr>
          <w:rFonts w:ascii="Times New Roman" w:hAnsi="Times New Roman"/>
          <w:kern w:val="0"/>
          <w:sz w:val="24"/>
          <w:lang w:bidi="ar"/>
        </w:rPr>
      </w:pPr>
    </w:p>
    <w:p w14:paraId="11FCB0B6" w14:textId="77777777" w:rsidR="00495BB9" w:rsidRPr="00051E09" w:rsidRDefault="00495BB9" w:rsidP="007C774F">
      <w:pPr>
        <w:jc w:val="center"/>
        <w:rPr>
          <w:rFonts w:ascii="Times New Roman" w:hAnsi="Times New Roman"/>
          <w:kern w:val="0"/>
          <w:sz w:val="24"/>
          <w:lang w:bidi="ar"/>
        </w:rPr>
      </w:pPr>
    </w:p>
    <w:p w14:paraId="37D33632" w14:textId="2613E519" w:rsidR="007C774F" w:rsidRPr="00051E09" w:rsidRDefault="007C774F" w:rsidP="007C774F">
      <w:pPr>
        <w:jc w:val="center"/>
        <w:rPr>
          <w:rFonts w:ascii="Times New Roman" w:hAnsi="Times New Roman"/>
          <w:sz w:val="24"/>
        </w:rPr>
      </w:pPr>
      <w:r w:rsidRPr="00051E09">
        <w:rPr>
          <w:rFonts w:ascii="Times New Roman" w:hAnsi="Times New Roman"/>
          <w:kern w:val="0"/>
          <w:sz w:val="24"/>
          <w:lang w:bidi="ar"/>
        </w:rPr>
        <w:lastRenderedPageBreak/>
        <w:t>Table</w:t>
      </w:r>
      <w:r w:rsidRPr="00051E09">
        <w:rPr>
          <w:rFonts w:ascii="Times New Roman" w:hAnsi="Times New Roman" w:hint="eastAsia"/>
          <w:kern w:val="0"/>
          <w:sz w:val="24"/>
          <w:lang w:bidi="ar"/>
        </w:rPr>
        <w:t xml:space="preserve"> S</w:t>
      </w:r>
      <w:r w:rsidR="00FB2214" w:rsidRPr="00051E09">
        <w:rPr>
          <w:rFonts w:ascii="Times New Roman" w:hAnsi="Times New Roman" w:hint="eastAsia"/>
          <w:kern w:val="0"/>
          <w:sz w:val="24"/>
          <w:lang w:bidi="ar"/>
        </w:rPr>
        <w:t>4</w:t>
      </w:r>
      <w:r w:rsidRPr="00051E09">
        <w:rPr>
          <w:rFonts w:ascii="Times New Roman" w:hAnsi="Times New Roman" w:hint="eastAsia"/>
          <w:kern w:val="0"/>
          <w:sz w:val="24"/>
          <w:lang w:bidi="ar"/>
        </w:rPr>
        <w:t>.</w:t>
      </w:r>
      <w:r w:rsidRPr="00051E09">
        <w:rPr>
          <w:rFonts w:ascii="Times New Roman" w:hAnsi="Times New Roman"/>
          <w:kern w:val="0"/>
          <w:sz w:val="24"/>
          <w:lang w:bidi="ar"/>
        </w:rPr>
        <w:t xml:space="preserve"> </w:t>
      </w:r>
      <w:r w:rsidRPr="00051E09">
        <w:rPr>
          <w:rFonts w:ascii="Times New Roman" w:hAnsi="Times New Roman" w:hint="eastAsia"/>
          <w:kern w:val="0"/>
          <w:sz w:val="24"/>
          <w:lang w:bidi="ar"/>
        </w:rPr>
        <w:t xml:space="preserve"> </w:t>
      </w:r>
      <w:r w:rsidRPr="00051E09">
        <w:rPr>
          <w:rFonts w:ascii="Times New Roman" w:hAnsi="Times New Roman"/>
          <w:sz w:val="24"/>
        </w:rPr>
        <w:t>Association between</w:t>
      </w:r>
      <w:r w:rsidRPr="00051E09">
        <w:rPr>
          <w:rFonts w:ascii="Times New Roman" w:hAnsi="Times New Roman" w:hint="eastAsia"/>
          <w:sz w:val="24"/>
        </w:rPr>
        <w:t xml:space="preserve"> PLT</w:t>
      </w:r>
      <w:r w:rsidRPr="00051E09">
        <w:rPr>
          <w:rFonts w:ascii="Times New Roman" w:hAnsi="Times New Roman"/>
          <w:sz w:val="24"/>
        </w:rPr>
        <w:t xml:space="preserve"> count and </w:t>
      </w:r>
      <w:r w:rsidRPr="00051E09">
        <w:rPr>
          <w:rFonts w:ascii="Times New Roman" w:hAnsi="Times New Roman" w:hint="eastAsia"/>
          <w:sz w:val="24"/>
        </w:rPr>
        <w:t>SNPS</w:t>
      </w:r>
      <w:r w:rsidRPr="00051E09">
        <w:rPr>
          <w:rFonts w:ascii="Times New Roman" w:hAnsi="Times New Roman"/>
          <w:sz w:val="24"/>
        </w:rPr>
        <w:t xml:space="preserve"> in AML</w:t>
      </w:r>
    </w:p>
    <w:p w14:paraId="3428120C" w14:textId="77777777" w:rsidR="00ED5584" w:rsidRPr="00051E09" w:rsidRDefault="00ED5584">
      <w:pPr>
        <w:rPr>
          <w:rFonts w:ascii="Times New Roman" w:hAnsi="Times New Roman"/>
          <w:color w:val="FF0000"/>
          <w:kern w:val="0"/>
          <w:sz w:val="24"/>
          <w:lang w:bidi="ar"/>
        </w:rPr>
      </w:pPr>
    </w:p>
    <w:tbl>
      <w:tblPr>
        <w:tblpPr w:leftFromText="180" w:rightFromText="180" w:vertAnchor="text" w:horzAnchor="page" w:tblpXSpec="center" w:tblpY="63"/>
        <w:tblOverlap w:val="never"/>
        <w:tblW w:w="1038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4"/>
        <w:gridCol w:w="1355"/>
        <w:gridCol w:w="1150"/>
        <w:gridCol w:w="803"/>
        <w:gridCol w:w="1176"/>
        <w:gridCol w:w="1302"/>
        <w:gridCol w:w="1403"/>
        <w:gridCol w:w="1402"/>
      </w:tblGrid>
      <w:tr w:rsidR="00ED5584" w:rsidRPr="00051E09" w14:paraId="037726EF" w14:textId="77777777" w:rsidTr="005B5EA3">
        <w:trPr>
          <w:trHeight w:val="285"/>
          <w:tblHeader/>
          <w:jc w:val="center"/>
        </w:trPr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AC0B9F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Gene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60C723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SNP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08FCA3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Genotype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3F0806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llele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65537E" w14:textId="77777777" w:rsidR="00ED5584" w:rsidRPr="00051E09" w:rsidRDefault="00AE1E10">
            <w:pPr>
              <w:rPr>
                <w:rFonts w:ascii="Times New Roman" w:eastAsia="等线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eastAsia="等线" w:hAnsi="Times New Roman"/>
                <w:kern w:val="0"/>
                <w:szCs w:val="21"/>
                <w:lang w:bidi="ar"/>
              </w:rPr>
              <w:t xml:space="preserve">Low PLT </w:t>
            </w:r>
          </w:p>
          <w:p w14:paraId="4A56B427" w14:textId="77777777" w:rsidR="00ED5584" w:rsidRPr="00051E09" w:rsidRDefault="00AE1E10">
            <w:pPr>
              <w:rPr>
                <w:rFonts w:ascii="Times New Roman" w:hAnsi="Times New Roman"/>
                <w:color w:val="231F20"/>
                <w:kern w:val="0"/>
                <w:szCs w:val="21"/>
                <w:lang w:bidi="ar"/>
              </w:rPr>
            </w:pPr>
            <w:r w:rsidRPr="00051E09">
              <w:rPr>
                <w:rFonts w:ascii="Times New Roman" w:eastAsia="等线" w:hAnsi="Times New Roman"/>
                <w:i/>
                <w:iCs/>
                <w:kern w:val="0"/>
                <w:szCs w:val="21"/>
                <w:lang w:bidi="ar"/>
              </w:rPr>
              <w:t xml:space="preserve">n </w:t>
            </w:r>
            <w:r w:rsidRPr="00051E09">
              <w:rPr>
                <w:rFonts w:ascii="Times New Roman" w:eastAsia="等线" w:hAnsi="Times New Roman"/>
                <w:kern w:val="0"/>
                <w:szCs w:val="21"/>
                <w:lang w:bidi="ar"/>
              </w:rPr>
              <w:t>(%)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DD9A97" w14:textId="77777777" w:rsidR="00ED5584" w:rsidRPr="00051E09" w:rsidRDefault="00AE1E10">
            <w:pPr>
              <w:rPr>
                <w:rFonts w:ascii="Times New Roman" w:eastAsia="等线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eastAsia="等线" w:hAnsi="Times New Roman"/>
                <w:kern w:val="0"/>
                <w:szCs w:val="21"/>
                <w:lang w:bidi="ar"/>
              </w:rPr>
              <w:t>High PLT</w:t>
            </w:r>
          </w:p>
          <w:p w14:paraId="6A072346" w14:textId="77777777" w:rsidR="00ED5584" w:rsidRPr="00051E09" w:rsidRDefault="00AE1E10">
            <w:pPr>
              <w:rPr>
                <w:rFonts w:ascii="Times New Roman" w:eastAsia="微软雅黑" w:hAnsi="Times New Roman"/>
                <w:szCs w:val="21"/>
              </w:rPr>
            </w:pPr>
            <w:r w:rsidRPr="00051E09">
              <w:rPr>
                <w:rFonts w:ascii="Times New Roman" w:eastAsia="等线" w:hAnsi="Times New Roman"/>
                <w:kern w:val="0"/>
                <w:szCs w:val="21"/>
                <w:lang w:bidi="ar"/>
              </w:rPr>
              <w:t xml:space="preserve"> </w:t>
            </w:r>
            <w:r w:rsidRPr="00051E09">
              <w:rPr>
                <w:rFonts w:ascii="Times New Roman" w:eastAsia="等线" w:hAnsi="Times New Roman"/>
                <w:i/>
                <w:iCs/>
                <w:kern w:val="0"/>
                <w:szCs w:val="21"/>
                <w:lang w:bidi="ar"/>
              </w:rPr>
              <w:t>n</w:t>
            </w:r>
            <w:r w:rsidRPr="00051E09">
              <w:rPr>
                <w:rFonts w:ascii="Times New Roman" w:eastAsia="等线" w:hAnsi="Times New Roman"/>
                <w:kern w:val="0"/>
                <w:szCs w:val="21"/>
                <w:lang w:bidi="ar"/>
              </w:rPr>
              <w:t xml:space="preserve"> (%) 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F47E90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Model / allele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A65F48" w14:textId="1C2091D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 xml:space="preserve">Uncorrected </w:t>
            </w:r>
            <w:r w:rsidR="00BA5946" w:rsidRPr="00051E09">
              <w:rPr>
                <w:rFonts w:ascii="Times New Roman" w:hAnsi="Times New Roman" w:hint="eastAsia"/>
                <w:i/>
                <w:iCs/>
                <w:color w:val="000000"/>
                <w:szCs w:val="21"/>
              </w:rPr>
              <w:t xml:space="preserve"> P</w:t>
            </w:r>
            <w:r w:rsidR="00BA5946" w:rsidRPr="00051E09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r w:rsidRPr="00051E09">
              <w:rPr>
                <w:rFonts w:ascii="Times New Roman" w:hAnsi="Times New Roman"/>
                <w:color w:val="000000"/>
                <w:szCs w:val="21"/>
              </w:rPr>
              <w:t>value</w:t>
            </w:r>
          </w:p>
        </w:tc>
      </w:tr>
      <w:tr w:rsidR="00ED5584" w:rsidRPr="00051E09" w14:paraId="6912B729" w14:textId="77777777" w:rsidTr="005B5EA3">
        <w:trPr>
          <w:trHeight w:val="285"/>
          <w:jc w:val="center"/>
        </w:trPr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479428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MLH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43144D" w14:textId="77777777" w:rsidR="00ED5584" w:rsidRPr="00051E09" w:rsidRDefault="00AE1E10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rs1799977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876C49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A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56E8CE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BC8A96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45(93.8)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8AC4B7" w14:textId="46B89955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156</w:t>
            </w:r>
            <w:r w:rsidR="00DD4D3C" w:rsidRPr="00051E09">
              <w:rPr>
                <w:rFonts w:ascii="Times New Roman" w:hAnsi="Times New Roman" w:hint="eastAsia"/>
                <w:color w:val="000000"/>
                <w:szCs w:val="21"/>
              </w:rPr>
              <w:t>(90.2)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14FC3D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Codominant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01228E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0.577</w:t>
            </w:r>
          </w:p>
        </w:tc>
      </w:tr>
      <w:tr w:rsidR="00ED5584" w:rsidRPr="00051E09" w14:paraId="15DC20CB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1C74D328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5B9961E0" w14:textId="77777777" w:rsidR="00ED5584" w:rsidRPr="00051E09" w:rsidRDefault="00ED558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531E7CB3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G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5CA0363E" w14:textId="77777777" w:rsidR="00ED5584" w:rsidRPr="00051E09" w:rsidRDefault="00ED558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528A82CC" w14:textId="2AD9A1AE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3</w:t>
            </w:r>
            <w:r w:rsidR="00DD4D3C" w:rsidRPr="00051E09">
              <w:rPr>
                <w:rFonts w:ascii="Times New Roman" w:hAnsi="Times New Roman" w:hint="eastAsia"/>
                <w:color w:val="000000"/>
                <w:szCs w:val="21"/>
              </w:rPr>
              <w:t>(6.2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22F536DB" w14:textId="28949EF8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17</w:t>
            </w:r>
            <w:r w:rsidR="00DD4D3C" w:rsidRPr="00051E09">
              <w:rPr>
                <w:rFonts w:ascii="Times New Roman" w:hAnsi="Times New Roman" w:hint="eastAsia"/>
                <w:color w:val="000000"/>
                <w:szCs w:val="21"/>
              </w:rPr>
              <w:t>(9.8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0F0B25C8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Dominant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629E7C2E" w14:textId="77777777" w:rsidR="00ED5584" w:rsidRPr="00051E09" w:rsidRDefault="00AE1E1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0.577</w:t>
            </w:r>
          </w:p>
        </w:tc>
      </w:tr>
      <w:tr w:rsidR="00A914A3" w:rsidRPr="00051E09" w14:paraId="0D086A05" w14:textId="77777777" w:rsidTr="005B5EA3">
        <w:trPr>
          <w:trHeight w:val="237"/>
          <w:jc w:val="center"/>
        </w:trPr>
        <w:tc>
          <w:tcPr>
            <w:tcW w:w="1794" w:type="dxa"/>
            <w:shd w:val="clear" w:color="auto" w:fill="auto"/>
            <w:noWrap/>
          </w:tcPr>
          <w:p w14:paraId="00065C8B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54333945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3F25C711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52BA9822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62031D64" w14:textId="4DA7A26B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93(96.8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152441E1" w14:textId="0F04EBE5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329(95.1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63A70692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llele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3CDCCAC0" w14:textId="5DC009DC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.586</w:t>
            </w:r>
          </w:p>
        </w:tc>
      </w:tr>
      <w:tr w:rsidR="00A914A3" w:rsidRPr="00051E09" w14:paraId="7621DA77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6F0E9F74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0A662DAB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0E2EBFB0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C4AB5B8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74B06995" w14:textId="330EC986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3(3.2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59E0BB8E" w14:textId="4ADA5FB2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7(4.9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78229625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59F5800B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914A3" w:rsidRPr="00051E09" w14:paraId="08F4FD43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759A46B0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MLH3</w:t>
            </w:r>
          </w:p>
        </w:tc>
        <w:tc>
          <w:tcPr>
            <w:tcW w:w="1355" w:type="dxa"/>
            <w:shd w:val="clear" w:color="auto" w:fill="auto"/>
            <w:noWrap/>
          </w:tcPr>
          <w:p w14:paraId="42470999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rs175080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2D538A9A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GG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3F8C61C7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6366E70B" w14:textId="0DB49F75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36(75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5BCDA654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100(57.8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20822F5D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Codominant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7DC0C380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0.096</w:t>
            </w:r>
          </w:p>
        </w:tc>
      </w:tr>
      <w:tr w:rsidR="00A914A3" w:rsidRPr="00051E09" w14:paraId="74102DEC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5D4C8CF6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15E0EBFA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1E75B4DB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GA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6382F8A7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3D6B5CAF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11(22.9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4CDA4D58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67(38.7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412ACBB1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Dominant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57ECEC61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b/>
                <w:bCs/>
                <w:szCs w:val="21"/>
              </w:rPr>
              <w:t>0.03</w:t>
            </w:r>
          </w:p>
        </w:tc>
      </w:tr>
      <w:tr w:rsidR="00A914A3" w:rsidRPr="00051E09" w14:paraId="5A4DC6A1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1EE1AA45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0E01001C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3D5C6865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A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05FD243B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6724802C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1(2.1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24DA0D97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6(3.5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2AF397A1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Recessive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63866AC7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1.00</w:t>
            </w:r>
          </w:p>
        </w:tc>
      </w:tr>
      <w:tr w:rsidR="00A914A3" w:rsidRPr="00051E09" w14:paraId="4D992950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094A1764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23173A95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4D525E30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1B9D9E5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14949A96" w14:textId="68AF93CF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83(86.5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37CC0B30" w14:textId="3F3A758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267(77.2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6ED20F02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llele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4E30701D" w14:textId="35CBA1A0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0.05</w:t>
            </w:r>
          </w:p>
        </w:tc>
      </w:tr>
      <w:tr w:rsidR="00A914A3" w:rsidRPr="00051E09" w14:paraId="65590D9E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5EEF007A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0B5C968F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2C63ED9E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502DE788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7BEDEC2A" w14:textId="0BA735DC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3(13.5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0B97286C" w14:textId="250D8239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79(22.8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6F15AEC6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4428C942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914A3" w:rsidRPr="00051E09" w14:paraId="4D6F231D" w14:textId="77777777" w:rsidTr="005B5EA3">
        <w:trPr>
          <w:trHeight w:val="325"/>
          <w:jc w:val="center"/>
        </w:trPr>
        <w:tc>
          <w:tcPr>
            <w:tcW w:w="1794" w:type="dxa"/>
            <w:shd w:val="clear" w:color="auto" w:fill="auto"/>
            <w:noWrap/>
          </w:tcPr>
          <w:p w14:paraId="28B9D112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PMS1</w:t>
            </w:r>
          </w:p>
        </w:tc>
        <w:tc>
          <w:tcPr>
            <w:tcW w:w="1355" w:type="dxa"/>
            <w:shd w:val="clear" w:color="auto" w:fill="auto"/>
            <w:noWrap/>
          </w:tcPr>
          <w:p w14:paraId="0F0DE569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rs5742933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3CE134C3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GG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3C882F5B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5CD942EA" w14:textId="2EC5A115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27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(58.7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5E1B6B32" w14:textId="0EB8A923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1</w:t>
            </w:r>
            <w:r w:rsidR="002328BD" w:rsidRPr="00051E09">
              <w:rPr>
                <w:rFonts w:ascii="Times New Roman" w:hAnsi="Times New Roman" w:hint="eastAsia"/>
                <w:color w:val="000000"/>
                <w:szCs w:val="21"/>
              </w:rPr>
              <w:t xml:space="preserve">          </w:t>
            </w:r>
            <w:r w:rsidRPr="00051E09">
              <w:rPr>
                <w:rFonts w:ascii="Times New Roman" w:hAnsi="Times New Roman"/>
                <w:color w:val="000000"/>
                <w:szCs w:val="21"/>
              </w:rPr>
              <w:t>01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(58.7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62B76245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Codominant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0A43FA0D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0.996</w:t>
            </w:r>
          </w:p>
        </w:tc>
      </w:tr>
      <w:tr w:rsidR="00A914A3" w:rsidRPr="00051E09" w14:paraId="0BC99428" w14:textId="77777777" w:rsidTr="005B5EA3">
        <w:trPr>
          <w:trHeight w:val="237"/>
          <w:jc w:val="center"/>
        </w:trPr>
        <w:tc>
          <w:tcPr>
            <w:tcW w:w="1794" w:type="dxa"/>
            <w:shd w:val="clear" w:color="auto" w:fill="auto"/>
            <w:noWrap/>
          </w:tcPr>
          <w:p w14:paraId="20DA6048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67DD3065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604C94BA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GC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77111B3F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29E8D62C" w14:textId="22B3C5C8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17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(37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45FFB0E7" w14:textId="185F4D58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64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(37.2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322E2F1E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Dominant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00651823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0.998</w:t>
            </w:r>
          </w:p>
        </w:tc>
      </w:tr>
      <w:tr w:rsidR="00A914A3" w:rsidRPr="00051E09" w14:paraId="649F2FDC" w14:textId="77777777" w:rsidTr="005B5EA3">
        <w:trPr>
          <w:trHeight w:val="324"/>
          <w:jc w:val="center"/>
        </w:trPr>
        <w:tc>
          <w:tcPr>
            <w:tcW w:w="1794" w:type="dxa"/>
            <w:shd w:val="clear" w:color="auto" w:fill="auto"/>
            <w:noWrap/>
          </w:tcPr>
          <w:p w14:paraId="53D4AB54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5B3119D4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3B34BA21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CC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039ECCFE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2FE62C4D" w14:textId="3CF5021F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(4.3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1E4F1DC9" w14:textId="50D0C94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7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(4.1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63177E29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Recessive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7EBCBB1D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1.00</w:t>
            </w:r>
          </w:p>
        </w:tc>
      </w:tr>
      <w:tr w:rsidR="00A914A3" w:rsidRPr="00051E09" w14:paraId="21491BC4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1CD439A6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379D7CBC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0A19CEC5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0AF891F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5123627F" w14:textId="5D191F25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71(77.2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4B78CD01" w14:textId="2BCC2844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266(77.3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7F6BAE6D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llele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6D573F47" w14:textId="04F223F6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.975</w:t>
            </w:r>
          </w:p>
        </w:tc>
      </w:tr>
      <w:tr w:rsidR="00A914A3" w:rsidRPr="00051E09" w14:paraId="07310FFC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52732466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2EB7C397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4355960C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000C2631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39118257" w14:textId="7D6A2C6D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21(22.8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09E5954A" w14:textId="72FA75BF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78(22.7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6A540960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3EFFB689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914A3" w:rsidRPr="00051E09" w14:paraId="4B978220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6A80AB04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MSH2</w:t>
            </w:r>
          </w:p>
        </w:tc>
        <w:tc>
          <w:tcPr>
            <w:tcW w:w="1355" w:type="dxa"/>
            <w:shd w:val="clear" w:color="auto" w:fill="auto"/>
            <w:noWrap/>
          </w:tcPr>
          <w:p w14:paraId="3EBDCD42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rs2303428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660054D6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TT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78EC2EB7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3537A27D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25(53.2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7B0A13F9" w14:textId="1B96EEBA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8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051E09">
              <w:rPr>
                <w:rFonts w:ascii="Times New Roman" w:hAnsi="Times New Roman"/>
                <w:color w:val="000000"/>
                <w:szCs w:val="21"/>
              </w:rPr>
              <w:t>(46.8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0069AF54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Codominant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3FE7341A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0.509</w:t>
            </w:r>
          </w:p>
        </w:tc>
      </w:tr>
      <w:tr w:rsidR="00A914A3" w:rsidRPr="00051E09" w14:paraId="60A51ACC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14C8E3BD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73992E95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14BB3F4C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TC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60A564B0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1A86C3F1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18(38.3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27F42DBD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66(38.6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24A70CFD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Dominant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26A3B2CF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0.436</w:t>
            </w:r>
          </w:p>
        </w:tc>
      </w:tr>
      <w:tr w:rsidR="00A914A3" w:rsidRPr="00051E09" w14:paraId="22BC8ACF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11428306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3387D78F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173CE1EF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CC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139509D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1A3637FA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4(8.5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3E534777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25(14.6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6239ED98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Recessive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0CE71BAB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0.275</w:t>
            </w:r>
          </w:p>
        </w:tc>
      </w:tr>
      <w:tr w:rsidR="00A914A3" w:rsidRPr="00051E09" w14:paraId="3B3D7604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3AB108E9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5450F873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58B68A27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7C95AB44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49EEB4D9" w14:textId="2AAAFBD8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68(72.4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7BC3E4D6" w14:textId="7991EE96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226(66.1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5BB73CB6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llele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29FCB208" w14:textId="01D80F94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.251</w:t>
            </w:r>
          </w:p>
        </w:tc>
      </w:tr>
      <w:tr w:rsidR="00A914A3" w:rsidRPr="00051E09" w14:paraId="6E7D743B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4A357F66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0707957D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26805C9D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23CD038A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2F444C02" w14:textId="22F84CA4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26(27.6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6800DCE3" w14:textId="306330AC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16(33.9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28C2C820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0132CEB4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914A3" w:rsidRPr="00051E09" w14:paraId="7C5E9709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17AEA911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 xml:space="preserve">  MSH4</w:t>
            </w:r>
            <w:r w:rsidRPr="00051E09">
              <w:rPr>
                <w:rFonts w:ascii="Times New Roman" w:hAnsi="Times New Roman"/>
                <w:szCs w:val="21"/>
              </w:rPr>
              <w:tab/>
            </w:r>
          </w:p>
        </w:tc>
        <w:tc>
          <w:tcPr>
            <w:tcW w:w="1355" w:type="dxa"/>
            <w:shd w:val="clear" w:color="auto" w:fill="auto"/>
            <w:noWrap/>
          </w:tcPr>
          <w:p w14:paraId="6B82191D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rs5745325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7252DE19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GG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7CF834D3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39B33717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43(89.6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5526586F" w14:textId="77777777" w:rsidR="00A914A3" w:rsidRPr="00051E09" w:rsidRDefault="00A914A3" w:rsidP="00A914A3">
            <w:pPr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166(96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7FB5D1F0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Codominant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393EF6AC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0.104</w:t>
            </w:r>
          </w:p>
        </w:tc>
      </w:tr>
      <w:tr w:rsidR="00A914A3" w:rsidRPr="00051E09" w14:paraId="50478A56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00ED14FE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46E37FA6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2DB83E40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GA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58EA16F6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7F2F4432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5(10.4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3BD40C84" w14:textId="77777777" w:rsidR="00A914A3" w:rsidRPr="00051E09" w:rsidRDefault="00A914A3" w:rsidP="00A914A3">
            <w:pPr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7(4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5AD6F113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Dominant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23AEFF10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0.104</w:t>
            </w:r>
          </w:p>
        </w:tc>
      </w:tr>
      <w:tr w:rsidR="00A914A3" w:rsidRPr="00051E09" w14:paraId="621673BF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7AF79573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67F7FFE4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43B11117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6BC1B5A3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1971D5A6" w14:textId="2B28C9A3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91(94.8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775C12C7" w14:textId="24008A7B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339(97.9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77980771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llele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3147D334" w14:textId="1EBB88E8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.145</w:t>
            </w:r>
          </w:p>
        </w:tc>
      </w:tr>
      <w:tr w:rsidR="00A914A3" w:rsidRPr="00051E09" w14:paraId="72FFFED3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346C948E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0532329C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7E50D391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2D4E9337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0EA3C6EF" w14:textId="56CC3B45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5(5.2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1C42DEA7" w14:textId="43CD625B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7(2.1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3F36D6F8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30D0E6FE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914A3" w:rsidRPr="00051E09" w14:paraId="74096C45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3381EA64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MSH4</w:t>
            </w:r>
          </w:p>
        </w:tc>
        <w:tc>
          <w:tcPr>
            <w:tcW w:w="1355" w:type="dxa"/>
            <w:shd w:val="clear" w:color="auto" w:fill="auto"/>
            <w:noWrap/>
          </w:tcPr>
          <w:p w14:paraId="134ECC16" w14:textId="788FC733" w:rsidR="00A914A3" w:rsidRPr="00051E09" w:rsidRDefault="00543FA9" w:rsidP="00A914A3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r</w:t>
            </w:r>
            <w:r w:rsidR="00A914A3" w:rsidRPr="00051E09">
              <w:rPr>
                <w:rFonts w:ascii="Times New Roman" w:hAnsi="Times New Roman"/>
                <w:szCs w:val="21"/>
              </w:rPr>
              <w:t>s5745549</w:t>
            </w:r>
          </w:p>
        </w:tc>
        <w:tc>
          <w:tcPr>
            <w:tcW w:w="1150" w:type="dxa"/>
            <w:shd w:val="clear" w:color="auto" w:fill="auto"/>
            <w:noWrap/>
          </w:tcPr>
          <w:p w14:paraId="3966161D" w14:textId="0CD286B7" w:rsidR="00A914A3" w:rsidRPr="00051E09" w:rsidRDefault="00A914A3" w:rsidP="00543FA9">
            <w:pPr>
              <w:widowControl/>
              <w:ind w:firstLineChars="200" w:firstLine="42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eastAsia="等线" w:hAnsi="Times New Roman"/>
                <w:kern w:val="0"/>
                <w:szCs w:val="21"/>
                <w:lang w:bidi="ar"/>
              </w:rPr>
              <w:t>GG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348F3459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129EFB5C" w14:textId="77777777" w:rsidR="00A914A3" w:rsidRPr="00051E09" w:rsidRDefault="00A914A3" w:rsidP="00A914A3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41(87.2)</w:t>
            </w:r>
          </w:p>
        </w:tc>
        <w:tc>
          <w:tcPr>
            <w:tcW w:w="1302" w:type="dxa"/>
            <w:shd w:val="clear" w:color="auto" w:fill="auto"/>
            <w:noWrap/>
          </w:tcPr>
          <w:p w14:paraId="0E9D4180" w14:textId="77777777" w:rsidR="00A914A3" w:rsidRPr="00051E09" w:rsidRDefault="00A914A3" w:rsidP="00A914A3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132(79.5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62DF60EC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Codominant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74AD9AF6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0.396</w:t>
            </w:r>
          </w:p>
        </w:tc>
      </w:tr>
      <w:tr w:rsidR="00A914A3" w:rsidRPr="00051E09" w14:paraId="17E9DF7D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1AF9CA2E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777B0995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</w:tcPr>
          <w:p w14:paraId="691D2B07" w14:textId="082E6D74" w:rsidR="00A914A3" w:rsidRPr="00051E09" w:rsidRDefault="00A914A3" w:rsidP="00543FA9">
            <w:pPr>
              <w:widowControl/>
              <w:ind w:firstLineChars="200" w:firstLine="42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eastAsia="等线" w:hAnsi="Times New Roman"/>
                <w:kern w:val="0"/>
                <w:szCs w:val="21"/>
                <w:lang w:bidi="ar"/>
              </w:rPr>
              <w:t>GA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74D96667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78840A9E" w14:textId="77777777" w:rsidR="00A914A3" w:rsidRPr="00051E09" w:rsidRDefault="00A914A3" w:rsidP="00A914A3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6(12.8)</w:t>
            </w:r>
          </w:p>
        </w:tc>
        <w:tc>
          <w:tcPr>
            <w:tcW w:w="1302" w:type="dxa"/>
            <w:shd w:val="clear" w:color="auto" w:fill="auto"/>
            <w:noWrap/>
          </w:tcPr>
          <w:p w14:paraId="19AC4129" w14:textId="77777777" w:rsidR="00A914A3" w:rsidRPr="00051E09" w:rsidRDefault="00A914A3" w:rsidP="00A914A3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31(18.7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2058C57A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Dominant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0DC6E816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0.232</w:t>
            </w:r>
          </w:p>
        </w:tc>
      </w:tr>
      <w:tr w:rsidR="00A914A3" w:rsidRPr="00051E09" w14:paraId="7E662CDD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68BD3769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442444BE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</w:tcPr>
          <w:p w14:paraId="52A014A0" w14:textId="7829AA6B" w:rsidR="00A914A3" w:rsidRPr="00051E09" w:rsidRDefault="00A914A3" w:rsidP="00543FA9">
            <w:pPr>
              <w:widowControl/>
              <w:ind w:firstLineChars="200" w:firstLine="420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eastAsia="等线" w:hAnsi="Times New Roman"/>
                <w:kern w:val="0"/>
                <w:szCs w:val="21"/>
                <w:lang w:bidi="ar"/>
              </w:rPr>
              <w:t>AA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259F5BE7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</w:tcPr>
          <w:p w14:paraId="231B070D" w14:textId="77777777" w:rsidR="00A914A3" w:rsidRPr="00051E09" w:rsidRDefault="00A914A3" w:rsidP="00A914A3">
            <w:pPr>
              <w:widowControl/>
              <w:textAlignment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302" w:type="dxa"/>
            <w:shd w:val="clear" w:color="auto" w:fill="auto"/>
            <w:noWrap/>
          </w:tcPr>
          <w:p w14:paraId="779CD8F9" w14:textId="77777777" w:rsidR="00A914A3" w:rsidRPr="00051E09" w:rsidRDefault="00A914A3" w:rsidP="00A914A3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3(1.8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288A50B7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Recessive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58BFCE63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1.000</w:t>
            </w:r>
          </w:p>
        </w:tc>
      </w:tr>
      <w:tr w:rsidR="00A914A3" w:rsidRPr="00051E09" w14:paraId="48A3A427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2CA42151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65510307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5D264945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468F366E" w14:textId="62EF1160" w:rsidR="00A914A3" w:rsidRPr="00051E09" w:rsidRDefault="00543FA9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64FA917B" w14:textId="6D40FB38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88(93.6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3B8F4B76" w14:textId="7E2363FC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295(88.9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066878CA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llele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1CD5DF09" w14:textId="1679D16E" w:rsidR="00A914A3" w:rsidRPr="00051E09" w:rsidRDefault="00FB2214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.176</w:t>
            </w:r>
          </w:p>
        </w:tc>
      </w:tr>
      <w:tr w:rsidR="00A914A3" w:rsidRPr="00051E09" w14:paraId="6F671693" w14:textId="77777777" w:rsidTr="005B5EA3">
        <w:trPr>
          <w:trHeight w:val="90"/>
          <w:jc w:val="center"/>
        </w:trPr>
        <w:tc>
          <w:tcPr>
            <w:tcW w:w="1794" w:type="dxa"/>
            <w:shd w:val="clear" w:color="auto" w:fill="auto"/>
            <w:noWrap/>
          </w:tcPr>
          <w:p w14:paraId="54EFE202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0CB82C6A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129DF62C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66D763B1" w14:textId="5FB70F4B" w:rsidR="00A914A3" w:rsidRPr="00051E09" w:rsidRDefault="00543FA9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750AD19F" w14:textId="0F469845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6(6.4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11A65F51" w14:textId="31F823ED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37(11.1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675CBBB8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4A6B150D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914A3" w:rsidRPr="00051E09" w14:paraId="3F341BBC" w14:textId="77777777" w:rsidTr="005B5EA3">
        <w:trPr>
          <w:trHeight w:val="200"/>
          <w:jc w:val="center"/>
        </w:trPr>
        <w:tc>
          <w:tcPr>
            <w:tcW w:w="1794" w:type="dxa"/>
            <w:shd w:val="clear" w:color="auto" w:fill="auto"/>
            <w:noWrap/>
          </w:tcPr>
          <w:p w14:paraId="6E980EE6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MSH5</w:t>
            </w:r>
          </w:p>
        </w:tc>
        <w:tc>
          <w:tcPr>
            <w:tcW w:w="1355" w:type="dxa"/>
            <w:shd w:val="clear" w:color="auto" w:fill="auto"/>
            <w:noWrap/>
          </w:tcPr>
          <w:p w14:paraId="7CA610E4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rs707938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19673011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A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35E0F9E7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5B6829B0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21(44.7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6E831B76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84(49.1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06A5262B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Codominant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0D7EC8C2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0.742</w:t>
            </w:r>
          </w:p>
        </w:tc>
      </w:tr>
      <w:tr w:rsidR="00A914A3" w:rsidRPr="00051E09" w14:paraId="210DA5AF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0D4FC5A2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219A2A8A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5616A549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G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4DE710AD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09FE5660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19(40.4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0F5356FD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68(39.8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6EB8C4E4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Dominant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1B83E3F0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0.589</w:t>
            </w:r>
          </w:p>
        </w:tc>
      </w:tr>
      <w:tr w:rsidR="00A914A3" w:rsidRPr="00051E09" w14:paraId="5DA5169B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465302AA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0F8A7776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0355E585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GG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4AA06689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584EE364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7(14.9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5929021B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19(11.1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305F20D7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Recessive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2AEDB029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0.479</w:t>
            </w:r>
          </w:p>
        </w:tc>
      </w:tr>
      <w:tr w:rsidR="00A914A3" w:rsidRPr="00051E09" w14:paraId="5EACF3FB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6D4DB136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5106D60E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1424E465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614F52B5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02D272C9" w14:textId="0B4272AB" w:rsidR="00A914A3" w:rsidRPr="00051E09" w:rsidRDefault="00FB2214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61(64.9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003FAC68" w14:textId="24C5A311" w:rsidR="00A914A3" w:rsidRPr="00051E09" w:rsidRDefault="00FB2214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236(69.1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6055B708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llele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2B7584A6" w14:textId="4CBB847F" w:rsidR="00A914A3" w:rsidRPr="00051E09" w:rsidRDefault="00FB2214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.449</w:t>
            </w:r>
          </w:p>
        </w:tc>
      </w:tr>
      <w:tr w:rsidR="00A914A3" w:rsidRPr="00051E09" w14:paraId="73439778" w14:textId="77777777" w:rsidTr="005B5EA3">
        <w:trPr>
          <w:trHeight w:val="285"/>
          <w:jc w:val="center"/>
        </w:trPr>
        <w:tc>
          <w:tcPr>
            <w:tcW w:w="1794" w:type="dxa"/>
            <w:shd w:val="clear" w:color="auto" w:fill="auto"/>
            <w:noWrap/>
          </w:tcPr>
          <w:p w14:paraId="545F54A0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355" w:type="dxa"/>
            <w:shd w:val="clear" w:color="auto" w:fill="auto"/>
            <w:noWrap/>
          </w:tcPr>
          <w:p w14:paraId="4BCABC3A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424B5B33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B5B9433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383FA6B7" w14:textId="7915801A" w:rsidR="00A914A3" w:rsidRPr="00051E09" w:rsidRDefault="00FB2214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33(35.1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04887852" w14:textId="657D2AEC" w:rsidR="00A914A3" w:rsidRPr="00051E09" w:rsidRDefault="00FB2214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06(30.9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395B0EB6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57AAC7D0" w14:textId="77777777" w:rsidR="00A914A3" w:rsidRPr="00051E09" w:rsidRDefault="00A914A3" w:rsidP="00A914A3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 w14:paraId="128678F0" w14:textId="77777777" w:rsidR="00ED5584" w:rsidRPr="00051E09" w:rsidRDefault="00ED5584">
      <w:pPr>
        <w:rPr>
          <w:rFonts w:ascii="Times New Roman" w:hAnsi="Times New Roman"/>
          <w:color w:val="FF0000"/>
          <w:kern w:val="0"/>
          <w:sz w:val="24"/>
          <w:lang w:bidi="ar"/>
        </w:rPr>
      </w:pPr>
    </w:p>
    <w:p w14:paraId="318F2295" w14:textId="77777777" w:rsidR="00ED5584" w:rsidRPr="00051E09" w:rsidRDefault="00ED5584">
      <w:pPr>
        <w:rPr>
          <w:rFonts w:ascii="Times New Roman" w:hAnsi="Times New Roman"/>
          <w:color w:val="FF0000"/>
          <w:kern w:val="0"/>
          <w:sz w:val="24"/>
          <w:lang w:bidi="ar"/>
        </w:rPr>
      </w:pPr>
    </w:p>
    <w:p w14:paraId="3821C484" w14:textId="77777777" w:rsidR="00ED5584" w:rsidRPr="00051E09" w:rsidRDefault="00ED5584">
      <w:pPr>
        <w:rPr>
          <w:rFonts w:ascii="Times New Roman" w:hAnsi="Times New Roman"/>
          <w:color w:val="FF0000"/>
          <w:kern w:val="0"/>
          <w:sz w:val="24"/>
          <w:lang w:bidi="ar"/>
        </w:rPr>
      </w:pPr>
    </w:p>
    <w:p w14:paraId="1554E627" w14:textId="77777777" w:rsidR="00ED5584" w:rsidRPr="00051E09" w:rsidRDefault="00ED5584">
      <w:pPr>
        <w:rPr>
          <w:rFonts w:ascii="Times New Roman" w:hAnsi="Times New Roman"/>
          <w:color w:val="FF0000"/>
          <w:kern w:val="0"/>
          <w:sz w:val="24"/>
          <w:lang w:bidi="ar"/>
        </w:rPr>
      </w:pPr>
    </w:p>
    <w:p w14:paraId="4A85624F" w14:textId="77777777" w:rsidR="00ED5584" w:rsidRPr="00051E09" w:rsidRDefault="00ED5584">
      <w:pPr>
        <w:rPr>
          <w:rFonts w:ascii="Times New Roman" w:hAnsi="Times New Roman"/>
          <w:color w:val="FF0000"/>
          <w:kern w:val="0"/>
          <w:sz w:val="24"/>
          <w:lang w:bidi="ar"/>
        </w:rPr>
      </w:pPr>
    </w:p>
    <w:p w14:paraId="25D81096" w14:textId="77777777" w:rsidR="005B5EA3" w:rsidRPr="00051E09" w:rsidRDefault="005B5EA3">
      <w:pPr>
        <w:rPr>
          <w:rFonts w:ascii="Times New Roman" w:hAnsi="Times New Roman"/>
          <w:color w:val="FF0000"/>
          <w:kern w:val="0"/>
          <w:sz w:val="24"/>
          <w:lang w:bidi="ar"/>
        </w:rPr>
      </w:pPr>
    </w:p>
    <w:p w14:paraId="435D3568" w14:textId="77777777" w:rsidR="005B5EA3" w:rsidRPr="00051E09" w:rsidRDefault="005B5EA3" w:rsidP="00817E7D">
      <w:pPr>
        <w:rPr>
          <w:rFonts w:ascii="Times New Roman" w:hAnsi="Times New Roman"/>
          <w:color w:val="FF0000"/>
          <w:kern w:val="0"/>
          <w:sz w:val="24"/>
          <w:lang w:bidi="ar"/>
        </w:rPr>
      </w:pPr>
    </w:p>
    <w:p w14:paraId="0574BF68" w14:textId="77777777" w:rsidR="00495BB9" w:rsidRPr="00051E09" w:rsidRDefault="00495BB9" w:rsidP="00495BB9">
      <w:pPr>
        <w:rPr>
          <w:rFonts w:ascii="Times New Roman" w:hAnsi="Times New Roman"/>
          <w:color w:val="FF0000"/>
          <w:kern w:val="0"/>
          <w:sz w:val="24"/>
          <w:lang w:bidi="ar"/>
        </w:rPr>
      </w:pPr>
      <w:r w:rsidRPr="00051E09">
        <w:rPr>
          <w:rFonts w:ascii="Times New Roman" w:hAnsi="Times New Roman"/>
          <w:kern w:val="0"/>
          <w:sz w:val="24"/>
          <w:lang w:bidi="ar"/>
        </w:rPr>
        <w:t>Table</w:t>
      </w:r>
      <w:r w:rsidRPr="00051E09">
        <w:rPr>
          <w:rFonts w:ascii="Times New Roman" w:hAnsi="Times New Roman" w:hint="eastAsia"/>
          <w:kern w:val="0"/>
          <w:sz w:val="24"/>
          <w:lang w:bidi="ar"/>
        </w:rPr>
        <w:t xml:space="preserve"> S5.</w:t>
      </w:r>
      <w:r w:rsidRPr="00051E09">
        <w:rPr>
          <w:rFonts w:ascii="Times New Roman" w:hAnsi="Times New Roman" w:hint="eastAsia"/>
          <w:color w:val="FF0000"/>
          <w:kern w:val="0"/>
          <w:sz w:val="24"/>
          <w:lang w:bidi="ar"/>
        </w:rPr>
        <w:t xml:space="preserve"> </w:t>
      </w:r>
      <w:r w:rsidRPr="00051E09">
        <w:rPr>
          <w:rFonts w:ascii="Times New Roman" w:hAnsi="Times New Roman"/>
          <w:sz w:val="24"/>
        </w:rPr>
        <w:t>Association between chemotherapy</w:t>
      </w:r>
      <w:r w:rsidRPr="00051E09">
        <w:rPr>
          <w:rFonts w:ascii="Times New Roman" w:hAnsi="Times New Roman" w:hint="eastAsia"/>
          <w:sz w:val="24"/>
        </w:rPr>
        <w:t xml:space="preserve"> response</w:t>
      </w:r>
      <w:r w:rsidRPr="00051E09">
        <w:rPr>
          <w:rFonts w:ascii="Times New Roman" w:hAnsi="Times New Roman"/>
          <w:sz w:val="24"/>
        </w:rPr>
        <w:t xml:space="preserve"> in AML and SNPs. </w:t>
      </w:r>
    </w:p>
    <w:p w14:paraId="5F305448" w14:textId="77777777" w:rsidR="005B5EA3" w:rsidRPr="00051E09" w:rsidRDefault="005B5EA3" w:rsidP="00817E7D">
      <w:pPr>
        <w:rPr>
          <w:rFonts w:ascii="Times New Roman" w:hAnsi="Times New Roman"/>
          <w:color w:val="FF0000"/>
          <w:kern w:val="0"/>
          <w:sz w:val="24"/>
          <w:lang w:bidi="ar"/>
        </w:rPr>
      </w:pPr>
    </w:p>
    <w:tbl>
      <w:tblPr>
        <w:tblStyle w:val="a3"/>
        <w:tblpPr w:leftFromText="180" w:rightFromText="180" w:vertAnchor="page" w:horzAnchor="page" w:tblpX="1414" w:tblpY="2526"/>
        <w:tblW w:w="100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9"/>
        <w:gridCol w:w="1182"/>
        <w:gridCol w:w="1198"/>
        <w:gridCol w:w="922"/>
        <w:gridCol w:w="1254"/>
        <w:gridCol w:w="1710"/>
        <w:gridCol w:w="1399"/>
        <w:gridCol w:w="1433"/>
      </w:tblGrid>
      <w:tr w:rsidR="005B5EA3" w:rsidRPr="00051E09" w14:paraId="7B7FA1D9" w14:textId="77777777" w:rsidTr="005B5EA3">
        <w:trPr>
          <w:trHeight w:val="551"/>
        </w:trPr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5280C7" w14:textId="77777777" w:rsidR="005B5EA3" w:rsidRPr="00051E09" w:rsidRDefault="005B5EA3" w:rsidP="00267D37">
            <w:pPr>
              <w:jc w:val="center"/>
              <w:rPr>
                <w:rFonts w:ascii="Times New Roman" w:eastAsia="MinionPro-Regular" w:hAnsi="Times New Roman"/>
                <w:color w:val="231F2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Genes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232E15" w14:textId="77777777" w:rsidR="005B5EA3" w:rsidRPr="00051E09" w:rsidRDefault="005B5EA3" w:rsidP="00267D37">
            <w:pPr>
              <w:jc w:val="center"/>
              <w:rPr>
                <w:rFonts w:ascii="Times New Roman" w:eastAsia="MinionPro-Regular" w:hAnsi="Times New Roman"/>
                <w:color w:val="231F2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SNPs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ABA2AA" w14:textId="77777777" w:rsidR="005B5EA3" w:rsidRPr="00051E09" w:rsidRDefault="005B5EA3" w:rsidP="00267D37">
            <w:pPr>
              <w:jc w:val="center"/>
              <w:rPr>
                <w:rFonts w:ascii="Times New Roman" w:eastAsia="等线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Genotype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8C0EBB" w14:textId="77777777" w:rsidR="005B5EA3" w:rsidRPr="00051E09" w:rsidRDefault="005B5EA3" w:rsidP="00267D37">
            <w:pPr>
              <w:jc w:val="center"/>
              <w:rPr>
                <w:rFonts w:ascii="Times New Roman" w:eastAsia="等线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llele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DCD89" w14:textId="77777777" w:rsidR="005B5EA3" w:rsidRPr="00051E09" w:rsidRDefault="005B5EA3" w:rsidP="00267D37">
            <w:pPr>
              <w:rPr>
                <w:rFonts w:ascii="Times New Roman" w:eastAsia="等线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eastAsia="等线" w:hAnsi="Times New Roman" w:hint="eastAsia"/>
                <w:kern w:val="0"/>
                <w:szCs w:val="21"/>
                <w:lang w:bidi="ar"/>
              </w:rPr>
              <w:t>CR group</w:t>
            </w:r>
          </w:p>
          <w:p w14:paraId="2462E40D" w14:textId="77777777" w:rsidR="005B5EA3" w:rsidRPr="00051E09" w:rsidRDefault="005B5EA3" w:rsidP="00267D37">
            <w:pPr>
              <w:rPr>
                <w:rFonts w:ascii="Times New Roman" w:eastAsia="等线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eastAsia="等线" w:hAnsi="Times New Roman" w:hint="eastAsia"/>
                <w:i/>
                <w:iCs/>
                <w:kern w:val="0"/>
                <w:szCs w:val="21"/>
                <w:lang w:bidi="ar"/>
              </w:rPr>
              <w:t>n</w:t>
            </w:r>
            <w:r w:rsidRPr="00051E09">
              <w:rPr>
                <w:rFonts w:ascii="Times New Roman" w:eastAsia="等线" w:hAnsi="Times New Roman" w:hint="eastAsia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3940E" w14:textId="77777777" w:rsidR="005B5EA3" w:rsidRPr="00051E09" w:rsidRDefault="005B5EA3" w:rsidP="00267D37">
            <w:pPr>
              <w:rPr>
                <w:rFonts w:ascii="Times New Roman" w:eastAsia="等线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eastAsia="等线" w:hAnsi="Times New Roman" w:hint="eastAsia"/>
                <w:kern w:val="0"/>
                <w:szCs w:val="21"/>
                <w:lang w:bidi="ar"/>
              </w:rPr>
              <w:t>R</w:t>
            </w:r>
            <w:r w:rsidRPr="00051E09">
              <w:rPr>
                <w:rFonts w:ascii="Times New Roman" w:eastAsia="等线" w:hAnsi="Times New Roman"/>
                <w:kern w:val="0"/>
                <w:szCs w:val="21"/>
                <w:lang w:bidi="ar"/>
              </w:rPr>
              <w:t>efractor</w:t>
            </w:r>
            <w:r w:rsidRPr="00051E09">
              <w:rPr>
                <w:rFonts w:ascii="Times New Roman" w:eastAsia="等线" w:hAnsi="Times New Roman" w:hint="eastAsia"/>
                <w:kern w:val="0"/>
                <w:szCs w:val="21"/>
                <w:lang w:bidi="ar"/>
              </w:rPr>
              <w:t>y group</w:t>
            </w:r>
          </w:p>
          <w:p w14:paraId="4FE37B95" w14:textId="77777777" w:rsidR="005B5EA3" w:rsidRPr="00051E09" w:rsidRDefault="005B5EA3" w:rsidP="00267D37">
            <w:pPr>
              <w:rPr>
                <w:rFonts w:ascii="Times New Roman" w:eastAsia="等线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eastAsia="等线" w:hAnsi="Times New Roman" w:hint="eastAsia"/>
                <w:i/>
                <w:iCs/>
                <w:kern w:val="0"/>
                <w:szCs w:val="21"/>
                <w:lang w:bidi="ar"/>
              </w:rPr>
              <w:t>n</w:t>
            </w:r>
            <w:r w:rsidRPr="00051E09">
              <w:rPr>
                <w:rFonts w:ascii="Times New Roman" w:eastAsia="等线" w:hAnsi="Times New Roman" w:hint="eastAsia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08DA32" w14:textId="77777777" w:rsidR="005B5EA3" w:rsidRPr="00051E09" w:rsidRDefault="005B5EA3" w:rsidP="00267D37">
            <w:pPr>
              <w:rPr>
                <w:rFonts w:ascii="Times New Roman" w:eastAsia="等线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Model/allele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A79804" w14:textId="69D9580A" w:rsidR="005B5EA3" w:rsidRPr="00051E09" w:rsidRDefault="005B5EA3" w:rsidP="00267D37">
            <w:pPr>
              <w:jc w:val="center"/>
              <w:rPr>
                <w:rFonts w:ascii="Times New Roman" w:eastAsia="MinionPro-Regular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 xml:space="preserve">Uncorrected </w:t>
            </w:r>
            <w:r w:rsidR="00BA5946" w:rsidRPr="00051E09">
              <w:rPr>
                <w:rFonts w:ascii="Times New Roman" w:hAnsi="Times New Roman" w:hint="eastAsia"/>
                <w:i/>
                <w:iCs/>
                <w:color w:val="000000"/>
                <w:szCs w:val="21"/>
              </w:rPr>
              <w:t xml:space="preserve"> P</w:t>
            </w:r>
            <w:r w:rsidR="00BA5946" w:rsidRPr="00051E09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r w:rsidRPr="00051E09">
              <w:rPr>
                <w:rFonts w:ascii="Times New Roman" w:hAnsi="Times New Roman"/>
                <w:color w:val="000000"/>
                <w:szCs w:val="21"/>
              </w:rPr>
              <w:t>value</w:t>
            </w:r>
          </w:p>
        </w:tc>
      </w:tr>
      <w:tr w:rsidR="005B5EA3" w:rsidRPr="00051E09" w14:paraId="2A73DC66" w14:textId="77777777" w:rsidTr="005B5EA3">
        <w:trPr>
          <w:trHeight w:val="174"/>
        </w:trPr>
        <w:tc>
          <w:tcPr>
            <w:tcW w:w="979" w:type="dxa"/>
            <w:tcBorders>
              <w:top w:val="single" w:sz="4" w:space="0" w:color="auto"/>
            </w:tcBorders>
          </w:tcPr>
          <w:p w14:paraId="6A70FE36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MLH1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0BD54B8A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rs1799977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bottom"/>
          </w:tcPr>
          <w:p w14:paraId="10BFB285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AA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bottom"/>
          </w:tcPr>
          <w:p w14:paraId="25305370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49FDAF3A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131(89.7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4381F1C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71(93.4)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14:paraId="180E4340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Codominant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7636AC10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0.362</w:t>
            </w:r>
          </w:p>
        </w:tc>
      </w:tr>
      <w:tr w:rsidR="005B5EA3" w:rsidRPr="00051E09" w14:paraId="52AD28F9" w14:textId="77777777" w:rsidTr="005B5EA3">
        <w:trPr>
          <w:trHeight w:val="174"/>
        </w:trPr>
        <w:tc>
          <w:tcPr>
            <w:tcW w:w="979" w:type="dxa"/>
          </w:tcPr>
          <w:p w14:paraId="39DAEED3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2" w:type="dxa"/>
          </w:tcPr>
          <w:p w14:paraId="1F08F038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vAlign w:val="bottom"/>
          </w:tcPr>
          <w:p w14:paraId="34F44679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AG</w:t>
            </w:r>
          </w:p>
        </w:tc>
        <w:tc>
          <w:tcPr>
            <w:tcW w:w="922" w:type="dxa"/>
            <w:vAlign w:val="bottom"/>
          </w:tcPr>
          <w:p w14:paraId="1A40574B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54" w:type="dxa"/>
          </w:tcPr>
          <w:p w14:paraId="316188BA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15(10.3)</w:t>
            </w:r>
          </w:p>
        </w:tc>
        <w:tc>
          <w:tcPr>
            <w:tcW w:w="1710" w:type="dxa"/>
          </w:tcPr>
          <w:p w14:paraId="05C70F0E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5(6.6)</w:t>
            </w:r>
          </w:p>
        </w:tc>
        <w:tc>
          <w:tcPr>
            <w:tcW w:w="1399" w:type="dxa"/>
            <w:vAlign w:val="bottom"/>
          </w:tcPr>
          <w:p w14:paraId="40994A80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Dominant</w:t>
            </w:r>
          </w:p>
        </w:tc>
        <w:tc>
          <w:tcPr>
            <w:tcW w:w="1433" w:type="dxa"/>
          </w:tcPr>
          <w:p w14:paraId="53CBF61A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0.373</w:t>
            </w:r>
          </w:p>
        </w:tc>
      </w:tr>
      <w:tr w:rsidR="005B5EA3" w:rsidRPr="00051E09" w14:paraId="307533E4" w14:textId="77777777" w:rsidTr="005B5EA3">
        <w:trPr>
          <w:trHeight w:val="174"/>
        </w:trPr>
        <w:tc>
          <w:tcPr>
            <w:tcW w:w="979" w:type="dxa"/>
          </w:tcPr>
          <w:p w14:paraId="5809B704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2" w:type="dxa"/>
          </w:tcPr>
          <w:p w14:paraId="07BEF723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vAlign w:val="bottom"/>
          </w:tcPr>
          <w:p w14:paraId="441BB5A8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22" w:type="dxa"/>
            <w:vAlign w:val="bottom"/>
          </w:tcPr>
          <w:p w14:paraId="7614D3DB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</w:p>
        </w:tc>
        <w:tc>
          <w:tcPr>
            <w:tcW w:w="1254" w:type="dxa"/>
          </w:tcPr>
          <w:p w14:paraId="181072FF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277(94.8)</w:t>
            </w:r>
          </w:p>
        </w:tc>
        <w:tc>
          <w:tcPr>
            <w:tcW w:w="1710" w:type="dxa"/>
          </w:tcPr>
          <w:p w14:paraId="4A184C9F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147(96.7)</w:t>
            </w:r>
          </w:p>
        </w:tc>
        <w:tc>
          <w:tcPr>
            <w:tcW w:w="1399" w:type="dxa"/>
            <w:vAlign w:val="bottom"/>
          </w:tcPr>
          <w:p w14:paraId="21403B24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llele</w:t>
            </w:r>
          </w:p>
        </w:tc>
        <w:tc>
          <w:tcPr>
            <w:tcW w:w="1433" w:type="dxa"/>
          </w:tcPr>
          <w:p w14:paraId="3829A394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5B5EA3" w:rsidRPr="00051E09" w14:paraId="14AE9640" w14:textId="77777777" w:rsidTr="005B5EA3">
        <w:trPr>
          <w:trHeight w:val="77"/>
        </w:trPr>
        <w:tc>
          <w:tcPr>
            <w:tcW w:w="979" w:type="dxa"/>
          </w:tcPr>
          <w:p w14:paraId="1B54847A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2" w:type="dxa"/>
          </w:tcPr>
          <w:p w14:paraId="146AFD36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vAlign w:val="bottom"/>
          </w:tcPr>
          <w:p w14:paraId="6780BFA1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22" w:type="dxa"/>
            <w:vAlign w:val="bottom"/>
          </w:tcPr>
          <w:p w14:paraId="51447A79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</w:p>
        </w:tc>
        <w:tc>
          <w:tcPr>
            <w:tcW w:w="1254" w:type="dxa"/>
          </w:tcPr>
          <w:p w14:paraId="4B1B5EE1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15(5.2)</w:t>
            </w:r>
          </w:p>
        </w:tc>
        <w:tc>
          <w:tcPr>
            <w:tcW w:w="1710" w:type="dxa"/>
          </w:tcPr>
          <w:p w14:paraId="7413BF4B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5(3.3)</w:t>
            </w:r>
          </w:p>
        </w:tc>
        <w:tc>
          <w:tcPr>
            <w:tcW w:w="1399" w:type="dxa"/>
            <w:vAlign w:val="bottom"/>
          </w:tcPr>
          <w:p w14:paraId="349E8D1E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33" w:type="dxa"/>
          </w:tcPr>
          <w:p w14:paraId="41988EE4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5B5EA3" w:rsidRPr="00051E09" w14:paraId="6B729253" w14:textId="77777777" w:rsidTr="005B5EA3">
        <w:trPr>
          <w:trHeight w:val="258"/>
        </w:trPr>
        <w:tc>
          <w:tcPr>
            <w:tcW w:w="979" w:type="dxa"/>
          </w:tcPr>
          <w:p w14:paraId="08C6CB6D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051E09">
              <w:rPr>
                <w:rFonts w:ascii="Times New Roman" w:hAnsi="Times New Roman"/>
                <w:b/>
                <w:bCs/>
                <w:szCs w:val="21"/>
              </w:rPr>
              <w:t>MLH3</w:t>
            </w:r>
          </w:p>
        </w:tc>
        <w:tc>
          <w:tcPr>
            <w:tcW w:w="1182" w:type="dxa"/>
          </w:tcPr>
          <w:p w14:paraId="4D76D496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051E09">
              <w:rPr>
                <w:rFonts w:ascii="Times New Roman" w:hAnsi="Times New Roman"/>
                <w:b/>
                <w:bCs/>
                <w:szCs w:val="21"/>
              </w:rPr>
              <w:t>rs175080</w:t>
            </w:r>
          </w:p>
        </w:tc>
        <w:tc>
          <w:tcPr>
            <w:tcW w:w="1198" w:type="dxa"/>
            <w:vAlign w:val="bottom"/>
          </w:tcPr>
          <w:p w14:paraId="62C65CFA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GG</w:t>
            </w:r>
          </w:p>
        </w:tc>
        <w:tc>
          <w:tcPr>
            <w:tcW w:w="922" w:type="dxa"/>
            <w:vAlign w:val="bottom"/>
          </w:tcPr>
          <w:p w14:paraId="6EE9BE88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54" w:type="dxa"/>
          </w:tcPr>
          <w:p w14:paraId="183F4DD6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80(54.8)</w:t>
            </w:r>
          </w:p>
        </w:tc>
        <w:tc>
          <w:tcPr>
            <w:tcW w:w="1710" w:type="dxa"/>
          </w:tcPr>
          <w:p w14:paraId="4F99C9E8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57(75)</w:t>
            </w:r>
          </w:p>
        </w:tc>
        <w:tc>
          <w:tcPr>
            <w:tcW w:w="1399" w:type="dxa"/>
            <w:vAlign w:val="bottom"/>
          </w:tcPr>
          <w:p w14:paraId="59E3A7D7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Codominant</w:t>
            </w:r>
          </w:p>
        </w:tc>
        <w:tc>
          <w:tcPr>
            <w:tcW w:w="1433" w:type="dxa"/>
          </w:tcPr>
          <w:p w14:paraId="0DAAC5CA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051E09">
              <w:rPr>
                <w:rFonts w:ascii="Times New Roman" w:hAnsi="Times New Roman" w:hint="eastAsia"/>
                <w:b/>
                <w:bCs/>
                <w:szCs w:val="21"/>
              </w:rPr>
              <w:t>0.007</w:t>
            </w:r>
          </w:p>
        </w:tc>
      </w:tr>
      <w:tr w:rsidR="005B5EA3" w:rsidRPr="00051E09" w14:paraId="01B59DA3" w14:textId="77777777" w:rsidTr="005B5EA3">
        <w:trPr>
          <w:trHeight w:val="174"/>
        </w:trPr>
        <w:tc>
          <w:tcPr>
            <w:tcW w:w="979" w:type="dxa"/>
          </w:tcPr>
          <w:p w14:paraId="25645FFB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2" w:type="dxa"/>
          </w:tcPr>
          <w:p w14:paraId="16C2F455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vAlign w:val="bottom"/>
          </w:tcPr>
          <w:p w14:paraId="502413AE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GA</w:t>
            </w:r>
          </w:p>
        </w:tc>
        <w:tc>
          <w:tcPr>
            <w:tcW w:w="922" w:type="dxa"/>
            <w:vAlign w:val="bottom"/>
          </w:tcPr>
          <w:p w14:paraId="1313D9E6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54" w:type="dxa"/>
          </w:tcPr>
          <w:p w14:paraId="7B9AFE4E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62(42.5)</w:t>
            </w:r>
          </w:p>
        </w:tc>
        <w:tc>
          <w:tcPr>
            <w:tcW w:w="1710" w:type="dxa"/>
          </w:tcPr>
          <w:p w14:paraId="041AE78E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16(21.1)</w:t>
            </w:r>
          </w:p>
        </w:tc>
        <w:tc>
          <w:tcPr>
            <w:tcW w:w="1399" w:type="dxa"/>
            <w:vAlign w:val="bottom"/>
          </w:tcPr>
          <w:p w14:paraId="1731F7BF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Dominant</w:t>
            </w:r>
          </w:p>
        </w:tc>
        <w:tc>
          <w:tcPr>
            <w:tcW w:w="1433" w:type="dxa"/>
          </w:tcPr>
          <w:p w14:paraId="72FA26F6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b/>
                <w:bCs/>
                <w:szCs w:val="21"/>
              </w:rPr>
              <w:t>0.003</w:t>
            </w:r>
          </w:p>
        </w:tc>
      </w:tr>
      <w:tr w:rsidR="005B5EA3" w:rsidRPr="00051E09" w14:paraId="15048FC2" w14:textId="77777777" w:rsidTr="005B5EA3">
        <w:trPr>
          <w:trHeight w:val="174"/>
        </w:trPr>
        <w:tc>
          <w:tcPr>
            <w:tcW w:w="979" w:type="dxa"/>
          </w:tcPr>
          <w:p w14:paraId="2F6D29D7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2" w:type="dxa"/>
          </w:tcPr>
          <w:p w14:paraId="09EAFCB8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vAlign w:val="bottom"/>
          </w:tcPr>
          <w:p w14:paraId="16EDE0A2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AA</w:t>
            </w:r>
          </w:p>
        </w:tc>
        <w:tc>
          <w:tcPr>
            <w:tcW w:w="922" w:type="dxa"/>
            <w:vAlign w:val="bottom"/>
          </w:tcPr>
          <w:p w14:paraId="3ECF6CC3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54" w:type="dxa"/>
          </w:tcPr>
          <w:p w14:paraId="368C3A60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4(2.7)</w:t>
            </w:r>
          </w:p>
        </w:tc>
        <w:tc>
          <w:tcPr>
            <w:tcW w:w="1710" w:type="dxa"/>
          </w:tcPr>
          <w:p w14:paraId="3CA83DEE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3(3.9)</w:t>
            </w:r>
          </w:p>
        </w:tc>
        <w:tc>
          <w:tcPr>
            <w:tcW w:w="1399" w:type="dxa"/>
            <w:vAlign w:val="bottom"/>
          </w:tcPr>
          <w:p w14:paraId="1D5CB120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Recessive</w:t>
            </w:r>
          </w:p>
        </w:tc>
        <w:tc>
          <w:tcPr>
            <w:tcW w:w="1433" w:type="dxa"/>
          </w:tcPr>
          <w:p w14:paraId="0803CE0D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0.693</w:t>
            </w:r>
          </w:p>
        </w:tc>
      </w:tr>
      <w:tr w:rsidR="005B5EA3" w:rsidRPr="00051E09" w14:paraId="77BF39F7" w14:textId="77777777" w:rsidTr="005B5EA3">
        <w:trPr>
          <w:trHeight w:val="174"/>
        </w:trPr>
        <w:tc>
          <w:tcPr>
            <w:tcW w:w="979" w:type="dxa"/>
          </w:tcPr>
          <w:p w14:paraId="6B0BC071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2" w:type="dxa"/>
          </w:tcPr>
          <w:p w14:paraId="3CE2AD61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vAlign w:val="bottom"/>
          </w:tcPr>
          <w:p w14:paraId="5F2245AB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22" w:type="dxa"/>
            <w:vAlign w:val="bottom"/>
          </w:tcPr>
          <w:p w14:paraId="40D78C62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</w:p>
        </w:tc>
        <w:tc>
          <w:tcPr>
            <w:tcW w:w="1254" w:type="dxa"/>
          </w:tcPr>
          <w:p w14:paraId="28316E95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222(76.1)</w:t>
            </w:r>
          </w:p>
        </w:tc>
        <w:tc>
          <w:tcPr>
            <w:tcW w:w="1710" w:type="dxa"/>
          </w:tcPr>
          <w:p w14:paraId="0B6C21F3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130(85.5)</w:t>
            </w:r>
          </w:p>
        </w:tc>
        <w:tc>
          <w:tcPr>
            <w:tcW w:w="1399" w:type="dxa"/>
            <w:vAlign w:val="bottom"/>
          </w:tcPr>
          <w:p w14:paraId="4E5F1642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llele</w:t>
            </w:r>
          </w:p>
        </w:tc>
        <w:tc>
          <w:tcPr>
            <w:tcW w:w="1433" w:type="dxa"/>
          </w:tcPr>
          <w:p w14:paraId="30E5B78C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051E09">
              <w:rPr>
                <w:rFonts w:ascii="Times New Roman" w:hAnsi="Times New Roman" w:hint="eastAsia"/>
                <w:b/>
                <w:bCs/>
                <w:szCs w:val="21"/>
              </w:rPr>
              <w:t>0.019</w:t>
            </w:r>
          </w:p>
        </w:tc>
      </w:tr>
      <w:tr w:rsidR="005B5EA3" w:rsidRPr="00051E09" w14:paraId="3876640C" w14:textId="77777777" w:rsidTr="005B5EA3">
        <w:trPr>
          <w:trHeight w:val="174"/>
        </w:trPr>
        <w:tc>
          <w:tcPr>
            <w:tcW w:w="979" w:type="dxa"/>
          </w:tcPr>
          <w:p w14:paraId="7E1FBD33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2" w:type="dxa"/>
          </w:tcPr>
          <w:p w14:paraId="22AA5320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vAlign w:val="bottom"/>
          </w:tcPr>
          <w:p w14:paraId="7B43C75E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22" w:type="dxa"/>
            <w:vAlign w:val="bottom"/>
          </w:tcPr>
          <w:p w14:paraId="72444BB2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</w:p>
        </w:tc>
        <w:tc>
          <w:tcPr>
            <w:tcW w:w="1254" w:type="dxa"/>
          </w:tcPr>
          <w:p w14:paraId="4118D0E4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70(23.9)</w:t>
            </w:r>
          </w:p>
        </w:tc>
        <w:tc>
          <w:tcPr>
            <w:tcW w:w="1710" w:type="dxa"/>
          </w:tcPr>
          <w:p w14:paraId="7012A3F3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22(14.5)</w:t>
            </w:r>
          </w:p>
        </w:tc>
        <w:tc>
          <w:tcPr>
            <w:tcW w:w="1399" w:type="dxa"/>
          </w:tcPr>
          <w:p w14:paraId="16289B6A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33" w:type="dxa"/>
          </w:tcPr>
          <w:p w14:paraId="2EDEE7FB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5B5EA3" w:rsidRPr="00051E09" w14:paraId="2B76956D" w14:textId="77777777" w:rsidTr="005B5EA3">
        <w:trPr>
          <w:trHeight w:val="174"/>
        </w:trPr>
        <w:tc>
          <w:tcPr>
            <w:tcW w:w="979" w:type="dxa"/>
          </w:tcPr>
          <w:p w14:paraId="30E8EE5C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PMS1</w:t>
            </w:r>
          </w:p>
        </w:tc>
        <w:tc>
          <w:tcPr>
            <w:tcW w:w="1182" w:type="dxa"/>
          </w:tcPr>
          <w:p w14:paraId="730D1CA1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rs5742933</w:t>
            </w:r>
          </w:p>
        </w:tc>
        <w:tc>
          <w:tcPr>
            <w:tcW w:w="1198" w:type="dxa"/>
            <w:vAlign w:val="bottom"/>
          </w:tcPr>
          <w:p w14:paraId="59104B31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GG</w:t>
            </w:r>
          </w:p>
        </w:tc>
        <w:tc>
          <w:tcPr>
            <w:tcW w:w="922" w:type="dxa"/>
            <w:vAlign w:val="bottom"/>
          </w:tcPr>
          <w:p w14:paraId="612176A2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54" w:type="dxa"/>
          </w:tcPr>
          <w:p w14:paraId="5BD10AE7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85(59)</w:t>
            </w:r>
          </w:p>
        </w:tc>
        <w:tc>
          <w:tcPr>
            <w:tcW w:w="1710" w:type="dxa"/>
          </w:tcPr>
          <w:p w14:paraId="7D9C28E4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44(58.7)</w:t>
            </w:r>
          </w:p>
        </w:tc>
        <w:tc>
          <w:tcPr>
            <w:tcW w:w="1399" w:type="dxa"/>
            <w:vAlign w:val="bottom"/>
          </w:tcPr>
          <w:p w14:paraId="6AD99F06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Codominant</w:t>
            </w:r>
          </w:p>
        </w:tc>
        <w:tc>
          <w:tcPr>
            <w:tcW w:w="1433" w:type="dxa"/>
          </w:tcPr>
          <w:p w14:paraId="39B68E1C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0.996</w:t>
            </w:r>
          </w:p>
        </w:tc>
      </w:tr>
      <w:tr w:rsidR="005B5EA3" w:rsidRPr="00051E09" w14:paraId="6D74C86C" w14:textId="77777777" w:rsidTr="005B5EA3">
        <w:trPr>
          <w:trHeight w:val="174"/>
        </w:trPr>
        <w:tc>
          <w:tcPr>
            <w:tcW w:w="979" w:type="dxa"/>
          </w:tcPr>
          <w:p w14:paraId="7F4F347C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2" w:type="dxa"/>
          </w:tcPr>
          <w:p w14:paraId="1C9D7A9A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vAlign w:val="bottom"/>
          </w:tcPr>
          <w:p w14:paraId="60751BAB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GC</w:t>
            </w:r>
          </w:p>
        </w:tc>
        <w:tc>
          <w:tcPr>
            <w:tcW w:w="922" w:type="dxa"/>
            <w:vAlign w:val="bottom"/>
          </w:tcPr>
          <w:p w14:paraId="07B35208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54" w:type="dxa"/>
          </w:tcPr>
          <w:p w14:paraId="055EA765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53(36.8)</w:t>
            </w:r>
          </w:p>
        </w:tc>
        <w:tc>
          <w:tcPr>
            <w:tcW w:w="1710" w:type="dxa"/>
          </w:tcPr>
          <w:p w14:paraId="1B4880CC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28(37.3)</w:t>
            </w:r>
          </w:p>
        </w:tc>
        <w:tc>
          <w:tcPr>
            <w:tcW w:w="1399" w:type="dxa"/>
            <w:vAlign w:val="bottom"/>
          </w:tcPr>
          <w:p w14:paraId="4781C0F0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Dominant</w:t>
            </w:r>
          </w:p>
        </w:tc>
        <w:tc>
          <w:tcPr>
            <w:tcW w:w="1433" w:type="dxa"/>
          </w:tcPr>
          <w:p w14:paraId="57D3A52E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0.959</w:t>
            </w:r>
          </w:p>
        </w:tc>
      </w:tr>
      <w:tr w:rsidR="005B5EA3" w:rsidRPr="00051E09" w14:paraId="0795B61A" w14:textId="77777777" w:rsidTr="005B5EA3">
        <w:trPr>
          <w:trHeight w:val="174"/>
        </w:trPr>
        <w:tc>
          <w:tcPr>
            <w:tcW w:w="979" w:type="dxa"/>
          </w:tcPr>
          <w:p w14:paraId="3439DAF6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2" w:type="dxa"/>
          </w:tcPr>
          <w:p w14:paraId="2A91CF6F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vAlign w:val="bottom"/>
          </w:tcPr>
          <w:p w14:paraId="36CF946A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CC</w:t>
            </w:r>
          </w:p>
        </w:tc>
        <w:tc>
          <w:tcPr>
            <w:tcW w:w="922" w:type="dxa"/>
            <w:vAlign w:val="bottom"/>
          </w:tcPr>
          <w:p w14:paraId="547D7E19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54" w:type="dxa"/>
          </w:tcPr>
          <w:p w14:paraId="6D5B6BE2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6(4.2)</w:t>
            </w:r>
          </w:p>
        </w:tc>
        <w:tc>
          <w:tcPr>
            <w:tcW w:w="1710" w:type="dxa"/>
          </w:tcPr>
          <w:p w14:paraId="67469F08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3(4.0)</w:t>
            </w:r>
          </w:p>
        </w:tc>
        <w:tc>
          <w:tcPr>
            <w:tcW w:w="1399" w:type="dxa"/>
            <w:vAlign w:val="bottom"/>
          </w:tcPr>
          <w:p w14:paraId="1B4FDF55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Recessive</w:t>
            </w:r>
          </w:p>
        </w:tc>
        <w:tc>
          <w:tcPr>
            <w:tcW w:w="1433" w:type="dxa"/>
          </w:tcPr>
          <w:p w14:paraId="62378928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1.00</w:t>
            </w:r>
          </w:p>
        </w:tc>
      </w:tr>
      <w:tr w:rsidR="005B5EA3" w:rsidRPr="00051E09" w14:paraId="624728F2" w14:textId="77777777" w:rsidTr="005B5EA3">
        <w:trPr>
          <w:trHeight w:val="174"/>
        </w:trPr>
        <w:tc>
          <w:tcPr>
            <w:tcW w:w="979" w:type="dxa"/>
          </w:tcPr>
          <w:p w14:paraId="1577AC82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2" w:type="dxa"/>
          </w:tcPr>
          <w:p w14:paraId="2B21BF62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vAlign w:val="bottom"/>
          </w:tcPr>
          <w:p w14:paraId="48B7E95E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22" w:type="dxa"/>
            <w:vAlign w:val="bottom"/>
          </w:tcPr>
          <w:p w14:paraId="5280A206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</w:p>
        </w:tc>
        <w:tc>
          <w:tcPr>
            <w:tcW w:w="1254" w:type="dxa"/>
          </w:tcPr>
          <w:p w14:paraId="2BD4A915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223(77.4)</w:t>
            </w:r>
          </w:p>
        </w:tc>
        <w:tc>
          <w:tcPr>
            <w:tcW w:w="1710" w:type="dxa"/>
          </w:tcPr>
          <w:p w14:paraId="1867497F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116(77.3)</w:t>
            </w:r>
          </w:p>
        </w:tc>
        <w:tc>
          <w:tcPr>
            <w:tcW w:w="1399" w:type="dxa"/>
            <w:vAlign w:val="bottom"/>
          </w:tcPr>
          <w:p w14:paraId="4D7B4FD3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llele</w:t>
            </w:r>
          </w:p>
        </w:tc>
        <w:tc>
          <w:tcPr>
            <w:tcW w:w="1433" w:type="dxa"/>
          </w:tcPr>
          <w:p w14:paraId="0EB21E75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0.982</w:t>
            </w:r>
          </w:p>
        </w:tc>
      </w:tr>
      <w:tr w:rsidR="005B5EA3" w:rsidRPr="00051E09" w14:paraId="42EC1C52" w14:textId="77777777" w:rsidTr="005B5EA3">
        <w:trPr>
          <w:trHeight w:val="174"/>
        </w:trPr>
        <w:tc>
          <w:tcPr>
            <w:tcW w:w="979" w:type="dxa"/>
          </w:tcPr>
          <w:p w14:paraId="5EFABFD4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2" w:type="dxa"/>
          </w:tcPr>
          <w:p w14:paraId="549E01C7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vAlign w:val="bottom"/>
          </w:tcPr>
          <w:p w14:paraId="4CB7205C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22" w:type="dxa"/>
            <w:vAlign w:val="bottom"/>
          </w:tcPr>
          <w:p w14:paraId="286146EF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</w:p>
        </w:tc>
        <w:tc>
          <w:tcPr>
            <w:tcW w:w="1254" w:type="dxa"/>
          </w:tcPr>
          <w:p w14:paraId="36EB0CAD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65(22.6)</w:t>
            </w:r>
          </w:p>
        </w:tc>
        <w:tc>
          <w:tcPr>
            <w:tcW w:w="1710" w:type="dxa"/>
          </w:tcPr>
          <w:p w14:paraId="7252181E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34(22.7)</w:t>
            </w:r>
          </w:p>
        </w:tc>
        <w:tc>
          <w:tcPr>
            <w:tcW w:w="1399" w:type="dxa"/>
          </w:tcPr>
          <w:p w14:paraId="52743DD8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33" w:type="dxa"/>
          </w:tcPr>
          <w:p w14:paraId="5075668D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5B5EA3" w:rsidRPr="00051E09" w14:paraId="6CF194A5" w14:textId="77777777" w:rsidTr="005B5EA3">
        <w:trPr>
          <w:trHeight w:val="174"/>
        </w:trPr>
        <w:tc>
          <w:tcPr>
            <w:tcW w:w="979" w:type="dxa"/>
          </w:tcPr>
          <w:p w14:paraId="77073B3F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MSH2</w:t>
            </w:r>
          </w:p>
        </w:tc>
        <w:tc>
          <w:tcPr>
            <w:tcW w:w="1182" w:type="dxa"/>
          </w:tcPr>
          <w:p w14:paraId="6B78C856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rs2303428</w:t>
            </w:r>
          </w:p>
        </w:tc>
        <w:tc>
          <w:tcPr>
            <w:tcW w:w="1198" w:type="dxa"/>
            <w:vAlign w:val="bottom"/>
          </w:tcPr>
          <w:p w14:paraId="13AA6D2D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TT</w:t>
            </w:r>
          </w:p>
        </w:tc>
        <w:tc>
          <w:tcPr>
            <w:tcW w:w="922" w:type="dxa"/>
            <w:vAlign w:val="bottom"/>
          </w:tcPr>
          <w:p w14:paraId="0C2B1A69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54" w:type="dxa"/>
          </w:tcPr>
          <w:p w14:paraId="6CA0F76C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69(48.3)</w:t>
            </w:r>
          </w:p>
        </w:tc>
        <w:tc>
          <w:tcPr>
            <w:tcW w:w="1710" w:type="dxa"/>
          </w:tcPr>
          <w:p w14:paraId="7640DCCC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37(38.7)</w:t>
            </w:r>
          </w:p>
        </w:tc>
        <w:tc>
          <w:tcPr>
            <w:tcW w:w="1399" w:type="dxa"/>
            <w:vAlign w:val="bottom"/>
          </w:tcPr>
          <w:p w14:paraId="316373F9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Codominant</w:t>
            </w:r>
          </w:p>
        </w:tc>
        <w:tc>
          <w:tcPr>
            <w:tcW w:w="1433" w:type="dxa"/>
          </w:tcPr>
          <w:p w14:paraId="4F64E6A8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0.195</w:t>
            </w:r>
          </w:p>
        </w:tc>
      </w:tr>
      <w:tr w:rsidR="005B5EA3" w:rsidRPr="00051E09" w14:paraId="63C9B50F" w14:textId="77777777" w:rsidTr="005B5EA3">
        <w:trPr>
          <w:trHeight w:val="174"/>
        </w:trPr>
        <w:tc>
          <w:tcPr>
            <w:tcW w:w="979" w:type="dxa"/>
          </w:tcPr>
          <w:p w14:paraId="0AE06113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2" w:type="dxa"/>
          </w:tcPr>
          <w:p w14:paraId="5CF8D55D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vAlign w:val="bottom"/>
          </w:tcPr>
          <w:p w14:paraId="511E4B38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TC</w:t>
            </w:r>
          </w:p>
        </w:tc>
        <w:tc>
          <w:tcPr>
            <w:tcW w:w="922" w:type="dxa"/>
            <w:vAlign w:val="bottom"/>
          </w:tcPr>
          <w:p w14:paraId="1238758B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54" w:type="dxa"/>
          </w:tcPr>
          <w:p w14:paraId="1B0212F1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59(41.2)</w:t>
            </w:r>
          </w:p>
        </w:tc>
        <w:tc>
          <w:tcPr>
            <w:tcW w:w="1710" w:type="dxa"/>
          </w:tcPr>
          <w:p w14:paraId="399D58EE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25(32.9)</w:t>
            </w:r>
          </w:p>
        </w:tc>
        <w:tc>
          <w:tcPr>
            <w:tcW w:w="1399" w:type="dxa"/>
            <w:vAlign w:val="bottom"/>
          </w:tcPr>
          <w:p w14:paraId="646970D6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Dominant</w:t>
            </w:r>
          </w:p>
        </w:tc>
        <w:tc>
          <w:tcPr>
            <w:tcW w:w="1433" w:type="dxa"/>
          </w:tcPr>
          <w:p w14:paraId="3C1A9B6F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0.447</w:t>
            </w:r>
          </w:p>
        </w:tc>
      </w:tr>
      <w:tr w:rsidR="005B5EA3" w:rsidRPr="00051E09" w14:paraId="22B8DA96" w14:textId="77777777" w:rsidTr="005B5EA3">
        <w:trPr>
          <w:trHeight w:val="174"/>
        </w:trPr>
        <w:tc>
          <w:tcPr>
            <w:tcW w:w="979" w:type="dxa"/>
          </w:tcPr>
          <w:p w14:paraId="4C33E215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2" w:type="dxa"/>
          </w:tcPr>
          <w:p w14:paraId="7D750D1A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vAlign w:val="bottom"/>
          </w:tcPr>
          <w:p w14:paraId="0E84979C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CC</w:t>
            </w:r>
          </w:p>
        </w:tc>
        <w:tc>
          <w:tcPr>
            <w:tcW w:w="922" w:type="dxa"/>
            <w:vAlign w:val="bottom"/>
          </w:tcPr>
          <w:p w14:paraId="0FB8E436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54" w:type="dxa"/>
          </w:tcPr>
          <w:p w14:paraId="4317A95C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15(10.5)</w:t>
            </w:r>
          </w:p>
        </w:tc>
        <w:tc>
          <w:tcPr>
            <w:tcW w:w="1710" w:type="dxa"/>
          </w:tcPr>
          <w:p w14:paraId="7DC8FBAB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14(18.4)</w:t>
            </w:r>
          </w:p>
        </w:tc>
        <w:tc>
          <w:tcPr>
            <w:tcW w:w="1399" w:type="dxa"/>
            <w:vAlign w:val="bottom"/>
          </w:tcPr>
          <w:p w14:paraId="226BD9BE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Recessive</w:t>
            </w:r>
          </w:p>
        </w:tc>
        <w:tc>
          <w:tcPr>
            <w:tcW w:w="1433" w:type="dxa"/>
          </w:tcPr>
          <w:p w14:paraId="1E8D0300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0.125</w:t>
            </w:r>
          </w:p>
        </w:tc>
      </w:tr>
      <w:tr w:rsidR="005B5EA3" w:rsidRPr="00051E09" w14:paraId="30EB3C55" w14:textId="77777777" w:rsidTr="005B5EA3">
        <w:trPr>
          <w:trHeight w:val="174"/>
        </w:trPr>
        <w:tc>
          <w:tcPr>
            <w:tcW w:w="979" w:type="dxa"/>
          </w:tcPr>
          <w:p w14:paraId="28A68030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2" w:type="dxa"/>
          </w:tcPr>
          <w:p w14:paraId="16908729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vAlign w:val="bottom"/>
          </w:tcPr>
          <w:p w14:paraId="419DDB94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22" w:type="dxa"/>
            <w:vAlign w:val="bottom"/>
          </w:tcPr>
          <w:p w14:paraId="5FFD92A2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T</w:t>
            </w:r>
          </w:p>
        </w:tc>
        <w:tc>
          <w:tcPr>
            <w:tcW w:w="1254" w:type="dxa"/>
          </w:tcPr>
          <w:p w14:paraId="1DEF30D6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197(68.8)</w:t>
            </w:r>
          </w:p>
        </w:tc>
        <w:tc>
          <w:tcPr>
            <w:tcW w:w="1710" w:type="dxa"/>
          </w:tcPr>
          <w:p w14:paraId="7C314F5D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99(63.4)</w:t>
            </w:r>
          </w:p>
        </w:tc>
        <w:tc>
          <w:tcPr>
            <w:tcW w:w="1399" w:type="dxa"/>
            <w:vAlign w:val="bottom"/>
          </w:tcPr>
          <w:p w14:paraId="0ABEA9E2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llele</w:t>
            </w:r>
          </w:p>
        </w:tc>
        <w:tc>
          <w:tcPr>
            <w:tcW w:w="1433" w:type="dxa"/>
          </w:tcPr>
          <w:p w14:paraId="4F8809C2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0.425</w:t>
            </w:r>
          </w:p>
        </w:tc>
      </w:tr>
      <w:tr w:rsidR="005B5EA3" w:rsidRPr="00051E09" w14:paraId="71AEEB1C" w14:textId="77777777" w:rsidTr="005B5EA3">
        <w:trPr>
          <w:trHeight w:val="174"/>
        </w:trPr>
        <w:tc>
          <w:tcPr>
            <w:tcW w:w="979" w:type="dxa"/>
          </w:tcPr>
          <w:p w14:paraId="4B764F16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2" w:type="dxa"/>
          </w:tcPr>
          <w:p w14:paraId="14C4E067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vAlign w:val="bottom"/>
          </w:tcPr>
          <w:p w14:paraId="5FE187FD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22" w:type="dxa"/>
            <w:vAlign w:val="bottom"/>
          </w:tcPr>
          <w:p w14:paraId="6A2AD411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</w:p>
        </w:tc>
        <w:tc>
          <w:tcPr>
            <w:tcW w:w="1254" w:type="dxa"/>
          </w:tcPr>
          <w:p w14:paraId="0816843E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89(31.2)</w:t>
            </w:r>
          </w:p>
        </w:tc>
        <w:tc>
          <w:tcPr>
            <w:tcW w:w="1710" w:type="dxa"/>
          </w:tcPr>
          <w:p w14:paraId="62DBFFDC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53(36.6)</w:t>
            </w:r>
          </w:p>
        </w:tc>
        <w:tc>
          <w:tcPr>
            <w:tcW w:w="1399" w:type="dxa"/>
          </w:tcPr>
          <w:p w14:paraId="2CF383BF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33" w:type="dxa"/>
          </w:tcPr>
          <w:p w14:paraId="151214A6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5B5EA3" w:rsidRPr="00051E09" w14:paraId="35FEEDE1" w14:textId="77777777" w:rsidTr="005B5EA3">
        <w:trPr>
          <w:trHeight w:val="277"/>
        </w:trPr>
        <w:tc>
          <w:tcPr>
            <w:tcW w:w="979" w:type="dxa"/>
          </w:tcPr>
          <w:p w14:paraId="5E7E83F6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MSH4</w:t>
            </w:r>
          </w:p>
        </w:tc>
        <w:tc>
          <w:tcPr>
            <w:tcW w:w="1182" w:type="dxa"/>
          </w:tcPr>
          <w:p w14:paraId="369958B2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rs5745325</w:t>
            </w:r>
          </w:p>
        </w:tc>
        <w:tc>
          <w:tcPr>
            <w:tcW w:w="1198" w:type="dxa"/>
            <w:vAlign w:val="bottom"/>
          </w:tcPr>
          <w:p w14:paraId="33EC86D2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GG</w:t>
            </w:r>
          </w:p>
        </w:tc>
        <w:tc>
          <w:tcPr>
            <w:tcW w:w="922" w:type="dxa"/>
            <w:vAlign w:val="bottom"/>
          </w:tcPr>
          <w:p w14:paraId="13FCFE2F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54" w:type="dxa"/>
          </w:tcPr>
          <w:p w14:paraId="6BB00705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136(93.2)</w:t>
            </w:r>
          </w:p>
        </w:tc>
        <w:tc>
          <w:tcPr>
            <w:tcW w:w="1710" w:type="dxa"/>
          </w:tcPr>
          <w:p w14:paraId="5B0A42A0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74(97.4)</w:t>
            </w:r>
          </w:p>
        </w:tc>
        <w:tc>
          <w:tcPr>
            <w:tcW w:w="1399" w:type="dxa"/>
            <w:vAlign w:val="bottom"/>
          </w:tcPr>
          <w:p w14:paraId="33AADF0C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Codominant</w:t>
            </w:r>
          </w:p>
        </w:tc>
        <w:tc>
          <w:tcPr>
            <w:tcW w:w="1433" w:type="dxa"/>
          </w:tcPr>
          <w:p w14:paraId="3D3BB0EB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0.228</w:t>
            </w:r>
          </w:p>
        </w:tc>
      </w:tr>
      <w:tr w:rsidR="005B5EA3" w:rsidRPr="00051E09" w14:paraId="4CA7E963" w14:textId="77777777" w:rsidTr="005B5EA3">
        <w:trPr>
          <w:trHeight w:val="174"/>
        </w:trPr>
        <w:tc>
          <w:tcPr>
            <w:tcW w:w="979" w:type="dxa"/>
          </w:tcPr>
          <w:p w14:paraId="0FF8A7A9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2" w:type="dxa"/>
          </w:tcPr>
          <w:p w14:paraId="5144A67B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vAlign w:val="bottom"/>
          </w:tcPr>
          <w:p w14:paraId="51B39D57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GA</w:t>
            </w:r>
          </w:p>
        </w:tc>
        <w:tc>
          <w:tcPr>
            <w:tcW w:w="922" w:type="dxa"/>
            <w:vAlign w:val="bottom"/>
          </w:tcPr>
          <w:p w14:paraId="72A7F895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54" w:type="dxa"/>
          </w:tcPr>
          <w:p w14:paraId="30F84E23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10(6.8)</w:t>
            </w:r>
          </w:p>
        </w:tc>
        <w:tc>
          <w:tcPr>
            <w:tcW w:w="1710" w:type="dxa"/>
          </w:tcPr>
          <w:p w14:paraId="40DA5EAB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2(2.6)</w:t>
            </w:r>
          </w:p>
        </w:tc>
        <w:tc>
          <w:tcPr>
            <w:tcW w:w="1399" w:type="dxa"/>
            <w:vAlign w:val="bottom"/>
          </w:tcPr>
          <w:p w14:paraId="146EAAAE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Dominant</w:t>
            </w:r>
          </w:p>
        </w:tc>
        <w:tc>
          <w:tcPr>
            <w:tcW w:w="1433" w:type="dxa"/>
          </w:tcPr>
          <w:p w14:paraId="74967F8B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0.228</w:t>
            </w:r>
          </w:p>
        </w:tc>
      </w:tr>
      <w:tr w:rsidR="005B5EA3" w:rsidRPr="00051E09" w14:paraId="4DBABA84" w14:textId="77777777" w:rsidTr="005B5EA3">
        <w:trPr>
          <w:trHeight w:val="174"/>
        </w:trPr>
        <w:tc>
          <w:tcPr>
            <w:tcW w:w="979" w:type="dxa"/>
          </w:tcPr>
          <w:p w14:paraId="60B15866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2" w:type="dxa"/>
          </w:tcPr>
          <w:p w14:paraId="0E992E4E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vAlign w:val="bottom"/>
          </w:tcPr>
          <w:p w14:paraId="2592135F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22" w:type="dxa"/>
            <w:vAlign w:val="bottom"/>
          </w:tcPr>
          <w:p w14:paraId="6FFDDD5B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</w:p>
        </w:tc>
        <w:tc>
          <w:tcPr>
            <w:tcW w:w="1254" w:type="dxa"/>
          </w:tcPr>
          <w:p w14:paraId="7921CE96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282(96.5)</w:t>
            </w:r>
          </w:p>
        </w:tc>
        <w:tc>
          <w:tcPr>
            <w:tcW w:w="1710" w:type="dxa"/>
          </w:tcPr>
          <w:p w14:paraId="20FF4B4D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150(98.6)</w:t>
            </w:r>
          </w:p>
        </w:tc>
        <w:tc>
          <w:tcPr>
            <w:tcW w:w="1399" w:type="dxa"/>
            <w:vAlign w:val="bottom"/>
          </w:tcPr>
          <w:p w14:paraId="7CF897B8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llele</w:t>
            </w:r>
          </w:p>
        </w:tc>
        <w:tc>
          <w:tcPr>
            <w:tcW w:w="1433" w:type="dxa"/>
          </w:tcPr>
          <w:p w14:paraId="67E16A5F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0.234</w:t>
            </w:r>
          </w:p>
        </w:tc>
      </w:tr>
      <w:tr w:rsidR="005B5EA3" w:rsidRPr="00051E09" w14:paraId="25926169" w14:textId="77777777" w:rsidTr="005B5EA3">
        <w:trPr>
          <w:trHeight w:val="174"/>
        </w:trPr>
        <w:tc>
          <w:tcPr>
            <w:tcW w:w="979" w:type="dxa"/>
          </w:tcPr>
          <w:p w14:paraId="0F924B66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2" w:type="dxa"/>
          </w:tcPr>
          <w:p w14:paraId="7A633BAD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vAlign w:val="bottom"/>
          </w:tcPr>
          <w:p w14:paraId="4BF561D2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22" w:type="dxa"/>
            <w:vAlign w:val="bottom"/>
          </w:tcPr>
          <w:p w14:paraId="1FB68670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</w:p>
        </w:tc>
        <w:tc>
          <w:tcPr>
            <w:tcW w:w="1254" w:type="dxa"/>
          </w:tcPr>
          <w:p w14:paraId="385045AA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10(3.5)</w:t>
            </w:r>
          </w:p>
        </w:tc>
        <w:tc>
          <w:tcPr>
            <w:tcW w:w="1710" w:type="dxa"/>
          </w:tcPr>
          <w:p w14:paraId="7A8D4F77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2(1.4)</w:t>
            </w:r>
          </w:p>
        </w:tc>
        <w:tc>
          <w:tcPr>
            <w:tcW w:w="1399" w:type="dxa"/>
          </w:tcPr>
          <w:p w14:paraId="1A2E77BA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33" w:type="dxa"/>
          </w:tcPr>
          <w:p w14:paraId="03B3D8D7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5B5EA3" w:rsidRPr="00051E09" w14:paraId="05FA42A6" w14:textId="77777777" w:rsidTr="005B5EA3">
        <w:trPr>
          <w:trHeight w:val="174"/>
        </w:trPr>
        <w:tc>
          <w:tcPr>
            <w:tcW w:w="979" w:type="dxa"/>
          </w:tcPr>
          <w:p w14:paraId="7BAFC08C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MSH4</w:t>
            </w:r>
          </w:p>
        </w:tc>
        <w:tc>
          <w:tcPr>
            <w:tcW w:w="1182" w:type="dxa"/>
          </w:tcPr>
          <w:p w14:paraId="207ABF09" w14:textId="5B3DCBDB" w:rsidR="005B5EA3" w:rsidRPr="00051E09" w:rsidRDefault="00543FA9" w:rsidP="00267D37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r</w:t>
            </w:r>
            <w:r w:rsidR="005B5EA3" w:rsidRPr="00051E09">
              <w:rPr>
                <w:rFonts w:ascii="Times New Roman" w:hAnsi="Times New Roman" w:hint="eastAsia"/>
                <w:szCs w:val="21"/>
              </w:rPr>
              <w:t>s5745549</w:t>
            </w:r>
          </w:p>
        </w:tc>
        <w:tc>
          <w:tcPr>
            <w:tcW w:w="1198" w:type="dxa"/>
          </w:tcPr>
          <w:p w14:paraId="1FFF7FA2" w14:textId="717BBC4F" w:rsidR="005B5EA3" w:rsidRPr="00051E09" w:rsidRDefault="005B5EA3" w:rsidP="00267D3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eastAsia="等线" w:hAnsi="Times New Roman"/>
                <w:kern w:val="0"/>
                <w:szCs w:val="21"/>
                <w:lang w:bidi="ar"/>
              </w:rPr>
              <w:t>GG</w:t>
            </w:r>
          </w:p>
        </w:tc>
        <w:tc>
          <w:tcPr>
            <w:tcW w:w="922" w:type="dxa"/>
            <w:vAlign w:val="bottom"/>
          </w:tcPr>
          <w:p w14:paraId="27D028A5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54" w:type="dxa"/>
          </w:tcPr>
          <w:p w14:paraId="77B3FDA8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110(78)</w:t>
            </w:r>
          </w:p>
        </w:tc>
        <w:tc>
          <w:tcPr>
            <w:tcW w:w="1710" w:type="dxa"/>
          </w:tcPr>
          <w:p w14:paraId="4F170D51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64(87.7)</w:t>
            </w:r>
          </w:p>
        </w:tc>
        <w:tc>
          <w:tcPr>
            <w:tcW w:w="1399" w:type="dxa"/>
            <w:vAlign w:val="bottom"/>
          </w:tcPr>
          <w:p w14:paraId="4266BCDC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Codominant</w:t>
            </w:r>
          </w:p>
        </w:tc>
        <w:tc>
          <w:tcPr>
            <w:tcW w:w="1433" w:type="dxa"/>
          </w:tcPr>
          <w:p w14:paraId="7A6814FE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0.159</w:t>
            </w:r>
          </w:p>
        </w:tc>
      </w:tr>
      <w:tr w:rsidR="005B5EA3" w:rsidRPr="00051E09" w14:paraId="2444D0E6" w14:textId="77777777" w:rsidTr="005B5EA3">
        <w:trPr>
          <w:trHeight w:val="174"/>
        </w:trPr>
        <w:tc>
          <w:tcPr>
            <w:tcW w:w="979" w:type="dxa"/>
          </w:tcPr>
          <w:p w14:paraId="6CDB7CD8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2" w:type="dxa"/>
          </w:tcPr>
          <w:p w14:paraId="3B51608E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</w:tcPr>
          <w:p w14:paraId="3BF20B9E" w14:textId="32F42334" w:rsidR="005B5EA3" w:rsidRPr="00051E09" w:rsidRDefault="005B5EA3" w:rsidP="00267D3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eastAsia="等线" w:hAnsi="Times New Roman"/>
                <w:kern w:val="0"/>
                <w:szCs w:val="21"/>
                <w:lang w:bidi="ar"/>
              </w:rPr>
              <w:t>GA</w:t>
            </w:r>
          </w:p>
        </w:tc>
        <w:tc>
          <w:tcPr>
            <w:tcW w:w="922" w:type="dxa"/>
            <w:vAlign w:val="bottom"/>
          </w:tcPr>
          <w:p w14:paraId="4FB472AE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54" w:type="dxa"/>
          </w:tcPr>
          <w:p w14:paraId="58A06596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28(19.9)</w:t>
            </w:r>
          </w:p>
        </w:tc>
        <w:tc>
          <w:tcPr>
            <w:tcW w:w="1710" w:type="dxa"/>
          </w:tcPr>
          <w:p w14:paraId="1C66064F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9(12.3)</w:t>
            </w:r>
          </w:p>
        </w:tc>
        <w:tc>
          <w:tcPr>
            <w:tcW w:w="1399" w:type="dxa"/>
            <w:vAlign w:val="bottom"/>
          </w:tcPr>
          <w:p w14:paraId="110CBDDF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Dominant</w:t>
            </w:r>
          </w:p>
        </w:tc>
        <w:tc>
          <w:tcPr>
            <w:tcW w:w="1433" w:type="dxa"/>
          </w:tcPr>
          <w:p w14:paraId="30DCDE31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0.086</w:t>
            </w:r>
          </w:p>
        </w:tc>
      </w:tr>
      <w:tr w:rsidR="005B5EA3" w:rsidRPr="00051E09" w14:paraId="6F062006" w14:textId="77777777" w:rsidTr="005B5EA3">
        <w:trPr>
          <w:trHeight w:val="174"/>
        </w:trPr>
        <w:tc>
          <w:tcPr>
            <w:tcW w:w="979" w:type="dxa"/>
          </w:tcPr>
          <w:p w14:paraId="7F0ECBE3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2" w:type="dxa"/>
          </w:tcPr>
          <w:p w14:paraId="75B0B67A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</w:tcPr>
          <w:p w14:paraId="17555FA2" w14:textId="5AF74925" w:rsidR="005B5EA3" w:rsidRPr="00051E09" w:rsidRDefault="005B5EA3" w:rsidP="00267D3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eastAsia="等线" w:hAnsi="Times New Roman"/>
                <w:kern w:val="0"/>
                <w:szCs w:val="21"/>
                <w:lang w:bidi="ar"/>
              </w:rPr>
              <w:t>AA</w:t>
            </w:r>
          </w:p>
        </w:tc>
        <w:tc>
          <w:tcPr>
            <w:tcW w:w="922" w:type="dxa"/>
            <w:vAlign w:val="bottom"/>
          </w:tcPr>
          <w:p w14:paraId="41428053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54" w:type="dxa"/>
          </w:tcPr>
          <w:p w14:paraId="2F41CC04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3(2.1)</w:t>
            </w:r>
          </w:p>
        </w:tc>
        <w:tc>
          <w:tcPr>
            <w:tcW w:w="1710" w:type="dxa"/>
          </w:tcPr>
          <w:p w14:paraId="0A3C8375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399" w:type="dxa"/>
            <w:vAlign w:val="bottom"/>
          </w:tcPr>
          <w:p w14:paraId="4E8BD65A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Recessive</w:t>
            </w:r>
          </w:p>
        </w:tc>
        <w:tc>
          <w:tcPr>
            <w:tcW w:w="1433" w:type="dxa"/>
          </w:tcPr>
          <w:p w14:paraId="65AB1309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0.553</w:t>
            </w:r>
          </w:p>
        </w:tc>
      </w:tr>
      <w:tr w:rsidR="005B5EA3" w:rsidRPr="00051E09" w14:paraId="4FB17AD4" w14:textId="77777777" w:rsidTr="005B5EA3">
        <w:trPr>
          <w:trHeight w:val="174"/>
        </w:trPr>
        <w:tc>
          <w:tcPr>
            <w:tcW w:w="979" w:type="dxa"/>
          </w:tcPr>
          <w:p w14:paraId="59078BA0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2" w:type="dxa"/>
          </w:tcPr>
          <w:p w14:paraId="1184664C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vAlign w:val="bottom"/>
          </w:tcPr>
          <w:p w14:paraId="1F553E0A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22" w:type="dxa"/>
            <w:vAlign w:val="bottom"/>
          </w:tcPr>
          <w:p w14:paraId="2439C39A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</w:p>
        </w:tc>
        <w:tc>
          <w:tcPr>
            <w:tcW w:w="1254" w:type="dxa"/>
          </w:tcPr>
          <w:p w14:paraId="5711A6BD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248(87.9)</w:t>
            </w:r>
          </w:p>
        </w:tc>
        <w:tc>
          <w:tcPr>
            <w:tcW w:w="1710" w:type="dxa"/>
          </w:tcPr>
          <w:p w14:paraId="5B36788D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137(93.8)</w:t>
            </w:r>
          </w:p>
        </w:tc>
        <w:tc>
          <w:tcPr>
            <w:tcW w:w="1399" w:type="dxa"/>
            <w:vAlign w:val="bottom"/>
          </w:tcPr>
          <w:p w14:paraId="53BB9589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llele</w:t>
            </w:r>
          </w:p>
        </w:tc>
        <w:tc>
          <w:tcPr>
            <w:tcW w:w="1433" w:type="dxa"/>
          </w:tcPr>
          <w:p w14:paraId="5E647A37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0.055</w:t>
            </w:r>
          </w:p>
        </w:tc>
      </w:tr>
      <w:tr w:rsidR="005B5EA3" w:rsidRPr="00051E09" w14:paraId="7341AEDE" w14:textId="77777777" w:rsidTr="005B5EA3">
        <w:trPr>
          <w:trHeight w:val="174"/>
        </w:trPr>
        <w:tc>
          <w:tcPr>
            <w:tcW w:w="979" w:type="dxa"/>
          </w:tcPr>
          <w:p w14:paraId="66C1F19A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2" w:type="dxa"/>
          </w:tcPr>
          <w:p w14:paraId="395E91F0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vAlign w:val="bottom"/>
          </w:tcPr>
          <w:p w14:paraId="7C117ABA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22" w:type="dxa"/>
            <w:vAlign w:val="bottom"/>
          </w:tcPr>
          <w:p w14:paraId="459E29E8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</w:p>
        </w:tc>
        <w:tc>
          <w:tcPr>
            <w:tcW w:w="1254" w:type="dxa"/>
          </w:tcPr>
          <w:p w14:paraId="5FBA7854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34(12.1)</w:t>
            </w:r>
          </w:p>
        </w:tc>
        <w:tc>
          <w:tcPr>
            <w:tcW w:w="1710" w:type="dxa"/>
          </w:tcPr>
          <w:p w14:paraId="0FA7208F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9(6.2)</w:t>
            </w:r>
          </w:p>
        </w:tc>
        <w:tc>
          <w:tcPr>
            <w:tcW w:w="1399" w:type="dxa"/>
          </w:tcPr>
          <w:p w14:paraId="1998D2F6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33" w:type="dxa"/>
          </w:tcPr>
          <w:p w14:paraId="16E1E603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5B5EA3" w:rsidRPr="00051E09" w14:paraId="4752854B" w14:textId="77777777" w:rsidTr="005B5EA3">
        <w:trPr>
          <w:trHeight w:val="257"/>
        </w:trPr>
        <w:tc>
          <w:tcPr>
            <w:tcW w:w="979" w:type="dxa"/>
          </w:tcPr>
          <w:p w14:paraId="39DE7A2D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MSH5</w:t>
            </w:r>
          </w:p>
        </w:tc>
        <w:tc>
          <w:tcPr>
            <w:tcW w:w="1182" w:type="dxa"/>
          </w:tcPr>
          <w:p w14:paraId="2701F02F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rs707938</w:t>
            </w:r>
          </w:p>
        </w:tc>
        <w:tc>
          <w:tcPr>
            <w:tcW w:w="1198" w:type="dxa"/>
            <w:vAlign w:val="bottom"/>
          </w:tcPr>
          <w:p w14:paraId="1067FAC4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AA</w:t>
            </w:r>
          </w:p>
        </w:tc>
        <w:tc>
          <w:tcPr>
            <w:tcW w:w="922" w:type="dxa"/>
            <w:vAlign w:val="bottom"/>
          </w:tcPr>
          <w:p w14:paraId="000BF3D2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54" w:type="dxa"/>
          </w:tcPr>
          <w:p w14:paraId="65955EC2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70(48.6)</w:t>
            </w:r>
          </w:p>
        </w:tc>
        <w:tc>
          <w:tcPr>
            <w:tcW w:w="1710" w:type="dxa"/>
          </w:tcPr>
          <w:p w14:paraId="2E611D68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36(48)</w:t>
            </w:r>
          </w:p>
        </w:tc>
        <w:tc>
          <w:tcPr>
            <w:tcW w:w="1399" w:type="dxa"/>
            <w:vAlign w:val="bottom"/>
          </w:tcPr>
          <w:p w14:paraId="5EB1F998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Codominant</w:t>
            </w:r>
          </w:p>
        </w:tc>
        <w:tc>
          <w:tcPr>
            <w:tcW w:w="1433" w:type="dxa"/>
          </w:tcPr>
          <w:p w14:paraId="6CC11BC0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0.897</w:t>
            </w:r>
          </w:p>
        </w:tc>
      </w:tr>
      <w:tr w:rsidR="005B5EA3" w:rsidRPr="00051E09" w14:paraId="65A5CC0D" w14:textId="77777777" w:rsidTr="005B5EA3">
        <w:trPr>
          <w:trHeight w:val="174"/>
        </w:trPr>
        <w:tc>
          <w:tcPr>
            <w:tcW w:w="979" w:type="dxa"/>
          </w:tcPr>
          <w:p w14:paraId="43D0617E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2" w:type="dxa"/>
          </w:tcPr>
          <w:p w14:paraId="2C38F10C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vAlign w:val="bottom"/>
          </w:tcPr>
          <w:p w14:paraId="1F841DC5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AG</w:t>
            </w:r>
          </w:p>
        </w:tc>
        <w:tc>
          <w:tcPr>
            <w:tcW w:w="922" w:type="dxa"/>
            <w:vAlign w:val="bottom"/>
          </w:tcPr>
          <w:p w14:paraId="2A76E230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54" w:type="dxa"/>
          </w:tcPr>
          <w:p w14:paraId="2DD01A30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56(38.9)</w:t>
            </w:r>
          </w:p>
        </w:tc>
        <w:tc>
          <w:tcPr>
            <w:tcW w:w="1710" w:type="dxa"/>
          </w:tcPr>
          <w:p w14:paraId="2389799B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31(41.3)</w:t>
            </w:r>
          </w:p>
        </w:tc>
        <w:tc>
          <w:tcPr>
            <w:tcW w:w="1399" w:type="dxa"/>
            <w:vAlign w:val="bottom"/>
          </w:tcPr>
          <w:p w14:paraId="6C0B04CD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Dominant</w:t>
            </w:r>
          </w:p>
        </w:tc>
        <w:tc>
          <w:tcPr>
            <w:tcW w:w="1433" w:type="dxa"/>
          </w:tcPr>
          <w:p w14:paraId="7DC40FF9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0.932</w:t>
            </w:r>
          </w:p>
        </w:tc>
      </w:tr>
      <w:tr w:rsidR="005B5EA3" w:rsidRPr="00051E09" w14:paraId="4CC4913D" w14:textId="77777777" w:rsidTr="005B5EA3">
        <w:trPr>
          <w:trHeight w:val="174"/>
        </w:trPr>
        <w:tc>
          <w:tcPr>
            <w:tcW w:w="979" w:type="dxa"/>
          </w:tcPr>
          <w:p w14:paraId="2491EDA9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2" w:type="dxa"/>
          </w:tcPr>
          <w:p w14:paraId="0D572532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vAlign w:val="bottom"/>
          </w:tcPr>
          <w:p w14:paraId="633A9680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GG</w:t>
            </w:r>
          </w:p>
        </w:tc>
        <w:tc>
          <w:tcPr>
            <w:tcW w:w="922" w:type="dxa"/>
            <w:vAlign w:val="bottom"/>
          </w:tcPr>
          <w:p w14:paraId="59AC9433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54" w:type="dxa"/>
          </w:tcPr>
          <w:p w14:paraId="4CBE515A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18(12.5)</w:t>
            </w:r>
          </w:p>
        </w:tc>
        <w:tc>
          <w:tcPr>
            <w:tcW w:w="1710" w:type="dxa"/>
          </w:tcPr>
          <w:p w14:paraId="3C43C7F5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8(10.7)</w:t>
            </w:r>
          </w:p>
        </w:tc>
        <w:tc>
          <w:tcPr>
            <w:tcW w:w="1399" w:type="dxa"/>
            <w:vAlign w:val="bottom"/>
          </w:tcPr>
          <w:p w14:paraId="0F5AC8D0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Recessive</w:t>
            </w:r>
          </w:p>
        </w:tc>
        <w:tc>
          <w:tcPr>
            <w:tcW w:w="1433" w:type="dxa"/>
          </w:tcPr>
          <w:p w14:paraId="28D69FFE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0.691</w:t>
            </w:r>
          </w:p>
        </w:tc>
      </w:tr>
      <w:tr w:rsidR="005B5EA3" w:rsidRPr="00051E09" w14:paraId="1089F310" w14:textId="77777777" w:rsidTr="005B5EA3">
        <w:trPr>
          <w:trHeight w:val="174"/>
        </w:trPr>
        <w:tc>
          <w:tcPr>
            <w:tcW w:w="979" w:type="dxa"/>
          </w:tcPr>
          <w:p w14:paraId="2C04B351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2" w:type="dxa"/>
          </w:tcPr>
          <w:p w14:paraId="4B600251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vAlign w:val="bottom"/>
          </w:tcPr>
          <w:p w14:paraId="3D45B9BD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22" w:type="dxa"/>
            <w:vAlign w:val="bottom"/>
          </w:tcPr>
          <w:p w14:paraId="36F3591C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</w:p>
        </w:tc>
        <w:tc>
          <w:tcPr>
            <w:tcW w:w="1254" w:type="dxa"/>
          </w:tcPr>
          <w:p w14:paraId="30AE4BA8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196(68.1)</w:t>
            </w:r>
          </w:p>
        </w:tc>
        <w:tc>
          <w:tcPr>
            <w:tcW w:w="1710" w:type="dxa"/>
          </w:tcPr>
          <w:p w14:paraId="2999469F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103(68.6)</w:t>
            </w:r>
          </w:p>
        </w:tc>
        <w:tc>
          <w:tcPr>
            <w:tcW w:w="1399" w:type="dxa"/>
            <w:vAlign w:val="bottom"/>
          </w:tcPr>
          <w:p w14:paraId="78370C63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llele</w:t>
            </w:r>
          </w:p>
        </w:tc>
        <w:tc>
          <w:tcPr>
            <w:tcW w:w="1433" w:type="dxa"/>
          </w:tcPr>
          <w:p w14:paraId="72E32EDE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0.896</w:t>
            </w:r>
          </w:p>
        </w:tc>
      </w:tr>
      <w:tr w:rsidR="005B5EA3" w:rsidRPr="00051E09" w14:paraId="06EBE943" w14:textId="77777777" w:rsidTr="005B5EA3">
        <w:trPr>
          <w:trHeight w:val="174"/>
        </w:trPr>
        <w:tc>
          <w:tcPr>
            <w:tcW w:w="979" w:type="dxa"/>
            <w:tcBorders>
              <w:bottom w:val="single" w:sz="4" w:space="0" w:color="auto"/>
            </w:tcBorders>
          </w:tcPr>
          <w:p w14:paraId="173E5C65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4E6B4F47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  <w:vAlign w:val="bottom"/>
          </w:tcPr>
          <w:p w14:paraId="05CD46AA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  <w:vAlign w:val="bottom"/>
          </w:tcPr>
          <w:p w14:paraId="2F1CA281" w14:textId="77777777" w:rsidR="005B5EA3" w:rsidRPr="00051E09" w:rsidRDefault="005B5EA3" w:rsidP="00267D3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7892F1EC" w14:textId="77777777" w:rsidR="005B5EA3" w:rsidRPr="00051E09" w:rsidRDefault="005B5EA3" w:rsidP="00267D37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92(31.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857DA61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47(31.4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1D618798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419B8937" w14:textId="77777777" w:rsidR="005B5EA3" w:rsidRPr="00051E09" w:rsidRDefault="005B5EA3" w:rsidP="00267D3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</w:tbl>
    <w:p w14:paraId="6CAA10C7" w14:textId="77777777" w:rsidR="005B5EA3" w:rsidRPr="00051E09" w:rsidRDefault="005B5EA3" w:rsidP="00817E7D">
      <w:pPr>
        <w:rPr>
          <w:rFonts w:ascii="Times New Roman" w:hAnsi="Times New Roman"/>
          <w:color w:val="FF0000"/>
          <w:kern w:val="0"/>
          <w:sz w:val="24"/>
          <w:lang w:bidi="ar"/>
        </w:rPr>
      </w:pPr>
    </w:p>
    <w:p w14:paraId="0DF0F34B" w14:textId="77777777" w:rsidR="005B5EA3" w:rsidRPr="00051E09" w:rsidRDefault="005B5EA3" w:rsidP="005B5EA3">
      <w:pPr>
        <w:rPr>
          <w:rFonts w:ascii="Times New Roman" w:hAnsi="Times New Roman"/>
          <w:color w:val="FF0000"/>
          <w:kern w:val="0"/>
          <w:sz w:val="24"/>
          <w:lang w:bidi="ar"/>
        </w:rPr>
      </w:pPr>
    </w:p>
    <w:p w14:paraId="223B5214" w14:textId="77777777" w:rsidR="00FB2214" w:rsidRPr="00051E09" w:rsidRDefault="00FB2214" w:rsidP="00817E7D">
      <w:pPr>
        <w:rPr>
          <w:rFonts w:ascii="Times New Roman" w:hAnsi="Times New Roman"/>
          <w:color w:val="FF0000"/>
          <w:kern w:val="0"/>
          <w:sz w:val="24"/>
          <w:lang w:bidi="ar"/>
        </w:rPr>
      </w:pPr>
    </w:p>
    <w:p w14:paraId="2C27F729" w14:textId="77777777" w:rsidR="00FB2214" w:rsidRPr="00051E09" w:rsidRDefault="00FB2214" w:rsidP="00817E7D">
      <w:pPr>
        <w:rPr>
          <w:rFonts w:ascii="Times New Roman" w:hAnsi="Times New Roman"/>
          <w:color w:val="FF0000"/>
          <w:kern w:val="0"/>
          <w:sz w:val="24"/>
          <w:lang w:bidi="ar"/>
        </w:rPr>
      </w:pPr>
    </w:p>
    <w:p w14:paraId="361AEE84" w14:textId="77777777" w:rsidR="00FB2214" w:rsidRPr="00051E09" w:rsidRDefault="00FB2214" w:rsidP="00817E7D">
      <w:pPr>
        <w:rPr>
          <w:rFonts w:ascii="Times New Roman" w:hAnsi="Times New Roman"/>
          <w:color w:val="FF0000"/>
          <w:kern w:val="0"/>
          <w:sz w:val="24"/>
          <w:lang w:bidi="ar"/>
        </w:rPr>
      </w:pPr>
    </w:p>
    <w:p w14:paraId="71631379" w14:textId="77777777" w:rsidR="005B5EA3" w:rsidRPr="00051E09" w:rsidRDefault="005B5EA3" w:rsidP="00817E7D">
      <w:pPr>
        <w:rPr>
          <w:rFonts w:ascii="Times New Roman" w:hAnsi="Times New Roman"/>
          <w:color w:val="FF0000"/>
          <w:kern w:val="0"/>
          <w:sz w:val="24"/>
          <w:lang w:bidi="ar"/>
        </w:rPr>
      </w:pPr>
    </w:p>
    <w:p w14:paraId="585C3A18" w14:textId="07AEADFD" w:rsidR="00FB2214" w:rsidRPr="00051E09" w:rsidRDefault="00002CB6" w:rsidP="00002CB6">
      <w:pPr>
        <w:jc w:val="center"/>
        <w:rPr>
          <w:rFonts w:ascii="Times New Roman" w:hAnsi="Times New Roman"/>
          <w:kern w:val="0"/>
          <w:sz w:val="24"/>
          <w:lang w:bidi="ar"/>
        </w:rPr>
      </w:pPr>
      <w:r w:rsidRPr="00051E09">
        <w:rPr>
          <w:rFonts w:ascii="Times New Roman" w:hAnsi="Times New Roman"/>
          <w:kern w:val="0"/>
          <w:sz w:val="24"/>
          <w:lang w:bidi="ar"/>
        </w:rPr>
        <w:lastRenderedPageBreak/>
        <w:t>Table</w:t>
      </w:r>
      <w:r w:rsidRPr="00051E09">
        <w:rPr>
          <w:rFonts w:ascii="Times New Roman" w:hAnsi="Times New Roman" w:hint="eastAsia"/>
          <w:kern w:val="0"/>
          <w:sz w:val="24"/>
          <w:lang w:bidi="ar"/>
        </w:rPr>
        <w:t xml:space="preserve"> S6.</w:t>
      </w:r>
      <w:r w:rsidRPr="00051E09">
        <w:rPr>
          <w:rFonts w:ascii="Times New Roman" w:hAnsi="Times New Roman" w:hint="eastAsia"/>
          <w:color w:val="FF0000"/>
          <w:kern w:val="0"/>
          <w:sz w:val="24"/>
          <w:lang w:bidi="ar"/>
        </w:rPr>
        <w:t xml:space="preserve"> </w:t>
      </w:r>
      <w:r w:rsidRPr="00051E09">
        <w:rPr>
          <w:rFonts w:ascii="Times New Roman" w:hAnsi="Times New Roman"/>
          <w:sz w:val="24"/>
        </w:rPr>
        <w:t xml:space="preserve">Association between </w:t>
      </w:r>
      <w:r w:rsidRPr="00051E09">
        <w:rPr>
          <w:rFonts w:ascii="Times New Roman" w:hAnsi="Times New Roman" w:hint="eastAsia"/>
          <w:kern w:val="0"/>
          <w:sz w:val="24"/>
          <w:lang w:bidi="ar"/>
        </w:rPr>
        <w:t>MRD</w:t>
      </w:r>
      <w:r w:rsidR="00964F5F" w:rsidRPr="00051E09">
        <w:rPr>
          <w:rFonts w:ascii="Times New Roman" w:hAnsi="Times New Roman" w:hint="eastAsia"/>
          <w:kern w:val="0"/>
          <w:sz w:val="24"/>
          <w:lang w:bidi="ar"/>
        </w:rPr>
        <w:t xml:space="preserve"> status </w:t>
      </w:r>
      <w:r w:rsidRPr="00051E09">
        <w:rPr>
          <w:rFonts w:ascii="Times New Roman" w:hAnsi="Times New Roman"/>
          <w:sz w:val="24"/>
        </w:rPr>
        <w:t>in AML and SNPs</w:t>
      </w:r>
    </w:p>
    <w:tbl>
      <w:tblPr>
        <w:tblStyle w:val="a3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4"/>
        <w:gridCol w:w="1173"/>
        <w:gridCol w:w="1035"/>
        <w:gridCol w:w="749"/>
        <w:gridCol w:w="1156"/>
        <w:gridCol w:w="1276"/>
        <w:gridCol w:w="1570"/>
        <w:gridCol w:w="1276"/>
      </w:tblGrid>
      <w:tr w:rsidR="005B5EA3" w:rsidRPr="00051E09" w14:paraId="600DE0BA" w14:textId="77777777" w:rsidTr="00E76DC6"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BE6ECA" w14:textId="2410AC5B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Genes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21A16A" w14:textId="2EB0E3B2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SNPs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A98703" w14:textId="531BE5D3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Genotype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8B4AEF" w14:textId="704CB866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Allel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EE224" w14:textId="0BD0057C" w:rsidR="00964F5F" w:rsidRPr="00051E09" w:rsidRDefault="00964F5F" w:rsidP="00964F5F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MRD</w:t>
            </w:r>
            <w:r w:rsidR="00CF3128" w:rsidRPr="00051E09">
              <w:rPr>
                <w:rFonts w:ascii="Times New Roman" w:hAnsi="Times New Roman"/>
                <w:szCs w:val="21"/>
              </w:rPr>
              <w:t xml:space="preserve"> positive</w:t>
            </w:r>
          </w:p>
          <w:p w14:paraId="7FC698CC" w14:textId="76451DC0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n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8949A" w14:textId="77777777" w:rsidR="00CF3128" w:rsidRPr="00051E09" w:rsidRDefault="00964F5F" w:rsidP="00CF3128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MRD</w:t>
            </w:r>
          </w:p>
          <w:p w14:paraId="32C1D16E" w14:textId="12E7C761" w:rsidR="00CF3128" w:rsidRPr="00051E09" w:rsidRDefault="00CF3128" w:rsidP="00CF3128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negative</w:t>
            </w:r>
          </w:p>
          <w:p w14:paraId="00E0D27C" w14:textId="6FC9B2E8" w:rsidR="00964F5F" w:rsidRPr="00051E09" w:rsidRDefault="00964F5F" w:rsidP="00CF3128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  <w:lang w:bidi="ar"/>
              </w:rPr>
              <w:t xml:space="preserve"> </w:t>
            </w:r>
            <w:r w:rsidR="00CF3128" w:rsidRPr="00051E09">
              <w:rPr>
                <w:rFonts w:ascii="Times New Roman" w:hAnsi="Times New Roman" w:hint="eastAsia"/>
                <w:i/>
                <w:iCs/>
                <w:szCs w:val="21"/>
                <w:lang w:bidi="ar"/>
              </w:rPr>
              <w:t>n</w:t>
            </w:r>
            <w:r w:rsidRPr="00051E09">
              <w:rPr>
                <w:rFonts w:ascii="Times New Roman" w:hAnsi="Times New Roman"/>
                <w:szCs w:val="21"/>
                <w:lang w:bidi="ar"/>
              </w:rPr>
              <w:t>(%)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F782A3" w14:textId="1D3BB93D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Model/alle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5B8BC4" w14:textId="4BFDEB8C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 xml:space="preserve">Uncorrected </w:t>
            </w:r>
            <w:r w:rsidR="00BA5946" w:rsidRPr="00051E09">
              <w:rPr>
                <w:rFonts w:ascii="Times New Roman" w:hAnsi="Times New Roman" w:hint="eastAsia"/>
                <w:i/>
                <w:iCs/>
                <w:color w:val="000000"/>
                <w:szCs w:val="21"/>
              </w:rPr>
              <w:t>P</w:t>
            </w:r>
            <w:r w:rsidR="00BA5946" w:rsidRPr="00051E09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r w:rsidRPr="00051E09">
              <w:rPr>
                <w:rFonts w:ascii="Times New Roman" w:hAnsi="Times New Roman"/>
                <w:szCs w:val="21"/>
              </w:rPr>
              <w:t>value</w:t>
            </w:r>
          </w:p>
        </w:tc>
      </w:tr>
      <w:tr w:rsidR="002C37B2" w:rsidRPr="00051E09" w14:paraId="363A0B01" w14:textId="77777777" w:rsidTr="00E76DC6">
        <w:tc>
          <w:tcPr>
            <w:tcW w:w="804" w:type="dxa"/>
            <w:tcBorders>
              <w:top w:val="single" w:sz="4" w:space="0" w:color="auto"/>
            </w:tcBorders>
          </w:tcPr>
          <w:p w14:paraId="066DC76A" w14:textId="393DCF41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MLH1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17872FC6" w14:textId="1344B3C1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rs1799977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bottom"/>
          </w:tcPr>
          <w:p w14:paraId="59394F00" w14:textId="4DB09CFF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A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0F732999" w14:textId="5DAD378F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500F86E2" w14:textId="7B753E6E" w:rsidR="00964F5F" w:rsidRPr="00051E09" w:rsidRDefault="002C37B2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108(93.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B65DB2" w14:textId="4970B223" w:rsidR="00964F5F" w:rsidRPr="00051E09" w:rsidRDefault="002C37B2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84(87.5)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bottom"/>
          </w:tcPr>
          <w:p w14:paraId="35356E73" w14:textId="508076FD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Codominan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DDB041F" w14:textId="2AAC8B0C" w:rsidR="00964F5F" w:rsidRPr="00051E09" w:rsidRDefault="002C37B2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0.165</w:t>
            </w:r>
          </w:p>
        </w:tc>
      </w:tr>
      <w:tr w:rsidR="00701C9A" w:rsidRPr="00051E09" w14:paraId="71C60B16" w14:textId="77777777" w:rsidTr="00E76DC6">
        <w:tc>
          <w:tcPr>
            <w:tcW w:w="804" w:type="dxa"/>
          </w:tcPr>
          <w:p w14:paraId="71131358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173" w:type="dxa"/>
          </w:tcPr>
          <w:p w14:paraId="03DA0977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035" w:type="dxa"/>
            <w:vAlign w:val="bottom"/>
          </w:tcPr>
          <w:p w14:paraId="5EA9BC52" w14:textId="0B83D116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G</w:t>
            </w:r>
          </w:p>
        </w:tc>
        <w:tc>
          <w:tcPr>
            <w:tcW w:w="749" w:type="dxa"/>
            <w:vAlign w:val="bottom"/>
          </w:tcPr>
          <w:p w14:paraId="30AA886E" w14:textId="77777777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156" w:type="dxa"/>
          </w:tcPr>
          <w:p w14:paraId="1940BA5B" w14:textId="4EFF1853" w:rsidR="00964F5F" w:rsidRPr="00051E09" w:rsidRDefault="002C37B2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8(6.9)</w:t>
            </w:r>
          </w:p>
        </w:tc>
        <w:tc>
          <w:tcPr>
            <w:tcW w:w="1276" w:type="dxa"/>
          </w:tcPr>
          <w:p w14:paraId="6339F917" w14:textId="358CF783" w:rsidR="00964F5F" w:rsidRPr="00051E09" w:rsidRDefault="002C37B2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12(12.5)</w:t>
            </w:r>
          </w:p>
        </w:tc>
        <w:tc>
          <w:tcPr>
            <w:tcW w:w="1570" w:type="dxa"/>
            <w:vAlign w:val="bottom"/>
          </w:tcPr>
          <w:p w14:paraId="4215E4DC" w14:textId="6B61B83A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Dominant</w:t>
            </w:r>
          </w:p>
        </w:tc>
        <w:tc>
          <w:tcPr>
            <w:tcW w:w="1276" w:type="dxa"/>
          </w:tcPr>
          <w:p w14:paraId="5CF9AF46" w14:textId="18EF81FB" w:rsidR="00964F5F" w:rsidRPr="00051E09" w:rsidRDefault="002C37B2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0.165</w:t>
            </w:r>
          </w:p>
        </w:tc>
      </w:tr>
      <w:tr w:rsidR="00701C9A" w:rsidRPr="00051E09" w14:paraId="33A36976" w14:textId="77777777" w:rsidTr="00E76DC6">
        <w:tc>
          <w:tcPr>
            <w:tcW w:w="804" w:type="dxa"/>
          </w:tcPr>
          <w:p w14:paraId="3AA18899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173" w:type="dxa"/>
          </w:tcPr>
          <w:p w14:paraId="620228D3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035" w:type="dxa"/>
            <w:vAlign w:val="bottom"/>
          </w:tcPr>
          <w:p w14:paraId="07E51F4A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749" w:type="dxa"/>
            <w:vAlign w:val="bottom"/>
          </w:tcPr>
          <w:p w14:paraId="7BEE1E4A" w14:textId="5AF8E26D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156" w:type="dxa"/>
          </w:tcPr>
          <w:p w14:paraId="790CF6DD" w14:textId="17210FB7" w:rsidR="00964F5F" w:rsidRPr="00051E09" w:rsidRDefault="002C37B2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224(96.5)</w:t>
            </w:r>
          </w:p>
        </w:tc>
        <w:tc>
          <w:tcPr>
            <w:tcW w:w="1276" w:type="dxa"/>
          </w:tcPr>
          <w:p w14:paraId="01677167" w14:textId="31F3E031" w:rsidR="00964F5F" w:rsidRPr="00051E09" w:rsidRDefault="002C37B2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180(93.75)</w:t>
            </w:r>
          </w:p>
        </w:tc>
        <w:tc>
          <w:tcPr>
            <w:tcW w:w="1570" w:type="dxa"/>
            <w:vAlign w:val="bottom"/>
          </w:tcPr>
          <w:p w14:paraId="78762C4B" w14:textId="1EE56DA0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Allele</w:t>
            </w:r>
          </w:p>
        </w:tc>
        <w:tc>
          <w:tcPr>
            <w:tcW w:w="1276" w:type="dxa"/>
          </w:tcPr>
          <w:p w14:paraId="688E3C12" w14:textId="48E27A3A" w:rsidR="00964F5F" w:rsidRPr="00051E09" w:rsidRDefault="002C37B2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0.176</w:t>
            </w:r>
          </w:p>
        </w:tc>
      </w:tr>
      <w:tr w:rsidR="00701C9A" w:rsidRPr="00051E09" w14:paraId="1270FA6B" w14:textId="77777777" w:rsidTr="00E76DC6">
        <w:tc>
          <w:tcPr>
            <w:tcW w:w="804" w:type="dxa"/>
          </w:tcPr>
          <w:p w14:paraId="57A2BC38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173" w:type="dxa"/>
          </w:tcPr>
          <w:p w14:paraId="191B8431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035" w:type="dxa"/>
            <w:vAlign w:val="bottom"/>
          </w:tcPr>
          <w:p w14:paraId="4FAB0917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749" w:type="dxa"/>
            <w:vAlign w:val="bottom"/>
          </w:tcPr>
          <w:p w14:paraId="6F88A785" w14:textId="19135A99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1156" w:type="dxa"/>
          </w:tcPr>
          <w:p w14:paraId="688F964B" w14:textId="697AA7E8" w:rsidR="00964F5F" w:rsidRPr="00051E09" w:rsidRDefault="002C37B2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8(3.5)</w:t>
            </w:r>
          </w:p>
        </w:tc>
        <w:tc>
          <w:tcPr>
            <w:tcW w:w="1276" w:type="dxa"/>
          </w:tcPr>
          <w:p w14:paraId="6785BA8C" w14:textId="0EF8B36A" w:rsidR="00964F5F" w:rsidRPr="00051E09" w:rsidRDefault="002C37B2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12(6.25)</w:t>
            </w:r>
          </w:p>
        </w:tc>
        <w:tc>
          <w:tcPr>
            <w:tcW w:w="1570" w:type="dxa"/>
            <w:vAlign w:val="bottom"/>
          </w:tcPr>
          <w:p w14:paraId="10527E01" w14:textId="77777777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276" w:type="dxa"/>
          </w:tcPr>
          <w:p w14:paraId="47B8AA7B" w14:textId="77777777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</w:tr>
      <w:tr w:rsidR="00701C9A" w:rsidRPr="00051E09" w14:paraId="69A5F512" w14:textId="77777777" w:rsidTr="00E76DC6">
        <w:tc>
          <w:tcPr>
            <w:tcW w:w="804" w:type="dxa"/>
          </w:tcPr>
          <w:p w14:paraId="2D60BBCC" w14:textId="168761BF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MLH3</w:t>
            </w:r>
          </w:p>
        </w:tc>
        <w:tc>
          <w:tcPr>
            <w:tcW w:w="1173" w:type="dxa"/>
          </w:tcPr>
          <w:p w14:paraId="73114BE3" w14:textId="62BD9EC5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rs175080</w:t>
            </w:r>
          </w:p>
        </w:tc>
        <w:tc>
          <w:tcPr>
            <w:tcW w:w="1035" w:type="dxa"/>
            <w:vAlign w:val="bottom"/>
          </w:tcPr>
          <w:p w14:paraId="799927F1" w14:textId="1F80E939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GG</w:t>
            </w:r>
          </w:p>
        </w:tc>
        <w:tc>
          <w:tcPr>
            <w:tcW w:w="749" w:type="dxa"/>
            <w:vAlign w:val="bottom"/>
          </w:tcPr>
          <w:p w14:paraId="039E38B9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156" w:type="dxa"/>
          </w:tcPr>
          <w:p w14:paraId="67F2C189" w14:textId="074A8561" w:rsidR="00964F5F" w:rsidRPr="00051E09" w:rsidRDefault="002C37B2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77(66.4)</w:t>
            </w:r>
          </w:p>
        </w:tc>
        <w:tc>
          <w:tcPr>
            <w:tcW w:w="1276" w:type="dxa"/>
          </w:tcPr>
          <w:p w14:paraId="66F784AD" w14:textId="619E2493" w:rsidR="00964F5F" w:rsidRPr="00051E09" w:rsidRDefault="002C37B2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53(55.2)</w:t>
            </w:r>
          </w:p>
        </w:tc>
        <w:tc>
          <w:tcPr>
            <w:tcW w:w="1570" w:type="dxa"/>
            <w:vAlign w:val="bottom"/>
          </w:tcPr>
          <w:p w14:paraId="40A9CDDE" w14:textId="62AB63F9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Codominant</w:t>
            </w:r>
          </w:p>
        </w:tc>
        <w:tc>
          <w:tcPr>
            <w:tcW w:w="1276" w:type="dxa"/>
          </w:tcPr>
          <w:p w14:paraId="4D4BA280" w14:textId="1A196B4A" w:rsidR="00964F5F" w:rsidRPr="00051E09" w:rsidRDefault="002C37B2" w:rsidP="00964F5F">
            <w:pPr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0.045</w:t>
            </w:r>
          </w:p>
        </w:tc>
      </w:tr>
      <w:tr w:rsidR="00701C9A" w:rsidRPr="00051E09" w14:paraId="21243003" w14:textId="77777777" w:rsidTr="00E76DC6">
        <w:tc>
          <w:tcPr>
            <w:tcW w:w="804" w:type="dxa"/>
          </w:tcPr>
          <w:p w14:paraId="1EB794F3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173" w:type="dxa"/>
          </w:tcPr>
          <w:p w14:paraId="03D9E6DA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035" w:type="dxa"/>
            <w:vAlign w:val="bottom"/>
          </w:tcPr>
          <w:p w14:paraId="5979F1FD" w14:textId="2F7FFAA3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GA</w:t>
            </w:r>
          </w:p>
        </w:tc>
        <w:tc>
          <w:tcPr>
            <w:tcW w:w="749" w:type="dxa"/>
            <w:vAlign w:val="bottom"/>
          </w:tcPr>
          <w:p w14:paraId="36456AFA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156" w:type="dxa"/>
          </w:tcPr>
          <w:p w14:paraId="2025BA29" w14:textId="1286AEA0" w:rsidR="00964F5F" w:rsidRPr="00051E09" w:rsidRDefault="002C37B2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38(32.7)</w:t>
            </w:r>
          </w:p>
        </w:tc>
        <w:tc>
          <w:tcPr>
            <w:tcW w:w="1276" w:type="dxa"/>
          </w:tcPr>
          <w:p w14:paraId="6263795B" w14:textId="6CBCF2E0" w:rsidR="00964F5F" w:rsidRPr="00051E09" w:rsidRDefault="002C37B2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37(38.5)</w:t>
            </w:r>
          </w:p>
        </w:tc>
        <w:tc>
          <w:tcPr>
            <w:tcW w:w="1570" w:type="dxa"/>
            <w:vAlign w:val="bottom"/>
          </w:tcPr>
          <w:p w14:paraId="1D337652" w14:textId="642720EB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Dominant</w:t>
            </w:r>
          </w:p>
        </w:tc>
        <w:tc>
          <w:tcPr>
            <w:tcW w:w="1276" w:type="dxa"/>
          </w:tcPr>
          <w:p w14:paraId="5A4EEE98" w14:textId="5C34356A" w:rsidR="00964F5F" w:rsidRPr="00051E09" w:rsidRDefault="002C37B2" w:rsidP="00964F5F">
            <w:pPr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0.096</w:t>
            </w:r>
          </w:p>
        </w:tc>
      </w:tr>
      <w:tr w:rsidR="00701C9A" w:rsidRPr="00051E09" w14:paraId="0DA94836" w14:textId="77777777" w:rsidTr="00E76DC6">
        <w:tc>
          <w:tcPr>
            <w:tcW w:w="804" w:type="dxa"/>
          </w:tcPr>
          <w:p w14:paraId="5E394DE4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173" w:type="dxa"/>
          </w:tcPr>
          <w:p w14:paraId="576E0D7A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035" w:type="dxa"/>
            <w:vAlign w:val="bottom"/>
          </w:tcPr>
          <w:p w14:paraId="3407DF82" w14:textId="5BBF0B44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AA</w:t>
            </w:r>
          </w:p>
        </w:tc>
        <w:tc>
          <w:tcPr>
            <w:tcW w:w="749" w:type="dxa"/>
            <w:vAlign w:val="bottom"/>
          </w:tcPr>
          <w:p w14:paraId="2D163E11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156" w:type="dxa"/>
          </w:tcPr>
          <w:p w14:paraId="4957E2B9" w14:textId="344CF23E" w:rsidR="00964F5F" w:rsidRPr="00051E09" w:rsidRDefault="002C37B2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1(0.9)</w:t>
            </w:r>
          </w:p>
        </w:tc>
        <w:tc>
          <w:tcPr>
            <w:tcW w:w="1276" w:type="dxa"/>
          </w:tcPr>
          <w:p w14:paraId="4BA1B729" w14:textId="26F09F53" w:rsidR="00964F5F" w:rsidRPr="00051E09" w:rsidRDefault="002C37B2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6(6.3)</w:t>
            </w:r>
          </w:p>
        </w:tc>
        <w:tc>
          <w:tcPr>
            <w:tcW w:w="1570" w:type="dxa"/>
            <w:vAlign w:val="bottom"/>
          </w:tcPr>
          <w:p w14:paraId="15FC8593" w14:textId="4C26D2ED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Recessive</w:t>
            </w:r>
          </w:p>
        </w:tc>
        <w:tc>
          <w:tcPr>
            <w:tcW w:w="1276" w:type="dxa"/>
          </w:tcPr>
          <w:p w14:paraId="139D1E8A" w14:textId="3B1BE4A3" w:rsidR="00964F5F" w:rsidRPr="00051E09" w:rsidRDefault="002C37B2" w:rsidP="00964F5F">
            <w:pPr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0.048</w:t>
            </w:r>
          </w:p>
        </w:tc>
      </w:tr>
      <w:tr w:rsidR="00701C9A" w:rsidRPr="00051E09" w14:paraId="0675F00F" w14:textId="77777777" w:rsidTr="00E76DC6">
        <w:tc>
          <w:tcPr>
            <w:tcW w:w="804" w:type="dxa"/>
          </w:tcPr>
          <w:p w14:paraId="3243FC4F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173" w:type="dxa"/>
          </w:tcPr>
          <w:p w14:paraId="7533417B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035" w:type="dxa"/>
            <w:vAlign w:val="bottom"/>
          </w:tcPr>
          <w:p w14:paraId="4A640345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749" w:type="dxa"/>
            <w:vAlign w:val="bottom"/>
          </w:tcPr>
          <w:p w14:paraId="79DE4402" w14:textId="4B20178E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156" w:type="dxa"/>
          </w:tcPr>
          <w:p w14:paraId="5EE3E7AD" w14:textId="0A9BB962" w:rsidR="00964F5F" w:rsidRPr="00051E09" w:rsidRDefault="002C37B2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192(82.8)</w:t>
            </w:r>
          </w:p>
        </w:tc>
        <w:tc>
          <w:tcPr>
            <w:tcW w:w="1276" w:type="dxa"/>
          </w:tcPr>
          <w:p w14:paraId="683BC7DD" w14:textId="29DA02DD" w:rsidR="00964F5F" w:rsidRPr="00051E09" w:rsidRDefault="002C37B2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143(74.5)</w:t>
            </w:r>
          </w:p>
        </w:tc>
        <w:tc>
          <w:tcPr>
            <w:tcW w:w="1570" w:type="dxa"/>
            <w:vAlign w:val="bottom"/>
          </w:tcPr>
          <w:p w14:paraId="586F5854" w14:textId="0876BC19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Allele</w:t>
            </w:r>
          </w:p>
        </w:tc>
        <w:tc>
          <w:tcPr>
            <w:tcW w:w="1276" w:type="dxa"/>
          </w:tcPr>
          <w:p w14:paraId="429C6FB3" w14:textId="43132648" w:rsidR="00964F5F" w:rsidRPr="00051E09" w:rsidRDefault="002C37B2" w:rsidP="00964F5F">
            <w:pPr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0.037</w:t>
            </w:r>
          </w:p>
        </w:tc>
      </w:tr>
      <w:tr w:rsidR="00701C9A" w:rsidRPr="00051E09" w14:paraId="20B20C39" w14:textId="77777777" w:rsidTr="00E76DC6">
        <w:tc>
          <w:tcPr>
            <w:tcW w:w="804" w:type="dxa"/>
          </w:tcPr>
          <w:p w14:paraId="7587349B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173" w:type="dxa"/>
          </w:tcPr>
          <w:p w14:paraId="5EFA113F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035" w:type="dxa"/>
            <w:vAlign w:val="bottom"/>
          </w:tcPr>
          <w:p w14:paraId="3A74904E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749" w:type="dxa"/>
            <w:vAlign w:val="bottom"/>
          </w:tcPr>
          <w:p w14:paraId="24D0C1D3" w14:textId="293472FC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156" w:type="dxa"/>
          </w:tcPr>
          <w:p w14:paraId="77A88C0C" w14:textId="4FA02FF9" w:rsidR="00964F5F" w:rsidRPr="00051E09" w:rsidRDefault="002C37B2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40(17.2)</w:t>
            </w:r>
          </w:p>
        </w:tc>
        <w:tc>
          <w:tcPr>
            <w:tcW w:w="1276" w:type="dxa"/>
          </w:tcPr>
          <w:p w14:paraId="1811A4BE" w14:textId="37A4FFEC" w:rsidR="00964F5F" w:rsidRPr="00051E09" w:rsidRDefault="002C37B2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49(25.5)</w:t>
            </w:r>
          </w:p>
        </w:tc>
        <w:tc>
          <w:tcPr>
            <w:tcW w:w="1570" w:type="dxa"/>
          </w:tcPr>
          <w:p w14:paraId="77E9D494" w14:textId="77777777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276" w:type="dxa"/>
          </w:tcPr>
          <w:p w14:paraId="608D1D83" w14:textId="77777777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</w:tr>
      <w:tr w:rsidR="00701C9A" w:rsidRPr="00051E09" w14:paraId="6A30DFD4" w14:textId="77777777" w:rsidTr="00E76DC6">
        <w:tc>
          <w:tcPr>
            <w:tcW w:w="804" w:type="dxa"/>
          </w:tcPr>
          <w:p w14:paraId="698BB42E" w14:textId="5C2C0390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PMS1</w:t>
            </w:r>
          </w:p>
        </w:tc>
        <w:tc>
          <w:tcPr>
            <w:tcW w:w="1173" w:type="dxa"/>
          </w:tcPr>
          <w:p w14:paraId="2F8C41DF" w14:textId="1F91993C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rs5742933</w:t>
            </w:r>
          </w:p>
        </w:tc>
        <w:tc>
          <w:tcPr>
            <w:tcW w:w="1035" w:type="dxa"/>
            <w:vAlign w:val="bottom"/>
          </w:tcPr>
          <w:p w14:paraId="32C7D6D6" w14:textId="2FB0582F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GG</w:t>
            </w:r>
          </w:p>
        </w:tc>
        <w:tc>
          <w:tcPr>
            <w:tcW w:w="749" w:type="dxa"/>
            <w:vAlign w:val="bottom"/>
          </w:tcPr>
          <w:p w14:paraId="3789ACE1" w14:textId="77777777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156" w:type="dxa"/>
          </w:tcPr>
          <w:p w14:paraId="37BA051C" w14:textId="53529E8C" w:rsidR="00964F5F" w:rsidRPr="00051E09" w:rsidRDefault="00701C9A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69(60.5)</w:t>
            </w:r>
          </w:p>
        </w:tc>
        <w:tc>
          <w:tcPr>
            <w:tcW w:w="1276" w:type="dxa"/>
          </w:tcPr>
          <w:p w14:paraId="7662E70C" w14:textId="3E125543" w:rsidR="00964F5F" w:rsidRPr="00051E09" w:rsidRDefault="00701C9A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59(61.5)</w:t>
            </w:r>
          </w:p>
        </w:tc>
        <w:tc>
          <w:tcPr>
            <w:tcW w:w="1570" w:type="dxa"/>
            <w:vAlign w:val="bottom"/>
          </w:tcPr>
          <w:p w14:paraId="4B46BC6F" w14:textId="4E1AB112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Codominant</w:t>
            </w:r>
          </w:p>
        </w:tc>
        <w:tc>
          <w:tcPr>
            <w:tcW w:w="1276" w:type="dxa"/>
          </w:tcPr>
          <w:p w14:paraId="73B7B893" w14:textId="4B88895B" w:rsidR="00964F5F" w:rsidRPr="00051E09" w:rsidRDefault="00701C9A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0.99</w:t>
            </w:r>
          </w:p>
        </w:tc>
      </w:tr>
      <w:tr w:rsidR="00701C9A" w:rsidRPr="00051E09" w14:paraId="3A857F99" w14:textId="77777777" w:rsidTr="00E76DC6">
        <w:tc>
          <w:tcPr>
            <w:tcW w:w="804" w:type="dxa"/>
          </w:tcPr>
          <w:p w14:paraId="7007AEBD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173" w:type="dxa"/>
          </w:tcPr>
          <w:p w14:paraId="71C789FC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035" w:type="dxa"/>
            <w:vAlign w:val="bottom"/>
          </w:tcPr>
          <w:p w14:paraId="0F05762C" w14:textId="1B33BE32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GC</w:t>
            </w:r>
          </w:p>
        </w:tc>
        <w:tc>
          <w:tcPr>
            <w:tcW w:w="749" w:type="dxa"/>
            <w:vAlign w:val="bottom"/>
          </w:tcPr>
          <w:p w14:paraId="5F931F91" w14:textId="77777777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156" w:type="dxa"/>
          </w:tcPr>
          <w:p w14:paraId="2A2EF69D" w14:textId="1C43D1A7" w:rsidR="00964F5F" w:rsidRPr="00051E09" w:rsidRDefault="00701C9A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40(35.1)</w:t>
            </w:r>
          </w:p>
        </w:tc>
        <w:tc>
          <w:tcPr>
            <w:tcW w:w="1276" w:type="dxa"/>
          </w:tcPr>
          <w:p w14:paraId="66B79EF4" w14:textId="7B1701B6" w:rsidR="00964F5F" w:rsidRPr="00051E09" w:rsidRDefault="00701C9A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33(34.4)</w:t>
            </w:r>
          </w:p>
        </w:tc>
        <w:tc>
          <w:tcPr>
            <w:tcW w:w="1570" w:type="dxa"/>
            <w:vAlign w:val="bottom"/>
          </w:tcPr>
          <w:p w14:paraId="2D59E024" w14:textId="7107DCE6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Dominant</w:t>
            </w:r>
          </w:p>
        </w:tc>
        <w:tc>
          <w:tcPr>
            <w:tcW w:w="1276" w:type="dxa"/>
          </w:tcPr>
          <w:p w14:paraId="6BF89553" w14:textId="7E81ACFA" w:rsidR="00964F5F" w:rsidRPr="00051E09" w:rsidRDefault="00701C9A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0.89</w:t>
            </w:r>
          </w:p>
        </w:tc>
      </w:tr>
      <w:tr w:rsidR="00701C9A" w:rsidRPr="00051E09" w14:paraId="7F07306E" w14:textId="77777777" w:rsidTr="00E76DC6">
        <w:tc>
          <w:tcPr>
            <w:tcW w:w="804" w:type="dxa"/>
          </w:tcPr>
          <w:p w14:paraId="1F11B56D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173" w:type="dxa"/>
          </w:tcPr>
          <w:p w14:paraId="0569DD1C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035" w:type="dxa"/>
            <w:vAlign w:val="bottom"/>
          </w:tcPr>
          <w:p w14:paraId="49542BBA" w14:textId="2B1443B4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CC</w:t>
            </w:r>
          </w:p>
        </w:tc>
        <w:tc>
          <w:tcPr>
            <w:tcW w:w="749" w:type="dxa"/>
            <w:vAlign w:val="bottom"/>
          </w:tcPr>
          <w:p w14:paraId="3D1E4D05" w14:textId="77777777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156" w:type="dxa"/>
          </w:tcPr>
          <w:p w14:paraId="4E7D9979" w14:textId="004721E5" w:rsidR="00964F5F" w:rsidRPr="00051E09" w:rsidRDefault="00701C9A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5(4.4)</w:t>
            </w:r>
          </w:p>
        </w:tc>
        <w:tc>
          <w:tcPr>
            <w:tcW w:w="1276" w:type="dxa"/>
          </w:tcPr>
          <w:p w14:paraId="43759CEF" w14:textId="3F4ECF55" w:rsidR="00964F5F" w:rsidRPr="00051E09" w:rsidRDefault="00701C9A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4(4.2)</w:t>
            </w:r>
          </w:p>
        </w:tc>
        <w:tc>
          <w:tcPr>
            <w:tcW w:w="1570" w:type="dxa"/>
            <w:vAlign w:val="bottom"/>
          </w:tcPr>
          <w:p w14:paraId="12125ED5" w14:textId="55B249D5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Recessive</w:t>
            </w:r>
          </w:p>
        </w:tc>
        <w:tc>
          <w:tcPr>
            <w:tcW w:w="1276" w:type="dxa"/>
          </w:tcPr>
          <w:p w14:paraId="65CCDB55" w14:textId="11F0F43E" w:rsidR="00964F5F" w:rsidRPr="00051E09" w:rsidRDefault="00701C9A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1.00</w:t>
            </w:r>
          </w:p>
        </w:tc>
      </w:tr>
      <w:tr w:rsidR="00701C9A" w:rsidRPr="00051E09" w14:paraId="4BA3CDAD" w14:textId="77777777" w:rsidTr="00E76DC6">
        <w:tc>
          <w:tcPr>
            <w:tcW w:w="804" w:type="dxa"/>
          </w:tcPr>
          <w:p w14:paraId="140AD509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173" w:type="dxa"/>
          </w:tcPr>
          <w:p w14:paraId="7E9B7CA7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035" w:type="dxa"/>
            <w:vAlign w:val="bottom"/>
          </w:tcPr>
          <w:p w14:paraId="2E0A1053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749" w:type="dxa"/>
            <w:vAlign w:val="bottom"/>
          </w:tcPr>
          <w:p w14:paraId="53210B28" w14:textId="43762B6E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1156" w:type="dxa"/>
          </w:tcPr>
          <w:p w14:paraId="35B5D08E" w14:textId="5696C311" w:rsidR="00964F5F" w:rsidRPr="00051E09" w:rsidRDefault="00701C9A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178(78.1)</w:t>
            </w:r>
          </w:p>
        </w:tc>
        <w:tc>
          <w:tcPr>
            <w:tcW w:w="1276" w:type="dxa"/>
          </w:tcPr>
          <w:p w14:paraId="1B0E94F4" w14:textId="222DCBC2" w:rsidR="00964F5F" w:rsidRPr="00051E09" w:rsidRDefault="00701C9A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151(78.6)</w:t>
            </w:r>
          </w:p>
        </w:tc>
        <w:tc>
          <w:tcPr>
            <w:tcW w:w="1570" w:type="dxa"/>
            <w:vAlign w:val="bottom"/>
          </w:tcPr>
          <w:p w14:paraId="1975256A" w14:textId="33C747F9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Allele</w:t>
            </w:r>
          </w:p>
        </w:tc>
        <w:tc>
          <w:tcPr>
            <w:tcW w:w="1276" w:type="dxa"/>
          </w:tcPr>
          <w:p w14:paraId="3E292601" w14:textId="53597208" w:rsidR="00964F5F" w:rsidRPr="00051E09" w:rsidRDefault="00701C9A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0.887</w:t>
            </w:r>
          </w:p>
        </w:tc>
      </w:tr>
      <w:tr w:rsidR="00701C9A" w:rsidRPr="00051E09" w14:paraId="36D997FB" w14:textId="77777777" w:rsidTr="00E76DC6">
        <w:tc>
          <w:tcPr>
            <w:tcW w:w="804" w:type="dxa"/>
          </w:tcPr>
          <w:p w14:paraId="66165377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173" w:type="dxa"/>
          </w:tcPr>
          <w:p w14:paraId="018CF279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035" w:type="dxa"/>
            <w:vAlign w:val="bottom"/>
          </w:tcPr>
          <w:p w14:paraId="173EB133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749" w:type="dxa"/>
            <w:vAlign w:val="bottom"/>
          </w:tcPr>
          <w:p w14:paraId="5B20AF91" w14:textId="276CE90A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156" w:type="dxa"/>
          </w:tcPr>
          <w:p w14:paraId="0FFC424E" w14:textId="50DDF438" w:rsidR="00964F5F" w:rsidRPr="00051E09" w:rsidRDefault="00701C9A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50(21.9)</w:t>
            </w:r>
          </w:p>
        </w:tc>
        <w:tc>
          <w:tcPr>
            <w:tcW w:w="1276" w:type="dxa"/>
          </w:tcPr>
          <w:p w14:paraId="5B88666D" w14:textId="5564B5AA" w:rsidR="00964F5F" w:rsidRPr="00051E09" w:rsidRDefault="00701C9A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41(21.4)</w:t>
            </w:r>
          </w:p>
        </w:tc>
        <w:tc>
          <w:tcPr>
            <w:tcW w:w="1570" w:type="dxa"/>
          </w:tcPr>
          <w:p w14:paraId="1ACE575D" w14:textId="77777777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276" w:type="dxa"/>
          </w:tcPr>
          <w:p w14:paraId="78FA569C" w14:textId="77777777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</w:tr>
      <w:tr w:rsidR="00296DB0" w:rsidRPr="00051E09" w14:paraId="3DB831FB" w14:textId="77777777" w:rsidTr="00E76DC6">
        <w:tc>
          <w:tcPr>
            <w:tcW w:w="804" w:type="dxa"/>
          </w:tcPr>
          <w:p w14:paraId="54A85505" w14:textId="1834E274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MSH2</w:t>
            </w:r>
          </w:p>
        </w:tc>
        <w:tc>
          <w:tcPr>
            <w:tcW w:w="1173" w:type="dxa"/>
          </w:tcPr>
          <w:p w14:paraId="58D27CAD" w14:textId="3FE029FF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rs2303428</w:t>
            </w:r>
          </w:p>
        </w:tc>
        <w:tc>
          <w:tcPr>
            <w:tcW w:w="1035" w:type="dxa"/>
            <w:vAlign w:val="bottom"/>
          </w:tcPr>
          <w:p w14:paraId="1E05ED37" w14:textId="15B7FBC6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TT</w:t>
            </w:r>
          </w:p>
        </w:tc>
        <w:tc>
          <w:tcPr>
            <w:tcW w:w="749" w:type="dxa"/>
            <w:vAlign w:val="bottom"/>
          </w:tcPr>
          <w:p w14:paraId="646A0DD3" w14:textId="77777777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156" w:type="dxa"/>
          </w:tcPr>
          <w:p w14:paraId="53A1565B" w14:textId="6BE13E53" w:rsidR="00964F5F" w:rsidRPr="00051E09" w:rsidRDefault="00701C9A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58(50)</w:t>
            </w:r>
          </w:p>
        </w:tc>
        <w:tc>
          <w:tcPr>
            <w:tcW w:w="1276" w:type="dxa"/>
          </w:tcPr>
          <w:p w14:paraId="6F7AC0D0" w14:textId="339A42DD" w:rsidR="00964F5F" w:rsidRPr="00051E09" w:rsidRDefault="00701C9A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44(47.3)</w:t>
            </w:r>
          </w:p>
        </w:tc>
        <w:tc>
          <w:tcPr>
            <w:tcW w:w="1570" w:type="dxa"/>
            <w:vAlign w:val="bottom"/>
          </w:tcPr>
          <w:p w14:paraId="5343F102" w14:textId="7F20DBE4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Codominant</w:t>
            </w:r>
          </w:p>
        </w:tc>
        <w:tc>
          <w:tcPr>
            <w:tcW w:w="1276" w:type="dxa"/>
          </w:tcPr>
          <w:p w14:paraId="7081C6E5" w14:textId="1CC70A1C" w:rsidR="00964F5F" w:rsidRPr="00051E09" w:rsidRDefault="00296DB0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0.77</w:t>
            </w:r>
          </w:p>
        </w:tc>
      </w:tr>
      <w:tr w:rsidR="00296DB0" w:rsidRPr="00051E09" w14:paraId="1CCCF4B1" w14:textId="77777777" w:rsidTr="00E76DC6">
        <w:tc>
          <w:tcPr>
            <w:tcW w:w="804" w:type="dxa"/>
          </w:tcPr>
          <w:p w14:paraId="5E624E83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173" w:type="dxa"/>
          </w:tcPr>
          <w:p w14:paraId="7C6AD9BE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035" w:type="dxa"/>
            <w:vAlign w:val="bottom"/>
          </w:tcPr>
          <w:p w14:paraId="2A304C47" w14:textId="4E429021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TC</w:t>
            </w:r>
          </w:p>
        </w:tc>
        <w:tc>
          <w:tcPr>
            <w:tcW w:w="749" w:type="dxa"/>
            <w:vAlign w:val="bottom"/>
          </w:tcPr>
          <w:p w14:paraId="19EB1C2F" w14:textId="77777777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156" w:type="dxa"/>
          </w:tcPr>
          <w:p w14:paraId="6BA4E920" w14:textId="175D01AF" w:rsidR="00701C9A" w:rsidRPr="00051E09" w:rsidRDefault="00701C9A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42(36.2)</w:t>
            </w:r>
          </w:p>
        </w:tc>
        <w:tc>
          <w:tcPr>
            <w:tcW w:w="1276" w:type="dxa"/>
          </w:tcPr>
          <w:p w14:paraId="3090575A" w14:textId="64B98D29" w:rsidR="00964F5F" w:rsidRPr="00051E09" w:rsidRDefault="00701C9A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38(40.9)</w:t>
            </w:r>
          </w:p>
        </w:tc>
        <w:tc>
          <w:tcPr>
            <w:tcW w:w="1570" w:type="dxa"/>
            <w:vAlign w:val="bottom"/>
          </w:tcPr>
          <w:p w14:paraId="2C73F2BC" w14:textId="2AA0C220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Dominant</w:t>
            </w:r>
          </w:p>
        </w:tc>
        <w:tc>
          <w:tcPr>
            <w:tcW w:w="1276" w:type="dxa"/>
          </w:tcPr>
          <w:p w14:paraId="7733E45E" w14:textId="3D758A79" w:rsidR="00964F5F" w:rsidRPr="00051E09" w:rsidRDefault="00296DB0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0.699</w:t>
            </w:r>
          </w:p>
        </w:tc>
      </w:tr>
      <w:tr w:rsidR="00296DB0" w:rsidRPr="00051E09" w14:paraId="3589522D" w14:textId="77777777" w:rsidTr="00E76DC6">
        <w:tc>
          <w:tcPr>
            <w:tcW w:w="804" w:type="dxa"/>
          </w:tcPr>
          <w:p w14:paraId="7DD3FE97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173" w:type="dxa"/>
          </w:tcPr>
          <w:p w14:paraId="48DAF452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035" w:type="dxa"/>
            <w:vAlign w:val="bottom"/>
          </w:tcPr>
          <w:p w14:paraId="12DBC53C" w14:textId="6AA01A7A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CC</w:t>
            </w:r>
          </w:p>
        </w:tc>
        <w:tc>
          <w:tcPr>
            <w:tcW w:w="749" w:type="dxa"/>
            <w:vAlign w:val="bottom"/>
          </w:tcPr>
          <w:p w14:paraId="142A414D" w14:textId="77777777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156" w:type="dxa"/>
          </w:tcPr>
          <w:p w14:paraId="3417EAC9" w14:textId="3D82199B" w:rsidR="00964F5F" w:rsidRPr="00051E09" w:rsidRDefault="00701C9A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16(13.8)</w:t>
            </w:r>
          </w:p>
        </w:tc>
        <w:tc>
          <w:tcPr>
            <w:tcW w:w="1276" w:type="dxa"/>
          </w:tcPr>
          <w:p w14:paraId="1496E342" w14:textId="32B1D726" w:rsidR="00964F5F" w:rsidRPr="00051E09" w:rsidRDefault="00701C9A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11(11.8)</w:t>
            </w:r>
          </w:p>
        </w:tc>
        <w:tc>
          <w:tcPr>
            <w:tcW w:w="1570" w:type="dxa"/>
            <w:vAlign w:val="bottom"/>
          </w:tcPr>
          <w:p w14:paraId="7B992454" w14:textId="744408AF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Recessive</w:t>
            </w:r>
          </w:p>
        </w:tc>
        <w:tc>
          <w:tcPr>
            <w:tcW w:w="1276" w:type="dxa"/>
          </w:tcPr>
          <w:p w14:paraId="3D13A40D" w14:textId="72BCDA64" w:rsidR="00964F5F" w:rsidRPr="00051E09" w:rsidRDefault="00296DB0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0.674</w:t>
            </w:r>
          </w:p>
        </w:tc>
      </w:tr>
      <w:tr w:rsidR="00296DB0" w:rsidRPr="00051E09" w14:paraId="6459A2C5" w14:textId="77777777" w:rsidTr="00E76DC6">
        <w:tc>
          <w:tcPr>
            <w:tcW w:w="804" w:type="dxa"/>
          </w:tcPr>
          <w:p w14:paraId="70225ED0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173" w:type="dxa"/>
          </w:tcPr>
          <w:p w14:paraId="719C42ED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035" w:type="dxa"/>
            <w:vAlign w:val="bottom"/>
          </w:tcPr>
          <w:p w14:paraId="12C0778F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749" w:type="dxa"/>
            <w:vAlign w:val="bottom"/>
          </w:tcPr>
          <w:p w14:paraId="7CB76D5B" w14:textId="1B24A805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156" w:type="dxa"/>
          </w:tcPr>
          <w:p w14:paraId="23EB360B" w14:textId="0A63E146" w:rsidR="00964F5F" w:rsidRPr="00051E09" w:rsidRDefault="00296DB0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158(68.2)</w:t>
            </w:r>
          </w:p>
        </w:tc>
        <w:tc>
          <w:tcPr>
            <w:tcW w:w="1276" w:type="dxa"/>
          </w:tcPr>
          <w:p w14:paraId="118512C0" w14:textId="6C6C4849" w:rsidR="00964F5F" w:rsidRPr="00051E09" w:rsidRDefault="00296DB0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126(67.7)</w:t>
            </w:r>
          </w:p>
        </w:tc>
        <w:tc>
          <w:tcPr>
            <w:tcW w:w="1570" w:type="dxa"/>
            <w:vAlign w:val="bottom"/>
          </w:tcPr>
          <w:p w14:paraId="392CFF8E" w14:textId="710E1137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Allele</w:t>
            </w:r>
          </w:p>
        </w:tc>
        <w:tc>
          <w:tcPr>
            <w:tcW w:w="1276" w:type="dxa"/>
          </w:tcPr>
          <w:p w14:paraId="0E54C015" w14:textId="460D2CD3" w:rsidR="00964F5F" w:rsidRPr="00051E09" w:rsidRDefault="00296DB0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0.937</w:t>
            </w:r>
          </w:p>
        </w:tc>
      </w:tr>
      <w:tr w:rsidR="00296DB0" w:rsidRPr="00051E09" w14:paraId="3A7DFC1F" w14:textId="77777777" w:rsidTr="00E76DC6">
        <w:tc>
          <w:tcPr>
            <w:tcW w:w="804" w:type="dxa"/>
          </w:tcPr>
          <w:p w14:paraId="5DC641CC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173" w:type="dxa"/>
          </w:tcPr>
          <w:p w14:paraId="19D70DF9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035" w:type="dxa"/>
            <w:vAlign w:val="bottom"/>
          </w:tcPr>
          <w:p w14:paraId="6A3FBB48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749" w:type="dxa"/>
            <w:vAlign w:val="bottom"/>
          </w:tcPr>
          <w:p w14:paraId="2A00B158" w14:textId="684E784B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156" w:type="dxa"/>
          </w:tcPr>
          <w:p w14:paraId="77A03DEE" w14:textId="0619E222" w:rsidR="00964F5F" w:rsidRPr="00051E09" w:rsidRDefault="00296DB0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74(31.8)</w:t>
            </w:r>
          </w:p>
        </w:tc>
        <w:tc>
          <w:tcPr>
            <w:tcW w:w="1276" w:type="dxa"/>
          </w:tcPr>
          <w:p w14:paraId="5974BFCE" w14:textId="4BAAC064" w:rsidR="00964F5F" w:rsidRPr="00051E09" w:rsidRDefault="00296DB0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60(32.3)</w:t>
            </w:r>
          </w:p>
        </w:tc>
        <w:tc>
          <w:tcPr>
            <w:tcW w:w="1570" w:type="dxa"/>
          </w:tcPr>
          <w:p w14:paraId="6EEF34D9" w14:textId="77777777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276" w:type="dxa"/>
          </w:tcPr>
          <w:p w14:paraId="69CB6210" w14:textId="77777777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</w:tr>
      <w:tr w:rsidR="00701C9A" w:rsidRPr="00051E09" w14:paraId="32D0E526" w14:textId="77777777" w:rsidTr="00E76DC6">
        <w:tc>
          <w:tcPr>
            <w:tcW w:w="804" w:type="dxa"/>
          </w:tcPr>
          <w:p w14:paraId="0E3DF1DA" w14:textId="2569C318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MSH4</w:t>
            </w:r>
          </w:p>
        </w:tc>
        <w:tc>
          <w:tcPr>
            <w:tcW w:w="1173" w:type="dxa"/>
          </w:tcPr>
          <w:p w14:paraId="797401B2" w14:textId="656E2E22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rs5745325</w:t>
            </w:r>
          </w:p>
        </w:tc>
        <w:tc>
          <w:tcPr>
            <w:tcW w:w="1035" w:type="dxa"/>
            <w:vAlign w:val="bottom"/>
          </w:tcPr>
          <w:p w14:paraId="72721122" w14:textId="4EECB3F4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GG</w:t>
            </w:r>
          </w:p>
        </w:tc>
        <w:tc>
          <w:tcPr>
            <w:tcW w:w="749" w:type="dxa"/>
            <w:vAlign w:val="bottom"/>
          </w:tcPr>
          <w:p w14:paraId="1D082EC7" w14:textId="77777777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156" w:type="dxa"/>
          </w:tcPr>
          <w:p w14:paraId="5DF751A5" w14:textId="119D46A8" w:rsidR="00964F5F" w:rsidRPr="00051E09" w:rsidRDefault="00296DB0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111(95.7)</w:t>
            </w:r>
          </w:p>
        </w:tc>
        <w:tc>
          <w:tcPr>
            <w:tcW w:w="1276" w:type="dxa"/>
          </w:tcPr>
          <w:p w14:paraId="74042079" w14:textId="3B3CF959" w:rsidR="00964F5F" w:rsidRPr="00051E09" w:rsidRDefault="00296DB0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90(93.8)</w:t>
            </w:r>
          </w:p>
        </w:tc>
        <w:tc>
          <w:tcPr>
            <w:tcW w:w="1570" w:type="dxa"/>
            <w:vAlign w:val="bottom"/>
          </w:tcPr>
          <w:p w14:paraId="5D5EB39F" w14:textId="43B75DB2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Codominant</w:t>
            </w:r>
          </w:p>
        </w:tc>
        <w:tc>
          <w:tcPr>
            <w:tcW w:w="1276" w:type="dxa"/>
          </w:tcPr>
          <w:p w14:paraId="151DC9BC" w14:textId="6B2E355A" w:rsidR="00964F5F" w:rsidRPr="00051E09" w:rsidRDefault="00296DB0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0.551</w:t>
            </w:r>
          </w:p>
        </w:tc>
      </w:tr>
      <w:tr w:rsidR="00701C9A" w:rsidRPr="00051E09" w14:paraId="14CD6B84" w14:textId="77777777" w:rsidTr="00E76DC6">
        <w:tc>
          <w:tcPr>
            <w:tcW w:w="804" w:type="dxa"/>
          </w:tcPr>
          <w:p w14:paraId="12F3B0F5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173" w:type="dxa"/>
          </w:tcPr>
          <w:p w14:paraId="29D86BCA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035" w:type="dxa"/>
            <w:vAlign w:val="bottom"/>
          </w:tcPr>
          <w:p w14:paraId="6EABF47B" w14:textId="69C07D2B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GA</w:t>
            </w:r>
          </w:p>
        </w:tc>
        <w:tc>
          <w:tcPr>
            <w:tcW w:w="749" w:type="dxa"/>
            <w:vAlign w:val="bottom"/>
          </w:tcPr>
          <w:p w14:paraId="55CEF331" w14:textId="77777777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156" w:type="dxa"/>
          </w:tcPr>
          <w:p w14:paraId="7F5476D7" w14:textId="4C334F60" w:rsidR="00964F5F" w:rsidRPr="00051E09" w:rsidRDefault="00296DB0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5(4.3)</w:t>
            </w:r>
          </w:p>
        </w:tc>
        <w:tc>
          <w:tcPr>
            <w:tcW w:w="1276" w:type="dxa"/>
          </w:tcPr>
          <w:p w14:paraId="6660005A" w14:textId="3BC007FE" w:rsidR="00964F5F" w:rsidRPr="00051E09" w:rsidRDefault="00296DB0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6(6.2)</w:t>
            </w:r>
          </w:p>
        </w:tc>
        <w:tc>
          <w:tcPr>
            <w:tcW w:w="1570" w:type="dxa"/>
            <w:vAlign w:val="bottom"/>
          </w:tcPr>
          <w:p w14:paraId="0BFA6C6B" w14:textId="6C925319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Dominant</w:t>
            </w:r>
          </w:p>
        </w:tc>
        <w:tc>
          <w:tcPr>
            <w:tcW w:w="1276" w:type="dxa"/>
          </w:tcPr>
          <w:p w14:paraId="211DF1AE" w14:textId="31FAEE2A" w:rsidR="00964F5F" w:rsidRPr="00051E09" w:rsidRDefault="00296DB0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0.551</w:t>
            </w:r>
          </w:p>
        </w:tc>
      </w:tr>
      <w:tr w:rsidR="00701C9A" w:rsidRPr="00051E09" w14:paraId="5E498829" w14:textId="77777777" w:rsidTr="00E76DC6">
        <w:tc>
          <w:tcPr>
            <w:tcW w:w="804" w:type="dxa"/>
          </w:tcPr>
          <w:p w14:paraId="27A26F7C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173" w:type="dxa"/>
          </w:tcPr>
          <w:p w14:paraId="1D9BBB4B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035" w:type="dxa"/>
            <w:vAlign w:val="bottom"/>
          </w:tcPr>
          <w:p w14:paraId="7A6CFE84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749" w:type="dxa"/>
            <w:vAlign w:val="bottom"/>
          </w:tcPr>
          <w:p w14:paraId="426CF8BA" w14:textId="188EB92F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1156" w:type="dxa"/>
          </w:tcPr>
          <w:p w14:paraId="698ECB43" w14:textId="66A3D11B" w:rsidR="00964F5F" w:rsidRPr="00051E09" w:rsidRDefault="00296DB0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227(97.8)</w:t>
            </w:r>
          </w:p>
        </w:tc>
        <w:tc>
          <w:tcPr>
            <w:tcW w:w="1276" w:type="dxa"/>
          </w:tcPr>
          <w:p w14:paraId="2618C56C" w14:textId="17E4C2A0" w:rsidR="00964F5F" w:rsidRPr="00051E09" w:rsidRDefault="00296DB0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186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（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96.8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570" w:type="dxa"/>
            <w:vAlign w:val="bottom"/>
          </w:tcPr>
          <w:p w14:paraId="1F5A9248" w14:textId="448AD354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Allele</w:t>
            </w:r>
          </w:p>
        </w:tc>
        <w:tc>
          <w:tcPr>
            <w:tcW w:w="1276" w:type="dxa"/>
          </w:tcPr>
          <w:p w14:paraId="70AAAA05" w14:textId="3DF833DA" w:rsidR="00964F5F" w:rsidRPr="00051E09" w:rsidRDefault="00296DB0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0.555</w:t>
            </w:r>
          </w:p>
        </w:tc>
      </w:tr>
      <w:tr w:rsidR="00701C9A" w:rsidRPr="00051E09" w14:paraId="12BFB092" w14:textId="77777777" w:rsidTr="00E76DC6">
        <w:tc>
          <w:tcPr>
            <w:tcW w:w="804" w:type="dxa"/>
          </w:tcPr>
          <w:p w14:paraId="45F980F5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173" w:type="dxa"/>
          </w:tcPr>
          <w:p w14:paraId="0FD51EB5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1035" w:type="dxa"/>
            <w:vAlign w:val="bottom"/>
          </w:tcPr>
          <w:p w14:paraId="7E07C836" w14:textId="77777777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</w:p>
        </w:tc>
        <w:tc>
          <w:tcPr>
            <w:tcW w:w="749" w:type="dxa"/>
            <w:vAlign w:val="bottom"/>
          </w:tcPr>
          <w:p w14:paraId="0B98C43E" w14:textId="3662FC64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156" w:type="dxa"/>
          </w:tcPr>
          <w:p w14:paraId="7EAD457A" w14:textId="611BEEEB" w:rsidR="00964F5F" w:rsidRPr="00051E09" w:rsidRDefault="00296DB0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5(2.2)</w:t>
            </w:r>
          </w:p>
        </w:tc>
        <w:tc>
          <w:tcPr>
            <w:tcW w:w="1276" w:type="dxa"/>
          </w:tcPr>
          <w:p w14:paraId="584F5A0C" w14:textId="517F4566" w:rsidR="00964F5F" w:rsidRPr="00051E09" w:rsidRDefault="00296DB0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6(13.2)</w:t>
            </w:r>
          </w:p>
        </w:tc>
        <w:tc>
          <w:tcPr>
            <w:tcW w:w="1570" w:type="dxa"/>
          </w:tcPr>
          <w:p w14:paraId="773E5A98" w14:textId="77777777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276" w:type="dxa"/>
          </w:tcPr>
          <w:p w14:paraId="2E266A10" w14:textId="77777777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</w:tr>
      <w:tr w:rsidR="00701C9A" w:rsidRPr="00051E09" w14:paraId="7F65EED2" w14:textId="77777777" w:rsidTr="00E76DC6">
        <w:tc>
          <w:tcPr>
            <w:tcW w:w="804" w:type="dxa"/>
          </w:tcPr>
          <w:p w14:paraId="5EE592D3" w14:textId="0E796AA3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MSH4</w:t>
            </w:r>
          </w:p>
        </w:tc>
        <w:tc>
          <w:tcPr>
            <w:tcW w:w="1173" w:type="dxa"/>
          </w:tcPr>
          <w:p w14:paraId="283E94ED" w14:textId="77F4AEA7" w:rsidR="00964F5F" w:rsidRPr="00051E09" w:rsidRDefault="00B30DA4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r</w:t>
            </w:r>
            <w:r w:rsidR="00964F5F" w:rsidRPr="00051E09">
              <w:rPr>
                <w:rFonts w:ascii="Times New Roman" w:hAnsi="Times New Roman"/>
                <w:szCs w:val="21"/>
              </w:rPr>
              <w:t>s5745549</w:t>
            </w:r>
          </w:p>
        </w:tc>
        <w:tc>
          <w:tcPr>
            <w:tcW w:w="1035" w:type="dxa"/>
          </w:tcPr>
          <w:p w14:paraId="03E40DA3" w14:textId="01366F46" w:rsidR="00964F5F" w:rsidRPr="00051E09" w:rsidRDefault="00964F5F" w:rsidP="00964F5F">
            <w:pPr>
              <w:rPr>
                <w:rFonts w:ascii="Times New Roman" w:hAnsi="Times New Roman"/>
                <w:color w:val="FF0000"/>
                <w:kern w:val="0"/>
                <w:szCs w:val="21"/>
                <w:lang w:bidi="ar"/>
              </w:rPr>
            </w:pPr>
            <w:r w:rsidRPr="00051E09">
              <w:rPr>
                <w:rFonts w:ascii="Times New Roman" w:eastAsia="等线" w:hAnsi="Times New Roman"/>
                <w:kern w:val="0"/>
                <w:szCs w:val="21"/>
                <w:lang w:bidi="ar"/>
              </w:rPr>
              <w:t>GG</w:t>
            </w:r>
          </w:p>
        </w:tc>
        <w:tc>
          <w:tcPr>
            <w:tcW w:w="749" w:type="dxa"/>
            <w:vAlign w:val="bottom"/>
          </w:tcPr>
          <w:p w14:paraId="5EEBC8E8" w14:textId="77777777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156" w:type="dxa"/>
          </w:tcPr>
          <w:p w14:paraId="168749F2" w14:textId="5322819F" w:rsidR="00964F5F" w:rsidRPr="00051E09" w:rsidRDefault="003865E7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94(84.7)</w:t>
            </w:r>
          </w:p>
        </w:tc>
        <w:tc>
          <w:tcPr>
            <w:tcW w:w="1276" w:type="dxa"/>
          </w:tcPr>
          <w:p w14:paraId="5F2C7E56" w14:textId="602ABF33" w:rsidR="00964F5F" w:rsidRPr="00051E09" w:rsidRDefault="003865E7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72(76.6)</w:t>
            </w:r>
          </w:p>
        </w:tc>
        <w:tc>
          <w:tcPr>
            <w:tcW w:w="1570" w:type="dxa"/>
            <w:vAlign w:val="bottom"/>
          </w:tcPr>
          <w:p w14:paraId="48F796A3" w14:textId="1CDA1110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Codominant</w:t>
            </w:r>
          </w:p>
        </w:tc>
        <w:tc>
          <w:tcPr>
            <w:tcW w:w="1276" w:type="dxa"/>
          </w:tcPr>
          <w:p w14:paraId="5D5ACC8C" w14:textId="4801FDFE" w:rsidR="00964F5F" w:rsidRPr="00051E09" w:rsidRDefault="003865E7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0.088</w:t>
            </w:r>
          </w:p>
        </w:tc>
      </w:tr>
      <w:tr w:rsidR="00701C9A" w:rsidRPr="00051E09" w14:paraId="53929E8D" w14:textId="77777777" w:rsidTr="00E76DC6">
        <w:tc>
          <w:tcPr>
            <w:tcW w:w="804" w:type="dxa"/>
          </w:tcPr>
          <w:p w14:paraId="5D7B9870" w14:textId="77777777" w:rsidR="00964F5F" w:rsidRPr="00051E09" w:rsidRDefault="00964F5F" w:rsidP="00964F5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73" w:type="dxa"/>
          </w:tcPr>
          <w:p w14:paraId="6993F426" w14:textId="77777777" w:rsidR="00964F5F" w:rsidRPr="00051E09" w:rsidRDefault="00964F5F" w:rsidP="00964F5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35" w:type="dxa"/>
          </w:tcPr>
          <w:p w14:paraId="6C0A527C" w14:textId="205791C5" w:rsidR="00964F5F" w:rsidRPr="00051E09" w:rsidRDefault="00964F5F" w:rsidP="00964F5F">
            <w:pPr>
              <w:rPr>
                <w:rFonts w:ascii="Times New Roman" w:eastAsia="等线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eastAsia="等线" w:hAnsi="Times New Roman"/>
                <w:kern w:val="0"/>
                <w:szCs w:val="21"/>
                <w:lang w:bidi="ar"/>
              </w:rPr>
              <w:t>GA</w:t>
            </w:r>
          </w:p>
        </w:tc>
        <w:tc>
          <w:tcPr>
            <w:tcW w:w="749" w:type="dxa"/>
            <w:vAlign w:val="bottom"/>
          </w:tcPr>
          <w:p w14:paraId="630B427A" w14:textId="77777777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156" w:type="dxa"/>
          </w:tcPr>
          <w:p w14:paraId="42021DA8" w14:textId="1AD94524" w:rsidR="00964F5F" w:rsidRPr="00051E09" w:rsidRDefault="003865E7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15(13.5)</w:t>
            </w:r>
          </w:p>
        </w:tc>
        <w:tc>
          <w:tcPr>
            <w:tcW w:w="1276" w:type="dxa"/>
          </w:tcPr>
          <w:p w14:paraId="66389FFA" w14:textId="7B6757C5" w:rsidR="00964F5F" w:rsidRPr="00051E09" w:rsidRDefault="003865E7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22(23.4)</w:t>
            </w:r>
          </w:p>
        </w:tc>
        <w:tc>
          <w:tcPr>
            <w:tcW w:w="1570" w:type="dxa"/>
            <w:vAlign w:val="bottom"/>
          </w:tcPr>
          <w:p w14:paraId="255E33E1" w14:textId="74CD5A97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Dominant</w:t>
            </w:r>
          </w:p>
        </w:tc>
        <w:tc>
          <w:tcPr>
            <w:tcW w:w="1276" w:type="dxa"/>
          </w:tcPr>
          <w:p w14:paraId="29F91475" w14:textId="2F4F8C78" w:rsidR="00964F5F" w:rsidRPr="00051E09" w:rsidRDefault="003865E7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0.141</w:t>
            </w:r>
          </w:p>
        </w:tc>
      </w:tr>
      <w:tr w:rsidR="00701C9A" w:rsidRPr="00051E09" w14:paraId="31AEB061" w14:textId="77777777" w:rsidTr="00E76DC6">
        <w:tc>
          <w:tcPr>
            <w:tcW w:w="804" w:type="dxa"/>
          </w:tcPr>
          <w:p w14:paraId="6611C79A" w14:textId="77777777" w:rsidR="00964F5F" w:rsidRPr="00051E09" w:rsidRDefault="00964F5F" w:rsidP="00964F5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73" w:type="dxa"/>
          </w:tcPr>
          <w:p w14:paraId="53234BF7" w14:textId="77777777" w:rsidR="00964F5F" w:rsidRPr="00051E09" w:rsidRDefault="00964F5F" w:rsidP="00964F5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35" w:type="dxa"/>
          </w:tcPr>
          <w:p w14:paraId="0C262796" w14:textId="5A7FF507" w:rsidR="00964F5F" w:rsidRPr="00051E09" w:rsidRDefault="00964F5F" w:rsidP="00964F5F">
            <w:pPr>
              <w:rPr>
                <w:rFonts w:ascii="Times New Roman" w:eastAsia="等线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eastAsia="等线" w:hAnsi="Times New Roman"/>
                <w:kern w:val="0"/>
                <w:szCs w:val="21"/>
                <w:lang w:bidi="ar"/>
              </w:rPr>
              <w:t>AA</w:t>
            </w:r>
          </w:p>
        </w:tc>
        <w:tc>
          <w:tcPr>
            <w:tcW w:w="749" w:type="dxa"/>
            <w:vAlign w:val="bottom"/>
          </w:tcPr>
          <w:p w14:paraId="2EC96BB4" w14:textId="77777777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156" w:type="dxa"/>
          </w:tcPr>
          <w:p w14:paraId="00359370" w14:textId="1F83C412" w:rsidR="00964F5F" w:rsidRPr="00051E09" w:rsidRDefault="003865E7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2(1.8)</w:t>
            </w:r>
          </w:p>
        </w:tc>
        <w:tc>
          <w:tcPr>
            <w:tcW w:w="1276" w:type="dxa"/>
          </w:tcPr>
          <w:p w14:paraId="2265E843" w14:textId="4858FD8A" w:rsidR="00964F5F" w:rsidRPr="00051E09" w:rsidRDefault="003865E7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570" w:type="dxa"/>
            <w:vAlign w:val="bottom"/>
          </w:tcPr>
          <w:p w14:paraId="3A8C0B23" w14:textId="05195383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Recessive</w:t>
            </w:r>
          </w:p>
        </w:tc>
        <w:tc>
          <w:tcPr>
            <w:tcW w:w="1276" w:type="dxa"/>
          </w:tcPr>
          <w:p w14:paraId="299419CE" w14:textId="7FA77D53" w:rsidR="00964F5F" w:rsidRPr="00051E09" w:rsidRDefault="003865E7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0.501</w:t>
            </w:r>
          </w:p>
        </w:tc>
      </w:tr>
      <w:tr w:rsidR="00701C9A" w:rsidRPr="00051E09" w14:paraId="169DE267" w14:textId="77777777" w:rsidTr="00E76DC6">
        <w:tc>
          <w:tcPr>
            <w:tcW w:w="804" w:type="dxa"/>
          </w:tcPr>
          <w:p w14:paraId="14DBEC65" w14:textId="77777777" w:rsidR="00964F5F" w:rsidRPr="00051E09" w:rsidRDefault="00964F5F" w:rsidP="00964F5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73" w:type="dxa"/>
          </w:tcPr>
          <w:p w14:paraId="5408A14D" w14:textId="77777777" w:rsidR="00964F5F" w:rsidRPr="00051E09" w:rsidRDefault="00964F5F" w:rsidP="00964F5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35" w:type="dxa"/>
            <w:vAlign w:val="bottom"/>
          </w:tcPr>
          <w:p w14:paraId="6A20F32B" w14:textId="77777777" w:rsidR="00964F5F" w:rsidRPr="00051E09" w:rsidRDefault="00964F5F" w:rsidP="00964F5F">
            <w:pPr>
              <w:rPr>
                <w:rFonts w:ascii="Times New Roman" w:eastAsia="等线" w:hAnsi="Times New Roman"/>
                <w:kern w:val="0"/>
                <w:szCs w:val="21"/>
                <w:lang w:bidi="ar"/>
              </w:rPr>
            </w:pPr>
          </w:p>
        </w:tc>
        <w:tc>
          <w:tcPr>
            <w:tcW w:w="749" w:type="dxa"/>
            <w:vAlign w:val="bottom"/>
          </w:tcPr>
          <w:p w14:paraId="0D1D9D8E" w14:textId="42034CA1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1156" w:type="dxa"/>
          </w:tcPr>
          <w:p w14:paraId="4431F766" w14:textId="51033FA4" w:rsidR="00964F5F" w:rsidRPr="00051E09" w:rsidRDefault="003865E7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203(91.5)</w:t>
            </w:r>
          </w:p>
        </w:tc>
        <w:tc>
          <w:tcPr>
            <w:tcW w:w="1276" w:type="dxa"/>
          </w:tcPr>
          <w:p w14:paraId="4BECE157" w14:textId="2D88E338" w:rsidR="003865E7" w:rsidRPr="00051E09" w:rsidRDefault="003865E7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166(88.3)</w:t>
            </w:r>
          </w:p>
        </w:tc>
        <w:tc>
          <w:tcPr>
            <w:tcW w:w="1570" w:type="dxa"/>
            <w:vAlign w:val="bottom"/>
          </w:tcPr>
          <w:p w14:paraId="598DA5EA" w14:textId="37A5776C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Allele</w:t>
            </w:r>
          </w:p>
        </w:tc>
        <w:tc>
          <w:tcPr>
            <w:tcW w:w="1276" w:type="dxa"/>
          </w:tcPr>
          <w:p w14:paraId="2A22DDA6" w14:textId="4973F3A1" w:rsidR="00964F5F" w:rsidRPr="00051E09" w:rsidRDefault="003865E7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0.29</w:t>
            </w:r>
          </w:p>
        </w:tc>
      </w:tr>
      <w:tr w:rsidR="00E76DC6" w:rsidRPr="00051E09" w14:paraId="4C116584" w14:textId="77777777" w:rsidTr="00E76DC6">
        <w:tc>
          <w:tcPr>
            <w:tcW w:w="804" w:type="dxa"/>
          </w:tcPr>
          <w:p w14:paraId="178C4A38" w14:textId="77777777" w:rsidR="00964F5F" w:rsidRPr="00051E09" w:rsidRDefault="00964F5F" w:rsidP="00964F5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73" w:type="dxa"/>
          </w:tcPr>
          <w:p w14:paraId="7C08073A" w14:textId="77777777" w:rsidR="00964F5F" w:rsidRPr="00051E09" w:rsidRDefault="00964F5F" w:rsidP="00964F5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35" w:type="dxa"/>
            <w:vAlign w:val="bottom"/>
          </w:tcPr>
          <w:p w14:paraId="5B0A47CF" w14:textId="77777777" w:rsidR="00964F5F" w:rsidRPr="00051E09" w:rsidRDefault="00964F5F" w:rsidP="00964F5F">
            <w:pPr>
              <w:rPr>
                <w:rFonts w:ascii="Times New Roman" w:eastAsia="等线" w:hAnsi="Times New Roman"/>
                <w:kern w:val="0"/>
                <w:szCs w:val="21"/>
                <w:lang w:bidi="ar"/>
              </w:rPr>
            </w:pPr>
          </w:p>
        </w:tc>
        <w:tc>
          <w:tcPr>
            <w:tcW w:w="749" w:type="dxa"/>
            <w:vAlign w:val="bottom"/>
          </w:tcPr>
          <w:p w14:paraId="3471C743" w14:textId="52705364" w:rsidR="00964F5F" w:rsidRPr="00051E09" w:rsidRDefault="00964F5F" w:rsidP="00964F5F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156" w:type="dxa"/>
          </w:tcPr>
          <w:p w14:paraId="0BF620DF" w14:textId="4D3DF080" w:rsidR="00964F5F" w:rsidRPr="00051E09" w:rsidRDefault="003865E7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19(8.5)</w:t>
            </w:r>
          </w:p>
        </w:tc>
        <w:tc>
          <w:tcPr>
            <w:tcW w:w="1276" w:type="dxa"/>
          </w:tcPr>
          <w:p w14:paraId="7C57C215" w14:textId="66BC0A63" w:rsidR="00964F5F" w:rsidRPr="00051E09" w:rsidRDefault="003865E7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22(11.7)</w:t>
            </w:r>
          </w:p>
        </w:tc>
        <w:tc>
          <w:tcPr>
            <w:tcW w:w="1570" w:type="dxa"/>
          </w:tcPr>
          <w:p w14:paraId="4DBD8CE0" w14:textId="77777777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276" w:type="dxa"/>
          </w:tcPr>
          <w:p w14:paraId="7BD240EB" w14:textId="77777777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</w:tr>
      <w:tr w:rsidR="00701C9A" w:rsidRPr="00051E09" w14:paraId="5CB992E3" w14:textId="77777777" w:rsidTr="00E76DC6">
        <w:tc>
          <w:tcPr>
            <w:tcW w:w="804" w:type="dxa"/>
          </w:tcPr>
          <w:p w14:paraId="18F6AD9A" w14:textId="564501A1" w:rsidR="00964F5F" w:rsidRPr="00051E09" w:rsidRDefault="00964F5F" w:rsidP="00964F5F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MSH5</w:t>
            </w:r>
          </w:p>
        </w:tc>
        <w:tc>
          <w:tcPr>
            <w:tcW w:w="1173" w:type="dxa"/>
          </w:tcPr>
          <w:p w14:paraId="4A6EB926" w14:textId="305C5E4C" w:rsidR="00964F5F" w:rsidRPr="00051E09" w:rsidRDefault="00964F5F" w:rsidP="00964F5F">
            <w:pPr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rs707938</w:t>
            </w:r>
          </w:p>
        </w:tc>
        <w:tc>
          <w:tcPr>
            <w:tcW w:w="1035" w:type="dxa"/>
            <w:vAlign w:val="bottom"/>
          </w:tcPr>
          <w:p w14:paraId="14C1B63B" w14:textId="629A5729" w:rsidR="00964F5F" w:rsidRPr="00051E09" w:rsidRDefault="00964F5F" w:rsidP="00964F5F">
            <w:pPr>
              <w:rPr>
                <w:rFonts w:ascii="Times New Roman" w:eastAsia="等线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A</w:t>
            </w:r>
          </w:p>
        </w:tc>
        <w:tc>
          <w:tcPr>
            <w:tcW w:w="749" w:type="dxa"/>
            <w:vAlign w:val="bottom"/>
          </w:tcPr>
          <w:p w14:paraId="6678BD96" w14:textId="77777777" w:rsidR="00964F5F" w:rsidRPr="00051E09" w:rsidRDefault="00964F5F" w:rsidP="00964F5F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56" w:type="dxa"/>
          </w:tcPr>
          <w:p w14:paraId="410E209F" w14:textId="14C44704" w:rsidR="003865E7" w:rsidRPr="00051E09" w:rsidRDefault="003865E7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53(</w:t>
            </w:r>
            <w:r w:rsidR="006673FB" w:rsidRPr="00051E09">
              <w:rPr>
                <w:rFonts w:ascii="Times New Roman" w:hAnsi="Times New Roman"/>
                <w:kern w:val="0"/>
                <w:szCs w:val="21"/>
                <w:lang w:bidi="ar"/>
              </w:rPr>
              <w:t>46.9)</w:t>
            </w:r>
          </w:p>
        </w:tc>
        <w:tc>
          <w:tcPr>
            <w:tcW w:w="1276" w:type="dxa"/>
          </w:tcPr>
          <w:p w14:paraId="56065AA3" w14:textId="0BFADB81" w:rsidR="00964F5F" w:rsidRPr="00051E09" w:rsidRDefault="003865E7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49</w:t>
            </w:r>
            <w:r w:rsidR="006673FB" w:rsidRPr="00051E09">
              <w:rPr>
                <w:rFonts w:ascii="Times New Roman" w:hAnsi="Times New Roman"/>
                <w:kern w:val="0"/>
                <w:szCs w:val="21"/>
                <w:lang w:bidi="ar"/>
              </w:rPr>
              <w:t>(51)</w:t>
            </w:r>
          </w:p>
        </w:tc>
        <w:tc>
          <w:tcPr>
            <w:tcW w:w="1570" w:type="dxa"/>
            <w:vAlign w:val="bottom"/>
          </w:tcPr>
          <w:p w14:paraId="4CD0081D" w14:textId="61E331DD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Codominant</w:t>
            </w:r>
          </w:p>
        </w:tc>
        <w:tc>
          <w:tcPr>
            <w:tcW w:w="1276" w:type="dxa"/>
          </w:tcPr>
          <w:p w14:paraId="63D425C3" w14:textId="5BF8DE15" w:rsidR="00964F5F" w:rsidRPr="00051E09" w:rsidRDefault="006673FB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0.647</w:t>
            </w:r>
          </w:p>
        </w:tc>
      </w:tr>
      <w:tr w:rsidR="00701C9A" w:rsidRPr="00051E09" w14:paraId="38C3A877" w14:textId="77777777" w:rsidTr="00E76DC6">
        <w:tc>
          <w:tcPr>
            <w:tcW w:w="804" w:type="dxa"/>
          </w:tcPr>
          <w:p w14:paraId="71CE3828" w14:textId="77777777" w:rsidR="00964F5F" w:rsidRPr="00051E09" w:rsidRDefault="00964F5F" w:rsidP="00964F5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73" w:type="dxa"/>
          </w:tcPr>
          <w:p w14:paraId="0F4D3804" w14:textId="77777777" w:rsidR="00964F5F" w:rsidRPr="00051E09" w:rsidRDefault="00964F5F" w:rsidP="00964F5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35" w:type="dxa"/>
            <w:vAlign w:val="bottom"/>
          </w:tcPr>
          <w:p w14:paraId="206AB112" w14:textId="4522B186" w:rsidR="00964F5F" w:rsidRPr="00051E09" w:rsidRDefault="00964F5F" w:rsidP="00964F5F">
            <w:pPr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G</w:t>
            </w:r>
          </w:p>
        </w:tc>
        <w:tc>
          <w:tcPr>
            <w:tcW w:w="749" w:type="dxa"/>
            <w:vAlign w:val="bottom"/>
          </w:tcPr>
          <w:p w14:paraId="3817BB2F" w14:textId="77777777" w:rsidR="00964F5F" w:rsidRPr="00051E09" w:rsidRDefault="00964F5F" w:rsidP="00964F5F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56" w:type="dxa"/>
          </w:tcPr>
          <w:p w14:paraId="0174C408" w14:textId="104AC699" w:rsidR="00964F5F" w:rsidRPr="00051E09" w:rsidRDefault="003865E7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45</w:t>
            </w:r>
            <w:r w:rsidR="006673FB" w:rsidRPr="00051E09">
              <w:rPr>
                <w:rFonts w:ascii="Times New Roman" w:hAnsi="Times New Roman"/>
                <w:kern w:val="0"/>
                <w:szCs w:val="21"/>
                <w:lang w:bidi="ar"/>
              </w:rPr>
              <w:t>(39.8)</w:t>
            </w:r>
          </w:p>
        </w:tc>
        <w:tc>
          <w:tcPr>
            <w:tcW w:w="1276" w:type="dxa"/>
          </w:tcPr>
          <w:p w14:paraId="77912518" w14:textId="04DB9301" w:rsidR="00964F5F" w:rsidRPr="00051E09" w:rsidRDefault="003865E7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38</w:t>
            </w:r>
            <w:r w:rsidR="006673FB" w:rsidRPr="00051E09">
              <w:rPr>
                <w:rFonts w:ascii="Times New Roman" w:hAnsi="Times New Roman"/>
                <w:kern w:val="0"/>
                <w:szCs w:val="21"/>
                <w:lang w:bidi="ar"/>
              </w:rPr>
              <w:t>(39.6)</w:t>
            </w:r>
          </w:p>
        </w:tc>
        <w:tc>
          <w:tcPr>
            <w:tcW w:w="1570" w:type="dxa"/>
            <w:vAlign w:val="bottom"/>
          </w:tcPr>
          <w:p w14:paraId="164900C9" w14:textId="63FCDE00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Dominant</w:t>
            </w:r>
          </w:p>
        </w:tc>
        <w:tc>
          <w:tcPr>
            <w:tcW w:w="1276" w:type="dxa"/>
          </w:tcPr>
          <w:p w14:paraId="09AFCFCD" w14:textId="4401CF2A" w:rsidR="00964F5F" w:rsidRPr="00051E09" w:rsidRDefault="006673FB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0.551</w:t>
            </w:r>
          </w:p>
        </w:tc>
      </w:tr>
      <w:tr w:rsidR="00701C9A" w:rsidRPr="00051E09" w14:paraId="3D2DEF67" w14:textId="77777777" w:rsidTr="00E76DC6">
        <w:tc>
          <w:tcPr>
            <w:tcW w:w="804" w:type="dxa"/>
          </w:tcPr>
          <w:p w14:paraId="4AC7C2B7" w14:textId="77777777" w:rsidR="00964F5F" w:rsidRPr="00051E09" w:rsidRDefault="00964F5F" w:rsidP="00964F5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73" w:type="dxa"/>
          </w:tcPr>
          <w:p w14:paraId="6C85B920" w14:textId="77777777" w:rsidR="00964F5F" w:rsidRPr="00051E09" w:rsidRDefault="00964F5F" w:rsidP="00964F5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35" w:type="dxa"/>
            <w:vAlign w:val="bottom"/>
          </w:tcPr>
          <w:p w14:paraId="611BE7E0" w14:textId="26461B96" w:rsidR="00964F5F" w:rsidRPr="00051E09" w:rsidRDefault="00964F5F" w:rsidP="00964F5F">
            <w:pPr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GG</w:t>
            </w:r>
          </w:p>
        </w:tc>
        <w:tc>
          <w:tcPr>
            <w:tcW w:w="749" w:type="dxa"/>
            <w:vAlign w:val="bottom"/>
          </w:tcPr>
          <w:p w14:paraId="069B61E8" w14:textId="77777777" w:rsidR="00964F5F" w:rsidRPr="00051E09" w:rsidRDefault="00964F5F" w:rsidP="00964F5F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56" w:type="dxa"/>
          </w:tcPr>
          <w:p w14:paraId="1207B97B" w14:textId="18ED1FDA" w:rsidR="00964F5F" w:rsidRPr="00051E09" w:rsidRDefault="003865E7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15</w:t>
            </w:r>
            <w:r w:rsidR="006673FB" w:rsidRPr="00051E09">
              <w:rPr>
                <w:rFonts w:ascii="Times New Roman" w:hAnsi="Times New Roman"/>
                <w:kern w:val="0"/>
                <w:szCs w:val="21"/>
                <w:lang w:bidi="ar"/>
              </w:rPr>
              <w:t>(13.3)</w:t>
            </w:r>
          </w:p>
        </w:tc>
        <w:tc>
          <w:tcPr>
            <w:tcW w:w="1276" w:type="dxa"/>
          </w:tcPr>
          <w:p w14:paraId="4D636000" w14:textId="5DD84A7E" w:rsidR="00964F5F" w:rsidRPr="00051E09" w:rsidRDefault="003865E7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9</w:t>
            </w:r>
            <w:r w:rsidR="006673FB" w:rsidRPr="00051E09">
              <w:rPr>
                <w:rFonts w:ascii="Times New Roman" w:hAnsi="Times New Roman"/>
                <w:kern w:val="0"/>
                <w:szCs w:val="21"/>
                <w:lang w:bidi="ar"/>
              </w:rPr>
              <w:t>(9.4)</w:t>
            </w:r>
          </w:p>
        </w:tc>
        <w:tc>
          <w:tcPr>
            <w:tcW w:w="1570" w:type="dxa"/>
            <w:vAlign w:val="bottom"/>
          </w:tcPr>
          <w:p w14:paraId="7866C24E" w14:textId="76DD835C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Recessive</w:t>
            </w:r>
          </w:p>
        </w:tc>
        <w:tc>
          <w:tcPr>
            <w:tcW w:w="1276" w:type="dxa"/>
          </w:tcPr>
          <w:p w14:paraId="1939102B" w14:textId="456F7EFC" w:rsidR="00964F5F" w:rsidRPr="00051E09" w:rsidRDefault="006673FB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0.378</w:t>
            </w:r>
          </w:p>
        </w:tc>
      </w:tr>
      <w:tr w:rsidR="00701C9A" w:rsidRPr="00051E09" w14:paraId="6C18B41F" w14:textId="77777777" w:rsidTr="00E76DC6">
        <w:tc>
          <w:tcPr>
            <w:tcW w:w="804" w:type="dxa"/>
          </w:tcPr>
          <w:p w14:paraId="56BD209F" w14:textId="77777777" w:rsidR="00964F5F" w:rsidRPr="00051E09" w:rsidRDefault="00964F5F" w:rsidP="00964F5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73" w:type="dxa"/>
          </w:tcPr>
          <w:p w14:paraId="309966DA" w14:textId="77777777" w:rsidR="00964F5F" w:rsidRPr="00051E09" w:rsidRDefault="00964F5F" w:rsidP="00964F5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35" w:type="dxa"/>
            <w:vAlign w:val="bottom"/>
          </w:tcPr>
          <w:p w14:paraId="080B930A" w14:textId="77777777" w:rsidR="00964F5F" w:rsidRPr="00051E09" w:rsidRDefault="00964F5F" w:rsidP="00964F5F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49" w:type="dxa"/>
            <w:vAlign w:val="bottom"/>
          </w:tcPr>
          <w:p w14:paraId="3F1491F1" w14:textId="0AC30426" w:rsidR="00964F5F" w:rsidRPr="00051E09" w:rsidRDefault="00964F5F" w:rsidP="00964F5F">
            <w:pPr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156" w:type="dxa"/>
          </w:tcPr>
          <w:p w14:paraId="132FA3F1" w14:textId="38512113" w:rsidR="00964F5F" w:rsidRPr="00051E09" w:rsidRDefault="006673FB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151(66.8)</w:t>
            </w:r>
          </w:p>
        </w:tc>
        <w:tc>
          <w:tcPr>
            <w:tcW w:w="1276" w:type="dxa"/>
          </w:tcPr>
          <w:p w14:paraId="25B122C7" w14:textId="6D13D99F" w:rsidR="00964F5F" w:rsidRPr="00051E09" w:rsidRDefault="006673FB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136(70.8)</w:t>
            </w:r>
          </w:p>
        </w:tc>
        <w:tc>
          <w:tcPr>
            <w:tcW w:w="1570" w:type="dxa"/>
            <w:vAlign w:val="bottom"/>
          </w:tcPr>
          <w:p w14:paraId="178FF80C" w14:textId="2B0546B3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Allele</w:t>
            </w:r>
          </w:p>
        </w:tc>
        <w:tc>
          <w:tcPr>
            <w:tcW w:w="1276" w:type="dxa"/>
          </w:tcPr>
          <w:p w14:paraId="092BB057" w14:textId="69667D25" w:rsidR="00964F5F" w:rsidRPr="00051E09" w:rsidRDefault="006673FB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0.377</w:t>
            </w:r>
          </w:p>
        </w:tc>
      </w:tr>
      <w:tr w:rsidR="00E76DC6" w:rsidRPr="00051E09" w14:paraId="0B3134EE" w14:textId="77777777" w:rsidTr="00E76DC6">
        <w:tc>
          <w:tcPr>
            <w:tcW w:w="804" w:type="dxa"/>
          </w:tcPr>
          <w:p w14:paraId="4189667C" w14:textId="77777777" w:rsidR="00964F5F" w:rsidRPr="00051E09" w:rsidRDefault="00964F5F" w:rsidP="00964F5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73" w:type="dxa"/>
          </w:tcPr>
          <w:p w14:paraId="4F2D8BCC" w14:textId="77777777" w:rsidR="00964F5F" w:rsidRPr="00051E09" w:rsidRDefault="00964F5F" w:rsidP="00964F5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35" w:type="dxa"/>
            <w:vAlign w:val="bottom"/>
          </w:tcPr>
          <w:p w14:paraId="2158E867" w14:textId="77777777" w:rsidR="00964F5F" w:rsidRPr="00051E09" w:rsidRDefault="00964F5F" w:rsidP="00964F5F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49" w:type="dxa"/>
            <w:vAlign w:val="bottom"/>
          </w:tcPr>
          <w:p w14:paraId="6AD88258" w14:textId="79C85052" w:rsidR="00964F5F" w:rsidRPr="00051E09" w:rsidRDefault="00964F5F" w:rsidP="00964F5F">
            <w:pPr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156" w:type="dxa"/>
          </w:tcPr>
          <w:p w14:paraId="0F0D5C63" w14:textId="51996DBA" w:rsidR="00964F5F" w:rsidRPr="00051E09" w:rsidRDefault="006673FB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75(36.2)</w:t>
            </w:r>
          </w:p>
        </w:tc>
        <w:tc>
          <w:tcPr>
            <w:tcW w:w="1276" w:type="dxa"/>
          </w:tcPr>
          <w:p w14:paraId="0E9E0388" w14:textId="15B9E2E0" w:rsidR="00964F5F" w:rsidRPr="00051E09" w:rsidRDefault="006673FB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56(29.2)</w:t>
            </w:r>
          </w:p>
        </w:tc>
        <w:tc>
          <w:tcPr>
            <w:tcW w:w="1570" w:type="dxa"/>
          </w:tcPr>
          <w:p w14:paraId="5EFA2968" w14:textId="77777777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276" w:type="dxa"/>
          </w:tcPr>
          <w:p w14:paraId="3E13730B" w14:textId="77777777" w:rsidR="00964F5F" w:rsidRPr="00051E09" w:rsidRDefault="00964F5F" w:rsidP="00964F5F">
            <w:pPr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</w:tr>
    </w:tbl>
    <w:p w14:paraId="1F516777" w14:textId="77777777" w:rsidR="00FB2214" w:rsidRPr="00051E09" w:rsidRDefault="00FB2214" w:rsidP="00817E7D">
      <w:pPr>
        <w:rPr>
          <w:rFonts w:ascii="Times New Roman" w:hAnsi="Times New Roman"/>
          <w:color w:val="FF0000"/>
          <w:kern w:val="0"/>
          <w:sz w:val="24"/>
          <w:lang w:bidi="ar"/>
        </w:rPr>
      </w:pPr>
    </w:p>
    <w:p w14:paraId="7A7AC193" w14:textId="77777777" w:rsidR="00FB2214" w:rsidRPr="00051E09" w:rsidRDefault="00FB2214" w:rsidP="00817E7D">
      <w:pPr>
        <w:rPr>
          <w:rFonts w:ascii="Times New Roman" w:hAnsi="Times New Roman"/>
          <w:color w:val="FF0000"/>
          <w:kern w:val="0"/>
          <w:sz w:val="24"/>
          <w:lang w:bidi="ar"/>
        </w:rPr>
      </w:pPr>
    </w:p>
    <w:p w14:paraId="7452F9A4" w14:textId="77777777" w:rsidR="00FB2214" w:rsidRPr="00051E09" w:rsidRDefault="00FB2214" w:rsidP="00817E7D">
      <w:pPr>
        <w:rPr>
          <w:rFonts w:ascii="Times New Roman" w:hAnsi="Times New Roman"/>
          <w:color w:val="FF0000"/>
          <w:kern w:val="0"/>
          <w:sz w:val="24"/>
          <w:lang w:bidi="ar"/>
        </w:rPr>
      </w:pPr>
    </w:p>
    <w:p w14:paraId="58568288" w14:textId="12A0AB0C" w:rsidR="00ED5584" w:rsidRPr="00051E09" w:rsidRDefault="00ED5584" w:rsidP="00E76DC6">
      <w:pPr>
        <w:rPr>
          <w:rFonts w:ascii="Times New Roman" w:hAnsi="Times New Roman"/>
          <w:color w:val="FF0000"/>
          <w:kern w:val="0"/>
          <w:sz w:val="24"/>
          <w:lang w:bidi="ar"/>
        </w:rPr>
      </w:pPr>
    </w:p>
    <w:p w14:paraId="3EF14BE7" w14:textId="77777777" w:rsidR="002D3A09" w:rsidRPr="00051E09" w:rsidRDefault="002D3A09" w:rsidP="00E76DC6">
      <w:pPr>
        <w:rPr>
          <w:rFonts w:ascii="Times New Roman" w:hAnsi="Times New Roman"/>
          <w:color w:val="FF0000"/>
          <w:kern w:val="0"/>
          <w:sz w:val="24"/>
          <w:lang w:bidi="ar"/>
        </w:rPr>
      </w:pPr>
    </w:p>
    <w:p w14:paraId="0C329EA9" w14:textId="77777777" w:rsidR="002D3A09" w:rsidRPr="00051E09" w:rsidRDefault="002D3A09" w:rsidP="00E76DC6">
      <w:pPr>
        <w:rPr>
          <w:rFonts w:ascii="Times New Roman" w:hAnsi="Times New Roman"/>
          <w:color w:val="FF0000"/>
          <w:kern w:val="0"/>
          <w:sz w:val="24"/>
          <w:lang w:bidi="ar"/>
        </w:rPr>
      </w:pPr>
    </w:p>
    <w:p w14:paraId="5865AD3B" w14:textId="77777777" w:rsidR="002D3A09" w:rsidRPr="00051E09" w:rsidRDefault="002D3A09" w:rsidP="00E76DC6">
      <w:pPr>
        <w:rPr>
          <w:rFonts w:ascii="Times New Roman" w:hAnsi="Times New Roman"/>
          <w:color w:val="FF0000"/>
          <w:kern w:val="0"/>
          <w:sz w:val="24"/>
          <w:lang w:bidi="ar"/>
        </w:rPr>
      </w:pPr>
    </w:p>
    <w:p w14:paraId="426B09DE" w14:textId="512930B9" w:rsidR="00D15FDC" w:rsidRPr="00051E09" w:rsidRDefault="00D15FDC" w:rsidP="00D15FDC">
      <w:pPr>
        <w:jc w:val="left"/>
        <w:rPr>
          <w:rFonts w:ascii="Times New Roman" w:hAnsi="Times New Roman"/>
        </w:rPr>
      </w:pPr>
      <w:r w:rsidRPr="00051E09">
        <w:rPr>
          <w:rFonts w:ascii="Times New Roman" w:hAnsi="Times New Roman"/>
          <w:kern w:val="0"/>
          <w:sz w:val="24"/>
          <w:lang w:bidi="ar"/>
        </w:rPr>
        <w:lastRenderedPageBreak/>
        <w:t>Table</w:t>
      </w:r>
      <w:r w:rsidRPr="00051E09">
        <w:rPr>
          <w:rFonts w:ascii="Times New Roman" w:hAnsi="Times New Roman" w:hint="eastAsia"/>
          <w:kern w:val="0"/>
          <w:sz w:val="24"/>
          <w:lang w:bidi="ar"/>
        </w:rPr>
        <w:t xml:space="preserve"> </w:t>
      </w:r>
      <w:r w:rsidR="00F837F0" w:rsidRPr="00051E09">
        <w:rPr>
          <w:rFonts w:ascii="Times New Roman" w:hAnsi="Times New Roman" w:hint="eastAsia"/>
          <w:kern w:val="0"/>
          <w:sz w:val="24"/>
          <w:lang w:bidi="ar"/>
        </w:rPr>
        <w:t>S7</w:t>
      </w:r>
      <w:r w:rsidRPr="00051E09">
        <w:rPr>
          <w:rFonts w:ascii="Times New Roman" w:hAnsi="Times New Roman" w:hint="eastAsia"/>
          <w:kern w:val="0"/>
          <w:sz w:val="24"/>
          <w:lang w:bidi="ar"/>
        </w:rPr>
        <w:t xml:space="preserve"> </w:t>
      </w:r>
      <w:r w:rsidRPr="00051E09">
        <w:rPr>
          <w:rFonts w:ascii="Times New Roman" w:hAnsi="Times New Roman"/>
          <w:sz w:val="24"/>
        </w:rPr>
        <w:t>Multivariate Cox regression analysis of</w:t>
      </w:r>
      <w:r w:rsidR="006547FB" w:rsidRPr="00051E09">
        <w:rPr>
          <w:rFonts w:ascii="Times New Roman" w:hAnsi="Times New Roman"/>
          <w:i/>
          <w:iCs/>
        </w:rPr>
        <w:t xml:space="preserve"> MSH2</w:t>
      </w:r>
      <w:r w:rsidRPr="00051E09">
        <w:rPr>
          <w:rFonts w:ascii="Times New Roman" w:hAnsi="Times New Roman"/>
          <w:sz w:val="24"/>
        </w:rPr>
        <w:t xml:space="preserve"> rs2</w:t>
      </w:r>
      <w:r w:rsidRPr="00051E09">
        <w:rPr>
          <w:rFonts w:ascii="Times New Roman" w:hAnsi="Times New Roman" w:hint="eastAsia"/>
          <w:sz w:val="24"/>
        </w:rPr>
        <w:t>303428</w:t>
      </w:r>
      <w:r w:rsidRPr="00051E09">
        <w:rPr>
          <w:rFonts w:ascii="Times New Roman" w:hAnsi="Times New Roman"/>
          <w:sz w:val="24"/>
        </w:rPr>
        <w:t xml:space="preserve"> </w:t>
      </w:r>
      <w:r w:rsidR="00B8492A" w:rsidRPr="00051E09">
        <w:rPr>
          <w:rFonts w:ascii="Times New Roman" w:hAnsi="Times New Roman" w:hint="eastAsia"/>
          <w:sz w:val="24"/>
        </w:rPr>
        <w:t>recessive</w:t>
      </w:r>
      <w:r w:rsidR="00B8492A" w:rsidRPr="00051E09">
        <w:rPr>
          <w:rFonts w:ascii="Times New Roman" w:hAnsi="Times New Roman"/>
          <w:sz w:val="24"/>
        </w:rPr>
        <w:t xml:space="preserve"> </w:t>
      </w:r>
      <w:r w:rsidRPr="00051E09">
        <w:rPr>
          <w:rFonts w:ascii="Times New Roman" w:hAnsi="Times New Roman"/>
          <w:sz w:val="24"/>
        </w:rPr>
        <w:t xml:space="preserve">model and </w:t>
      </w:r>
      <w:r w:rsidRPr="00051E09">
        <w:rPr>
          <w:rFonts w:ascii="Times New Roman" w:hAnsi="Times New Roman" w:hint="eastAsia"/>
          <w:sz w:val="24"/>
        </w:rPr>
        <w:t>OS</w:t>
      </w:r>
    </w:p>
    <w:p w14:paraId="1F66691C" w14:textId="77777777" w:rsidR="00D15FDC" w:rsidRPr="00051E09" w:rsidRDefault="00D15FDC" w:rsidP="00D15FDC">
      <w:pPr>
        <w:rPr>
          <w:color w:val="FF0000"/>
        </w:rPr>
      </w:pPr>
    </w:p>
    <w:tbl>
      <w:tblPr>
        <w:tblStyle w:val="a3"/>
        <w:tblpPr w:leftFromText="180" w:rightFromText="180" w:vertAnchor="text" w:horzAnchor="margin" w:tblpXSpec="center" w:tblpY="240"/>
        <w:tblOverlap w:val="never"/>
        <w:tblW w:w="78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8"/>
        <w:gridCol w:w="2716"/>
        <w:gridCol w:w="1532"/>
        <w:gridCol w:w="1335"/>
      </w:tblGrid>
      <w:tr w:rsidR="00D15FDC" w:rsidRPr="00051E09" w14:paraId="322175B6" w14:textId="77777777" w:rsidTr="002D3A09">
        <w:trPr>
          <w:trHeight w:val="390"/>
        </w:trPr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DB1A62" w14:textId="77777777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27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8FF8D2" w14:textId="77777777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Total(</w:t>
            </w:r>
            <w:r w:rsidRPr="00051E09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n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495440" w14:textId="77777777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HR (95% CI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31EB6C" w14:textId="77777777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szCs w:val="21"/>
              </w:rPr>
            </w:pPr>
            <w:r w:rsidRPr="00051E09">
              <w:rPr>
                <w:rFonts w:ascii="Times New Roman" w:hAnsi="Times New Roman" w:hint="eastAsia"/>
                <w:i/>
                <w:iCs/>
                <w:color w:val="000000"/>
                <w:szCs w:val="21"/>
              </w:rPr>
              <w:t>P</w:t>
            </w:r>
            <w:r w:rsidRPr="00051E09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value</w:t>
            </w:r>
          </w:p>
        </w:tc>
      </w:tr>
      <w:tr w:rsidR="00D15FDC" w:rsidRPr="00051E09" w14:paraId="5754D3A4" w14:textId="77777777" w:rsidTr="002D3A09">
        <w:trPr>
          <w:trHeight w:val="390"/>
        </w:trPr>
        <w:tc>
          <w:tcPr>
            <w:tcW w:w="2248" w:type="dxa"/>
            <w:tcBorders>
              <w:top w:val="single" w:sz="4" w:space="0" w:color="auto"/>
            </w:tcBorders>
            <w:vAlign w:val="bottom"/>
          </w:tcPr>
          <w:p w14:paraId="48AD9B09" w14:textId="77777777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Sex</w:t>
            </w:r>
          </w:p>
        </w:tc>
        <w:tc>
          <w:tcPr>
            <w:tcW w:w="2716" w:type="dxa"/>
            <w:tcBorders>
              <w:top w:val="single" w:sz="4" w:space="0" w:color="auto"/>
            </w:tcBorders>
            <w:vAlign w:val="bottom"/>
          </w:tcPr>
          <w:p w14:paraId="472192E4" w14:textId="6D25B964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Female(n=</w:t>
            </w:r>
            <w:r w:rsidR="00D2052A" w:rsidRPr="00051E09">
              <w:rPr>
                <w:rFonts w:ascii="Times New Roman" w:hAnsi="Times New Roman" w:hint="eastAsia"/>
                <w:szCs w:val="21"/>
              </w:rPr>
              <w:t>105</w:t>
            </w:r>
            <w:r w:rsidRPr="00051E0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14:paraId="6E0D20DF" w14:textId="77777777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 xml:space="preserve">reference 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bottom"/>
          </w:tcPr>
          <w:p w14:paraId="08B3085F" w14:textId="77777777" w:rsidR="00D15FDC" w:rsidRPr="00051E09" w:rsidRDefault="00D15FDC" w:rsidP="00585276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D15FDC" w:rsidRPr="00051E09" w14:paraId="1796F7B2" w14:textId="77777777" w:rsidTr="002D3A09">
        <w:trPr>
          <w:trHeight w:val="411"/>
        </w:trPr>
        <w:tc>
          <w:tcPr>
            <w:tcW w:w="2248" w:type="dxa"/>
            <w:vAlign w:val="bottom"/>
          </w:tcPr>
          <w:p w14:paraId="6C481E15" w14:textId="77777777" w:rsidR="00D15FDC" w:rsidRPr="00051E09" w:rsidRDefault="00D15FDC" w:rsidP="00585276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716" w:type="dxa"/>
            <w:vAlign w:val="bottom"/>
          </w:tcPr>
          <w:p w14:paraId="25B6EDDD" w14:textId="2D7FB065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Male(n=</w:t>
            </w:r>
            <w:r w:rsidR="00D2052A" w:rsidRPr="00051E09">
              <w:rPr>
                <w:rFonts w:ascii="Times New Roman" w:hAnsi="Times New Roman" w:hint="eastAsia"/>
                <w:kern w:val="0"/>
                <w:szCs w:val="21"/>
                <w:lang w:bidi="ar"/>
              </w:rPr>
              <w:t>112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532" w:type="dxa"/>
            <w:vAlign w:val="bottom"/>
          </w:tcPr>
          <w:p w14:paraId="75CFEFDA" w14:textId="77777777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1.</w:t>
            </w:r>
            <w:r w:rsidRPr="00051E09">
              <w:rPr>
                <w:rFonts w:ascii="Times New Roman" w:hAnsi="Times New Roman" w:hint="eastAsia"/>
                <w:szCs w:val="21"/>
              </w:rPr>
              <w:t>21</w:t>
            </w:r>
            <w:r w:rsidRPr="00051E09">
              <w:rPr>
                <w:rFonts w:ascii="Times New Roman" w:hAnsi="Times New Roman"/>
                <w:szCs w:val="21"/>
              </w:rPr>
              <w:t>(0.</w:t>
            </w:r>
            <w:r w:rsidRPr="00051E09">
              <w:rPr>
                <w:rFonts w:ascii="Times New Roman" w:hAnsi="Times New Roman" w:hint="eastAsia"/>
                <w:szCs w:val="21"/>
              </w:rPr>
              <w:t>89</w:t>
            </w:r>
            <w:r w:rsidRPr="00051E09">
              <w:rPr>
                <w:rFonts w:ascii="Times New Roman" w:hAnsi="Times New Roman"/>
                <w:szCs w:val="21"/>
              </w:rPr>
              <w:t>-1.</w:t>
            </w:r>
            <w:r w:rsidRPr="00051E09">
              <w:rPr>
                <w:rFonts w:ascii="Times New Roman" w:hAnsi="Times New Roman" w:hint="eastAsia"/>
                <w:szCs w:val="21"/>
              </w:rPr>
              <w:t>68</w:t>
            </w:r>
            <w:r w:rsidRPr="00051E0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335" w:type="dxa"/>
            <w:vAlign w:val="bottom"/>
          </w:tcPr>
          <w:p w14:paraId="453183B8" w14:textId="77777777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0.</w:t>
            </w:r>
            <w:r w:rsidRPr="00051E09">
              <w:rPr>
                <w:rFonts w:ascii="Times New Roman" w:hAnsi="Times New Roman" w:hint="eastAsia"/>
                <w:szCs w:val="21"/>
              </w:rPr>
              <w:t>223</w:t>
            </w:r>
          </w:p>
        </w:tc>
      </w:tr>
      <w:tr w:rsidR="00D15FDC" w:rsidRPr="00051E09" w14:paraId="4AE7110F" w14:textId="77777777" w:rsidTr="002D3A09">
        <w:trPr>
          <w:trHeight w:val="390"/>
        </w:trPr>
        <w:tc>
          <w:tcPr>
            <w:tcW w:w="2248" w:type="dxa"/>
            <w:vAlign w:val="bottom"/>
          </w:tcPr>
          <w:p w14:paraId="15A936F1" w14:textId="639068E5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Age</w:t>
            </w:r>
            <w:r w:rsidR="00B8492A" w:rsidRPr="00051E09">
              <w:rPr>
                <w:rFonts w:ascii="Times New Roman" w:hAnsi="Times New Roman"/>
                <w:kern w:val="0"/>
                <w:szCs w:val="21"/>
                <w:lang w:bidi="ar"/>
              </w:rPr>
              <w:t xml:space="preserve"> 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(Years)</w:t>
            </w:r>
          </w:p>
        </w:tc>
        <w:tc>
          <w:tcPr>
            <w:tcW w:w="2716" w:type="dxa"/>
            <w:vAlign w:val="bottom"/>
          </w:tcPr>
          <w:p w14:paraId="17AD75C6" w14:textId="68A01DB1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﹤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60(</w:t>
            </w:r>
            <w:r w:rsidRPr="00051E09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n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=1</w:t>
            </w:r>
            <w:r w:rsidR="00D2052A" w:rsidRPr="00051E09">
              <w:rPr>
                <w:rFonts w:ascii="Times New Roman" w:hAnsi="Times New Roman"/>
                <w:kern w:val="0"/>
                <w:szCs w:val="21"/>
                <w:lang w:bidi="ar"/>
              </w:rPr>
              <w:t>60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532" w:type="dxa"/>
            <w:vAlign w:val="bottom"/>
          </w:tcPr>
          <w:p w14:paraId="748BE593" w14:textId="77777777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 xml:space="preserve">reference </w:t>
            </w:r>
          </w:p>
        </w:tc>
        <w:tc>
          <w:tcPr>
            <w:tcW w:w="1335" w:type="dxa"/>
            <w:vAlign w:val="bottom"/>
          </w:tcPr>
          <w:p w14:paraId="35F31E88" w14:textId="77777777" w:rsidR="00D15FDC" w:rsidRPr="00051E09" w:rsidRDefault="00D15FDC" w:rsidP="00585276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D15FDC" w:rsidRPr="00051E09" w14:paraId="73498C9C" w14:textId="77777777" w:rsidTr="002D3A09">
        <w:trPr>
          <w:trHeight w:val="390"/>
        </w:trPr>
        <w:tc>
          <w:tcPr>
            <w:tcW w:w="2248" w:type="dxa"/>
            <w:vAlign w:val="bottom"/>
          </w:tcPr>
          <w:p w14:paraId="1D865B7F" w14:textId="77777777" w:rsidR="00D15FDC" w:rsidRPr="00051E09" w:rsidRDefault="00D15FDC" w:rsidP="00585276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716" w:type="dxa"/>
            <w:vAlign w:val="bottom"/>
          </w:tcPr>
          <w:p w14:paraId="4670D1F5" w14:textId="0863D75F" w:rsidR="00D15FDC" w:rsidRPr="00051E09" w:rsidRDefault="004D3686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≥</w:t>
            </w:r>
            <w:r w:rsidR="00D15FDC" w:rsidRPr="00051E09">
              <w:rPr>
                <w:rFonts w:ascii="Times New Roman" w:hAnsi="Times New Roman"/>
                <w:kern w:val="0"/>
                <w:szCs w:val="21"/>
                <w:lang w:bidi="ar"/>
              </w:rPr>
              <w:t>60(</w:t>
            </w:r>
            <w:r w:rsidR="00D15FDC" w:rsidRPr="00051E09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n</w:t>
            </w:r>
            <w:r w:rsidR="00D15FDC" w:rsidRPr="00051E09">
              <w:rPr>
                <w:rFonts w:ascii="Times New Roman" w:hAnsi="Times New Roman"/>
                <w:kern w:val="0"/>
                <w:szCs w:val="21"/>
                <w:lang w:bidi="ar"/>
              </w:rPr>
              <w:t>=5</w:t>
            </w:r>
            <w:r w:rsidR="00D2052A" w:rsidRPr="00051E09">
              <w:rPr>
                <w:rFonts w:ascii="Times New Roman" w:hAnsi="Times New Roman"/>
                <w:kern w:val="0"/>
                <w:szCs w:val="21"/>
                <w:lang w:bidi="ar"/>
              </w:rPr>
              <w:t>7</w:t>
            </w:r>
            <w:r w:rsidR="00D15FDC" w:rsidRPr="00051E09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532" w:type="dxa"/>
            <w:vAlign w:val="bottom"/>
          </w:tcPr>
          <w:p w14:paraId="71336E08" w14:textId="77777777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2.60</w:t>
            </w:r>
            <w:r w:rsidRPr="00051E09">
              <w:rPr>
                <w:rFonts w:ascii="Times New Roman" w:hAnsi="Times New Roman"/>
                <w:szCs w:val="21"/>
              </w:rPr>
              <w:t>(</w:t>
            </w:r>
            <w:r w:rsidRPr="00051E09">
              <w:rPr>
                <w:rFonts w:ascii="Times New Roman" w:hAnsi="Times New Roman" w:hint="eastAsia"/>
                <w:szCs w:val="21"/>
              </w:rPr>
              <w:t>1</w:t>
            </w:r>
            <w:r w:rsidRPr="00051E09">
              <w:rPr>
                <w:rFonts w:ascii="Times New Roman" w:hAnsi="Times New Roman"/>
                <w:szCs w:val="21"/>
              </w:rPr>
              <w:t>.8</w:t>
            </w:r>
            <w:r w:rsidRPr="00051E09">
              <w:rPr>
                <w:rFonts w:ascii="Times New Roman" w:hAnsi="Times New Roman" w:hint="eastAsia"/>
                <w:szCs w:val="21"/>
              </w:rPr>
              <w:t>2</w:t>
            </w:r>
            <w:r w:rsidRPr="00051E09">
              <w:rPr>
                <w:rFonts w:ascii="Times New Roman" w:hAnsi="Times New Roman"/>
                <w:szCs w:val="21"/>
              </w:rPr>
              <w:t>-</w:t>
            </w:r>
            <w:r w:rsidRPr="00051E09">
              <w:rPr>
                <w:rFonts w:ascii="Times New Roman" w:hAnsi="Times New Roman" w:hint="eastAsia"/>
                <w:szCs w:val="21"/>
              </w:rPr>
              <w:t>3.71</w:t>
            </w:r>
            <w:r w:rsidRPr="00051E0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335" w:type="dxa"/>
            <w:vAlign w:val="bottom"/>
          </w:tcPr>
          <w:p w14:paraId="5D11146D" w14:textId="77777777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bookmarkStart w:id="4" w:name="OLE_LINK1"/>
            <w:r w:rsidRPr="00051E09">
              <w:rPr>
                <w:rFonts w:ascii="Times New Roman" w:hAnsi="Times New Roman" w:hint="eastAsia"/>
                <w:szCs w:val="21"/>
              </w:rPr>
              <w:t>＜</w:t>
            </w:r>
            <w:r w:rsidRPr="00051E09">
              <w:rPr>
                <w:rFonts w:ascii="Times New Roman" w:hAnsi="Times New Roman" w:hint="eastAsia"/>
                <w:szCs w:val="21"/>
              </w:rPr>
              <w:t>0.001</w:t>
            </w:r>
            <w:bookmarkEnd w:id="4"/>
          </w:p>
        </w:tc>
      </w:tr>
      <w:tr w:rsidR="00D15FDC" w:rsidRPr="00051E09" w14:paraId="7C1284A9" w14:textId="77777777" w:rsidTr="002D3A09">
        <w:trPr>
          <w:trHeight w:val="390"/>
        </w:trPr>
        <w:tc>
          <w:tcPr>
            <w:tcW w:w="2248" w:type="dxa"/>
            <w:vAlign w:val="bottom"/>
          </w:tcPr>
          <w:p w14:paraId="67A435E7" w14:textId="77777777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Risk group</w:t>
            </w:r>
          </w:p>
        </w:tc>
        <w:tc>
          <w:tcPr>
            <w:tcW w:w="2716" w:type="dxa"/>
            <w:vAlign w:val="bottom"/>
          </w:tcPr>
          <w:p w14:paraId="21B4DB3A" w14:textId="541EEDF8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Favorable(</w:t>
            </w:r>
            <w:r w:rsidRPr="00051E09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n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=</w:t>
            </w:r>
            <w:r w:rsidR="00D2052A" w:rsidRPr="00051E09">
              <w:rPr>
                <w:rFonts w:ascii="Times New Roman" w:hAnsi="Times New Roman"/>
                <w:kern w:val="0"/>
                <w:szCs w:val="21"/>
                <w:lang w:bidi="ar"/>
              </w:rPr>
              <w:t>64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532" w:type="dxa"/>
            <w:vAlign w:val="bottom"/>
          </w:tcPr>
          <w:p w14:paraId="324B00A9" w14:textId="77777777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 xml:space="preserve">reference </w:t>
            </w:r>
          </w:p>
        </w:tc>
        <w:tc>
          <w:tcPr>
            <w:tcW w:w="1335" w:type="dxa"/>
            <w:vAlign w:val="bottom"/>
          </w:tcPr>
          <w:p w14:paraId="02651CE7" w14:textId="77777777" w:rsidR="00D15FDC" w:rsidRPr="00051E09" w:rsidRDefault="00D15FDC" w:rsidP="00585276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D15FDC" w:rsidRPr="00051E09" w14:paraId="7FC02992" w14:textId="77777777" w:rsidTr="002D3A09">
        <w:trPr>
          <w:trHeight w:val="390"/>
        </w:trPr>
        <w:tc>
          <w:tcPr>
            <w:tcW w:w="2248" w:type="dxa"/>
            <w:vAlign w:val="bottom"/>
          </w:tcPr>
          <w:p w14:paraId="6D7830D2" w14:textId="77777777" w:rsidR="00D15FDC" w:rsidRPr="00051E09" w:rsidRDefault="00D15FDC" w:rsidP="00585276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716" w:type="dxa"/>
            <w:vAlign w:val="bottom"/>
          </w:tcPr>
          <w:p w14:paraId="36F5C893" w14:textId="2A0C3841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Intermediate/adverse(</w:t>
            </w:r>
            <w:r w:rsidRPr="00051E09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n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=</w:t>
            </w:r>
            <w:r w:rsidR="00D2052A" w:rsidRPr="00051E09">
              <w:rPr>
                <w:rFonts w:ascii="Times New Roman" w:hAnsi="Times New Roman"/>
                <w:kern w:val="0"/>
                <w:szCs w:val="21"/>
                <w:lang w:bidi="ar"/>
              </w:rPr>
              <w:t>153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532" w:type="dxa"/>
            <w:vAlign w:val="bottom"/>
          </w:tcPr>
          <w:p w14:paraId="0E1C729E" w14:textId="77777777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1.</w:t>
            </w:r>
            <w:r w:rsidRPr="00051E09">
              <w:rPr>
                <w:rFonts w:ascii="Times New Roman" w:hAnsi="Times New Roman" w:hint="eastAsia"/>
                <w:szCs w:val="21"/>
              </w:rPr>
              <w:t>17</w:t>
            </w:r>
            <w:r w:rsidRPr="00051E09">
              <w:rPr>
                <w:rFonts w:ascii="Times New Roman" w:hAnsi="Times New Roman"/>
                <w:szCs w:val="21"/>
              </w:rPr>
              <w:t>(0.82-1.</w:t>
            </w:r>
            <w:r w:rsidRPr="00051E09">
              <w:rPr>
                <w:rFonts w:ascii="Times New Roman" w:hAnsi="Times New Roman" w:hint="eastAsia"/>
                <w:szCs w:val="21"/>
              </w:rPr>
              <w:t>69</w:t>
            </w:r>
            <w:r w:rsidRPr="00051E0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335" w:type="dxa"/>
            <w:vAlign w:val="bottom"/>
          </w:tcPr>
          <w:p w14:paraId="7465C840" w14:textId="77777777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0.</w:t>
            </w:r>
            <w:r w:rsidRPr="00051E09">
              <w:rPr>
                <w:rFonts w:ascii="Times New Roman" w:hAnsi="Times New Roman" w:hint="eastAsia"/>
                <w:szCs w:val="21"/>
              </w:rPr>
              <w:t>384</w:t>
            </w:r>
          </w:p>
        </w:tc>
      </w:tr>
      <w:tr w:rsidR="00D15FDC" w:rsidRPr="00051E09" w14:paraId="5B10BA5C" w14:textId="77777777" w:rsidTr="002D3A09">
        <w:trPr>
          <w:trHeight w:val="390"/>
        </w:trPr>
        <w:tc>
          <w:tcPr>
            <w:tcW w:w="2248" w:type="dxa"/>
            <w:vAlign w:val="bottom"/>
          </w:tcPr>
          <w:p w14:paraId="0A07BCA7" w14:textId="1815B670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WBC (</w:t>
            </w:r>
            <w:r w:rsidR="00B8492A" w:rsidRPr="00051E09">
              <w:rPr>
                <w:rFonts w:ascii="Times New Roman" w:hAnsi="Times New Roman"/>
                <w:kern w:val="0"/>
                <w:szCs w:val="21"/>
                <w:lang w:bidi="ar"/>
              </w:rPr>
              <w:t>×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10</w:t>
            </w:r>
            <w:r w:rsidRPr="00051E09">
              <w:rPr>
                <w:rFonts w:ascii="Times New Roman" w:hAnsi="Times New Roman"/>
                <w:kern w:val="0"/>
                <w:szCs w:val="21"/>
                <w:vertAlign w:val="superscript"/>
                <w:lang w:bidi="ar"/>
              </w:rPr>
              <w:t>9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/L)</w:t>
            </w:r>
          </w:p>
        </w:tc>
        <w:tc>
          <w:tcPr>
            <w:tcW w:w="2716" w:type="dxa"/>
            <w:vAlign w:val="bottom"/>
          </w:tcPr>
          <w:p w14:paraId="65DD1AD2" w14:textId="4F7AB358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﹤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100(</w:t>
            </w:r>
            <w:r w:rsidRPr="00051E09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n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=1</w:t>
            </w:r>
            <w:r w:rsidR="00D2052A" w:rsidRPr="00051E09">
              <w:rPr>
                <w:rFonts w:ascii="Times New Roman" w:hAnsi="Times New Roman"/>
                <w:kern w:val="0"/>
                <w:szCs w:val="21"/>
                <w:lang w:bidi="ar"/>
              </w:rPr>
              <w:t>95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532" w:type="dxa"/>
            <w:vAlign w:val="bottom"/>
          </w:tcPr>
          <w:p w14:paraId="6E5AE76B" w14:textId="77777777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 xml:space="preserve">reference </w:t>
            </w:r>
          </w:p>
        </w:tc>
        <w:tc>
          <w:tcPr>
            <w:tcW w:w="1335" w:type="dxa"/>
            <w:vAlign w:val="bottom"/>
          </w:tcPr>
          <w:p w14:paraId="306CDAC0" w14:textId="77777777" w:rsidR="00D15FDC" w:rsidRPr="00051E09" w:rsidRDefault="00D15FDC" w:rsidP="00585276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D15FDC" w:rsidRPr="00051E09" w14:paraId="25A5DCCE" w14:textId="77777777" w:rsidTr="002D3A09">
        <w:trPr>
          <w:trHeight w:val="390"/>
        </w:trPr>
        <w:tc>
          <w:tcPr>
            <w:tcW w:w="2248" w:type="dxa"/>
            <w:vAlign w:val="bottom"/>
          </w:tcPr>
          <w:p w14:paraId="2BCA479F" w14:textId="77777777" w:rsidR="00D15FDC" w:rsidRPr="00051E09" w:rsidRDefault="00D15FDC" w:rsidP="00585276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716" w:type="dxa"/>
            <w:vAlign w:val="bottom"/>
          </w:tcPr>
          <w:p w14:paraId="0A2A5D55" w14:textId="620EDC71" w:rsidR="00D15FDC" w:rsidRPr="00051E09" w:rsidRDefault="004D3686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≥</w:t>
            </w:r>
            <w:r w:rsidR="00D15FDC" w:rsidRPr="00051E09">
              <w:rPr>
                <w:rFonts w:ascii="Times New Roman" w:hAnsi="Times New Roman"/>
                <w:kern w:val="0"/>
                <w:szCs w:val="21"/>
                <w:lang w:bidi="ar"/>
              </w:rPr>
              <w:t>100(</w:t>
            </w:r>
            <w:r w:rsidR="00D15FDC" w:rsidRPr="00051E09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n</w:t>
            </w:r>
            <w:r w:rsidR="00D15FDC" w:rsidRPr="00051E09">
              <w:rPr>
                <w:rFonts w:ascii="Times New Roman" w:hAnsi="Times New Roman"/>
                <w:kern w:val="0"/>
                <w:szCs w:val="21"/>
                <w:lang w:bidi="ar"/>
              </w:rPr>
              <w:t>=</w:t>
            </w:r>
            <w:r w:rsidR="00D2052A" w:rsidRPr="00051E09">
              <w:rPr>
                <w:rFonts w:ascii="Times New Roman" w:hAnsi="Times New Roman"/>
                <w:kern w:val="0"/>
                <w:szCs w:val="21"/>
                <w:lang w:bidi="ar"/>
              </w:rPr>
              <w:t>22</w:t>
            </w:r>
            <w:r w:rsidR="00D15FDC" w:rsidRPr="00051E09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532" w:type="dxa"/>
            <w:vAlign w:val="bottom"/>
          </w:tcPr>
          <w:p w14:paraId="164B2CB2" w14:textId="77777777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2.66</w:t>
            </w:r>
            <w:r w:rsidRPr="00051E09">
              <w:rPr>
                <w:rFonts w:ascii="Times New Roman" w:hAnsi="Times New Roman"/>
                <w:szCs w:val="21"/>
              </w:rPr>
              <w:t>(1.</w:t>
            </w:r>
            <w:r w:rsidRPr="00051E09">
              <w:rPr>
                <w:rFonts w:ascii="Times New Roman" w:hAnsi="Times New Roman" w:hint="eastAsia"/>
                <w:szCs w:val="21"/>
              </w:rPr>
              <w:t>61</w:t>
            </w:r>
            <w:r w:rsidRPr="00051E09">
              <w:rPr>
                <w:rFonts w:ascii="Times New Roman" w:hAnsi="Times New Roman"/>
                <w:szCs w:val="21"/>
              </w:rPr>
              <w:t>-</w:t>
            </w:r>
            <w:r w:rsidRPr="00051E09">
              <w:rPr>
                <w:rFonts w:ascii="Times New Roman" w:hAnsi="Times New Roman" w:hint="eastAsia"/>
                <w:szCs w:val="21"/>
              </w:rPr>
              <w:t>4.37</w:t>
            </w:r>
            <w:r w:rsidRPr="00051E0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335" w:type="dxa"/>
            <w:vAlign w:val="bottom"/>
          </w:tcPr>
          <w:p w14:paraId="5CFE5F96" w14:textId="77777777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＜</w:t>
            </w:r>
            <w:r w:rsidRPr="00051E09">
              <w:rPr>
                <w:rFonts w:ascii="Times New Roman" w:hAnsi="Times New Roman" w:hint="eastAsia"/>
                <w:szCs w:val="21"/>
              </w:rPr>
              <w:t>0.001</w:t>
            </w:r>
          </w:p>
        </w:tc>
      </w:tr>
      <w:tr w:rsidR="00D15FDC" w:rsidRPr="00051E09" w14:paraId="17F5CEDE" w14:textId="77777777" w:rsidTr="002D3A09">
        <w:trPr>
          <w:trHeight w:val="390"/>
        </w:trPr>
        <w:tc>
          <w:tcPr>
            <w:tcW w:w="2248" w:type="dxa"/>
            <w:vAlign w:val="bottom"/>
          </w:tcPr>
          <w:p w14:paraId="6714801C" w14:textId="77777777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Rs</w:t>
            </w:r>
            <w:r w:rsidRPr="00051E09">
              <w:rPr>
                <w:rFonts w:ascii="Times New Roman" w:hAnsi="Times New Roman"/>
                <w:szCs w:val="21"/>
                <w:lang w:bidi="ar"/>
              </w:rPr>
              <w:t>2303428</w:t>
            </w:r>
          </w:p>
        </w:tc>
        <w:tc>
          <w:tcPr>
            <w:tcW w:w="2716" w:type="dxa"/>
            <w:vAlign w:val="bottom"/>
          </w:tcPr>
          <w:p w14:paraId="188391A2" w14:textId="77777777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532" w:type="dxa"/>
            <w:vAlign w:val="bottom"/>
          </w:tcPr>
          <w:p w14:paraId="0A76B711" w14:textId="77777777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335" w:type="dxa"/>
            <w:vAlign w:val="bottom"/>
          </w:tcPr>
          <w:p w14:paraId="0759B808" w14:textId="77777777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</w:tr>
      <w:tr w:rsidR="00D15FDC" w:rsidRPr="00051E09" w14:paraId="042AAD27" w14:textId="77777777" w:rsidTr="002D3A09">
        <w:trPr>
          <w:trHeight w:val="390"/>
        </w:trPr>
        <w:tc>
          <w:tcPr>
            <w:tcW w:w="2248" w:type="dxa"/>
            <w:vAlign w:val="bottom"/>
          </w:tcPr>
          <w:p w14:paraId="4C0DEAD2" w14:textId="3ECD5CA6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bookmarkStart w:id="5" w:name="OLE_LINK2"/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R</w:t>
            </w:r>
            <w:r w:rsidRPr="00051E09">
              <w:rPr>
                <w:rFonts w:ascii="Times New Roman" w:hAnsi="Times New Roman" w:hint="eastAsia"/>
                <w:kern w:val="0"/>
                <w:szCs w:val="21"/>
                <w:lang w:bidi="ar"/>
              </w:rPr>
              <w:t>ecessive</w:t>
            </w:r>
            <w:bookmarkEnd w:id="5"/>
          </w:p>
        </w:tc>
        <w:tc>
          <w:tcPr>
            <w:tcW w:w="2716" w:type="dxa"/>
            <w:vAlign w:val="bottom"/>
          </w:tcPr>
          <w:p w14:paraId="4CF661C4" w14:textId="3E591C27" w:rsidR="00D15FDC" w:rsidRPr="00051E09" w:rsidRDefault="00F837F0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TT</w:t>
            </w:r>
            <w:r w:rsidR="00D04863" w:rsidRPr="00051E09">
              <w:rPr>
                <w:rFonts w:ascii="Times New Roman" w:hAnsi="Times New Roman" w:hint="eastAsia"/>
                <w:szCs w:val="21"/>
              </w:rPr>
              <w:t>/TC(n=189)</w:t>
            </w:r>
          </w:p>
        </w:tc>
        <w:tc>
          <w:tcPr>
            <w:tcW w:w="1532" w:type="dxa"/>
            <w:vAlign w:val="bottom"/>
          </w:tcPr>
          <w:p w14:paraId="23117020" w14:textId="77777777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 xml:space="preserve">reference </w:t>
            </w:r>
          </w:p>
        </w:tc>
        <w:tc>
          <w:tcPr>
            <w:tcW w:w="1335" w:type="dxa"/>
            <w:vAlign w:val="bottom"/>
          </w:tcPr>
          <w:p w14:paraId="6F073FE2" w14:textId="77777777" w:rsidR="00D15FDC" w:rsidRPr="00051E09" w:rsidRDefault="00D15FDC" w:rsidP="00585276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D15FDC" w:rsidRPr="00051E09" w14:paraId="264466E7" w14:textId="77777777" w:rsidTr="002D3A09">
        <w:trPr>
          <w:trHeight w:val="463"/>
        </w:trPr>
        <w:tc>
          <w:tcPr>
            <w:tcW w:w="2248" w:type="dxa"/>
            <w:vAlign w:val="bottom"/>
          </w:tcPr>
          <w:p w14:paraId="744161F2" w14:textId="77777777" w:rsidR="00D15FDC" w:rsidRPr="00051E09" w:rsidRDefault="00D15FDC" w:rsidP="00585276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716" w:type="dxa"/>
            <w:vAlign w:val="bottom"/>
          </w:tcPr>
          <w:p w14:paraId="0B576446" w14:textId="58B8C677" w:rsidR="00D15FDC" w:rsidRPr="00051E09" w:rsidRDefault="00F837F0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C</w:t>
            </w:r>
            <w:r w:rsidR="00D04863" w:rsidRPr="00051E09">
              <w:rPr>
                <w:rFonts w:ascii="Times New Roman" w:hAnsi="Times New Roman" w:hint="eastAsia"/>
                <w:szCs w:val="21"/>
              </w:rPr>
              <w:t>C(n=28)</w:t>
            </w:r>
          </w:p>
        </w:tc>
        <w:tc>
          <w:tcPr>
            <w:tcW w:w="1532" w:type="dxa"/>
            <w:vAlign w:val="bottom"/>
          </w:tcPr>
          <w:p w14:paraId="32AE7F83" w14:textId="77777777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1.</w:t>
            </w:r>
            <w:r w:rsidRPr="00051E09">
              <w:rPr>
                <w:rFonts w:ascii="Times New Roman" w:hAnsi="Times New Roman" w:hint="eastAsia"/>
                <w:kern w:val="0"/>
                <w:szCs w:val="21"/>
                <w:lang w:bidi="ar"/>
              </w:rPr>
              <w:t>66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(</w:t>
            </w:r>
            <w:r w:rsidRPr="00051E09">
              <w:rPr>
                <w:rFonts w:ascii="Times New Roman" w:hAnsi="Times New Roman" w:hint="eastAsia"/>
                <w:kern w:val="0"/>
                <w:szCs w:val="21"/>
                <w:lang w:bidi="ar"/>
              </w:rPr>
              <w:t>1.06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-2.</w:t>
            </w:r>
            <w:r w:rsidRPr="00051E09">
              <w:rPr>
                <w:rFonts w:ascii="Times New Roman" w:hAnsi="Times New Roman" w:hint="eastAsia"/>
                <w:kern w:val="0"/>
                <w:szCs w:val="21"/>
                <w:lang w:bidi="ar"/>
              </w:rPr>
              <w:t>58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335" w:type="dxa"/>
            <w:vAlign w:val="bottom"/>
          </w:tcPr>
          <w:p w14:paraId="6B5E9343" w14:textId="77777777" w:rsidR="00D15FDC" w:rsidRPr="00051E09" w:rsidRDefault="00D15FDC" w:rsidP="00585276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0.0</w:t>
            </w:r>
            <w:r w:rsidRPr="00051E09">
              <w:rPr>
                <w:rFonts w:ascii="Times New Roman" w:hAnsi="Times New Roman" w:hint="eastAsia"/>
                <w:szCs w:val="21"/>
              </w:rPr>
              <w:t>27</w:t>
            </w:r>
          </w:p>
        </w:tc>
      </w:tr>
    </w:tbl>
    <w:p w14:paraId="292C859C" w14:textId="77777777" w:rsidR="00D15FDC" w:rsidRPr="00051E09" w:rsidRDefault="00D15FDC" w:rsidP="00D15FDC"/>
    <w:p w14:paraId="2C0E7569" w14:textId="77777777" w:rsidR="00D15FDC" w:rsidRPr="00051E09" w:rsidRDefault="00D15FDC" w:rsidP="00D15FDC"/>
    <w:p w14:paraId="41BAF86A" w14:textId="77777777" w:rsidR="00D15FDC" w:rsidRPr="00051E09" w:rsidRDefault="00D15FDC" w:rsidP="00D15FDC"/>
    <w:p w14:paraId="303DD93D" w14:textId="35061A07" w:rsidR="002D3A09" w:rsidRPr="00051E09" w:rsidRDefault="002D3A09" w:rsidP="002D3A09">
      <w:pPr>
        <w:rPr>
          <w:rFonts w:ascii="Times New Roman" w:hAnsi="Times New Roman"/>
          <w:kern w:val="0"/>
          <w:sz w:val="24"/>
          <w:lang w:bidi="ar"/>
        </w:rPr>
      </w:pPr>
    </w:p>
    <w:p w14:paraId="3B78AE4A" w14:textId="58FF393E" w:rsidR="00ED5584" w:rsidRPr="00051E09" w:rsidRDefault="00ED5584">
      <w:pPr>
        <w:rPr>
          <w:color w:val="FF0000"/>
        </w:rPr>
      </w:pPr>
    </w:p>
    <w:p w14:paraId="1B769EB6" w14:textId="706AA79B" w:rsidR="00ED5584" w:rsidRPr="00051E09" w:rsidRDefault="00B30DA4" w:rsidP="00B30DA4">
      <w:pPr>
        <w:jc w:val="left"/>
        <w:rPr>
          <w:rFonts w:ascii="Times New Roman" w:hAnsi="Times New Roman"/>
        </w:rPr>
      </w:pPr>
      <w:r w:rsidRPr="00051E09">
        <w:rPr>
          <w:rFonts w:ascii="Times New Roman" w:hAnsi="Times New Roman"/>
          <w:kern w:val="0"/>
          <w:sz w:val="24"/>
          <w:lang w:bidi="ar"/>
        </w:rPr>
        <w:t>Table</w:t>
      </w:r>
      <w:r w:rsidRPr="00051E09">
        <w:rPr>
          <w:rFonts w:ascii="Times New Roman" w:hAnsi="Times New Roman" w:hint="eastAsia"/>
          <w:kern w:val="0"/>
          <w:sz w:val="24"/>
          <w:lang w:bidi="ar"/>
        </w:rPr>
        <w:t xml:space="preserve"> S</w:t>
      </w:r>
      <w:r w:rsidR="00D15FDC" w:rsidRPr="00051E09">
        <w:rPr>
          <w:rFonts w:ascii="Times New Roman" w:hAnsi="Times New Roman" w:hint="eastAsia"/>
          <w:kern w:val="0"/>
          <w:sz w:val="24"/>
          <w:lang w:bidi="ar"/>
        </w:rPr>
        <w:t>8</w:t>
      </w:r>
      <w:r w:rsidR="00CF3128" w:rsidRPr="00051E09">
        <w:rPr>
          <w:rFonts w:ascii="Times New Roman" w:hAnsi="Times New Roman" w:hint="eastAsia"/>
          <w:kern w:val="0"/>
          <w:sz w:val="24"/>
          <w:lang w:bidi="ar"/>
        </w:rPr>
        <w:t xml:space="preserve"> </w:t>
      </w:r>
      <w:r w:rsidRPr="00051E09">
        <w:rPr>
          <w:rFonts w:ascii="Times New Roman" w:hAnsi="Times New Roman"/>
          <w:sz w:val="24"/>
        </w:rPr>
        <w:t xml:space="preserve">Multivariate Cox regression analysis of </w:t>
      </w:r>
      <w:r w:rsidR="006547FB" w:rsidRPr="00051E09">
        <w:rPr>
          <w:rFonts w:ascii="Times New Roman" w:hAnsi="Times New Roman" w:hint="eastAsia"/>
          <w:i/>
          <w:iCs/>
          <w:sz w:val="24"/>
        </w:rPr>
        <w:t>MSH4</w:t>
      </w:r>
      <w:r w:rsidR="006547FB" w:rsidRPr="00051E09">
        <w:rPr>
          <w:rFonts w:ascii="Times New Roman" w:hAnsi="Times New Roman" w:hint="eastAsia"/>
          <w:sz w:val="24"/>
        </w:rPr>
        <w:t xml:space="preserve"> </w:t>
      </w:r>
      <w:r w:rsidRPr="00051E09">
        <w:rPr>
          <w:rFonts w:ascii="Times New Roman" w:hAnsi="Times New Roman"/>
          <w:sz w:val="24"/>
        </w:rPr>
        <w:t>rs5745549 dominant model and PFS</w:t>
      </w:r>
    </w:p>
    <w:p w14:paraId="0A383231" w14:textId="77777777" w:rsidR="00ED5584" w:rsidRPr="00051E09" w:rsidRDefault="00ED5584">
      <w:pPr>
        <w:rPr>
          <w:color w:val="FF0000"/>
        </w:rPr>
      </w:pPr>
    </w:p>
    <w:tbl>
      <w:tblPr>
        <w:tblStyle w:val="a3"/>
        <w:tblpPr w:leftFromText="180" w:rightFromText="180" w:vertAnchor="text" w:horzAnchor="margin" w:tblpXSpec="center" w:tblpY="240"/>
        <w:tblOverlap w:val="never"/>
        <w:tblW w:w="73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9"/>
        <w:gridCol w:w="2716"/>
        <w:gridCol w:w="1532"/>
        <w:gridCol w:w="1335"/>
      </w:tblGrid>
      <w:tr w:rsidR="00B30DA4" w:rsidRPr="00051E09" w14:paraId="169C357F" w14:textId="77777777" w:rsidTr="002D3A09">
        <w:trPr>
          <w:trHeight w:val="390"/>
        </w:trPr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8DD08F" w14:textId="77777777" w:rsidR="00B30DA4" w:rsidRPr="00051E09" w:rsidRDefault="00B30DA4" w:rsidP="00B30DA4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27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86BB51" w14:textId="77777777" w:rsidR="00B30DA4" w:rsidRPr="00051E09" w:rsidRDefault="00B30DA4" w:rsidP="00B30DA4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Total(</w:t>
            </w:r>
            <w:r w:rsidRPr="00051E09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n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CCE334" w14:textId="77777777" w:rsidR="00B30DA4" w:rsidRPr="00051E09" w:rsidRDefault="00B30DA4" w:rsidP="00B30DA4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HR (95% CI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34EE05" w14:textId="74866C03" w:rsidR="00B30DA4" w:rsidRPr="00051E09" w:rsidRDefault="00BA5946" w:rsidP="00B30DA4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szCs w:val="21"/>
              </w:rPr>
            </w:pPr>
            <w:r w:rsidRPr="00051E09">
              <w:rPr>
                <w:rFonts w:ascii="Times New Roman" w:hAnsi="Times New Roman" w:hint="eastAsia"/>
                <w:i/>
                <w:iCs/>
                <w:color w:val="000000"/>
                <w:szCs w:val="21"/>
              </w:rPr>
              <w:t>P</w:t>
            </w:r>
            <w:r w:rsidRPr="00051E09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r w:rsidR="00B30DA4" w:rsidRPr="00051E09">
              <w:rPr>
                <w:rFonts w:ascii="Times New Roman" w:hAnsi="Times New Roman"/>
                <w:kern w:val="0"/>
                <w:szCs w:val="21"/>
                <w:lang w:bidi="ar"/>
              </w:rPr>
              <w:t>value</w:t>
            </w:r>
          </w:p>
        </w:tc>
      </w:tr>
      <w:tr w:rsidR="002D3A09" w:rsidRPr="00051E09" w14:paraId="08B247AA" w14:textId="77777777" w:rsidTr="002D3A09">
        <w:trPr>
          <w:trHeight w:val="390"/>
        </w:trPr>
        <w:tc>
          <w:tcPr>
            <w:tcW w:w="1789" w:type="dxa"/>
            <w:tcBorders>
              <w:top w:val="single" w:sz="4" w:space="0" w:color="auto"/>
            </w:tcBorders>
            <w:vAlign w:val="bottom"/>
          </w:tcPr>
          <w:p w14:paraId="01BD1066" w14:textId="77777777" w:rsidR="002D3A09" w:rsidRPr="00051E09" w:rsidRDefault="002D3A09" w:rsidP="002D3A09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Sex</w:t>
            </w:r>
          </w:p>
        </w:tc>
        <w:tc>
          <w:tcPr>
            <w:tcW w:w="2716" w:type="dxa"/>
            <w:tcBorders>
              <w:top w:val="single" w:sz="4" w:space="0" w:color="auto"/>
            </w:tcBorders>
            <w:vAlign w:val="bottom"/>
          </w:tcPr>
          <w:p w14:paraId="4D2AC291" w14:textId="731F9B0D" w:rsidR="002D3A09" w:rsidRPr="00051E09" w:rsidRDefault="002D3A09" w:rsidP="002D3A09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Female(n=8</w:t>
            </w:r>
            <w:r w:rsidR="000B6660" w:rsidRPr="00051E09">
              <w:rPr>
                <w:rFonts w:ascii="Times New Roman" w:hAnsi="Times New Roman" w:hint="eastAsia"/>
                <w:szCs w:val="21"/>
              </w:rPr>
              <w:t>3</w:t>
            </w:r>
            <w:r w:rsidRPr="00051E09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bottom"/>
          </w:tcPr>
          <w:p w14:paraId="7C770047" w14:textId="77777777" w:rsidR="002D3A09" w:rsidRPr="00051E09" w:rsidRDefault="002D3A09" w:rsidP="002D3A09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 xml:space="preserve">reference 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bottom"/>
          </w:tcPr>
          <w:p w14:paraId="7C529F32" w14:textId="77777777" w:rsidR="002D3A09" w:rsidRPr="00051E09" w:rsidRDefault="002D3A09" w:rsidP="002D3A09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2D3A09" w:rsidRPr="00051E09" w14:paraId="66764C89" w14:textId="77777777" w:rsidTr="002D3A09">
        <w:trPr>
          <w:trHeight w:val="411"/>
        </w:trPr>
        <w:tc>
          <w:tcPr>
            <w:tcW w:w="1789" w:type="dxa"/>
            <w:vAlign w:val="bottom"/>
          </w:tcPr>
          <w:p w14:paraId="3A73FA08" w14:textId="77777777" w:rsidR="002D3A09" w:rsidRPr="00051E09" w:rsidRDefault="002D3A09" w:rsidP="002D3A09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716" w:type="dxa"/>
            <w:vAlign w:val="bottom"/>
          </w:tcPr>
          <w:p w14:paraId="0E4BE45E" w14:textId="659C2461" w:rsidR="002D3A09" w:rsidRPr="00051E09" w:rsidRDefault="002D3A09" w:rsidP="002D3A09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Male(n=9</w:t>
            </w:r>
            <w:r w:rsidR="000B6660" w:rsidRPr="00051E09">
              <w:rPr>
                <w:rFonts w:ascii="Times New Roman" w:hAnsi="Times New Roman"/>
                <w:kern w:val="0"/>
                <w:szCs w:val="21"/>
                <w:lang w:bidi="ar"/>
              </w:rPr>
              <w:t>1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532" w:type="dxa"/>
            <w:vAlign w:val="bottom"/>
          </w:tcPr>
          <w:p w14:paraId="1084AD5D" w14:textId="77777777" w:rsidR="002D3A09" w:rsidRPr="00051E09" w:rsidRDefault="002D3A09" w:rsidP="002D3A09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1.05(0.74-1.48)</w:t>
            </w:r>
          </w:p>
        </w:tc>
        <w:tc>
          <w:tcPr>
            <w:tcW w:w="1335" w:type="dxa"/>
            <w:vAlign w:val="bottom"/>
          </w:tcPr>
          <w:p w14:paraId="4CFB79A3" w14:textId="77777777" w:rsidR="002D3A09" w:rsidRPr="00051E09" w:rsidRDefault="002D3A09" w:rsidP="002D3A09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0.766</w:t>
            </w:r>
          </w:p>
        </w:tc>
      </w:tr>
      <w:tr w:rsidR="00B30DA4" w:rsidRPr="00051E09" w14:paraId="24515562" w14:textId="77777777" w:rsidTr="002D3A09">
        <w:trPr>
          <w:trHeight w:val="390"/>
        </w:trPr>
        <w:tc>
          <w:tcPr>
            <w:tcW w:w="1789" w:type="dxa"/>
            <w:vAlign w:val="bottom"/>
          </w:tcPr>
          <w:p w14:paraId="63631A4E" w14:textId="1366A338" w:rsidR="00B30DA4" w:rsidRPr="00051E09" w:rsidRDefault="00B30DA4" w:rsidP="00B30DA4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Age</w:t>
            </w:r>
            <w:r w:rsidR="00B8492A" w:rsidRPr="00051E09">
              <w:rPr>
                <w:rFonts w:ascii="Times New Roman" w:hAnsi="Times New Roman"/>
                <w:kern w:val="0"/>
                <w:szCs w:val="21"/>
                <w:lang w:bidi="ar"/>
              </w:rPr>
              <w:t xml:space="preserve"> 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(Years)</w:t>
            </w:r>
          </w:p>
        </w:tc>
        <w:tc>
          <w:tcPr>
            <w:tcW w:w="2716" w:type="dxa"/>
            <w:vAlign w:val="bottom"/>
          </w:tcPr>
          <w:p w14:paraId="6BF509CF" w14:textId="108B7361" w:rsidR="00B30DA4" w:rsidRPr="00051E09" w:rsidRDefault="00B30DA4" w:rsidP="00B30DA4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﹤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60(</w:t>
            </w:r>
            <w:r w:rsidRPr="00051E09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n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=1</w:t>
            </w:r>
            <w:r w:rsidR="000B6660" w:rsidRPr="00051E09">
              <w:rPr>
                <w:rFonts w:ascii="Times New Roman" w:hAnsi="Times New Roman"/>
                <w:kern w:val="0"/>
                <w:szCs w:val="21"/>
                <w:lang w:bidi="ar"/>
              </w:rPr>
              <w:t>27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532" w:type="dxa"/>
            <w:vAlign w:val="bottom"/>
          </w:tcPr>
          <w:p w14:paraId="3286447C" w14:textId="77777777" w:rsidR="00B30DA4" w:rsidRPr="00051E09" w:rsidRDefault="00B30DA4" w:rsidP="00B30DA4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 xml:space="preserve">reference </w:t>
            </w:r>
          </w:p>
        </w:tc>
        <w:tc>
          <w:tcPr>
            <w:tcW w:w="1335" w:type="dxa"/>
            <w:vAlign w:val="bottom"/>
          </w:tcPr>
          <w:p w14:paraId="63FE0D4E" w14:textId="77777777" w:rsidR="00B30DA4" w:rsidRPr="00051E09" w:rsidRDefault="00B30DA4" w:rsidP="00B30DA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B30DA4" w:rsidRPr="00051E09" w14:paraId="7893B3ED" w14:textId="77777777" w:rsidTr="002D3A09">
        <w:trPr>
          <w:trHeight w:val="390"/>
        </w:trPr>
        <w:tc>
          <w:tcPr>
            <w:tcW w:w="1789" w:type="dxa"/>
            <w:vAlign w:val="bottom"/>
          </w:tcPr>
          <w:p w14:paraId="5F456797" w14:textId="77777777" w:rsidR="00B30DA4" w:rsidRPr="00051E09" w:rsidRDefault="00B30DA4" w:rsidP="00B30DA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716" w:type="dxa"/>
            <w:vAlign w:val="bottom"/>
          </w:tcPr>
          <w:p w14:paraId="04A407A4" w14:textId="7DC134E3" w:rsidR="00B30DA4" w:rsidRPr="00051E09" w:rsidRDefault="004D3686" w:rsidP="00B30DA4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≥</w:t>
            </w:r>
            <w:r w:rsidR="00B30DA4" w:rsidRPr="00051E09">
              <w:rPr>
                <w:rFonts w:ascii="Times New Roman" w:hAnsi="Times New Roman"/>
                <w:kern w:val="0"/>
                <w:szCs w:val="21"/>
                <w:lang w:bidi="ar"/>
              </w:rPr>
              <w:t>60(</w:t>
            </w:r>
            <w:r w:rsidR="00B30DA4" w:rsidRPr="00051E09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n</w:t>
            </w:r>
            <w:r w:rsidR="00B30DA4" w:rsidRPr="00051E09">
              <w:rPr>
                <w:rFonts w:ascii="Times New Roman" w:hAnsi="Times New Roman"/>
                <w:kern w:val="0"/>
                <w:szCs w:val="21"/>
                <w:lang w:bidi="ar"/>
              </w:rPr>
              <w:t>=</w:t>
            </w:r>
            <w:r w:rsidR="000B6660" w:rsidRPr="00051E09">
              <w:rPr>
                <w:rFonts w:ascii="Times New Roman" w:hAnsi="Times New Roman"/>
                <w:kern w:val="0"/>
                <w:szCs w:val="21"/>
                <w:lang w:bidi="ar"/>
              </w:rPr>
              <w:t>47</w:t>
            </w:r>
            <w:r w:rsidR="00B30DA4" w:rsidRPr="00051E09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532" w:type="dxa"/>
            <w:vAlign w:val="bottom"/>
          </w:tcPr>
          <w:p w14:paraId="23C5D4C1" w14:textId="77777777" w:rsidR="00B30DA4" w:rsidRPr="00051E09" w:rsidRDefault="00B30DA4" w:rsidP="00B30DA4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1.24(0.85-1.81)</w:t>
            </w:r>
          </w:p>
        </w:tc>
        <w:tc>
          <w:tcPr>
            <w:tcW w:w="1335" w:type="dxa"/>
            <w:vAlign w:val="bottom"/>
          </w:tcPr>
          <w:p w14:paraId="777FB019" w14:textId="77777777" w:rsidR="00B30DA4" w:rsidRPr="00051E09" w:rsidRDefault="00B30DA4" w:rsidP="00B30DA4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0.24</w:t>
            </w:r>
          </w:p>
        </w:tc>
      </w:tr>
      <w:tr w:rsidR="00B30DA4" w:rsidRPr="00051E09" w14:paraId="321E335C" w14:textId="77777777" w:rsidTr="002D3A09">
        <w:trPr>
          <w:trHeight w:val="390"/>
        </w:trPr>
        <w:tc>
          <w:tcPr>
            <w:tcW w:w="1789" w:type="dxa"/>
            <w:vAlign w:val="bottom"/>
          </w:tcPr>
          <w:p w14:paraId="556A8D3F" w14:textId="77777777" w:rsidR="00B30DA4" w:rsidRPr="00051E09" w:rsidRDefault="00B30DA4" w:rsidP="00B30DA4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Risk group</w:t>
            </w:r>
          </w:p>
        </w:tc>
        <w:tc>
          <w:tcPr>
            <w:tcW w:w="2716" w:type="dxa"/>
            <w:vAlign w:val="bottom"/>
          </w:tcPr>
          <w:p w14:paraId="73B9975B" w14:textId="135CF93F" w:rsidR="00B30DA4" w:rsidRPr="00051E09" w:rsidRDefault="00B30DA4" w:rsidP="00B30DA4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Favorable(</w:t>
            </w:r>
            <w:r w:rsidRPr="00051E09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n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=5</w:t>
            </w:r>
            <w:r w:rsidR="000B6660" w:rsidRPr="00051E09">
              <w:rPr>
                <w:rFonts w:ascii="Times New Roman" w:hAnsi="Times New Roman"/>
                <w:kern w:val="0"/>
                <w:szCs w:val="21"/>
                <w:lang w:bidi="ar"/>
              </w:rPr>
              <w:t>2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532" w:type="dxa"/>
            <w:vAlign w:val="bottom"/>
          </w:tcPr>
          <w:p w14:paraId="31F0665C" w14:textId="77777777" w:rsidR="00B30DA4" w:rsidRPr="00051E09" w:rsidRDefault="00B30DA4" w:rsidP="00B30DA4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 xml:space="preserve">reference </w:t>
            </w:r>
          </w:p>
        </w:tc>
        <w:tc>
          <w:tcPr>
            <w:tcW w:w="1335" w:type="dxa"/>
            <w:vAlign w:val="bottom"/>
          </w:tcPr>
          <w:p w14:paraId="6E93AB44" w14:textId="77777777" w:rsidR="00B30DA4" w:rsidRPr="00051E09" w:rsidRDefault="00B30DA4" w:rsidP="00B30DA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B30DA4" w:rsidRPr="00051E09" w14:paraId="0ADA6A2C" w14:textId="77777777" w:rsidTr="002D3A09">
        <w:trPr>
          <w:trHeight w:val="390"/>
        </w:trPr>
        <w:tc>
          <w:tcPr>
            <w:tcW w:w="1789" w:type="dxa"/>
            <w:vAlign w:val="bottom"/>
          </w:tcPr>
          <w:p w14:paraId="4BA51A60" w14:textId="77777777" w:rsidR="00B30DA4" w:rsidRPr="00051E09" w:rsidRDefault="00B30DA4" w:rsidP="00B30DA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716" w:type="dxa"/>
            <w:vAlign w:val="bottom"/>
          </w:tcPr>
          <w:p w14:paraId="17F1B96E" w14:textId="5789338D" w:rsidR="00B30DA4" w:rsidRPr="00051E09" w:rsidRDefault="00B30DA4" w:rsidP="00B30DA4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Intermediate/adverse(</w:t>
            </w:r>
            <w:r w:rsidRPr="00051E09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n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=12</w:t>
            </w:r>
            <w:r w:rsidR="000B6660" w:rsidRPr="00051E09">
              <w:rPr>
                <w:rFonts w:ascii="Times New Roman" w:hAnsi="Times New Roman"/>
                <w:kern w:val="0"/>
                <w:szCs w:val="21"/>
                <w:lang w:bidi="ar"/>
              </w:rPr>
              <w:t>2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532" w:type="dxa"/>
            <w:vAlign w:val="bottom"/>
          </w:tcPr>
          <w:p w14:paraId="2F6381A9" w14:textId="77777777" w:rsidR="00B30DA4" w:rsidRPr="00051E09" w:rsidRDefault="00B30DA4" w:rsidP="00B30DA4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1.24(0.82-1.87)</w:t>
            </w:r>
          </w:p>
        </w:tc>
        <w:tc>
          <w:tcPr>
            <w:tcW w:w="1335" w:type="dxa"/>
            <w:vAlign w:val="bottom"/>
          </w:tcPr>
          <w:p w14:paraId="1771FBED" w14:textId="77777777" w:rsidR="00B30DA4" w:rsidRPr="00051E09" w:rsidRDefault="00B30DA4" w:rsidP="00B30DA4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0.29</w:t>
            </w:r>
          </w:p>
        </w:tc>
      </w:tr>
      <w:tr w:rsidR="00B30DA4" w:rsidRPr="00051E09" w14:paraId="593DD47E" w14:textId="77777777" w:rsidTr="002D3A09">
        <w:trPr>
          <w:trHeight w:val="390"/>
        </w:trPr>
        <w:tc>
          <w:tcPr>
            <w:tcW w:w="1789" w:type="dxa"/>
            <w:vAlign w:val="bottom"/>
          </w:tcPr>
          <w:p w14:paraId="7827E0DD" w14:textId="5FBE06BF" w:rsidR="00B30DA4" w:rsidRPr="00051E09" w:rsidRDefault="00B30DA4" w:rsidP="00B30DA4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WBC (</w:t>
            </w:r>
            <w:r w:rsidR="00B8492A" w:rsidRPr="00051E09">
              <w:rPr>
                <w:rFonts w:ascii="Times New Roman" w:hAnsi="Times New Roman"/>
                <w:kern w:val="0"/>
                <w:szCs w:val="21"/>
                <w:lang w:bidi="ar"/>
              </w:rPr>
              <w:t>×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10</w:t>
            </w:r>
            <w:r w:rsidRPr="00051E09">
              <w:rPr>
                <w:rFonts w:ascii="Times New Roman" w:hAnsi="Times New Roman"/>
                <w:kern w:val="0"/>
                <w:szCs w:val="21"/>
                <w:vertAlign w:val="superscript"/>
                <w:lang w:bidi="ar"/>
              </w:rPr>
              <w:t>9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/L)</w:t>
            </w:r>
          </w:p>
        </w:tc>
        <w:tc>
          <w:tcPr>
            <w:tcW w:w="2716" w:type="dxa"/>
            <w:vAlign w:val="bottom"/>
          </w:tcPr>
          <w:p w14:paraId="2CEA780C" w14:textId="31EF6F6F" w:rsidR="00B30DA4" w:rsidRPr="00051E09" w:rsidRDefault="00B30DA4" w:rsidP="00B30DA4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﹤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100(</w:t>
            </w:r>
            <w:r w:rsidRPr="00051E09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n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=1</w:t>
            </w:r>
            <w:r w:rsidR="000B6660" w:rsidRPr="00051E09">
              <w:rPr>
                <w:rFonts w:ascii="Times New Roman" w:hAnsi="Times New Roman"/>
                <w:kern w:val="0"/>
                <w:szCs w:val="21"/>
                <w:lang w:bidi="ar"/>
              </w:rPr>
              <w:t>54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532" w:type="dxa"/>
            <w:vAlign w:val="bottom"/>
          </w:tcPr>
          <w:p w14:paraId="3A0C1E48" w14:textId="77777777" w:rsidR="00B30DA4" w:rsidRPr="00051E09" w:rsidRDefault="00B30DA4" w:rsidP="00B30DA4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 xml:space="preserve">reference </w:t>
            </w:r>
          </w:p>
        </w:tc>
        <w:tc>
          <w:tcPr>
            <w:tcW w:w="1335" w:type="dxa"/>
            <w:vAlign w:val="bottom"/>
          </w:tcPr>
          <w:p w14:paraId="7DF2734A" w14:textId="77777777" w:rsidR="00B30DA4" w:rsidRPr="00051E09" w:rsidRDefault="00B30DA4" w:rsidP="00B30DA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B30DA4" w:rsidRPr="00051E09" w14:paraId="472E1AB7" w14:textId="77777777" w:rsidTr="002D3A09">
        <w:trPr>
          <w:trHeight w:val="390"/>
        </w:trPr>
        <w:tc>
          <w:tcPr>
            <w:tcW w:w="1789" w:type="dxa"/>
            <w:vAlign w:val="bottom"/>
          </w:tcPr>
          <w:p w14:paraId="340DD44B" w14:textId="77777777" w:rsidR="00B30DA4" w:rsidRPr="00051E09" w:rsidRDefault="00B30DA4" w:rsidP="00B30DA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716" w:type="dxa"/>
            <w:vAlign w:val="bottom"/>
          </w:tcPr>
          <w:p w14:paraId="11961804" w14:textId="203C945E" w:rsidR="00B30DA4" w:rsidRPr="00051E09" w:rsidRDefault="004D3686" w:rsidP="00B30DA4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≥</w:t>
            </w:r>
            <w:r w:rsidR="00B30DA4" w:rsidRPr="00051E09">
              <w:rPr>
                <w:rFonts w:ascii="Times New Roman" w:hAnsi="Times New Roman"/>
                <w:kern w:val="0"/>
                <w:szCs w:val="21"/>
                <w:lang w:bidi="ar"/>
              </w:rPr>
              <w:t>100(</w:t>
            </w:r>
            <w:r w:rsidR="00B30DA4" w:rsidRPr="00051E09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n</w:t>
            </w:r>
            <w:r w:rsidR="00B30DA4" w:rsidRPr="00051E09">
              <w:rPr>
                <w:rFonts w:ascii="Times New Roman" w:hAnsi="Times New Roman"/>
                <w:kern w:val="0"/>
                <w:szCs w:val="21"/>
                <w:lang w:bidi="ar"/>
              </w:rPr>
              <w:t>=20)</w:t>
            </w:r>
          </w:p>
        </w:tc>
        <w:tc>
          <w:tcPr>
            <w:tcW w:w="1532" w:type="dxa"/>
            <w:vAlign w:val="bottom"/>
          </w:tcPr>
          <w:p w14:paraId="462411F7" w14:textId="77777777" w:rsidR="00B30DA4" w:rsidRPr="00051E09" w:rsidRDefault="00B30DA4" w:rsidP="00B30DA4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2.28(1.33-3.91)</w:t>
            </w:r>
          </w:p>
        </w:tc>
        <w:tc>
          <w:tcPr>
            <w:tcW w:w="1335" w:type="dxa"/>
            <w:vAlign w:val="bottom"/>
          </w:tcPr>
          <w:p w14:paraId="70D219A1" w14:textId="77777777" w:rsidR="00B30DA4" w:rsidRPr="00051E09" w:rsidRDefault="00B30DA4" w:rsidP="00B30DA4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0.003</w:t>
            </w:r>
          </w:p>
        </w:tc>
      </w:tr>
      <w:tr w:rsidR="00B30DA4" w:rsidRPr="00051E09" w14:paraId="58B266EB" w14:textId="77777777" w:rsidTr="002D3A09">
        <w:trPr>
          <w:trHeight w:val="390"/>
        </w:trPr>
        <w:tc>
          <w:tcPr>
            <w:tcW w:w="1789" w:type="dxa"/>
            <w:vAlign w:val="bottom"/>
          </w:tcPr>
          <w:p w14:paraId="4EC3C79B" w14:textId="77777777" w:rsidR="00B30DA4" w:rsidRPr="00051E09" w:rsidRDefault="00B30DA4" w:rsidP="00B30DA4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Rs</w:t>
            </w:r>
            <w:r w:rsidRPr="00051E09">
              <w:rPr>
                <w:rFonts w:ascii="Times New Roman" w:hAnsi="Times New Roman"/>
                <w:szCs w:val="21"/>
              </w:rPr>
              <w:t>5745549</w:t>
            </w:r>
          </w:p>
        </w:tc>
        <w:tc>
          <w:tcPr>
            <w:tcW w:w="2716" w:type="dxa"/>
            <w:vAlign w:val="bottom"/>
          </w:tcPr>
          <w:p w14:paraId="47CD5914" w14:textId="4F149FFB" w:rsidR="00B30DA4" w:rsidRPr="00051E09" w:rsidRDefault="00B30DA4" w:rsidP="00B30DA4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532" w:type="dxa"/>
            <w:vAlign w:val="bottom"/>
          </w:tcPr>
          <w:p w14:paraId="2BDF30F4" w14:textId="77777777" w:rsidR="00B30DA4" w:rsidRPr="00051E09" w:rsidRDefault="00B30DA4" w:rsidP="00B30DA4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335" w:type="dxa"/>
            <w:vAlign w:val="bottom"/>
          </w:tcPr>
          <w:p w14:paraId="2C65CE91" w14:textId="77777777" w:rsidR="00B30DA4" w:rsidRPr="00051E09" w:rsidRDefault="00B30DA4" w:rsidP="00B30DA4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</w:tr>
      <w:tr w:rsidR="00B30DA4" w:rsidRPr="00051E09" w14:paraId="574CF5B3" w14:textId="77777777" w:rsidTr="002D3A09">
        <w:trPr>
          <w:trHeight w:val="390"/>
        </w:trPr>
        <w:tc>
          <w:tcPr>
            <w:tcW w:w="1789" w:type="dxa"/>
            <w:vAlign w:val="bottom"/>
          </w:tcPr>
          <w:p w14:paraId="4F2321D5" w14:textId="0BB93F67" w:rsidR="00B30DA4" w:rsidRPr="00051E09" w:rsidRDefault="00B30DA4" w:rsidP="00B30DA4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Dominant</w:t>
            </w:r>
          </w:p>
        </w:tc>
        <w:tc>
          <w:tcPr>
            <w:tcW w:w="2716" w:type="dxa"/>
            <w:vAlign w:val="bottom"/>
          </w:tcPr>
          <w:p w14:paraId="11D5C7C4" w14:textId="08D46AB7" w:rsidR="00B30DA4" w:rsidRPr="00051E09" w:rsidRDefault="00F837F0" w:rsidP="00B30DA4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kern w:val="0"/>
                <w:szCs w:val="21"/>
                <w:lang w:bidi="ar"/>
              </w:rPr>
              <w:t>GG</w:t>
            </w:r>
            <w:r w:rsidR="00B30DA4" w:rsidRPr="00051E09">
              <w:rPr>
                <w:rFonts w:ascii="Times New Roman" w:hAnsi="Times New Roman"/>
                <w:kern w:val="0"/>
                <w:szCs w:val="21"/>
                <w:lang w:bidi="ar"/>
              </w:rPr>
              <w:t>(</w:t>
            </w:r>
            <w:r w:rsidR="00B30DA4" w:rsidRPr="00051E09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n</w:t>
            </w:r>
            <w:r w:rsidR="00B30DA4" w:rsidRPr="00051E09">
              <w:rPr>
                <w:rFonts w:ascii="Times New Roman" w:hAnsi="Times New Roman"/>
                <w:kern w:val="0"/>
                <w:szCs w:val="21"/>
                <w:lang w:bidi="ar"/>
              </w:rPr>
              <w:t>=</w:t>
            </w:r>
            <w:r w:rsidR="00B85B41" w:rsidRPr="00051E09">
              <w:rPr>
                <w:rFonts w:ascii="Times New Roman" w:hAnsi="Times New Roman" w:hint="eastAsia"/>
                <w:kern w:val="0"/>
                <w:szCs w:val="21"/>
                <w:lang w:bidi="ar"/>
              </w:rPr>
              <w:t>1</w:t>
            </w:r>
            <w:r w:rsidR="009661C4" w:rsidRPr="00051E09">
              <w:rPr>
                <w:rFonts w:ascii="Times New Roman" w:hAnsi="Times New Roman" w:hint="eastAsia"/>
                <w:kern w:val="0"/>
                <w:szCs w:val="21"/>
                <w:lang w:bidi="ar"/>
              </w:rPr>
              <w:t>40</w:t>
            </w:r>
            <w:r w:rsidR="00B30DA4" w:rsidRPr="00051E09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532" w:type="dxa"/>
            <w:vAlign w:val="bottom"/>
          </w:tcPr>
          <w:p w14:paraId="515D6672" w14:textId="77777777" w:rsidR="00B30DA4" w:rsidRPr="00051E09" w:rsidRDefault="00B30DA4" w:rsidP="00B30DA4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 xml:space="preserve">reference </w:t>
            </w:r>
          </w:p>
        </w:tc>
        <w:tc>
          <w:tcPr>
            <w:tcW w:w="1335" w:type="dxa"/>
            <w:vAlign w:val="bottom"/>
          </w:tcPr>
          <w:p w14:paraId="072FFEC1" w14:textId="77777777" w:rsidR="00B30DA4" w:rsidRPr="00051E09" w:rsidRDefault="00B30DA4" w:rsidP="00B30DA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B30DA4" w:rsidRPr="00051E09" w14:paraId="59ABADAF" w14:textId="77777777" w:rsidTr="002D3A09">
        <w:trPr>
          <w:trHeight w:val="463"/>
        </w:trPr>
        <w:tc>
          <w:tcPr>
            <w:tcW w:w="1789" w:type="dxa"/>
            <w:vAlign w:val="bottom"/>
          </w:tcPr>
          <w:p w14:paraId="3E7AA7B9" w14:textId="77777777" w:rsidR="00B30DA4" w:rsidRPr="00051E09" w:rsidRDefault="00B30DA4" w:rsidP="00B30DA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716" w:type="dxa"/>
            <w:vAlign w:val="bottom"/>
          </w:tcPr>
          <w:p w14:paraId="028139EE" w14:textId="61382678" w:rsidR="00B30DA4" w:rsidRPr="00051E09" w:rsidRDefault="009661C4" w:rsidP="00B30DA4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kern w:val="0"/>
                <w:szCs w:val="21"/>
                <w:lang w:bidi="ar"/>
              </w:rPr>
              <w:t>GA/</w:t>
            </w:r>
            <w:r w:rsidR="00F837F0" w:rsidRPr="00051E09">
              <w:rPr>
                <w:rFonts w:ascii="Times New Roman" w:hAnsi="Times New Roman" w:hint="eastAsia"/>
                <w:kern w:val="0"/>
                <w:szCs w:val="21"/>
                <w:lang w:bidi="ar"/>
              </w:rPr>
              <w:t>AA</w:t>
            </w:r>
            <w:r w:rsidR="00B30DA4" w:rsidRPr="00051E09">
              <w:rPr>
                <w:rFonts w:ascii="Times New Roman" w:hAnsi="Times New Roman"/>
                <w:kern w:val="0"/>
                <w:szCs w:val="21"/>
                <w:lang w:bidi="ar"/>
              </w:rPr>
              <w:t>(</w:t>
            </w:r>
            <w:r w:rsidR="00B30DA4" w:rsidRPr="00051E09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n</w:t>
            </w:r>
            <w:r w:rsidR="00B30DA4" w:rsidRPr="00051E09">
              <w:rPr>
                <w:rFonts w:ascii="Times New Roman" w:hAnsi="Times New Roman"/>
                <w:kern w:val="0"/>
                <w:szCs w:val="21"/>
                <w:lang w:bidi="ar"/>
              </w:rPr>
              <w:t>=</w:t>
            </w:r>
            <w:r w:rsidRPr="00051E09">
              <w:rPr>
                <w:rFonts w:ascii="Times New Roman" w:hAnsi="Times New Roman" w:hint="eastAsia"/>
                <w:kern w:val="0"/>
                <w:szCs w:val="21"/>
                <w:lang w:bidi="ar"/>
              </w:rPr>
              <w:t>34</w:t>
            </w:r>
            <w:r w:rsidR="00B30DA4" w:rsidRPr="00051E09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  <w:r w:rsidR="00292C63" w:rsidRPr="00051E09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 w:rsidR="00375920" w:rsidRPr="00051E09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      </w:t>
            </w:r>
          </w:p>
        </w:tc>
        <w:tc>
          <w:tcPr>
            <w:tcW w:w="1532" w:type="dxa"/>
            <w:vAlign w:val="bottom"/>
          </w:tcPr>
          <w:p w14:paraId="32980B25" w14:textId="07431BA9" w:rsidR="00B30DA4" w:rsidRPr="00051E09" w:rsidRDefault="00934398" w:rsidP="00B30DA4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kern w:val="0"/>
                <w:szCs w:val="21"/>
                <w:lang w:bidi="ar"/>
              </w:rPr>
              <w:t>0.68</w:t>
            </w:r>
            <w:r w:rsidR="00B30DA4" w:rsidRPr="00051E09">
              <w:rPr>
                <w:rFonts w:ascii="Times New Roman" w:hAnsi="Times New Roman"/>
                <w:kern w:val="0"/>
                <w:szCs w:val="21"/>
                <w:lang w:bidi="ar"/>
              </w:rPr>
              <w:t>(0.</w:t>
            </w:r>
            <w:r w:rsidRPr="00051E09">
              <w:rPr>
                <w:rFonts w:ascii="Times New Roman" w:hAnsi="Times New Roman" w:hint="eastAsia"/>
                <w:kern w:val="0"/>
                <w:szCs w:val="21"/>
                <w:lang w:bidi="ar"/>
              </w:rPr>
              <w:t>42</w:t>
            </w:r>
            <w:r w:rsidR="00B30DA4" w:rsidRPr="00051E09">
              <w:rPr>
                <w:rFonts w:ascii="Times New Roman" w:hAnsi="Times New Roman"/>
                <w:kern w:val="0"/>
                <w:szCs w:val="21"/>
                <w:lang w:bidi="ar"/>
              </w:rPr>
              <w:t>-</w:t>
            </w:r>
            <w:r w:rsidRPr="00051E09">
              <w:rPr>
                <w:rFonts w:ascii="Times New Roman" w:hAnsi="Times New Roman" w:hint="eastAsia"/>
                <w:kern w:val="0"/>
                <w:szCs w:val="21"/>
                <w:lang w:bidi="ar"/>
              </w:rPr>
              <w:t>1.06</w:t>
            </w:r>
            <w:r w:rsidR="00B30DA4" w:rsidRPr="00051E09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335" w:type="dxa"/>
            <w:vAlign w:val="bottom"/>
          </w:tcPr>
          <w:p w14:paraId="0DF06051" w14:textId="77777777" w:rsidR="00B30DA4" w:rsidRPr="00051E09" w:rsidRDefault="00B30DA4" w:rsidP="00B30DA4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0.091</w:t>
            </w:r>
          </w:p>
        </w:tc>
      </w:tr>
    </w:tbl>
    <w:p w14:paraId="0E5A1BD4" w14:textId="77777777" w:rsidR="00ED5584" w:rsidRPr="00051E09" w:rsidRDefault="00ED5584"/>
    <w:p w14:paraId="5D2D505D" w14:textId="04D600FB" w:rsidR="002D3A09" w:rsidRPr="00051E09" w:rsidRDefault="002D3A09"/>
    <w:p w14:paraId="3E225744" w14:textId="77777777" w:rsidR="002D3A09" w:rsidRPr="00051E09" w:rsidRDefault="002D3A09">
      <w:pPr>
        <w:rPr>
          <w:rFonts w:ascii="Times New Roman" w:hAnsi="Times New Roman"/>
          <w:kern w:val="0"/>
          <w:sz w:val="24"/>
          <w:lang w:bidi="ar"/>
        </w:rPr>
      </w:pPr>
    </w:p>
    <w:p w14:paraId="472DA85E" w14:textId="71C72C74" w:rsidR="00ED5584" w:rsidRPr="00051E09" w:rsidRDefault="00B30DA4">
      <w:pPr>
        <w:rPr>
          <w:rFonts w:ascii="Times New Roman" w:hAnsi="Times New Roman"/>
          <w:kern w:val="0"/>
          <w:sz w:val="24"/>
          <w:lang w:bidi="ar"/>
        </w:rPr>
      </w:pPr>
      <w:r w:rsidRPr="00051E09">
        <w:rPr>
          <w:rFonts w:ascii="Times New Roman" w:hAnsi="Times New Roman"/>
          <w:kern w:val="0"/>
          <w:sz w:val="24"/>
          <w:lang w:bidi="ar"/>
        </w:rPr>
        <w:t>Table</w:t>
      </w:r>
      <w:r w:rsidRPr="00051E09">
        <w:rPr>
          <w:rFonts w:ascii="Times New Roman" w:hAnsi="Times New Roman" w:hint="eastAsia"/>
          <w:kern w:val="0"/>
          <w:sz w:val="24"/>
          <w:lang w:bidi="ar"/>
        </w:rPr>
        <w:t xml:space="preserve"> S</w:t>
      </w:r>
      <w:r w:rsidR="00D15FDC" w:rsidRPr="00051E09">
        <w:rPr>
          <w:rFonts w:ascii="Times New Roman" w:hAnsi="Times New Roman" w:hint="eastAsia"/>
          <w:kern w:val="0"/>
          <w:sz w:val="24"/>
          <w:lang w:bidi="ar"/>
        </w:rPr>
        <w:t>9</w:t>
      </w:r>
      <w:r w:rsidR="00462FA9" w:rsidRPr="00051E09">
        <w:rPr>
          <w:rFonts w:ascii="Times New Roman" w:hAnsi="Times New Roman" w:hint="eastAsia"/>
          <w:kern w:val="0"/>
          <w:sz w:val="24"/>
          <w:lang w:bidi="ar"/>
        </w:rPr>
        <w:t xml:space="preserve"> </w:t>
      </w:r>
      <w:r w:rsidRPr="00051E09">
        <w:rPr>
          <w:rFonts w:ascii="Times New Roman" w:hAnsi="Times New Roman"/>
        </w:rPr>
        <w:t xml:space="preserve">Multivariate Cox regression analysis of </w:t>
      </w:r>
      <w:r w:rsidR="006547FB" w:rsidRPr="00051E09">
        <w:rPr>
          <w:rFonts w:ascii="Times New Roman" w:hAnsi="Times New Roman" w:hint="eastAsia"/>
          <w:i/>
          <w:iCs/>
        </w:rPr>
        <w:t>PMS1</w:t>
      </w:r>
      <w:r w:rsidR="006547FB" w:rsidRPr="00051E09">
        <w:rPr>
          <w:rFonts w:ascii="Times New Roman" w:hAnsi="Times New Roman" w:hint="eastAsia"/>
        </w:rPr>
        <w:t xml:space="preserve"> </w:t>
      </w:r>
      <w:r w:rsidRPr="00051E09">
        <w:rPr>
          <w:rFonts w:ascii="Times New Roman" w:hAnsi="Times New Roman"/>
        </w:rPr>
        <w:t>rs</w:t>
      </w:r>
      <w:r w:rsidRPr="00051E09">
        <w:rPr>
          <w:rFonts w:ascii="Times New Roman" w:hAnsi="Times New Roman"/>
          <w:kern w:val="0"/>
          <w:szCs w:val="21"/>
          <w:lang w:bidi="ar"/>
        </w:rPr>
        <w:t xml:space="preserve">5742933 </w:t>
      </w:r>
      <w:r w:rsidRPr="00051E09">
        <w:rPr>
          <w:rFonts w:ascii="Times New Roman" w:hAnsi="Times New Roman"/>
        </w:rPr>
        <w:t>recessive model and PFS</w:t>
      </w:r>
    </w:p>
    <w:tbl>
      <w:tblPr>
        <w:tblStyle w:val="a3"/>
        <w:tblpPr w:leftFromText="180" w:rightFromText="180" w:vertAnchor="text" w:horzAnchor="page" w:tblpX="2473" w:tblpY="300"/>
        <w:tblOverlap w:val="never"/>
        <w:tblW w:w="7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2655"/>
        <w:gridCol w:w="1866"/>
        <w:gridCol w:w="1079"/>
      </w:tblGrid>
      <w:tr w:rsidR="00AB7C25" w:rsidRPr="00051E09" w14:paraId="20173273" w14:textId="77777777" w:rsidTr="002D3A09">
        <w:trPr>
          <w:trHeight w:val="390"/>
        </w:trPr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7FDFF7" w14:textId="77777777" w:rsidR="00ED5584" w:rsidRPr="00051E09" w:rsidRDefault="00AE1E10" w:rsidP="00AB7C25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FCC6BF" w14:textId="77777777" w:rsidR="00ED5584" w:rsidRPr="00051E09" w:rsidRDefault="00AE1E10" w:rsidP="00AB7C25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Total(</w:t>
            </w:r>
            <w:r w:rsidRPr="00051E09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n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7858F1" w14:textId="77777777" w:rsidR="00ED5584" w:rsidRPr="00051E09" w:rsidRDefault="00AE1E10" w:rsidP="00AB7C25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HR (95% CI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186562" w14:textId="11AC8B0C" w:rsidR="00ED5584" w:rsidRPr="00051E09" w:rsidRDefault="00BA5946" w:rsidP="00AB7C25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szCs w:val="21"/>
              </w:rPr>
            </w:pPr>
            <w:r w:rsidRPr="00051E09">
              <w:rPr>
                <w:rFonts w:ascii="Times New Roman" w:hAnsi="Times New Roman" w:hint="eastAsia"/>
                <w:i/>
                <w:iCs/>
                <w:color w:val="000000"/>
                <w:szCs w:val="21"/>
              </w:rPr>
              <w:t>P</w:t>
            </w:r>
            <w:r w:rsidRPr="00051E09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value</w:t>
            </w:r>
          </w:p>
        </w:tc>
      </w:tr>
      <w:tr w:rsidR="002D3A09" w:rsidRPr="00051E09" w14:paraId="41D0FA09" w14:textId="77777777" w:rsidTr="002D3A09">
        <w:trPr>
          <w:trHeight w:val="390"/>
        </w:trPr>
        <w:tc>
          <w:tcPr>
            <w:tcW w:w="1630" w:type="dxa"/>
            <w:tcBorders>
              <w:top w:val="single" w:sz="4" w:space="0" w:color="auto"/>
            </w:tcBorders>
            <w:vAlign w:val="bottom"/>
          </w:tcPr>
          <w:p w14:paraId="4965790C" w14:textId="77777777" w:rsidR="002D3A09" w:rsidRPr="00051E09" w:rsidRDefault="002D3A09" w:rsidP="002D3A09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Sex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vAlign w:val="bottom"/>
          </w:tcPr>
          <w:p w14:paraId="02D9CACE" w14:textId="6CC67BB3" w:rsidR="002D3A09" w:rsidRPr="00051E09" w:rsidRDefault="002D3A09" w:rsidP="002D3A09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Female(n=86)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bottom"/>
          </w:tcPr>
          <w:p w14:paraId="1287E400" w14:textId="77777777" w:rsidR="002D3A09" w:rsidRPr="00051E09" w:rsidRDefault="002D3A09" w:rsidP="002D3A09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 xml:space="preserve">reference 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bottom"/>
          </w:tcPr>
          <w:p w14:paraId="7AFC0A17" w14:textId="77777777" w:rsidR="002D3A09" w:rsidRPr="00051E09" w:rsidRDefault="002D3A09" w:rsidP="002D3A09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2D3A09" w:rsidRPr="00051E09" w14:paraId="2FD620CC" w14:textId="77777777" w:rsidTr="002D3A09">
        <w:trPr>
          <w:trHeight w:val="411"/>
        </w:trPr>
        <w:tc>
          <w:tcPr>
            <w:tcW w:w="1630" w:type="dxa"/>
            <w:vAlign w:val="bottom"/>
          </w:tcPr>
          <w:p w14:paraId="3EF31A7F" w14:textId="77777777" w:rsidR="002D3A09" w:rsidRPr="00051E09" w:rsidRDefault="002D3A09" w:rsidP="002D3A09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655" w:type="dxa"/>
            <w:vAlign w:val="bottom"/>
          </w:tcPr>
          <w:p w14:paraId="7A10AE60" w14:textId="169EED87" w:rsidR="002D3A09" w:rsidRPr="00051E09" w:rsidRDefault="002D3A09" w:rsidP="002D3A09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Male(n=94)</w:t>
            </w:r>
          </w:p>
        </w:tc>
        <w:tc>
          <w:tcPr>
            <w:tcW w:w="1866" w:type="dxa"/>
            <w:vAlign w:val="bottom"/>
          </w:tcPr>
          <w:p w14:paraId="66B582B7" w14:textId="77777777" w:rsidR="002D3A09" w:rsidRPr="00051E09" w:rsidRDefault="002D3A09" w:rsidP="002D3A09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1.01(0.71-1.41)</w:t>
            </w:r>
          </w:p>
        </w:tc>
        <w:tc>
          <w:tcPr>
            <w:tcW w:w="1079" w:type="dxa"/>
            <w:vAlign w:val="bottom"/>
          </w:tcPr>
          <w:p w14:paraId="34DAAF87" w14:textId="77777777" w:rsidR="002D3A09" w:rsidRPr="00051E09" w:rsidRDefault="002D3A09" w:rsidP="002D3A09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0.97</w:t>
            </w:r>
          </w:p>
        </w:tc>
      </w:tr>
      <w:tr w:rsidR="00AB7C25" w:rsidRPr="00051E09" w14:paraId="701A03E2" w14:textId="77777777" w:rsidTr="002D3A09">
        <w:trPr>
          <w:trHeight w:val="390"/>
        </w:trPr>
        <w:tc>
          <w:tcPr>
            <w:tcW w:w="1630" w:type="dxa"/>
            <w:vAlign w:val="bottom"/>
          </w:tcPr>
          <w:p w14:paraId="7AA73EFF" w14:textId="1404B37E" w:rsidR="00ED5584" w:rsidRPr="00051E09" w:rsidRDefault="00AE1E10" w:rsidP="00AB7C25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Age</w:t>
            </w:r>
            <w:r w:rsidR="00B8492A" w:rsidRPr="00051E09">
              <w:rPr>
                <w:rFonts w:ascii="Times New Roman" w:hAnsi="Times New Roman"/>
                <w:kern w:val="0"/>
                <w:szCs w:val="21"/>
                <w:lang w:bidi="ar"/>
              </w:rPr>
              <w:t xml:space="preserve"> 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(Years)</w:t>
            </w:r>
          </w:p>
        </w:tc>
        <w:tc>
          <w:tcPr>
            <w:tcW w:w="2655" w:type="dxa"/>
            <w:vAlign w:val="bottom"/>
          </w:tcPr>
          <w:p w14:paraId="7EA3E348" w14:textId="614CF7FD" w:rsidR="00ED5584" w:rsidRPr="00051E09" w:rsidRDefault="00AE1E10" w:rsidP="00AB7C25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﹤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60(</w:t>
            </w:r>
            <w:r w:rsidR="00567E84" w:rsidRPr="00051E09">
              <w:rPr>
                <w:rFonts w:ascii="Times New Roman" w:hAnsi="Times New Roman"/>
                <w:kern w:val="0"/>
                <w:szCs w:val="21"/>
                <w:lang w:bidi="ar"/>
              </w:rPr>
              <w:t>128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866" w:type="dxa"/>
            <w:vAlign w:val="bottom"/>
          </w:tcPr>
          <w:p w14:paraId="46DA6D57" w14:textId="77777777" w:rsidR="00ED5584" w:rsidRPr="00051E09" w:rsidRDefault="00AE1E10" w:rsidP="00AB7C25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 xml:space="preserve">reference </w:t>
            </w:r>
          </w:p>
        </w:tc>
        <w:tc>
          <w:tcPr>
            <w:tcW w:w="1079" w:type="dxa"/>
            <w:vAlign w:val="bottom"/>
          </w:tcPr>
          <w:p w14:paraId="30026C15" w14:textId="77777777" w:rsidR="00ED5584" w:rsidRPr="00051E09" w:rsidRDefault="00ED5584" w:rsidP="00AB7C2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AB7C25" w:rsidRPr="00051E09" w14:paraId="19C8AD0F" w14:textId="77777777" w:rsidTr="002D3A09">
        <w:trPr>
          <w:trHeight w:val="390"/>
        </w:trPr>
        <w:tc>
          <w:tcPr>
            <w:tcW w:w="1630" w:type="dxa"/>
            <w:vAlign w:val="bottom"/>
          </w:tcPr>
          <w:p w14:paraId="0CE1B325" w14:textId="77777777" w:rsidR="00ED5584" w:rsidRPr="00051E09" w:rsidRDefault="00ED5584" w:rsidP="00AB7C2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655" w:type="dxa"/>
            <w:vAlign w:val="bottom"/>
          </w:tcPr>
          <w:p w14:paraId="68ACADD8" w14:textId="34B3F85F" w:rsidR="00ED5584" w:rsidRPr="00051E09" w:rsidRDefault="004D3686" w:rsidP="00AB7C25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≥60(</w:t>
            </w:r>
            <w:r w:rsidRPr="00051E09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n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=50)</w:t>
            </w:r>
          </w:p>
        </w:tc>
        <w:tc>
          <w:tcPr>
            <w:tcW w:w="1866" w:type="dxa"/>
            <w:vAlign w:val="bottom"/>
          </w:tcPr>
          <w:p w14:paraId="08A9F27F" w14:textId="77777777" w:rsidR="00ED5584" w:rsidRPr="00051E09" w:rsidRDefault="00AE1E10" w:rsidP="00AB7C25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1.24(0.85-1.81)</w:t>
            </w:r>
          </w:p>
        </w:tc>
        <w:tc>
          <w:tcPr>
            <w:tcW w:w="1079" w:type="dxa"/>
            <w:vAlign w:val="bottom"/>
          </w:tcPr>
          <w:p w14:paraId="5B3102A6" w14:textId="77777777" w:rsidR="00ED5584" w:rsidRPr="00051E09" w:rsidRDefault="00AE1E10" w:rsidP="00AB7C25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0.25</w:t>
            </w:r>
          </w:p>
        </w:tc>
      </w:tr>
      <w:tr w:rsidR="00AB7C25" w:rsidRPr="00051E09" w14:paraId="6011239D" w14:textId="77777777" w:rsidTr="002D3A09">
        <w:trPr>
          <w:trHeight w:val="390"/>
        </w:trPr>
        <w:tc>
          <w:tcPr>
            <w:tcW w:w="1630" w:type="dxa"/>
            <w:vAlign w:val="bottom"/>
          </w:tcPr>
          <w:p w14:paraId="38BB5541" w14:textId="77777777" w:rsidR="00ED5584" w:rsidRPr="00051E09" w:rsidRDefault="00AE1E10" w:rsidP="00AB7C25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Risk group</w:t>
            </w:r>
          </w:p>
        </w:tc>
        <w:tc>
          <w:tcPr>
            <w:tcW w:w="2655" w:type="dxa"/>
            <w:vAlign w:val="bottom"/>
          </w:tcPr>
          <w:p w14:paraId="6C64D540" w14:textId="0B7875A0" w:rsidR="00ED5584" w:rsidRPr="00051E09" w:rsidRDefault="00AE1E10" w:rsidP="00AB7C25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Favorable(</w:t>
            </w:r>
            <w:r w:rsidRPr="00051E09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n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=</w:t>
            </w:r>
            <w:r w:rsidR="00567E84" w:rsidRPr="00051E09">
              <w:rPr>
                <w:rFonts w:ascii="Times New Roman" w:hAnsi="Times New Roman"/>
                <w:kern w:val="0"/>
                <w:szCs w:val="21"/>
                <w:lang w:bidi="ar"/>
              </w:rPr>
              <w:t>55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866" w:type="dxa"/>
            <w:vAlign w:val="bottom"/>
          </w:tcPr>
          <w:p w14:paraId="6B727183" w14:textId="77777777" w:rsidR="00ED5584" w:rsidRPr="00051E09" w:rsidRDefault="00AE1E10" w:rsidP="00AB7C25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 xml:space="preserve">reference </w:t>
            </w:r>
          </w:p>
        </w:tc>
        <w:tc>
          <w:tcPr>
            <w:tcW w:w="1079" w:type="dxa"/>
            <w:vAlign w:val="bottom"/>
          </w:tcPr>
          <w:p w14:paraId="03CC183B" w14:textId="77777777" w:rsidR="00ED5584" w:rsidRPr="00051E09" w:rsidRDefault="00ED5584" w:rsidP="00AB7C2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AB7C25" w:rsidRPr="00051E09" w14:paraId="0191C414" w14:textId="77777777" w:rsidTr="002D3A09">
        <w:trPr>
          <w:trHeight w:val="390"/>
        </w:trPr>
        <w:tc>
          <w:tcPr>
            <w:tcW w:w="1630" w:type="dxa"/>
            <w:vAlign w:val="bottom"/>
          </w:tcPr>
          <w:p w14:paraId="30E9BB8D" w14:textId="77777777" w:rsidR="00ED5584" w:rsidRPr="00051E09" w:rsidRDefault="00ED5584" w:rsidP="00AB7C2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655" w:type="dxa"/>
            <w:vAlign w:val="bottom"/>
          </w:tcPr>
          <w:p w14:paraId="5B5934DA" w14:textId="2292AD35" w:rsidR="00ED5584" w:rsidRPr="00051E09" w:rsidRDefault="00AE1E10" w:rsidP="00AB7C25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Intermediate</w:t>
            </w:r>
            <w:r w:rsidR="00B30DA4" w:rsidRPr="00051E09">
              <w:rPr>
                <w:rFonts w:ascii="Times New Roman" w:hAnsi="Times New Roman"/>
                <w:kern w:val="0"/>
                <w:szCs w:val="21"/>
                <w:lang w:bidi="ar"/>
              </w:rPr>
              <w:t>/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adverse(</w:t>
            </w:r>
            <w:r w:rsidRPr="00051E09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n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=12</w:t>
            </w:r>
            <w:r w:rsidR="00567E84" w:rsidRPr="00051E09">
              <w:rPr>
                <w:rFonts w:ascii="Times New Roman" w:hAnsi="Times New Roman"/>
                <w:kern w:val="0"/>
                <w:szCs w:val="21"/>
                <w:lang w:bidi="ar"/>
              </w:rPr>
              <w:t>3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866" w:type="dxa"/>
            <w:vAlign w:val="bottom"/>
          </w:tcPr>
          <w:p w14:paraId="43AC49C0" w14:textId="77777777" w:rsidR="00ED5584" w:rsidRPr="00051E09" w:rsidRDefault="00AE1E10" w:rsidP="00AB7C25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1.26(0.86-1.86)</w:t>
            </w:r>
          </w:p>
        </w:tc>
        <w:tc>
          <w:tcPr>
            <w:tcW w:w="1079" w:type="dxa"/>
            <w:vAlign w:val="bottom"/>
          </w:tcPr>
          <w:p w14:paraId="084DF17E" w14:textId="77777777" w:rsidR="00ED5584" w:rsidRPr="00051E09" w:rsidRDefault="00AE1E10" w:rsidP="00AB7C25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0.23</w:t>
            </w:r>
          </w:p>
        </w:tc>
      </w:tr>
      <w:tr w:rsidR="00AB7C25" w:rsidRPr="00051E09" w14:paraId="322AC2D0" w14:textId="77777777" w:rsidTr="002D3A09">
        <w:trPr>
          <w:trHeight w:val="390"/>
        </w:trPr>
        <w:tc>
          <w:tcPr>
            <w:tcW w:w="1630" w:type="dxa"/>
            <w:vAlign w:val="bottom"/>
          </w:tcPr>
          <w:p w14:paraId="32F3D2F1" w14:textId="77777777" w:rsidR="00ED5584" w:rsidRPr="00051E09" w:rsidRDefault="00AE1E10" w:rsidP="00AB7C25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WBC (×10</w:t>
            </w:r>
            <w:r w:rsidRPr="00051E09">
              <w:rPr>
                <w:rFonts w:ascii="Times New Roman" w:hAnsi="Times New Roman"/>
                <w:kern w:val="0"/>
                <w:szCs w:val="21"/>
                <w:vertAlign w:val="superscript"/>
                <w:lang w:bidi="ar"/>
              </w:rPr>
              <w:t>9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/L)</w:t>
            </w:r>
          </w:p>
        </w:tc>
        <w:tc>
          <w:tcPr>
            <w:tcW w:w="2655" w:type="dxa"/>
            <w:vAlign w:val="bottom"/>
          </w:tcPr>
          <w:p w14:paraId="7FAAAE6B" w14:textId="105CE63F" w:rsidR="00ED5584" w:rsidRPr="00051E09" w:rsidRDefault="00AE1E10" w:rsidP="00AB7C25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﹤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100(</w:t>
            </w:r>
            <w:r w:rsidRPr="00051E09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n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=1</w:t>
            </w:r>
            <w:r w:rsidR="00567E84" w:rsidRPr="00051E09">
              <w:rPr>
                <w:rFonts w:ascii="Times New Roman" w:hAnsi="Times New Roman"/>
                <w:kern w:val="0"/>
                <w:szCs w:val="21"/>
                <w:lang w:bidi="ar"/>
              </w:rPr>
              <w:t>59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866" w:type="dxa"/>
            <w:vAlign w:val="bottom"/>
          </w:tcPr>
          <w:p w14:paraId="28A2C74F" w14:textId="77777777" w:rsidR="00ED5584" w:rsidRPr="00051E09" w:rsidRDefault="00AE1E10" w:rsidP="00AB7C25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 xml:space="preserve">reference </w:t>
            </w:r>
          </w:p>
        </w:tc>
        <w:tc>
          <w:tcPr>
            <w:tcW w:w="1079" w:type="dxa"/>
            <w:vAlign w:val="bottom"/>
          </w:tcPr>
          <w:p w14:paraId="54A68CA6" w14:textId="77777777" w:rsidR="00ED5584" w:rsidRPr="00051E09" w:rsidRDefault="00ED5584" w:rsidP="00AB7C2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AB7C25" w:rsidRPr="00051E09" w14:paraId="7C32A6CE" w14:textId="77777777" w:rsidTr="002D3A09">
        <w:trPr>
          <w:trHeight w:val="390"/>
        </w:trPr>
        <w:tc>
          <w:tcPr>
            <w:tcW w:w="1630" w:type="dxa"/>
            <w:vAlign w:val="bottom"/>
          </w:tcPr>
          <w:p w14:paraId="6B1DBF9E" w14:textId="77777777" w:rsidR="00ED5584" w:rsidRPr="00051E09" w:rsidRDefault="00ED5584" w:rsidP="00AB7C2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655" w:type="dxa"/>
            <w:vAlign w:val="bottom"/>
          </w:tcPr>
          <w:p w14:paraId="66B22F78" w14:textId="1A75C630" w:rsidR="00ED5584" w:rsidRPr="00051E09" w:rsidRDefault="004D3686" w:rsidP="00AB7C25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≥100(</w:t>
            </w:r>
            <w:r w:rsidRPr="00051E09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n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=</w:t>
            </w:r>
            <w:r w:rsidR="00567E84" w:rsidRPr="00051E09">
              <w:rPr>
                <w:rFonts w:ascii="Times New Roman" w:hAnsi="Times New Roman"/>
                <w:kern w:val="0"/>
                <w:szCs w:val="21"/>
                <w:lang w:bidi="ar"/>
              </w:rPr>
              <w:t>19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866" w:type="dxa"/>
            <w:vAlign w:val="bottom"/>
          </w:tcPr>
          <w:p w14:paraId="3A8C9570" w14:textId="77777777" w:rsidR="00ED5584" w:rsidRPr="00051E09" w:rsidRDefault="00AE1E10" w:rsidP="00AB7C25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2.34(1.37-3.99)</w:t>
            </w:r>
          </w:p>
        </w:tc>
        <w:tc>
          <w:tcPr>
            <w:tcW w:w="1079" w:type="dxa"/>
            <w:vAlign w:val="bottom"/>
          </w:tcPr>
          <w:p w14:paraId="61569E3C" w14:textId="77777777" w:rsidR="00ED5584" w:rsidRPr="00051E09" w:rsidRDefault="00AE1E10" w:rsidP="00AB7C25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0.002</w:t>
            </w:r>
          </w:p>
        </w:tc>
      </w:tr>
      <w:tr w:rsidR="00AB7C25" w:rsidRPr="00051E09" w14:paraId="2A943EB1" w14:textId="77777777" w:rsidTr="002D3A09">
        <w:trPr>
          <w:trHeight w:val="390"/>
        </w:trPr>
        <w:tc>
          <w:tcPr>
            <w:tcW w:w="1630" w:type="dxa"/>
            <w:vAlign w:val="bottom"/>
          </w:tcPr>
          <w:p w14:paraId="67D16BEA" w14:textId="77777777" w:rsidR="00ED5584" w:rsidRPr="00051E09" w:rsidRDefault="00AE1E10" w:rsidP="00AB7C25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Rs5742933</w:t>
            </w:r>
          </w:p>
        </w:tc>
        <w:tc>
          <w:tcPr>
            <w:tcW w:w="2655" w:type="dxa"/>
            <w:vAlign w:val="bottom"/>
          </w:tcPr>
          <w:p w14:paraId="3970C179" w14:textId="77777777" w:rsidR="00ED5584" w:rsidRPr="00051E09" w:rsidRDefault="00ED5584" w:rsidP="00AB7C25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866" w:type="dxa"/>
            <w:vAlign w:val="bottom"/>
          </w:tcPr>
          <w:p w14:paraId="4682FEF5" w14:textId="77777777" w:rsidR="00ED5584" w:rsidRPr="00051E09" w:rsidRDefault="00ED5584" w:rsidP="00AB7C25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  <w:tc>
          <w:tcPr>
            <w:tcW w:w="1079" w:type="dxa"/>
            <w:vAlign w:val="bottom"/>
          </w:tcPr>
          <w:p w14:paraId="7B8C5C32" w14:textId="77777777" w:rsidR="00ED5584" w:rsidRPr="00051E09" w:rsidRDefault="00ED5584" w:rsidP="00AB7C25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  <w:lang w:bidi="ar"/>
              </w:rPr>
            </w:pPr>
          </w:p>
        </w:tc>
      </w:tr>
      <w:tr w:rsidR="00AB7C25" w:rsidRPr="00051E09" w14:paraId="73910510" w14:textId="77777777" w:rsidTr="002D3A09">
        <w:trPr>
          <w:trHeight w:val="390"/>
        </w:trPr>
        <w:tc>
          <w:tcPr>
            <w:tcW w:w="1630" w:type="dxa"/>
            <w:vAlign w:val="bottom"/>
          </w:tcPr>
          <w:p w14:paraId="404F656F" w14:textId="77777777" w:rsidR="00ED5584" w:rsidRPr="00051E09" w:rsidRDefault="00AE1E10" w:rsidP="00AB7C25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Recessive</w:t>
            </w:r>
          </w:p>
        </w:tc>
        <w:tc>
          <w:tcPr>
            <w:tcW w:w="2655" w:type="dxa"/>
            <w:vAlign w:val="bottom"/>
          </w:tcPr>
          <w:p w14:paraId="23CED279" w14:textId="0BB27B28" w:rsidR="00ED5584" w:rsidRPr="00051E09" w:rsidRDefault="00D04863" w:rsidP="00AB7C25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kern w:val="0"/>
                <w:szCs w:val="21"/>
                <w:lang w:bidi="ar"/>
              </w:rPr>
              <w:t>GG/GC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(</w:t>
            </w:r>
            <w:r w:rsidRPr="00051E09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n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=170)</w:t>
            </w:r>
          </w:p>
        </w:tc>
        <w:tc>
          <w:tcPr>
            <w:tcW w:w="1866" w:type="dxa"/>
            <w:vAlign w:val="bottom"/>
          </w:tcPr>
          <w:p w14:paraId="3BFAE8B3" w14:textId="77777777" w:rsidR="00ED5584" w:rsidRPr="00051E09" w:rsidRDefault="00AE1E10" w:rsidP="00AB7C25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 xml:space="preserve">reference </w:t>
            </w:r>
          </w:p>
        </w:tc>
        <w:tc>
          <w:tcPr>
            <w:tcW w:w="1079" w:type="dxa"/>
            <w:vAlign w:val="bottom"/>
          </w:tcPr>
          <w:p w14:paraId="4CF716CF" w14:textId="77777777" w:rsidR="00ED5584" w:rsidRPr="00051E09" w:rsidRDefault="00ED5584" w:rsidP="00AB7C2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AB7C25" w:rsidRPr="00051E09" w14:paraId="02E139BF" w14:textId="77777777" w:rsidTr="002D3A09">
        <w:trPr>
          <w:trHeight w:val="463"/>
        </w:trPr>
        <w:tc>
          <w:tcPr>
            <w:tcW w:w="1630" w:type="dxa"/>
            <w:vAlign w:val="bottom"/>
          </w:tcPr>
          <w:p w14:paraId="37D3B47E" w14:textId="77777777" w:rsidR="00ED5584" w:rsidRPr="00051E09" w:rsidRDefault="00ED5584" w:rsidP="00AB7C2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655" w:type="dxa"/>
            <w:vAlign w:val="bottom"/>
          </w:tcPr>
          <w:p w14:paraId="4E45E79A" w14:textId="56BE4D0B" w:rsidR="00ED5584" w:rsidRPr="00051E09" w:rsidRDefault="00D04863" w:rsidP="00AB7C25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kern w:val="0"/>
                <w:szCs w:val="21"/>
                <w:lang w:bidi="ar"/>
              </w:rPr>
              <w:t>CC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(</w:t>
            </w:r>
            <w:r w:rsidRPr="00051E09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n</w:t>
            </w: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=8)</w:t>
            </w:r>
          </w:p>
        </w:tc>
        <w:tc>
          <w:tcPr>
            <w:tcW w:w="1866" w:type="dxa"/>
            <w:vAlign w:val="bottom"/>
          </w:tcPr>
          <w:p w14:paraId="2318B3DE" w14:textId="77777777" w:rsidR="00ED5584" w:rsidRPr="00051E09" w:rsidRDefault="00AE1E10" w:rsidP="00AB7C25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kern w:val="0"/>
                <w:szCs w:val="21"/>
                <w:lang w:bidi="ar"/>
              </w:rPr>
              <w:t>3.03(1.38-6.63)</w:t>
            </w:r>
          </w:p>
        </w:tc>
        <w:tc>
          <w:tcPr>
            <w:tcW w:w="1079" w:type="dxa"/>
            <w:vAlign w:val="bottom"/>
          </w:tcPr>
          <w:p w14:paraId="0CED829A" w14:textId="77777777" w:rsidR="00ED5584" w:rsidRPr="00051E09" w:rsidRDefault="00AE1E10" w:rsidP="00AB7C25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0.006</w:t>
            </w:r>
          </w:p>
        </w:tc>
      </w:tr>
    </w:tbl>
    <w:p w14:paraId="647C9F98" w14:textId="77777777" w:rsidR="00ED5584" w:rsidRPr="00051E09" w:rsidRDefault="00ED5584">
      <w:pPr>
        <w:rPr>
          <w:color w:val="FF0000"/>
        </w:rPr>
      </w:pPr>
    </w:p>
    <w:p w14:paraId="0AA4B642" w14:textId="77777777" w:rsidR="00ED5584" w:rsidRPr="00051E09" w:rsidRDefault="00ED5584">
      <w:pPr>
        <w:rPr>
          <w:color w:val="FF0000"/>
        </w:rPr>
      </w:pPr>
    </w:p>
    <w:p w14:paraId="05D54282" w14:textId="77777777" w:rsidR="00ED5584" w:rsidRPr="00051E09" w:rsidRDefault="00ED5584">
      <w:pPr>
        <w:rPr>
          <w:color w:val="FF0000"/>
        </w:rPr>
      </w:pPr>
    </w:p>
    <w:p w14:paraId="143AFC3B" w14:textId="77777777" w:rsidR="00ED5584" w:rsidRPr="00051E09" w:rsidRDefault="00ED5584">
      <w:pPr>
        <w:rPr>
          <w:color w:val="FF0000"/>
        </w:rPr>
      </w:pPr>
    </w:p>
    <w:p w14:paraId="24249C78" w14:textId="77777777" w:rsidR="00ED5584" w:rsidRPr="00051E09" w:rsidRDefault="00ED5584">
      <w:pPr>
        <w:rPr>
          <w:color w:val="FF0000"/>
        </w:rPr>
      </w:pPr>
    </w:p>
    <w:p w14:paraId="239F57BD" w14:textId="77777777" w:rsidR="00ED5584" w:rsidRPr="00051E09" w:rsidRDefault="00ED5584">
      <w:pPr>
        <w:rPr>
          <w:color w:val="FF0000"/>
        </w:rPr>
      </w:pPr>
    </w:p>
    <w:p w14:paraId="0B599831" w14:textId="77777777" w:rsidR="00ED5584" w:rsidRPr="00051E09" w:rsidRDefault="00ED5584">
      <w:pPr>
        <w:rPr>
          <w:color w:val="FF0000"/>
        </w:rPr>
      </w:pPr>
    </w:p>
    <w:p w14:paraId="7327BC40" w14:textId="77777777" w:rsidR="00ED5584" w:rsidRPr="00051E09" w:rsidRDefault="00ED5584">
      <w:pPr>
        <w:rPr>
          <w:color w:val="FF0000"/>
        </w:rPr>
      </w:pPr>
    </w:p>
    <w:p w14:paraId="01A456C9" w14:textId="77777777" w:rsidR="00ED5584" w:rsidRPr="00051E09" w:rsidRDefault="00ED5584">
      <w:pPr>
        <w:rPr>
          <w:color w:val="FF0000"/>
        </w:rPr>
      </w:pPr>
    </w:p>
    <w:p w14:paraId="394652A2" w14:textId="77777777" w:rsidR="00ED5584" w:rsidRPr="00051E09" w:rsidRDefault="00ED5584">
      <w:pPr>
        <w:rPr>
          <w:color w:val="FF0000"/>
        </w:rPr>
      </w:pPr>
    </w:p>
    <w:p w14:paraId="772A6F13" w14:textId="77777777" w:rsidR="00ED5584" w:rsidRPr="00051E09" w:rsidRDefault="00ED5584">
      <w:pPr>
        <w:rPr>
          <w:color w:val="FF0000"/>
        </w:rPr>
      </w:pPr>
    </w:p>
    <w:p w14:paraId="7CF1DCD5" w14:textId="77777777" w:rsidR="00ED5584" w:rsidRPr="00051E09" w:rsidRDefault="00ED5584">
      <w:pPr>
        <w:rPr>
          <w:color w:val="FF0000"/>
        </w:rPr>
      </w:pPr>
    </w:p>
    <w:p w14:paraId="297CAB8A" w14:textId="77777777" w:rsidR="00B30DA4" w:rsidRPr="00051E09" w:rsidRDefault="00B30DA4">
      <w:pPr>
        <w:rPr>
          <w:color w:val="FF0000"/>
        </w:rPr>
      </w:pPr>
    </w:p>
    <w:p w14:paraId="1D27AE35" w14:textId="77777777" w:rsidR="00B30DA4" w:rsidRPr="00051E09" w:rsidRDefault="00B30DA4">
      <w:pPr>
        <w:rPr>
          <w:color w:val="FF0000"/>
        </w:rPr>
      </w:pPr>
    </w:p>
    <w:p w14:paraId="06C8A524" w14:textId="77777777" w:rsidR="00B30DA4" w:rsidRPr="00051E09" w:rsidRDefault="00B30DA4">
      <w:pPr>
        <w:rPr>
          <w:color w:val="FF0000"/>
        </w:rPr>
      </w:pPr>
    </w:p>
    <w:p w14:paraId="2EDEF26F" w14:textId="77777777" w:rsidR="00B30DA4" w:rsidRPr="00051E09" w:rsidRDefault="00B30DA4">
      <w:pPr>
        <w:rPr>
          <w:color w:val="FF0000"/>
        </w:rPr>
      </w:pPr>
    </w:p>
    <w:tbl>
      <w:tblPr>
        <w:tblpPr w:leftFromText="180" w:rightFromText="180" w:vertAnchor="page" w:horzAnchor="margin" w:tblpXSpec="center" w:tblpY="10070"/>
        <w:tblW w:w="77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1"/>
        <w:gridCol w:w="1499"/>
        <w:gridCol w:w="887"/>
        <w:gridCol w:w="1568"/>
        <w:gridCol w:w="1423"/>
        <w:gridCol w:w="1551"/>
      </w:tblGrid>
      <w:tr w:rsidR="00B85B41" w:rsidRPr="00051E09" w14:paraId="2D2235DB" w14:textId="77777777" w:rsidTr="00B85B41">
        <w:trPr>
          <w:trHeight w:val="306"/>
          <w:tblHeader/>
        </w:trPr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FD5D37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6" w:name="_Hlk197450223"/>
            <w:bookmarkStart w:id="7" w:name="_Hlk197505452"/>
            <w:r w:rsidRPr="00051E09">
              <w:rPr>
                <w:rFonts w:ascii="Times New Roman" w:hAnsi="Times New Roman"/>
                <w:color w:val="000000"/>
                <w:szCs w:val="21"/>
              </w:rPr>
              <w:t>Genes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EDCB2B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SNPs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97EF56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Allel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15C5915C" w14:textId="77777777" w:rsidR="00B85B41" w:rsidRPr="00051E09" w:rsidRDefault="00B85B41" w:rsidP="00B85B41">
            <w:pPr>
              <w:widowControl/>
              <w:ind w:firstLineChars="200" w:firstLine="420"/>
              <w:jc w:val="left"/>
              <w:rPr>
                <w:rFonts w:ascii="Times New Roman" w:eastAsia="等线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eastAsia="等线" w:hAnsi="Times New Roman" w:hint="eastAsia"/>
                <w:kern w:val="0"/>
                <w:szCs w:val="21"/>
                <w:lang w:bidi="ar"/>
              </w:rPr>
              <w:t xml:space="preserve">AML </w:t>
            </w:r>
          </w:p>
          <w:p w14:paraId="5766251A" w14:textId="76BBDB62" w:rsidR="00B85B41" w:rsidRPr="00051E09" w:rsidRDefault="00B85B41" w:rsidP="00DE75A8">
            <w:pPr>
              <w:widowControl/>
              <w:ind w:firstLineChars="200" w:firstLine="420"/>
              <w:jc w:val="left"/>
              <w:rPr>
                <w:rFonts w:ascii="Times New Roman" w:eastAsia="等线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eastAsia="等线" w:hAnsi="Times New Roman" w:hint="eastAsia"/>
                <w:kern w:val="0"/>
                <w:szCs w:val="21"/>
                <w:lang w:bidi="ar"/>
              </w:rPr>
              <w:t>n(%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04AA3682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>E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ast A</w:t>
            </w:r>
            <w:r w:rsidRPr="00051E09">
              <w:rPr>
                <w:rFonts w:ascii="Times New Roman" w:hAnsi="Times New Roman"/>
                <w:color w:val="000000"/>
                <w:szCs w:val="21"/>
              </w:rPr>
              <w:t>sian</w:t>
            </w: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 xml:space="preserve"> Controls</w:t>
            </w:r>
          </w:p>
          <w:p w14:paraId="10F9C776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eastAsia="等线" w:hAnsi="Times New Roman" w:hint="eastAsia"/>
                <w:kern w:val="0"/>
                <w:szCs w:val="21"/>
                <w:lang w:bidi="ar"/>
              </w:rPr>
              <w:t>(%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65B01D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/>
                <w:color w:val="000000"/>
                <w:szCs w:val="21"/>
              </w:rPr>
              <w:t xml:space="preserve">Uncorrected </w:t>
            </w:r>
            <w:r w:rsidRPr="00051E09">
              <w:rPr>
                <w:rFonts w:ascii="Times New Roman" w:hAnsi="Times New Roman" w:hint="eastAsia"/>
                <w:i/>
                <w:iCs/>
                <w:color w:val="000000"/>
                <w:szCs w:val="21"/>
              </w:rPr>
              <w:t>P</w:t>
            </w:r>
            <w:r w:rsidRPr="00051E09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r w:rsidRPr="00051E09">
              <w:rPr>
                <w:rFonts w:ascii="Times New Roman" w:hAnsi="Times New Roman"/>
                <w:color w:val="000000"/>
                <w:szCs w:val="21"/>
              </w:rPr>
              <w:t>value</w:t>
            </w:r>
          </w:p>
        </w:tc>
      </w:tr>
      <w:bookmarkEnd w:id="6"/>
      <w:tr w:rsidR="00B85B41" w:rsidRPr="00051E09" w14:paraId="6249FF1A" w14:textId="77777777" w:rsidTr="00B85B41">
        <w:trPr>
          <w:trHeight w:val="306"/>
        </w:trPr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78ECED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MLH1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E25F5D1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rs1799977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545C33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6C61BB02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424(95.5)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7C503B8D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97.32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098BEE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85B41" w:rsidRPr="00051E09" w14:paraId="511F21C5" w14:textId="77777777" w:rsidTr="00B85B41">
        <w:trPr>
          <w:trHeight w:val="95"/>
        </w:trPr>
        <w:tc>
          <w:tcPr>
            <w:tcW w:w="861" w:type="dxa"/>
            <w:shd w:val="clear" w:color="auto" w:fill="auto"/>
            <w:noWrap/>
          </w:tcPr>
          <w:p w14:paraId="4BCC79E3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7E6CD373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FF8E8C0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</w:p>
        </w:tc>
        <w:tc>
          <w:tcPr>
            <w:tcW w:w="1568" w:type="dxa"/>
          </w:tcPr>
          <w:p w14:paraId="7B05DEE5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20(4.5)</w:t>
            </w:r>
          </w:p>
        </w:tc>
        <w:tc>
          <w:tcPr>
            <w:tcW w:w="1423" w:type="dxa"/>
          </w:tcPr>
          <w:p w14:paraId="2B44EC88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2.68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 w14:paraId="0E32E245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.721</w:t>
            </w:r>
          </w:p>
        </w:tc>
      </w:tr>
      <w:tr w:rsidR="00B85B41" w:rsidRPr="00051E09" w14:paraId="4D0113A7" w14:textId="77777777" w:rsidTr="00B85B41">
        <w:trPr>
          <w:trHeight w:val="306"/>
        </w:trPr>
        <w:tc>
          <w:tcPr>
            <w:tcW w:w="861" w:type="dxa"/>
            <w:shd w:val="clear" w:color="auto" w:fill="auto"/>
            <w:noWrap/>
          </w:tcPr>
          <w:p w14:paraId="325F5EF4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MLH3</w:t>
            </w:r>
          </w:p>
        </w:tc>
        <w:tc>
          <w:tcPr>
            <w:tcW w:w="1499" w:type="dxa"/>
            <w:shd w:val="clear" w:color="auto" w:fill="auto"/>
            <w:noWrap/>
          </w:tcPr>
          <w:p w14:paraId="0FCA8F0F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rs175080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68DEF2CF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</w:p>
        </w:tc>
        <w:tc>
          <w:tcPr>
            <w:tcW w:w="1568" w:type="dxa"/>
          </w:tcPr>
          <w:p w14:paraId="4C15F086" w14:textId="77777777" w:rsidR="00B85B41" w:rsidRPr="00051E09" w:rsidRDefault="00B85B41" w:rsidP="00B85B41">
            <w:pPr>
              <w:ind w:firstLineChars="150" w:firstLine="315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352(79.3)</w:t>
            </w:r>
          </w:p>
        </w:tc>
        <w:tc>
          <w:tcPr>
            <w:tcW w:w="1423" w:type="dxa"/>
          </w:tcPr>
          <w:p w14:paraId="00B93227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83.3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 w14:paraId="5BC5C41A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85B41" w:rsidRPr="00051E09" w14:paraId="05752FAE" w14:textId="77777777" w:rsidTr="00B85B41">
        <w:trPr>
          <w:trHeight w:val="306"/>
        </w:trPr>
        <w:tc>
          <w:tcPr>
            <w:tcW w:w="861" w:type="dxa"/>
            <w:shd w:val="clear" w:color="auto" w:fill="auto"/>
            <w:noWrap/>
          </w:tcPr>
          <w:p w14:paraId="3D5BDCCA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0831F32C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F4AA4E4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</w:p>
        </w:tc>
        <w:tc>
          <w:tcPr>
            <w:tcW w:w="1568" w:type="dxa"/>
          </w:tcPr>
          <w:p w14:paraId="6DA4AAB9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92(20.7)</w:t>
            </w:r>
          </w:p>
        </w:tc>
        <w:tc>
          <w:tcPr>
            <w:tcW w:w="1423" w:type="dxa"/>
          </w:tcPr>
          <w:p w14:paraId="61366AA0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6.7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 w14:paraId="7FA559DB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.471</w:t>
            </w:r>
          </w:p>
        </w:tc>
      </w:tr>
      <w:tr w:rsidR="00B85B41" w:rsidRPr="00051E09" w14:paraId="5443ED14" w14:textId="77777777" w:rsidTr="00B85B41">
        <w:trPr>
          <w:trHeight w:val="348"/>
        </w:trPr>
        <w:tc>
          <w:tcPr>
            <w:tcW w:w="861" w:type="dxa"/>
            <w:shd w:val="clear" w:color="auto" w:fill="auto"/>
            <w:noWrap/>
          </w:tcPr>
          <w:p w14:paraId="7BB2E945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PMS1</w:t>
            </w:r>
          </w:p>
        </w:tc>
        <w:tc>
          <w:tcPr>
            <w:tcW w:w="1499" w:type="dxa"/>
            <w:shd w:val="clear" w:color="auto" w:fill="auto"/>
            <w:noWrap/>
          </w:tcPr>
          <w:p w14:paraId="19ABEBB6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rs5742933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37E7177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</w:p>
        </w:tc>
        <w:tc>
          <w:tcPr>
            <w:tcW w:w="1568" w:type="dxa"/>
          </w:tcPr>
          <w:p w14:paraId="54D3E5F4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339(77.4)</w:t>
            </w:r>
          </w:p>
        </w:tc>
        <w:tc>
          <w:tcPr>
            <w:tcW w:w="1423" w:type="dxa"/>
          </w:tcPr>
          <w:p w14:paraId="6029A811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100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 w14:paraId="392179A1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</w:tr>
      <w:tr w:rsidR="00B85B41" w:rsidRPr="00051E09" w14:paraId="1325D7C1" w14:textId="77777777" w:rsidTr="00B85B41">
        <w:trPr>
          <w:trHeight w:val="255"/>
        </w:trPr>
        <w:tc>
          <w:tcPr>
            <w:tcW w:w="861" w:type="dxa"/>
            <w:shd w:val="clear" w:color="auto" w:fill="auto"/>
            <w:noWrap/>
          </w:tcPr>
          <w:p w14:paraId="4CEAFF11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6E48111B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 xml:space="preserve">    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5DC52228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</w:p>
        </w:tc>
        <w:tc>
          <w:tcPr>
            <w:tcW w:w="1568" w:type="dxa"/>
          </w:tcPr>
          <w:p w14:paraId="6EBC415A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99(22.6)</w:t>
            </w:r>
          </w:p>
        </w:tc>
        <w:tc>
          <w:tcPr>
            <w:tcW w:w="1423" w:type="dxa"/>
          </w:tcPr>
          <w:p w14:paraId="47241E51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 w14:paraId="4FABF6BF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＜</w:t>
            </w:r>
            <w:r w:rsidRPr="00051E09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0.001</w:t>
            </w:r>
          </w:p>
        </w:tc>
      </w:tr>
      <w:tr w:rsidR="00B85B41" w:rsidRPr="00051E09" w14:paraId="6A704968" w14:textId="77777777" w:rsidTr="00B85B41">
        <w:trPr>
          <w:trHeight w:val="306"/>
        </w:trPr>
        <w:tc>
          <w:tcPr>
            <w:tcW w:w="861" w:type="dxa"/>
            <w:shd w:val="clear" w:color="auto" w:fill="auto"/>
            <w:noWrap/>
          </w:tcPr>
          <w:p w14:paraId="2DD2BCD7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MSH2</w:t>
            </w:r>
          </w:p>
        </w:tc>
        <w:tc>
          <w:tcPr>
            <w:tcW w:w="1499" w:type="dxa"/>
            <w:shd w:val="clear" w:color="auto" w:fill="auto"/>
            <w:noWrap/>
          </w:tcPr>
          <w:p w14:paraId="08A340A7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rs2303428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79F3F126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T</w:t>
            </w:r>
          </w:p>
        </w:tc>
        <w:tc>
          <w:tcPr>
            <w:tcW w:w="1568" w:type="dxa"/>
          </w:tcPr>
          <w:p w14:paraId="1E773EA2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296(67.5)</w:t>
            </w:r>
          </w:p>
        </w:tc>
        <w:tc>
          <w:tcPr>
            <w:tcW w:w="1423" w:type="dxa"/>
          </w:tcPr>
          <w:p w14:paraId="5FAAA231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70.7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 w14:paraId="301D2DBC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85B41" w:rsidRPr="00051E09" w14:paraId="6DE59BD0" w14:textId="77777777" w:rsidTr="00B85B41">
        <w:trPr>
          <w:trHeight w:val="306"/>
        </w:trPr>
        <w:tc>
          <w:tcPr>
            <w:tcW w:w="861" w:type="dxa"/>
            <w:shd w:val="clear" w:color="auto" w:fill="auto"/>
            <w:noWrap/>
          </w:tcPr>
          <w:p w14:paraId="70BCF8E3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1CA52211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618948F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</w:p>
        </w:tc>
        <w:tc>
          <w:tcPr>
            <w:tcW w:w="1568" w:type="dxa"/>
          </w:tcPr>
          <w:p w14:paraId="7807F622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42(32.5)</w:t>
            </w:r>
          </w:p>
        </w:tc>
        <w:tc>
          <w:tcPr>
            <w:tcW w:w="1423" w:type="dxa"/>
          </w:tcPr>
          <w:p w14:paraId="647A5B6E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29.3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 w14:paraId="45126626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.573</w:t>
            </w:r>
          </w:p>
        </w:tc>
      </w:tr>
      <w:tr w:rsidR="00B85B41" w:rsidRPr="00051E09" w14:paraId="47752D06" w14:textId="77777777" w:rsidTr="00B85B41">
        <w:trPr>
          <w:trHeight w:val="306"/>
        </w:trPr>
        <w:tc>
          <w:tcPr>
            <w:tcW w:w="861" w:type="dxa"/>
            <w:shd w:val="clear" w:color="auto" w:fill="auto"/>
            <w:noWrap/>
          </w:tcPr>
          <w:p w14:paraId="1C977CDE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MSH4</w:t>
            </w:r>
          </w:p>
        </w:tc>
        <w:tc>
          <w:tcPr>
            <w:tcW w:w="1499" w:type="dxa"/>
            <w:shd w:val="clear" w:color="auto" w:fill="auto"/>
            <w:noWrap/>
          </w:tcPr>
          <w:p w14:paraId="7A9DFF53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rs5745325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1A591994" w14:textId="77777777" w:rsidR="00B85B41" w:rsidRPr="00051E09" w:rsidRDefault="00B85B41" w:rsidP="00B85B41">
            <w:pPr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 xml:space="preserve">   G</w:t>
            </w:r>
          </w:p>
        </w:tc>
        <w:tc>
          <w:tcPr>
            <w:tcW w:w="1568" w:type="dxa"/>
          </w:tcPr>
          <w:p w14:paraId="6736F125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 xml:space="preserve">  432(97.3)</w:t>
            </w:r>
          </w:p>
        </w:tc>
        <w:tc>
          <w:tcPr>
            <w:tcW w:w="1423" w:type="dxa"/>
          </w:tcPr>
          <w:p w14:paraId="41CE02FD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97.3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 w14:paraId="175588FE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85B41" w:rsidRPr="00051E09" w14:paraId="08592E97" w14:textId="77777777" w:rsidTr="00B85B41">
        <w:trPr>
          <w:trHeight w:val="306"/>
        </w:trPr>
        <w:tc>
          <w:tcPr>
            <w:tcW w:w="861" w:type="dxa"/>
            <w:shd w:val="clear" w:color="auto" w:fill="auto"/>
            <w:noWrap/>
          </w:tcPr>
          <w:p w14:paraId="754D1438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290DAEC4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0CF669F3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</w:p>
        </w:tc>
        <w:tc>
          <w:tcPr>
            <w:tcW w:w="1568" w:type="dxa"/>
          </w:tcPr>
          <w:p w14:paraId="644B5376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 xml:space="preserve">  12(2.7)</w:t>
            </w:r>
          </w:p>
        </w:tc>
        <w:tc>
          <w:tcPr>
            <w:tcW w:w="1423" w:type="dxa"/>
          </w:tcPr>
          <w:p w14:paraId="38CDBAF2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2.7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 w14:paraId="4789B107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.00</w:t>
            </w:r>
          </w:p>
        </w:tc>
      </w:tr>
      <w:tr w:rsidR="00B85B41" w:rsidRPr="00051E09" w14:paraId="2F37271C" w14:textId="77777777" w:rsidTr="00B85B41">
        <w:trPr>
          <w:trHeight w:val="306"/>
        </w:trPr>
        <w:tc>
          <w:tcPr>
            <w:tcW w:w="861" w:type="dxa"/>
            <w:shd w:val="clear" w:color="auto" w:fill="auto"/>
            <w:noWrap/>
          </w:tcPr>
          <w:p w14:paraId="605D108C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MSH4</w:t>
            </w:r>
          </w:p>
        </w:tc>
        <w:tc>
          <w:tcPr>
            <w:tcW w:w="1499" w:type="dxa"/>
            <w:shd w:val="clear" w:color="auto" w:fill="auto"/>
            <w:noWrap/>
          </w:tcPr>
          <w:p w14:paraId="6D50C5D0" w14:textId="213FFB62" w:rsidR="00B85B41" w:rsidRPr="00051E09" w:rsidRDefault="00B85B41" w:rsidP="00B85B41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 w:hint="eastAsia"/>
                <w:szCs w:val="21"/>
              </w:rPr>
              <w:t>rs5745549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4EC1BF89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</w:p>
        </w:tc>
        <w:tc>
          <w:tcPr>
            <w:tcW w:w="1568" w:type="dxa"/>
          </w:tcPr>
          <w:p w14:paraId="79DDD816" w14:textId="77777777" w:rsidR="00B85B41" w:rsidRPr="00051E09" w:rsidRDefault="00B85B41" w:rsidP="00B85B41">
            <w:pPr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 xml:space="preserve">    385(89.95)</w:t>
            </w:r>
          </w:p>
        </w:tc>
        <w:tc>
          <w:tcPr>
            <w:tcW w:w="1423" w:type="dxa"/>
          </w:tcPr>
          <w:p w14:paraId="4EB7C4B8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99.22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 w14:paraId="7B02A314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85B41" w:rsidRPr="00051E09" w14:paraId="1F246310" w14:textId="77777777" w:rsidTr="00B85B41">
        <w:trPr>
          <w:trHeight w:val="306"/>
        </w:trPr>
        <w:tc>
          <w:tcPr>
            <w:tcW w:w="861" w:type="dxa"/>
            <w:shd w:val="clear" w:color="auto" w:fill="auto"/>
            <w:noWrap/>
          </w:tcPr>
          <w:p w14:paraId="71E425ED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588FDD3F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2227A64F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</w:p>
        </w:tc>
        <w:tc>
          <w:tcPr>
            <w:tcW w:w="1568" w:type="dxa"/>
          </w:tcPr>
          <w:p w14:paraId="6623F82B" w14:textId="77777777" w:rsidR="00B85B41" w:rsidRPr="00051E09" w:rsidRDefault="00B85B41" w:rsidP="00B85B41">
            <w:pPr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 xml:space="preserve">    43(10.05)</w:t>
            </w:r>
          </w:p>
        </w:tc>
        <w:tc>
          <w:tcPr>
            <w:tcW w:w="1423" w:type="dxa"/>
          </w:tcPr>
          <w:p w14:paraId="0CF470CD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.78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 w14:paraId="18982086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0.005</w:t>
            </w:r>
          </w:p>
        </w:tc>
      </w:tr>
      <w:tr w:rsidR="00B85B41" w:rsidRPr="00051E09" w14:paraId="2FE721EB" w14:textId="77777777" w:rsidTr="00B85B41">
        <w:trPr>
          <w:trHeight w:val="214"/>
        </w:trPr>
        <w:tc>
          <w:tcPr>
            <w:tcW w:w="861" w:type="dxa"/>
            <w:shd w:val="clear" w:color="auto" w:fill="auto"/>
            <w:noWrap/>
          </w:tcPr>
          <w:p w14:paraId="51F920FF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szCs w:val="21"/>
              </w:rPr>
            </w:pPr>
            <w:r w:rsidRPr="00051E09">
              <w:rPr>
                <w:rFonts w:ascii="Times New Roman" w:hAnsi="Times New Roman"/>
                <w:szCs w:val="21"/>
              </w:rPr>
              <w:t>MSH5</w:t>
            </w:r>
          </w:p>
        </w:tc>
        <w:tc>
          <w:tcPr>
            <w:tcW w:w="1499" w:type="dxa"/>
            <w:shd w:val="clear" w:color="auto" w:fill="auto"/>
            <w:noWrap/>
          </w:tcPr>
          <w:p w14:paraId="5D73BBB7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051E09">
              <w:rPr>
                <w:rFonts w:ascii="Times New Roman" w:hAnsi="Times New Roman"/>
                <w:szCs w:val="21"/>
              </w:rPr>
              <w:t>rs707938</w:t>
            </w: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BF53698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</w:p>
        </w:tc>
        <w:tc>
          <w:tcPr>
            <w:tcW w:w="1568" w:type="dxa"/>
          </w:tcPr>
          <w:p w14:paraId="493C3A43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299(68.3)</w:t>
            </w:r>
          </w:p>
        </w:tc>
        <w:tc>
          <w:tcPr>
            <w:tcW w:w="1423" w:type="dxa"/>
          </w:tcPr>
          <w:p w14:paraId="2693FC66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62.9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 w14:paraId="1646A9A7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85B41" w:rsidRPr="00051E09" w14:paraId="769274DF" w14:textId="77777777" w:rsidTr="00B85B41">
        <w:trPr>
          <w:trHeight w:val="306"/>
        </w:trPr>
        <w:tc>
          <w:tcPr>
            <w:tcW w:w="861" w:type="dxa"/>
            <w:shd w:val="clear" w:color="auto" w:fill="auto"/>
            <w:noWrap/>
          </w:tcPr>
          <w:p w14:paraId="510CFB54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7A129FE0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</w:tcPr>
          <w:p w14:paraId="378C56D3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</w:p>
        </w:tc>
        <w:tc>
          <w:tcPr>
            <w:tcW w:w="1568" w:type="dxa"/>
          </w:tcPr>
          <w:p w14:paraId="1DEBBFA3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139(31.7)</w:t>
            </w:r>
          </w:p>
        </w:tc>
        <w:tc>
          <w:tcPr>
            <w:tcW w:w="1423" w:type="dxa"/>
          </w:tcPr>
          <w:p w14:paraId="782381AA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37.1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 w14:paraId="05325278" w14:textId="77777777" w:rsidR="00B85B41" w:rsidRPr="00051E09" w:rsidRDefault="00B85B41" w:rsidP="00B85B4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51E09">
              <w:rPr>
                <w:rFonts w:ascii="Times New Roman" w:hAnsi="Times New Roman" w:hint="eastAsia"/>
                <w:color w:val="000000"/>
                <w:szCs w:val="21"/>
              </w:rPr>
              <w:t>0.457</w:t>
            </w:r>
          </w:p>
        </w:tc>
      </w:tr>
      <w:bookmarkEnd w:id="7"/>
    </w:tbl>
    <w:p w14:paraId="10114690" w14:textId="77777777" w:rsidR="000672BB" w:rsidRPr="00051E09" w:rsidRDefault="000672BB" w:rsidP="000672BB">
      <w:pPr>
        <w:jc w:val="left"/>
        <w:rPr>
          <w:color w:val="FF0000"/>
        </w:rPr>
      </w:pPr>
    </w:p>
    <w:p w14:paraId="3CEA6F35" w14:textId="77777777" w:rsidR="003C7919" w:rsidRPr="00051E09" w:rsidRDefault="003C7919" w:rsidP="006E3BCC">
      <w:pPr>
        <w:jc w:val="left"/>
        <w:rPr>
          <w:rFonts w:ascii="Times New Roman" w:hAnsi="Times New Roman"/>
          <w:kern w:val="0"/>
          <w:sz w:val="24"/>
          <w:lang w:bidi="ar"/>
        </w:rPr>
      </w:pPr>
    </w:p>
    <w:p w14:paraId="713ED678" w14:textId="77777777" w:rsidR="005E7B89" w:rsidRPr="00051E09" w:rsidRDefault="005E7B89" w:rsidP="006E3BCC">
      <w:pPr>
        <w:jc w:val="left"/>
        <w:rPr>
          <w:rFonts w:ascii="Times New Roman" w:hAnsi="Times New Roman"/>
          <w:kern w:val="0"/>
          <w:sz w:val="24"/>
          <w:lang w:bidi="ar"/>
        </w:rPr>
      </w:pPr>
    </w:p>
    <w:p w14:paraId="686CE81E" w14:textId="77777777" w:rsidR="00A34B7C" w:rsidRPr="00051E09" w:rsidRDefault="00A34B7C" w:rsidP="006E3BCC">
      <w:pPr>
        <w:jc w:val="left"/>
        <w:rPr>
          <w:rFonts w:ascii="Times New Roman" w:hAnsi="Times New Roman"/>
          <w:kern w:val="0"/>
          <w:sz w:val="24"/>
          <w:lang w:bidi="ar"/>
        </w:rPr>
      </w:pPr>
    </w:p>
    <w:p w14:paraId="6029BF4F" w14:textId="77777777" w:rsidR="002D3A09" w:rsidRPr="00051E09" w:rsidRDefault="002D3A09" w:rsidP="00B85B41">
      <w:pPr>
        <w:rPr>
          <w:rFonts w:ascii="Times New Roman" w:hAnsi="Times New Roman"/>
          <w:kern w:val="0"/>
          <w:sz w:val="24"/>
          <w:lang w:bidi="ar"/>
        </w:rPr>
      </w:pPr>
    </w:p>
    <w:p w14:paraId="15368DC5" w14:textId="7BCD9C75" w:rsidR="005E7B89" w:rsidRPr="00D61B11" w:rsidRDefault="00B85B41" w:rsidP="00D61B11">
      <w:pPr>
        <w:rPr>
          <w:rFonts w:ascii="Times New Roman" w:hAnsi="Times New Roman"/>
          <w:kern w:val="0"/>
          <w:sz w:val="24"/>
          <w:lang w:bidi="ar"/>
        </w:rPr>
      </w:pPr>
      <w:r w:rsidRPr="00051E09">
        <w:rPr>
          <w:rFonts w:ascii="Times New Roman" w:hAnsi="Times New Roman"/>
          <w:kern w:val="0"/>
          <w:sz w:val="24"/>
          <w:lang w:bidi="ar"/>
        </w:rPr>
        <w:t>Table S10 Association between gene frequencies status in AML and East Asian Controls</w:t>
      </w:r>
      <w:bookmarkStart w:id="8" w:name="_GoBack"/>
      <w:bookmarkEnd w:id="8"/>
    </w:p>
    <w:sectPr w:rsidR="005E7B89" w:rsidRPr="00D61B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1F4E6B" w14:textId="77777777" w:rsidR="00AE1E10" w:rsidRDefault="00AE1E10" w:rsidP="00E57D7B">
      <w:r>
        <w:separator/>
      </w:r>
    </w:p>
  </w:endnote>
  <w:endnote w:type="continuationSeparator" w:id="0">
    <w:p w14:paraId="54792E7F" w14:textId="77777777" w:rsidR="00AE1E10" w:rsidRDefault="00AE1E10" w:rsidP="00E57D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ionPro-Regular">
    <w:altName w:val="Segoe Print"/>
    <w:charset w:val="00"/>
    <w:family w:val="auto"/>
    <w:pitch w:val="default"/>
    <w:sig w:usb0="00000000" w:usb1="00000000" w:usb2="00000000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4E6BFC" w14:textId="77777777" w:rsidR="00AE1E10" w:rsidRDefault="00AE1E10" w:rsidP="00E57D7B">
      <w:r>
        <w:separator/>
      </w:r>
    </w:p>
  </w:footnote>
  <w:footnote w:type="continuationSeparator" w:id="0">
    <w:p w14:paraId="3BA63E72" w14:textId="77777777" w:rsidR="00AE1E10" w:rsidRDefault="00AE1E10" w:rsidP="00E57D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3MzU2YTQ4MTcxMGIwOTU4MzIwYTQ5NWViYzc2MDIifQ=="/>
  </w:docVars>
  <w:rsids>
    <w:rsidRoot w:val="4C1151E1"/>
    <w:rsid w:val="00002CB6"/>
    <w:rsid w:val="000145AE"/>
    <w:rsid w:val="00051E09"/>
    <w:rsid w:val="000672BB"/>
    <w:rsid w:val="000B6660"/>
    <w:rsid w:val="00102370"/>
    <w:rsid w:val="00187105"/>
    <w:rsid w:val="002328BD"/>
    <w:rsid w:val="00292C63"/>
    <w:rsid w:val="00296DB0"/>
    <w:rsid w:val="002C37B2"/>
    <w:rsid w:val="002D3280"/>
    <w:rsid w:val="002D3A09"/>
    <w:rsid w:val="00300AFB"/>
    <w:rsid w:val="00331045"/>
    <w:rsid w:val="00375920"/>
    <w:rsid w:val="003865E7"/>
    <w:rsid w:val="003A50EF"/>
    <w:rsid w:val="003B6115"/>
    <w:rsid w:val="003C7919"/>
    <w:rsid w:val="003F6441"/>
    <w:rsid w:val="00402F0E"/>
    <w:rsid w:val="0043533B"/>
    <w:rsid w:val="004361FE"/>
    <w:rsid w:val="00462FA9"/>
    <w:rsid w:val="004748A9"/>
    <w:rsid w:val="004868A6"/>
    <w:rsid w:val="00495BB9"/>
    <w:rsid w:val="004D3686"/>
    <w:rsid w:val="0051639E"/>
    <w:rsid w:val="00543FA9"/>
    <w:rsid w:val="00567E84"/>
    <w:rsid w:val="005B5EA3"/>
    <w:rsid w:val="005E549C"/>
    <w:rsid w:val="005E7B89"/>
    <w:rsid w:val="006254B4"/>
    <w:rsid w:val="0063738B"/>
    <w:rsid w:val="00642BF9"/>
    <w:rsid w:val="006547FB"/>
    <w:rsid w:val="006673FB"/>
    <w:rsid w:val="006A6E42"/>
    <w:rsid w:val="006E3BCC"/>
    <w:rsid w:val="006F310B"/>
    <w:rsid w:val="00701C9A"/>
    <w:rsid w:val="00712987"/>
    <w:rsid w:val="007574A8"/>
    <w:rsid w:val="007661EB"/>
    <w:rsid w:val="007A79C5"/>
    <w:rsid w:val="007B6217"/>
    <w:rsid w:val="007B71C6"/>
    <w:rsid w:val="007C774F"/>
    <w:rsid w:val="00817E7D"/>
    <w:rsid w:val="00871FA1"/>
    <w:rsid w:val="008D3F4F"/>
    <w:rsid w:val="009167EC"/>
    <w:rsid w:val="00934398"/>
    <w:rsid w:val="009602D0"/>
    <w:rsid w:val="00964F5F"/>
    <w:rsid w:val="009661C4"/>
    <w:rsid w:val="00973CE4"/>
    <w:rsid w:val="009A75CD"/>
    <w:rsid w:val="009D307A"/>
    <w:rsid w:val="009E76F2"/>
    <w:rsid w:val="009F5F51"/>
    <w:rsid w:val="00A26F9D"/>
    <w:rsid w:val="00A34B7C"/>
    <w:rsid w:val="00A827EF"/>
    <w:rsid w:val="00A87D7F"/>
    <w:rsid w:val="00A914A3"/>
    <w:rsid w:val="00AA30FA"/>
    <w:rsid w:val="00AB7C25"/>
    <w:rsid w:val="00AE1E10"/>
    <w:rsid w:val="00B30DA4"/>
    <w:rsid w:val="00B8492A"/>
    <w:rsid w:val="00B85B41"/>
    <w:rsid w:val="00BA5946"/>
    <w:rsid w:val="00BB163E"/>
    <w:rsid w:val="00C41BC7"/>
    <w:rsid w:val="00C74640"/>
    <w:rsid w:val="00CE641C"/>
    <w:rsid w:val="00CF3128"/>
    <w:rsid w:val="00CF68D6"/>
    <w:rsid w:val="00D011A3"/>
    <w:rsid w:val="00D04863"/>
    <w:rsid w:val="00D15FDC"/>
    <w:rsid w:val="00D2052A"/>
    <w:rsid w:val="00D24550"/>
    <w:rsid w:val="00D61B11"/>
    <w:rsid w:val="00DD4D3C"/>
    <w:rsid w:val="00DE2F53"/>
    <w:rsid w:val="00DE4256"/>
    <w:rsid w:val="00DE75A8"/>
    <w:rsid w:val="00E00309"/>
    <w:rsid w:val="00E111F2"/>
    <w:rsid w:val="00E57D7B"/>
    <w:rsid w:val="00E73CD3"/>
    <w:rsid w:val="00E76DC6"/>
    <w:rsid w:val="00EA6A35"/>
    <w:rsid w:val="00EB4BB0"/>
    <w:rsid w:val="00EC694A"/>
    <w:rsid w:val="00ED5584"/>
    <w:rsid w:val="00ED5B18"/>
    <w:rsid w:val="00F02FBC"/>
    <w:rsid w:val="00F837F0"/>
    <w:rsid w:val="00F873E8"/>
    <w:rsid w:val="00FA3226"/>
    <w:rsid w:val="00FB2214"/>
    <w:rsid w:val="0E87383F"/>
    <w:rsid w:val="159B5AB4"/>
    <w:rsid w:val="234D3D1C"/>
    <w:rsid w:val="2BC70C62"/>
    <w:rsid w:val="3C177780"/>
    <w:rsid w:val="4C1151E1"/>
    <w:rsid w:val="5F5761E6"/>
    <w:rsid w:val="71AB69AD"/>
    <w:rsid w:val="73685D80"/>
    <w:rsid w:val="77452824"/>
    <w:rsid w:val="787B3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09609D"/>
  <w15:docId w15:val="{451446B5-DF94-4A97-8297-5B667F08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a0"/>
    <w:rPr>
      <w:rFonts w:ascii="Times New Roman" w:hAnsi="Times New Roman" w:cs="Times New Roman" w:hint="default"/>
      <w:i/>
      <w:iCs/>
      <w:color w:val="000000"/>
      <w:sz w:val="12"/>
      <w:szCs w:val="12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12"/>
      <w:szCs w:val="12"/>
      <w:u w:val="none"/>
    </w:rPr>
  </w:style>
  <w:style w:type="character" w:customStyle="1" w:styleId="font51">
    <w:name w:val="font51"/>
    <w:basedOn w:val="a0"/>
    <w:rPr>
      <w:rFonts w:ascii="宋体" w:eastAsia="宋体" w:hAnsi="宋体" w:cs="宋体" w:hint="eastAsia"/>
      <w:color w:val="000000"/>
      <w:sz w:val="12"/>
      <w:szCs w:val="12"/>
      <w:u w:val="none"/>
    </w:rPr>
  </w:style>
  <w:style w:type="character" w:customStyle="1" w:styleId="font61">
    <w:name w:val="font61"/>
    <w:basedOn w:val="a0"/>
    <w:rPr>
      <w:rFonts w:ascii="宋体" w:eastAsia="宋体" w:hAnsi="宋体" w:cs="宋体" w:hint="eastAsia"/>
      <w:color w:val="000000"/>
      <w:sz w:val="12"/>
      <w:szCs w:val="12"/>
      <w:u w:val="none"/>
    </w:rPr>
  </w:style>
  <w:style w:type="paragraph" w:styleId="a4">
    <w:name w:val="header"/>
    <w:basedOn w:val="a"/>
    <w:link w:val="Char"/>
    <w:rsid w:val="00E57D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E57D7B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Char0"/>
    <w:rsid w:val="00E57D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E57D7B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8</TotalTime>
  <Pages>7</Pages>
  <Words>1307</Words>
  <Characters>7568</Characters>
  <Application>Microsoft Office Word</Application>
  <DocSecurity>0</DocSecurity>
  <Lines>1892</Lines>
  <Paragraphs>1109</Paragraphs>
  <ScaleCrop>false</ScaleCrop>
  <Company/>
  <LinksUpToDate>false</LinksUpToDate>
  <CharactersWithSpaces>7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阿敏</dc:creator>
  <cp:lastModifiedBy>Microsoft 帐户</cp:lastModifiedBy>
  <cp:revision>27</cp:revision>
  <dcterms:created xsi:type="dcterms:W3CDTF">2024-01-31T14:40:00Z</dcterms:created>
  <dcterms:modified xsi:type="dcterms:W3CDTF">2025-07-11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7363060D46A84EDDAA5C8DE9D42A68CC_11</vt:lpwstr>
  </property>
</Properties>
</file>